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526C1" w14:textId="38226A9C" w:rsidR="00976227" w:rsidRPr="00976227" w:rsidRDefault="00976227" w:rsidP="00976227">
      <w:pPr>
        <w:spacing w:line="360" w:lineRule="auto"/>
        <w:jc w:val="both"/>
        <w:rPr>
          <w:i/>
          <w:iCs/>
          <w:sz w:val="20"/>
          <w:szCs w:val="20"/>
          <w:lang w:bidi="fa-IR"/>
        </w:rPr>
      </w:pPr>
      <w:r>
        <w:rPr>
          <w:b/>
          <w:bCs/>
        </w:rPr>
        <w:t xml:space="preserve">Supplementary </w:t>
      </w:r>
      <w:r w:rsidRPr="00D97F1B">
        <w:rPr>
          <w:b/>
          <w:bCs/>
        </w:rPr>
        <w:t xml:space="preserve">Table </w:t>
      </w:r>
      <w:r>
        <w:rPr>
          <w:b/>
          <w:bCs/>
        </w:rPr>
        <w:t>1</w:t>
      </w:r>
      <w:r w:rsidRPr="00D97F1B">
        <w:rPr>
          <w:b/>
          <w:bCs/>
        </w:rPr>
        <w:t>.</w:t>
      </w:r>
      <w:r w:rsidRPr="00D97F1B">
        <w:t xml:space="preserve"> </w:t>
      </w:r>
      <w:r>
        <w:t>Percentage of medication prescriptions with 95% confi</w:t>
      </w:r>
      <w:r w:rsidR="005C17E4">
        <w:t>d</w:t>
      </w:r>
      <w:r>
        <w:t xml:space="preserve">ence interval </w:t>
      </w:r>
      <w:r w:rsidRPr="009E792C">
        <w:t>among cases with COVID-19</w:t>
      </w:r>
      <w:r>
        <w:t xml:space="preserve"> </w:t>
      </w:r>
      <w:r w:rsidRPr="009E792C">
        <w:t>for different main groups of drugs</w:t>
      </w:r>
      <w:r>
        <w:t xml:space="preserve"> in provinces of Iran.</w:t>
      </w:r>
      <w:r>
        <w:fldChar w:fldCharType="begin"/>
      </w:r>
      <w:r>
        <w:instrText xml:space="preserve"> LINK </w:instrText>
      </w:r>
      <w:r w:rsidR="00E70DD8">
        <w:instrText xml:space="preserve">Excel.Sheet.12 "C:\\Users\\x\\Desktop\\covid-19 forests.xlsx" Sheet1!R25C1:R56C14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973"/>
        <w:gridCol w:w="990"/>
        <w:gridCol w:w="823"/>
        <w:gridCol w:w="959"/>
        <w:gridCol w:w="1145"/>
        <w:gridCol w:w="748"/>
        <w:gridCol w:w="797"/>
        <w:gridCol w:w="1080"/>
        <w:gridCol w:w="720"/>
        <w:gridCol w:w="1125"/>
        <w:gridCol w:w="1371"/>
        <w:gridCol w:w="1290"/>
        <w:gridCol w:w="740"/>
        <w:gridCol w:w="660"/>
      </w:tblGrid>
      <w:tr w:rsidR="00976227" w:rsidRPr="00976227" w14:paraId="4FF39E03" w14:textId="77777777" w:rsidTr="003F52C6">
        <w:trPr>
          <w:trHeight w:val="426"/>
        </w:trPr>
        <w:tc>
          <w:tcPr>
            <w:tcW w:w="940" w:type="dxa"/>
            <w:noWrap/>
            <w:vAlign w:val="center"/>
            <w:hideMark/>
          </w:tcPr>
          <w:p w14:paraId="6D5C865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955" w:type="dxa"/>
            <w:vAlign w:val="center"/>
          </w:tcPr>
          <w:p w14:paraId="1199A0D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CE inhibitor/ARB</w:t>
            </w:r>
          </w:p>
        </w:tc>
        <w:tc>
          <w:tcPr>
            <w:tcW w:w="795" w:type="dxa"/>
            <w:noWrap/>
            <w:vAlign w:val="center"/>
            <w:hideMark/>
          </w:tcPr>
          <w:p w14:paraId="4DBC935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ntibiotics</w:t>
            </w:r>
          </w:p>
        </w:tc>
        <w:tc>
          <w:tcPr>
            <w:tcW w:w="925" w:type="dxa"/>
            <w:vAlign w:val="center"/>
          </w:tcPr>
          <w:p w14:paraId="566DBA7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ntidiabetics</w:t>
            </w:r>
          </w:p>
        </w:tc>
        <w:tc>
          <w:tcPr>
            <w:tcW w:w="1103" w:type="dxa"/>
            <w:noWrap/>
            <w:vAlign w:val="center"/>
            <w:hideMark/>
          </w:tcPr>
          <w:p w14:paraId="4A9727B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 w:hint="cs"/>
                <w:color w:val="000000"/>
                <w:sz w:val="14"/>
                <w:szCs w:val="14"/>
              </w:rPr>
              <w:t>Antithrombotics</w:t>
            </w:r>
          </w:p>
        </w:tc>
        <w:tc>
          <w:tcPr>
            <w:tcW w:w="724" w:type="dxa"/>
            <w:noWrap/>
            <w:vAlign w:val="center"/>
            <w:hideMark/>
          </w:tcPr>
          <w:p w14:paraId="23DC8CE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ntivirals</w:t>
            </w:r>
          </w:p>
        </w:tc>
        <w:tc>
          <w:tcPr>
            <w:tcW w:w="770" w:type="dxa"/>
            <w:vAlign w:val="center"/>
          </w:tcPr>
          <w:p w14:paraId="5F171EF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Colchicine</w:t>
            </w:r>
          </w:p>
        </w:tc>
        <w:tc>
          <w:tcPr>
            <w:tcW w:w="1041" w:type="dxa"/>
            <w:noWrap/>
            <w:vAlign w:val="center"/>
            <w:hideMark/>
          </w:tcPr>
          <w:p w14:paraId="150BAC6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Corticosteroids</w:t>
            </w:r>
          </w:p>
        </w:tc>
        <w:tc>
          <w:tcPr>
            <w:tcW w:w="697" w:type="dxa"/>
            <w:vAlign w:val="center"/>
          </w:tcPr>
          <w:p w14:paraId="7BE251A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Diuretics</w:t>
            </w:r>
          </w:p>
        </w:tc>
        <w:tc>
          <w:tcPr>
            <w:tcW w:w="1084" w:type="dxa"/>
            <w:vAlign w:val="center"/>
          </w:tcPr>
          <w:p w14:paraId="3464144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Gastrointestinal Drugs</w:t>
            </w:r>
          </w:p>
        </w:tc>
        <w:tc>
          <w:tcPr>
            <w:tcW w:w="1319" w:type="dxa"/>
            <w:noWrap/>
            <w:vAlign w:val="center"/>
            <w:hideMark/>
          </w:tcPr>
          <w:p w14:paraId="7E6B4EC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Hydroxychloroquine</w:t>
            </w:r>
          </w:p>
          <w:p w14:paraId="75BAC1D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8AC793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Immunostimulants</w:t>
            </w:r>
          </w:p>
        </w:tc>
        <w:tc>
          <w:tcPr>
            <w:tcW w:w="716" w:type="dxa"/>
            <w:vAlign w:val="center"/>
          </w:tcPr>
          <w:p w14:paraId="2BB3919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Inhalants</w:t>
            </w:r>
          </w:p>
        </w:tc>
        <w:tc>
          <w:tcPr>
            <w:tcW w:w="825" w:type="dxa"/>
            <w:vAlign w:val="center"/>
          </w:tcPr>
          <w:p w14:paraId="22E540C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Vitamin D3</w:t>
            </w:r>
          </w:p>
        </w:tc>
      </w:tr>
      <w:tr w:rsidR="00976227" w:rsidRPr="00976227" w14:paraId="1FC80EFC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5001B30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lborz</w:t>
            </w:r>
          </w:p>
        </w:tc>
        <w:tc>
          <w:tcPr>
            <w:tcW w:w="955" w:type="dxa"/>
            <w:vAlign w:val="center"/>
          </w:tcPr>
          <w:p w14:paraId="6C3D060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59% (5.25-5.93)</w:t>
            </w:r>
          </w:p>
        </w:tc>
        <w:tc>
          <w:tcPr>
            <w:tcW w:w="795" w:type="dxa"/>
            <w:noWrap/>
            <w:vAlign w:val="center"/>
            <w:hideMark/>
          </w:tcPr>
          <w:p w14:paraId="7C1C29A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11% (10.64-11.57)</w:t>
            </w:r>
          </w:p>
        </w:tc>
        <w:tc>
          <w:tcPr>
            <w:tcW w:w="925" w:type="dxa"/>
            <w:vAlign w:val="center"/>
          </w:tcPr>
          <w:p w14:paraId="5F75FA9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93% (3.64-4.22)</w:t>
            </w:r>
          </w:p>
        </w:tc>
        <w:tc>
          <w:tcPr>
            <w:tcW w:w="1103" w:type="dxa"/>
            <w:noWrap/>
            <w:vAlign w:val="center"/>
            <w:hideMark/>
          </w:tcPr>
          <w:p w14:paraId="4C1BBC3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64% (19.05-20.23)</w:t>
            </w:r>
          </w:p>
        </w:tc>
        <w:tc>
          <w:tcPr>
            <w:tcW w:w="724" w:type="dxa"/>
            <w:noWrap/>
            <w:vAlign w:val="center"/>
            <w:hideMark/>
          </w:tcPr>
          <w:p w14:paraId="5F0F59E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6.50% (25.84-27.15)</w:t>
            </w:r>
          </w:p>
        </w:tc>
        <w:tc>
          <w:tcPr>
            <w:tcW w:w="770" w:type="dxa"/>
            <w:vAlign w:val="center"/>
          </w:tcPr>
          <w:p w14:paraId="6AF8ABF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54% (1.35-1.72)</w:t>
            </w:r>
          </w:p>
        </w:tc>
        <w:tc>
          <w:tcPr>
            <w:tcW w:w="1041" w:type="dxa"/>
            <w:noWrap/>
            <w:vAlign w:val="center"/>
            <w:hideMark/>
          </w:tcPr>
          <w:p w14:paraId="60E8F8C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7.60% (26.94-28.26)</w:t>
            </w:r>
          </w:p>
        </w:tc>
        <w:tc>
          <w:tcPr>
            <w:tcW w:w="697" w:type="dxa"/>
            <w:vAlign w:val="center"/>
          </w:tcPr>
          <w:p w14:paraId="649D5F1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97% (3.68-4.26)</w:t>
            </w:r>
          </w:p>
        </w:tc>
        <w:tc>
          <w:tcPr>
            <w:tcW w:w="1084" w:type="dxa"/>
            <w:vAlign w:val="center"/>
          </w:tcPr>
          <w:p w14:paraId="0455929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1.19% (20.59-21.80)</w:t>
            </w:r>
          </w:p>
        </w:tc>
        <w:tc>
          <w:tcPr>
            <w:tcW w:w="1319" w:type="dxa"/>
            <w:noWrap/>
            <w:vAlign w:val="center"/>
            <w:hideMark/>
          </w:tcPr>
          <w:p w14:paraId="61E50B7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28% (0.20-0.36)</w:t>
            </w:r>
          </w:p>
        </w:tc>
        <w:tc>
          <w:tcPr>
            <w:tcW w:w="1241" w:type="dxa"/>
            <w:noWrap/>
            <w:vAlign w:val="center"/>
            <w:hideMark/>
          </w:tcPr>
          <w:p w14:paraId="2AF5839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24% (1.07-1.40)</w:t>
            </w:r>
          </w:p>
        </w:tc>
        <w:tc>
          <w:tcPr>
            <w:tcW w:w="716" w:type="dxa"/>
            <w:vAlign w:val="center"/>
          </w:tcPr>
          <w:p w14:paraId="27C5E38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63% (1.44-1.81)</w:t>
            </w:r>
          </w:p>
        </w:tc>
        <w:tc>
          <w:tcPr>
            <w:tcW w:w="825" w:type="dxa"/>
            <w:vAlign w:val="center"/>
          </w:tcPr>
          <w:p w14:paraId="6DB6FB0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90% (2.65-3.15)</w:t>
            </w:r>
          </w:p>
        </w:tc>
      </w:tr>
      <w:tr w:rsidR="00976227" w:rsidRPr="00976227" w14:paraId="083A1C5A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58F3A73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rdabil</w:t>
            </w:r>
          </w:p>
        </w:tc>
        <w:tc>
          <w:tcPr>
            <w:tcW w:w="955" w:type="dxa"/>
            <w:vAlign w:val="center"/>
          </w:tcPr>
          <w:p w14:paraId="1664039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63% (14.12-15.13)</w:t>
            </w:r>
          </w:p>
        </w:tc>
        <w:tc>
          <w:tcPr>
            <w:tcW w:w="795" w:type="dxa"/>
            <w:noWrap/>
            <w:vAlign w:val="center"/>
            <w:hideMark/>
          </w:tcPr>
          <w:p w14:paraId="15EA7A5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8.01% (47.29-48.73)</w:t>
            </w:r>
          </w:p>
        </w:tc>
        <w:tc>
          <w:tcPr>
            <w:tcW w:w="925" w:type="dxa"/>
            <w:vAlign w:val="center"/>
          </w:tcPr>
          <w:p w14:paraId="5F6353A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36% (12.87-13.85)</w:t>
            </w:r>
          </w:p>
        </w:tc>
        <w:tc>
          <w:tcPr>
            <w:tcW w:w="1103" w:type="dxa"/>
            <w:noWrap/>
            <w:vAlign w:val="center"/>
            <w:hideMark/>
          </w:tcPr>
          <w:p w14:paraId="008E4DC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2.38% (61.69-63.08)</w:t>
            </w:r>
          </w:p>
        </w:tc>
        <w:tc>
          <w:tcPr>
            <w:tcW w:w="724" w:type="dxa"/>
            <w:noWrap/>
            <w:vAlign w:val="center"/>
            <w:hideMark/>
          </w:tcPr>
          <w:p w14:paraId="6E4964D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2.53% (31.86-33.21)</w:t>
            </w:r>
          </w:p>
        </w:tc>
        <w:tc>
          <w:tcPr>
            <w:tcW w:w="770" w:type="dxa"/>
            <w:vAlign w:val="center"/>
          </w:tcPr>
          <w:p w14:paraId="10AD63E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81% (0.68-0.94)</w:t>
            </w:r>
          </w:p>
        </w:tc>
        <w:tc>
          <w:tcPr>
            <w:tcW w:w="1041" w:type="dxa"/>
            <w:noWrap/>
            <w:vAlign w:val="center"/>
            <w:hideMark/>
          </w:tcPr>
          <w:p w14:paraId="66DE0F9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9.03% (48.31-49.75)</w:t>
            </w:r>
          </w:p>
        </w:tc>
        <w:tc>
          <w:tcPr>
            <w:tcW w:w="697" w:type="dxa"/>
            <w:vAlign w:val="center"/>
          </w:tcPr>
          <w:p w14:paraId="70093E6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69% (8.28-9.09)</w:t>
            </w:r>
          </w:p>
        </w:tc>
        <w:tc>
          <w:tcPr>
            <w:tcW w:w="1084" w:type="dxa"/>
            <w:vAlign w:val="center"/>
          </w:tcPr>
          <w:p w14:paraId="2DAB6C0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78% (41.08-42.49)</w:t>
            </w:r>
          </w:p>
        </w:tc>
        <w:tc>
          <w:tcPr>
            <w:tcW w:w="1319" w:type="dxa"/>
            <w:noWrap/>
            <w:vAlign w:val="center"/>
            <w:hideMark/>
          </w:tcPr>
          <w:p w14:paraId="245D13F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24% (2.03-2.45)</w:t>
            </w:r>
          </w:p>
        </w:tc>
        <w:tc>
          <w:tcPr>
            <w:tcW w:w="1241" w:type="dxa"/>
            <w:noWrap/>
            <w:vAlign w:val="center"/>
            <w:hideMark/>
          </w:tcPr>
          <w:p w14:paraId="21D33A5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98% (5.64-6.32)</w:t>
            </w:r>
          </w:p>
        </w:tc>
        <w:tc>
          <w:tcPr>
            <w:tcW w:w="716" w:type="dxa"/>
            <w:vAlign w:val="center"/>
          </w:tcPr>
          <w:p w14:paraId="3F71755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38% (18.81-19.94)</w:t>
            </w:r>
          </w:p>
        </w:tc>
        <w:tc>
          <w:tcPr>
            <w:tcW w:w="825" w:type="dxa"/>
            <w:vAlign w:val="center"/>
          </w:tcPr>
          <w:p w14:paraId="7EAE853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29% (10.83-11.74)</w:t>
            </w:r>
          </w:p>
        </w:tc>
      </w:tr>
      <w:tr w:rsidR="00976227" w:rsidRPr="00976227" w14:paraId="69CDD6EB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385E5C2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zerbaijan, East</w:t>
            </w:r>
          </w:p>
        </w:tc>
        <w:tc>
          <w:tcPr>
            <w:tcW w:w="955" w:type="dxa"/>
            <w:vAlign w:val="center"/>
          </w:tcPr>
          <w:p w14:paraId="1702D5A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31% (10.06-10.56)</w:t>
            </w:r>
          </w:p>
        </w:tc>
        <w:tc>
          <w:tcPr>
            <w:tcW w:w="795" w:type="dxa"/>
            <w:noWrap/>
            <w:vAlign w:val="center"/>
            <w:hideMark/>
          </w:tcPr>
          <w:p w14:paraId="62CB676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3.46% (23.11-23.81)</w:t>
            </w:r>
          </w:p>
        </w:tc>
        <w:tc>
          <w:tcPr>
            <w:tcW w:w="925" w:type="dxa"/>
            <w:vAlign w:val="center"/>
          </w:tcPr>
          <w:p w14:paraId="304B687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01% (5.82-6.21)</w:t>
            </w:r>
          </w:p>
        </w:tc>
        <w:tc>
          <w:tcPr>
            <w:tcW w:w="1103" w:type="dxa"/>
            <w:noWrap/>
            <w:vAlign w:val="center"/>
            <w:hideMark/>
          </w:tcPr>
          <w:p w14:paraId="57F3429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3.23% (32.84-33.61)</w:t>
            </w:r>
          </w:p>
        </w:tc>
        <w:tc>
          <w:tcPr>
            <w:tcW w:w="724" w:type="dxa"/>
            <w:noWrap/>
            <w:vAlign w:val="center"/>
            <w:hideMark/>
          </w:tcPr>
          <w:p w14:paraId="2A4F99B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49% (19.16-19.81)</w:t>
            </w:r>
          </w:p>
        </w:tc>
        <w:tc>
          <w:tcPr>
            <w:tcW w:w="770" w:type="dxa"/>
            <w:vAlign w:val="center"/>
          </w:tcPr>
          <w:p w14:paraId="4AC9C88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04% (0.96-1.12)</w:t>
            </w:r>
          </w:p>
        </w:tc>
        <w:tc>
          <w:tcPr>
            <w:tcW w:w="1041" w:type="dxa"/>
            <w:noWrap/>
            <w:vAlign w:val="center"/>
            <w:hideMark/>
          </w:tcPr>
          <w:p w14:paraId="3A1F510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4.56% (34.17-34.95)</w:t>
            </w:r>
          </w:p>
        </w:tc>
        <w:tc>
          <w:tcPr>
            <w:tcW w:w="697" w:type="dxa"/>
            <w:vAlign w:val="center"/>
          </w:tcPr>
          <w:p w14:paraId="5E73DC1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16% (6.94-7.37)</w:t>
            </w:r>
          </w:p>
        </w:tc>
        <w:tc>
          <w:tcPr>
            <w:tcW w:w="1084" w:type="dxa"/>
            <w:vAlign w:val="center"/>
          </w:tcPr>
          <w:p w14:paraId="1DCF762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4.39% (24.04-24.74)</w:t>
            </w:r>
          </w:p>
        </w:tc>
        <w:tc>
          <w:tcPr>
            <w:tcW w:w="1319" w:type="dxa"/>
            <w:noWrap/>
            <w:vAlign w:val="center"/>
            <w:hideMark/>
          </w:tcPr>
          <w:p w14:paraId="3AF4DCE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74% (0.67-0.81)</w:t>
            </w:r>
          </w:p>
        </w:tc>
        <w:tc>
          <w:tcPr>
            <w:tcW w:w="1241" w:type="dxa"/>
            <w:noWrap/>
            <w:vAlign w:val="center"/>
            <w:hideMark/>
          </w:tcPr>
          <w:p w14:paraId="5ECAA9B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58% (5.40-5.77)</w:t>
            </w:r>
          </w:p>
        </w:tc>
        <w:tc>
          <w:tcPr>
            <w:tcW w:w="716" w:type="dxa"/>
            <w:vAlign w:val="center"/>
          </w:tcPr>
          <w:p w14:paraId="1FDD7C4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49% (8.26-8.72)</w:t>
            </w:r>
          </w:p>
        </w:tc>
        <w:tc>
          <w:tcPr>
            <w:tcW w:w="825" w:type="dxa"/>
            <w:vAlign w:val="center"/>
          </w:tcPr>
          <w:p w14:paraId="0EF50BA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23% (7.02-7.44)</w:t>
            </w:r>
          </w:p>
        </w:tc>
      </w:tr>
      <w:tr w:rsidR="00976227" w:rsidRPr="00976227" w14:paraId="31294D2C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18BAE4D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Azerbaijan, West</w:t>
            </w:r>
          </w:p>
        </w:tc>
        <w:tc>
          <w:tcPr>
            <w:tcW w:w="955" w:type="dxa"/>
            <w:vAlign w:val="center"/>
          </w:tcPr>
          <w:p w14:paraId="54EAD6E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56% (11.28-11.84)</w:t>
            </w:r>
          </w:p>
        </w:tc>
        <w:tc>
          <w:tcPr>
            <w:tcW w:w="795" w:type="dxa"/>
            <w:noWrap/>
            <w:vAlign w:val="center"/>
            <w:hideMark/>
          </w:tcPr>
          <w:p w14:paraId="5043A6A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3.72% (33.31-34.14)</w:t>
            </w:r>
          </w:p>
        </w:tc>
        <w:tc>
          <w:tcPr>
            <w:tcW w:w="925" w:type="dxa"/>
            <w:vAlign w:val="center"/>
          </w:tcPr>
          <w:p w14:paraId="4E5E024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54% (13.24-13.84)</w:t>
            </w:r>
          </w:p>
        </w:tc>
        <w:tc>
          <w:tcPr>
            <w:tcW w:w="1103" w:type="dxa"/>
            <w:noWrap/>
            <w:vAlign w:val="center"/>
            <w:hideMark/>
          </w:tcPr>
          <w:p w14:paraId="0789556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10% (53.67-54.54)</w:t>
            </w:r>
          </w:p>
        </w:tc>
        <w:tc>
          <w:tcPr>
            <w:tcW w:w="724" w:type="dxa"/>
            <w:noWrap/>
            <w:vAlign w:val="center"/>
            <w:hideMark/>
          </w:tcPr>
          <w:p w14:paraId="3A9EF9F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2.04% (31.63-32.45)</w:t>
            </w:r>
          </w:p>
        </w:tc>
        <w:tc>
          <w:tcPr>
            <w:tcW w:w="770" w:type="dxa"/>
            <w:vAlign w:val="center"/>
          </w:tcPr>
          <w:p w14:paraId="7FE8112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70% (1.59-1.82)</w:t>
            </w:r>
          </w:p>
        </w:tc>
        <w:tc>
          <w:tcPr>
            <w:tcW w:w="1041" w:type="dxa"/>
            <w:noWrap/>
            <w:vAlign w:val="center"/>
            <w:hideMark/>
          </w:tcPr>
          <w:p w14:paraId="04E70D9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73% (54.29-55.16)</w:t>
            </w:r>
          </w:p>
        </w:tc>
        <w:tc>
          <w:tcPr>
            <w:tcW w:w="697" w:type="dxa"/>
            <w:vAlign w:val="center"/>
          </w:tcPr>
          <w:p w14:paraId="2F02110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68% (8.43-8.93)</w:t>
            </w:r>
          </w:p>
        </w:tc>
        <w:tc>
          <w:tcPr>
            <w:tcW w:w="1084" w:type="dxa"/>
            <w:vAlign w:val="center"/>
          </w:tcPr>
          <w:p w14:paraId="7D54474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8.66% (48.22-49.10)</w:t>
            </w:r>
          </w:p>
        </w:tc>
        <w:tc>
          <w:tcPr>
            <w:tcW w:w="1319" w:type="dxa"/>
            <w:noWrap/>
            <w:vAlign w:val="center"/>
            <w:hideMark/>
          </w:tcPr>
          <w:p w14:paraId="25406EA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02% (2.87-3.17)</w:t>
            </w:r>
          </w:p>
        </w:tc>
        <w:tc>
          <w:tcPr>
            <w:tcW w:w="1241" w:type="dxa"/>
            <w:noWrap/>
            <w:vAlign w:val="center"/>
            <w:hideMark/>
          </w:tcPr>
          <w:p w14:paraId="33E1C52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64% (5.44-5.85)</w:t>
            </w:r>
          </w:p>
        </w:tc>
        <w:tc>
          <w:tcPr>
            <w:tcW w:w="716" w:type="dxa"/>
            <w:vAlign w:val="center"/>
          </w:tcPr>
          <w:p w14:paraId="775428E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49% (10.22-10.76)</w:t>
            </w:r>
          </w:p>
        </w:tc>
        <w:tc>
          <w:tcPr>
            <w:tcW w:w="825" w:type="dxa"/>
            <w:vAlign w:val="center"/>
          </w:tcPr>
          <w:p w14:paraId="72B1FC4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84% (10.57-11.11)</w:t>
            </w:r>
          </w:p>
        </w:tc>
      </w:tr>
      <w:tr w:rsidR="00976227" w:rsidRPr="00976227" w14:paraId="54A353A3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18826F2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Bushehr</w:t>
            </w:r>
          </w:p>
        </w:tc>
        <w:tc>
          <w:tcPr>
            <w:tcW w:w="955" w:type="dxa"/>
            <w:vAlign w:val="center"/>
          </w:tcPr>
          <w:p w14:paraId="5EEFAAD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55% (10.86-12.23)</w:t>
            </w:r>
          </w:p>
        </w:tc>
        <w:tc>
          <w:tcPr>
            <w:tcW w:w="795" w:type="dxa"/>
            <w:noWrap/>
            <w:vAlign w:val="center"/>
            <w:hideMark/>
          </w:tcPr>
          <w:p w14:paraId="2B79313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7.39% (56.33-58.44)</w:t>
            </w:r>
          </w:p>
        </w:tc>
        <w:tc>
          <w:tcPr>
            <w:tcW w:w="925" w:type="dxa"/>
            <w:vAlign w:val="center"/>
          </w:tcPr>
          <w:p w14:paraId="6361557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5.87% (24.93-26.80)</w:t>
            </w:r>
          </w:p>
        </w:tc>
        <w:tc>
          <w:tcPr>
            <w:tcW w:w="1103" w:type="dxa"/>
            <w:noWrap/>
            <w:vAlign w:val="center"/>
            <w:hideMark/>
          </w:tcPr>
          <w:p w14:paraId="2819355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2.10% (71.14-73.06)</w:t>
            </w:r>
          </w:p>
        </w:tc>
        <w:tc>
          <w:tcPr>
            <w:tcW w:w="724" w:type="dxa"/>
            <w:noWrap/>
            <w:vAlign w:val="center"/>
            <w:hideMark/>
          </w:tcPr>
          <w:p w14:paraId="6A20F6E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6.16% (45.10-47.23)</w:t>
            </w:r>
          </w:p>
        </w:tc>
        <w:tc>
          <w:tcPr>
            <w:tcW w:w="770" w:type="dxa"/>
            <w:vAlign w:val="center"/>
          </w:tcPr>
          <w:p w14:paraId="0DAD6FD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67% (3.27-4.07)</w:t>
            </w:r>
          </w:p>
        </w:tc>
        <w:tc>
          <w:tcPr>
            <w:tcW w:w="1041" w:type="dxa"/>
            <w:noWrap/>
            <w:vAlign w:val="center"/>
            <w:hideMark/>
          </w:tcPr>
          <w:p w14:paraId="51A73B4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0.43% (69.45-71.40)</w:t>
            </w:r>
          </w:p>
        </w:tc>
        <w:tc>
          <w:tcPr>
            <w:tcW w:w="697" w:type="dxa"/>
            <w:vAlign w:val="center"/>
          </w:tcPr>
          <w:p w14:paraId="17990B6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82% (10.16-11.49)</w:t>
            </w:r>
          </w:p>
        </w:tc>
        <w:tc>
          <w:tcPr>
            <w:tcW w:w="1084" w:type="dxa"/>
            <w:vAlign w:val="center"/>
          </w:tcPr>
          <w:p w14:paraId="6557194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0.75% (59.70-61.79)</w:t>
            </w:r>
          </w:p>
        </w:tc>
        <w:tc>
          <w:tcPr>
            <w:tcW w:w="1319" w:type="dxa"/>
            <w:noWrap/>
            <w:vAlign w:val="center"/>
            <w:hideMark/>
          </w:tcPr>
          <w:p w14:paraId="59718EB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49% (5.01-5.98)</w:t>
            </w:r>
          </w:p>
        </w:tc>
        <w:tc>
          <w:tcPr>
            <w:tcW w:w="1241" w:type="dxa"/>
            <w:noWrap/>
            <w:vAlign w:val="center"/>
            <w:hideMark/>
          </w:tcPr>
          <w:p w14:paraId="747DA93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71% (12.00-13.42)</w:t>
            </w:r>
          </w:p>
        </w:tc>
        <w:tc>
          <w:tcPr>
            <w:tcW w:w="716" w:type="dxa"/>
            <w:vAlign w:val="center"/>
          </w:tcPr>
          <w:p w14:paraId="13D2C5C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14% (11.44-12.84)</w:t>
            </w:r>
          </w:p>
        </w:tc>
        <w:tc>
          <w:tcPr>
            <w:tcW w:w="825" w:type="dxa"/>
            <w:vAlign w:val="center"/>
          </w:tcPr>
          <w:p w14:paraId="17F95E4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7.35% (26.40-28.30)</w:t>
            </w:r>
          </w:p>
        </w:tc>
      </w:tr>
      <w:tr w:rsidR="00976227" w:rsidRPr="00976227" w14:paraId="63D0A1F7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18CC7FB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Chaharmahal and Bakhtiari</w:t>
            </w:r>
          </w:p>
        </w:tc>
        <w:tc>
          <w:tcPr>
            <w:tcW w:w="955" w:type="dxa"/>
            <w:vAlign w:val="center"/>
          </w:tcPr>
          <w:p w14:paraId="784D423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1.40% (20.70-22.10)</w:t>
            </w:r>
          </w:p>
        </w:tc>
        <w:tc>
          <w:tcPr>
            <w:tcW w:w="795" w:type="dxa"/>
            <w:noWrap/>
            <w:vAlign w:val="center"/>
            <w:hideMark/>
          </w:tcPr>
          <w:p w14:paraId="46F2EA1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6.53% (55.68-57.37)</w:t>
            </w:r>
          </w:p>
        </w:tc>
        <w:tc>
          <w:tcPr>
            <w:tcW w:w="925" w:type="dxa"/>
            <w:vAlign w:val="center"/>
          </w:tcPr>
          <w:p w14:paraId="700A41C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45% (12.86-14.03)</w:t>
            </w:r>
          </w:p>
        </w:tc>
        <w:tc>
          <w:tcPr>
            <w:tcW w:w="1103" w:type="dxa"/>
            <w:noWrap/>
            <w:vAlign w:val="center"/>
            <w:hideMark/>
          </w:tcPr>
          <w:p w14:paraId="548B351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8.73% (78.03-79.43)</w:t>
            </w:r>
          </w:p>
        </w:tc>
        <w:tc>
          <w:tcPr>
            <w:tcW w:w="724" w:type="dxa"/>
            <w:noWrap/>
            <w:vAlign w:val="center"/>
            <w:hideMark/>
          </w:tcPr>
          <w:p w14:paraId="7B8037C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9.28% (38.45-40.11)</w:t>
            </w:r>
          </w:p>
        </w:tc>
        <w:tc>
          <w:tcPr>
            <w:tcW w:w="770" w:type="dxa"/>
            <w:vAlign w:val="center"/>
          </w:tcPr>
          <w:p w14:paraId="00E89C4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30% (3.95-4.65)</w:t>
            </w:r>
          </w:p>
        </w:tc>
        <w:tc>
          <w:tcPr>
            <w:tcW w:w="1041" w:type="dxa"/>
            <w:noWrap/>
            <w:vAlign w:val="center"/>
            <w:hideMark/>
          </w:tcPr>
          <w:p w14:paraId="76BFC7E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4.75% (74.01-75.49)</w:t>
            </w:r>
          </w:p>
        </w:tc>
        <w:tc>
          <w:tcPr>
            <w:tcW w:w="697" w:type="dxa"/>
            <w:vAlign w:val="center"/>
          </w:tcPr>
          <w:p w14:paraId="3665A62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6.07% (15.44-16.69)</w:t>
            </w:r>
          </w:p>
        </w:tc>
        <w:tc>
          <w:tcPr>
            <w:tcW w:w="1084" w:type="dxa"/>
            <w:vAlign w:val="center"/>
          </w:tcPr>
          <w:p w14:paraId="74A4812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3.04% (52.18-53.89)</w:t>
            </w:r>
          </w:p>
        </w:tc>
        <w:tc>
          <w:tcPr>
            <w:tcW w:w="1319" w:type="dxa"/>
            <w:noWrap/>
            <w:vAlign w:val="center"/>
            <w:hideMark/>
          </w:tcPr>
          <w:p w14:paraId="65FCBF7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65% (2.38-2.92)</w:t>
            </w:r>
          </w:p>
        </w:tc>
        <w:tc>
          <w:tcPr>
            <w:tcW w:w="1241" w:type="dxa"/>
            <w:noWrap/>
            <w:vAlign w:val="center"/>
            <w:hideMark/>
          </w:tcPr>
          <w:p w14:paraId="2C49241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59% (8.12-9.07)</w:t>
            </w:r>
          </w:p>
        </w:tc>
        <w:tc>
          <w:tcPr>
            <w:tcW w:w="716" w:type="dxa"/>
            <w:vAlign w:val="center"/>
          </w:tcPr>
          <w:p w14:paraId="0CFAA8F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2.15% (21.44-22.85)</w:t>
            </w:r>
          </w:p>
        </w:tc>
        <w:tc>
          <w:tcPr>
            <w:tcW w:w="825" w:type="dxa"/>
            <w:vAlign w:val="center"/>
          </w:tcPr>
          <w:p w14:paraId="0730524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7.86% (17.21-18.51)</w:t>
            </w:r>
          </w:p>
        </w:tc>
      </w:tr>
      <w:tr w:rsidR="00976227" w:rsidRPr="00976227" w14:paraId="4514091C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55E2617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Fars</w:t>
            </w:r>
          </w:p>
        </w:tc>
        <w:tc>
          <w:tcPr>
            <w:tcW w:w="955" w:type="dxa"/>
            <w:vAlign w:val="center"/>
          </w:tcPr>
          <w:p w14:paraId="68C1D8D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98% (11.71-12.25)</w:t>
            </w:r>
          </w:p>
        </w:tc>
        <w:tc>
          <w:tcPr>
            <w:tcW w:w="795" w:type="dxa"/>
            <w:noWrap/>
            <w:vAlign w:val="center"/>
            <w:hideMark/>
          </w:tcPr>
          <w:p w14:paraId="6FA7817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78% (41.38-42.19)</w:t>
            </w:r>
          </w:p>
        </w:tc>
        <w:tc>
          <w:tcPr>
            <w:tcW w:w="925" w:type="dxa"/>
            <w:vAlign w:val="center"/>
          </w:tcPr>
          <w:p w14:paraId="081DE31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01% (6.80-7.22)</w:t>
            </w:r>
          </w:p>
        </w:tc>
        <w:tc>
          <w:tcPr>
            <w:tcW w:w="1103" w:type="dxa"/>
            <w:noWrap/>
            <w:vAlign w:val="center"/>
            <w:hideMark/>
          </w:tcPr>
          <w:p w14:paraId="7D9E63D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1.44% (61.04-61.84)</w:t>
            </w:r>
          </w:p>
        </w:tc>
        <w:tc>
          <w:tcPr>
            <w:tcW w:w="724" w:type="dxa"/>
            <w:noWrap/>
            <w:vAlign w:val="center"/>
            <w:hideMark/>
          </w:tcPr>
          <w:p w14:paraId="4069119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8.98% (58.58-59.39)</w:t>
            </w:r>
          </w:p>
        </w:tc>
        <w:tc>
          <w:tcPr>
            <w:tcW w:w="770" w:type="dxa"/>
            <w:vAlign w:val="center"/>
          </w:tcPr>
          <w:p w14:paraId="19D38ED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57% (2.44-2.70)</w:t>
            </w:r>
          </w:p>
        </w:tc>
        <w:tc>
          <w:tcPr>
            <w:tcW w:w="1041" w:type="dxa"/>
            <w:noWrap/>
            <w:vAlign w:val="center"/>
            <w:hideMark/>
          </w:tcPr>
          <w:p w14:paraId="641C8E0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18% (53.77-54.59)</w:t>
            </w:r>
          </w:p>
        </w:tc>
        <w:tc>
          <w:tcPr>
            <w:tcW w:w="697" w:type="dxa"/>
            <w:vAlign w:val="center"/>
          </w:tcPr>
          <w:p w14:paraId="3682536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12% (9.87-10.37)</w:t>
            </w:r>
          </w:p>
        </w:tc>
        <w:tc>
          <w:tcPr>
            <w:tcW w:w="1084" w:type="dxa"/>
            <w:vAlign w:val="center"/>
          </w:tcPr>
          <w:p w14:paraId="40C75A1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0.56% (40.16-40.97)</w:t>
            </w:r>
          </w:p>
        </w:tc>
        <w:tc>
          <w:tcPr>
            <w:tcW w:w="1319" w:type="dxa"/>
            <w:noWrap/>
            <w:vAlign w:val="center"/>
            <w:hideMark/>
          </w:tcPr>
          <w:p w14:paraId="3AD8B20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98% (2.84-3.12)</w:t>
            </w:r>
          </w:p>
        </w:tc>
        <w:tc>
          <w:tcPr>
            <w:tcW w:w="1241" w:type="dxa"/>
            <w:noWrap/>
            <w:vAlign w:val="center"/>
            <w:hideMark/>
          </w:tcPr>
          <w:p w14:paraId="26325F7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28% (4.12-4.45)</w:t>
            </w:r>
          </w:p>
        </w:tc>
        <w:tc>
          <w:tcPr>
            <w:tcW w:w="716" w:type="dxa"/>
            <w:vAlign w:val="center"/>
          </w:tcPr>
          <w:p w14:paraId="7584C5B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82% (15.52-16.12)</w:t>
            </w:r>
          </w:p>
        </w:tc>
        <w:tc>
          <w:tcPr>
            <w:tcW w:w="825" w:type="dxa"/>
            <w:vAlign w:val="center"/>
          </w:tcPr>
          <w:p w14:paraId="01A2293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6.14% (15.84-16.44)</w:t>
            </w:r>
          </w:p>
        </w:tc>
      </w:tr>
      <w:tr w:rsidR="00976227" w:rsidRPr="00976227" w14:paraId="3C841796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2CAE40C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Gilan</w:t>
            </w:r>
          </w:p>
        </w:tc>
        <w:tc>
          <w:tcPr>
            <w:tcW w:w="955" w:type="dxa"/>
            <w:vAlign w:val="center"/>
          </w:tcPr>
          <w:p w14:paraId="33F6F94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93% (5.64-6.22)</w:t>
            </w:r>
          </w:p>
        </w:tc>
        <w:tc>
          <w:tcPr>
            <w:tcW w:w="795" w:type="dxa"/>
            <w:noWrap/>
            <w:vAlign w:val="center"/>
            <w:hideMark/>
          </w:tcPr>
          <w:p w14:paraId="24C6692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4.27% (33.69-34.85)</w:t>
            </w:r>
          </w:p>
        </w:tc>
        <w:tc>
          <w:tcPr>
            <w:tcW w:w="925" w:type="dxa"/>
            <w:vAlign w:val="center"/>
          </w:tcPr>
          <w:p w14:paraId="6ABD75E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6.27% (15.82-16.72)</w:t>
            </w:r>
          </w:p>
        </w:tc>
        <w:tc>
          <w:tcPr>
            <w:tcW w:w="1103" w:type="dxa"/>
            <w:noWrap/>
            <w:vAlign w:val="center"/>
            <w:hideMark/>
          </w:tcPr>
          <w:p w14:paraId="0162071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8.72% (48.10-49.33)</w:t>
            </w:r>
          </w:p>
        </w:tc>
        <w:tc>
          <w:tcPr>
            <w:tcW w:w="724" w:type="dxa"/>
            <w:noWrap/>
            <w:vAlign w:val="center"/>
            <w:hideMark/>
          </w:tcPr>
          <w:p w14:paraId="28B7298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0.45% (59.85-61.05)</w:t>
            </w:r>
          </w:p>
        </w:tc>
        <w:tc>
          <w:tcPr>
            <w:tcW w:w="770" w:type="dxa"/>
            <w:vAlign w:val="center"/>
          </w:tcPr>
          <w:p w14:paraId="15C17CB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49% (0.41-0.58)</w:t>
            </w:r>
          </w:p>
        </w:tc>
        <w:tc>
          <w:tcPr>
            <w:tcW w:w="1041" w:type="dxa"/>
            <w:noWrap/>
            <w:vAlign w:val="center"/>
            <w:hideMark/>
          </w:tcPr>
          <w:p w14:paraId="3ADA0E7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5.73% (45.12-46.34)</w:t>
            </w:r>
          </w:p>
        </w:tc>
        <w:tc>
          <w:tcPr>
            <w:tcW w:w="697" w:type="dxa"/>
            <w:vAlign w:val="center"/>
          </w:tcPr>
          <w:p w14:paraId="5A6A0A9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67% (8.32-9.01)</w:t>
            </w:r>
          </w:p>
        </w:tc>
        <w:tc>
          <w:tcPr>
            <w:tcW w:w="1084" w:type="dxa"/>
            <w:vAlign w:val="center"/>
          </w:tcPr>
          <w:p w14:paraId="31242D4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9.62% (29.06-30.18)</w:t>
            </w:r>
          </w:p>
        </w:tc>
        <w:tc>
          <w:tcPr>
            <w:tcW w:w="1319" w:type="dxa"/>
            <w:noWrap/>
            <w:vAlign w:val="center"/>
            <w:hideMark/>
          </w:tcPr>
          <w:p w14:paraId="53EAA78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74% (1.58-1.90)</w:t>
            </w:r>
          </w:p>
        </w:tc>
        <w:tc>
          <w:tcPr>
            <w:tcW w:w="1241" w:type="dxa"/>
            <w:noWrap/>
            <w:vAlign w:val="center"/>
            <w:hideMark/>
          </w:tcPr>
          <w:p w14:paraId="6C29EDF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73% (8.38-9.07)</w:t>
            </w:r>
          </w:p>
        </w:tc>
        <w:tc>
          <w:tcPr>
            <w:tcW w:w="716" w:type="dxa"/>
            <w:vAlign w:val="center"/>
          </w:tcPr>
          <w:p w14:paraId="1F9AE33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68% (3.45-3.91)</w:t>
            </w:r>
          </w:p>
        </w:tc>
        <w:tc>
          <w:tcPr>
            <w:tcW w:w="825" w:type="dxa"/>
            <w:vAlign w:val="center"/>
          </w:tcPr>
          <w:p w14:paraId="140C722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22% (2.04-2.40)</w:t>
            </w:r>
          </w:p>
        </w:tc>
      </w:tr>
      <w:tr w:rsidR="00976227" w:rsidRPr="00976227" w14:paraId="20F576DF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3289B20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Golestan</w:t>
            </w:r>
          </w:p>
        </w:tc>
        <w:tc>
          <w:tcPr>
            <w:tcW w:w="955" w:type="dxa"/>
            <w:vAlign w:val="center"/>
          </w:tcPr>
          <w:p w14:paraId="677F9CE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6.65% (16.20-17.10)</w:t>
            </w:r>
          </w:p>
        </w:tc>
        <w:tc>
          <w:tcPr>
            <w:tcW w:w="795" w:type="dxa"/>
            <w:noWrap/>
            <w:vAlign w:val="center"/>
            <w:hideMark/>
          </w:tcPr>
          <w:p w14:paraId="25B2DBA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7.29% (66.72-67.86)</w:t>
            </w:r>
          </w:p>
        </w:tc>
        <w:tc>
          <w:tcPr>
            <w:tcW w:w="925" w:type="dxa"/>
            <w:vAlign w:val="center"/>
          </w:tcPr>
          <w:p w14:paraId="59A2578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0.63% (20.14-21.12)</w:t>
            </w:r>
          </w:p>
        </w:tc>
        <w:tc>
          <w:tcPr>
            <w:tcW w:w="1103" w:type="dxa"/>
            <w:noWrap/>
            <w:vAlign w:val="center"/>
            <w:hideMark/>
          </w:tcPr>
          <w:p w14:paraId="4405EF6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8.39% (57.79-58.98)</w:t>
            </w:r>
          </w:p>
        </w:tc>
        <w:tc>
          <w:tcPr>
            <w:tcW w:w="724" w:type="dxa"/>
            <w:noWrap/>
            <w:vAlign w:val="center"/>
            <w:hideMark/>
          </w:tcPr>
          <w:p w14:paraId="32BD1B5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0.33% (49.72-50.93)</w:t>
            </w:r>
          </w:p>
        </w:tc>
        <w:tc>
          <w:tcPr>
            <w:tcW w:w="770" w:type="dxa"/>
            <w:vAlign w:val="center"/>
          </w:tcPr>
          <w:p w14:paraId="1BCE3D1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26% (2.08-2.44)</w:t>
            </w:r>
          </w:p>
        </w:tc>
        <w:tc>
          <w:tcPr>
            <w:tcW w:w="1041" w:type="dxa"/>
            <w:noWrap/>
            <w:vAlign w:val="center"/>
            <w:hideMark/>
          </w:tcPr>
          <w:p w14:paraId="520B1B9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5.24% (64.66-65.81)</w:t>
            </w:r>
          </w:p>
        </w:tc>
        <w:tc>
          <w:tcPr>
            <w:tcW w:w="697" w:type="dxa"/>
            <w:vAlign w:val="center"/>
          </w:tcPr>
          <w:p w14:paraId="0F2F119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0.04% (19.56-20.53)</w:t>
            </w:r>
          </w:p>
        </w:tc>
        <w:tc>
          <w:tcPr>
            <w:tcW w:w="1084" w:type="dxa"/>
            <w:vAlign w:val="center"/>
          </w:tcPr>
          <w:p w14:paraId="1BC32A4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1.31% (50.70-51.91)</w:t>
            </w:r>
          </w:p>
        </w:tc>
        <w:tc>
          <w:tcPr>
            <w:tcW w:w="1319" w:type="dxa"/>
            <w:noWrap/>
            <w:vAlign w:val="center"/>
            <w:hideMark/>
          </w:tcPr>
          <w:p w14:paraId="293A67E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18% (3.94-4.42)</w:t>
            </w:r>
          </w:p>
        </w:tc>
        <w:tc>
          <w:tcPr>
            <w:tcW w:w="1241" w:type="dxa"/>
            <w:noWrap/>
            <w:vAlign w:val="center"/>
            <w:hideMark/>
          </w:tcPr>
          <w:p w14:paraId="40B1990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54% (8.20-8.88)</w:t>
            </w:r>
          </w:p>
        </w:tc>
        <w:tc>
          <w:tcPr>
            <w:tcW w:w="716" w:type="dxa"/>
            <w:vAlign w:val="center"/>
          </w:tcPr>
          <w:p w14:paraId="7849A37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18% (13.75-14.60)</w:t>
            </w:r>
          </w:p>
        </w:tc>
        <w:tc>
          <w:tcPr>
            <w:tcW w:w="825" w:type="dxa"/>
            <w:vAlign w:val="center"/>
          </w:tcPr>
          <w:p w14:paraId="3C12312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02% (9.66-10.39)</w:t>
            </w:r>
          </w:p>
        </w:tc>
      </w:tr>
      <w:tr w:rsidR="00976227" w:rsidRPr="00976227" w14:paraId="3EE2DFDC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03DE159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Hamadan</w:t>
            </w:r>
          </w:p>
        </w:tc>
        <w:tc>
          <w:tcPr>
            <w:tcW w:w="955" w:type="dxa"/>
            <w:vAlign w:val="center"/>
          </w:tcPr>
          <w:p w14:paraId="79EF0DC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6.38% (15.99-16.77)</w:t>
            </w:r>
          </w:p>
        </w:tc>
        <w:tc>
          <w:tcPr>
            <w:tcW w:w="795" w:type="dxa"/>
            <w:noWrap/>
            <w:vAlign w:val="center"/>
            <w:hideMark/>
          </w:tcPr>
          <w:p w14:paraId="62EFA56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70% (47.17-48.22)</w:t>
            </w:r>
          </w:p>
        </w:tc>
        <w:tc>
          <w:tcPr>
            <w:tcW w:w="925" w:type="dxa"/>
            <w:vAlign w:val="center"/>
          </w:tcPr>
          <w:p w14:paraId="1EA8C5F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88% (15.49-16.26)</w:t>
            </w:r>
          </w:p>
        </w:tc>
        <w:tc>
          <w:tcPr>
            <w:tcW w:w="1103" w:type="dxa"/>
            <w:noWrap/>
            <w:vAlign w:val="center"/>
            <w:hideMark/>
          </w:tcPr>
          <w:p w14:paraId="4BBF905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1.00% (70.52-71.48)</w:t>
            </w:r>
          </w:p>
        </w:tc>
        <w:tc>
          <w:tcPr>
            <w:tcW w:w="724" w:type="dxa"/>
            <w:noWrap/>
            <w:vAlign w:val="center"/>
            <w:hideMark/>
          </w:tcPr>
          <w:p w14:paraId="0F120E6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8.07% (67.58-68.56)</w:t>
            </w:r>
          </w:p>
        </w:tc>
        <w:tc>
          <w:tcPr>
            <w:tcW w:w="770" w:type="dxa"/>
            <w:vAlign w:val="center"/>
          </w:tcPr>
          <w:p w14:paraId="42BEB43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04% (1.89-2.19)</w:t>
            </w:r>
          </w:p>
        </w:tc>
        <w:tc>
          <w:tcPr>
            <w:tcW w:w="1041" w:type="dxa"/>
            <w:noWrap/>
            <w:vAlign w:val="center"/>
            <w:hideMark/>
          </w:tcPr>
          <w:p w14:paraId="2913BFE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6.13% (75.68-76.58)</w:t>
            </w:r>
          </w:p>
        </w:tc>
        <w:tc>
          <w:tcPr>
            <w:tcW w:w="697" w:type="dxa"/>
            <w:vAlign w:val="center"/>
          </w:tcPr>
          <w:p w14:paraId="75B5BD4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02% (10.69-11.35)</w:t>
            </w:r>
          </w:p>
        </w:tc>
        <w:tc>
          <w:tcPr>
            <w:tcW w:w="1084" w:type="dxa"/>
            <w:vAlign w:val="center"/>
          </w:tcPr>
          <w:p w14:paraId="582C68F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9.28% (48.76-49.81)</w:t>
            </w:r>
          </w:p>
        </w:tc>
        <w:tc>
          <w:tcPr>
            <w:tcW w:w="1319" w:type="dxa"/>
            <w:noWrap/>
            <w:vAlign w:val="center"/>
            <w:hideMark/>
          </w:tcPr>
          <w:p w14:paraId="3AC3FA3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78% (3.58-3.98)</w:t>
            </w:r>
          </w:p>
        </w:tc>
        <w:tc>
          <w:tcPr>
            <w:tcW w:w="1241" w:type="dxa"/>
            <w:noWrap/>
            <w:vAlign w:val="center"/>
            <w:hideMark/>
          </w:tcPr>
          <w:p w14:paraId="0B63D19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5.85% (25.38-26.31)</w:t>
            </w:r>
          </w:p>
        </w:tc>
        <w:tc>
          <w:tcPr>
            <w:tcW w:w="716" w:type="dxa"/>
            <w:vAlign w:val="center"/>
          </w:tcPr>
          <w:p w14:paraId="0F6BBEF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0.28% (29.79-30.76)</w:t>
            </w:r>
          </w:p>
        </w:tc>
        <w:tc>
          <w:tcPr>
            <w:tcW w:w="825" w:type="dxa"/>
            <w:vAlign w:val="center"/>
          </w:tcPr>
          <w:p w14:paraId="33898C9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44% (7.16-7.72)</w:t>
            </w:r>
          </w:p>
        </w:tc>
      </w:tr>
      <w:tr w:rsidR="00976227" w:rsidRPr="00976227" w14:paraId="621286EC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20B2C97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Hormozgan</w:t>
            </w:r>
          </w:p>
        </w:tc>
        <w:tc>
          <w:tcPr>
            <w:tcW w:w="955" w:type="dxa"/>
            <w:vAlign w:val="center"/>
          </w:tcPr>
          <w:p w14:paraId="05E7020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96% (6.63-7.29)</w:t>
            </w:r>
          </w:p>
        </w:tc>
        <w:tc>
          <w:tcPr>
            <w:tcW w:w="795" w:type="dxa"/>
            <w:noWrap/>
            <w:vAlign w:val="center"/>
            <w:hideMark/>
          </w:tcPr>
          <w:p w14:paraId="0A461B7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7.06% (36.44-37.68)</w:t>
            </w:r>
          </w:p>
        </w:tc>
        <w:tc>
          <w:tcPr>
            <w:tcW w:w="925" w:type="dxa"/>
            <w:vAlign w:val="center"/>
          </w:tcPr>
          <w:p w14:paraId="3E996CC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65% (14.20-15.11)</w:t>
            </w:r>
          </w:p>
        </w:tc>
        <w:tc>
          <w:tcPr>
            <w:tcW w:w="1103" w:type="dxa"/>
            <w:noWrap/>
            <w:vAlign w:val="center"/>
            <w:hideMark/>
          </w:tcPr>
          <w:p w14:paraId="1EEF6E2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9.77% (59.14-60.40)</w:t>
            </w:r>
          </w:p>
        </w:tc>
        <w:tc>
          <w:tcPr>
            <w:tcW w:w="724" w:type="dxa"/>
            <w:noWrap/>
            <w:vAlign w:val="center"/>
            <w:hideMark/>
          </w:tcPr>
          <w:p w14:paraId="6262AAA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3.14% (42.51-43.78)</w:t>
            </w:r>
          </w:p>
        </w:tc>
        <w:tc>
          <w:tcPr>
            <w:tcW w:w="770" w:type="dxa"/>
            <w:vAlign w:val="center"/>
          </w:tcPr>
          <w:p w14:paraId="7E39E7F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56% (2.36-2.76)</w:t>
            </w:r>
          </w:p>
        </w:tc>
        <w:tc>
          <w:tcPr>
            <w:tcW w:w="1041" w:type="dxa"/>
            <w:noWrap/>
            <w:vAlign w:val="center"/>
            <w:hideMark/>
          </w:tcPr>
          <w:p w14:paraId="0E84CF0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3.33% (52.70-53.97)</w:t>
            </w:r>
          </w:p>
        </w:tc>
        <w:tc>
          <w:tcPr>
            <w:tcW w:w="697" w:type="dxa"/>
            <w:vAlign w:val="center"/>
          </w:tcPr>
          <w:p w14:paraId="18068FA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58% (4.31-4.84)</w:t>
            </w:r>
          </w:p>
        </w:tc>
        <w:tc>
          <w:tcPr>
            <w:tcW w:w="1084" w:type="dxa"/>
            <w:vAlign w:val="center"/>
          </w:tcPr>
          <w:p w14:paraId="4EC243F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22% (40.59-41.85)</w:t>
            </w:r>
          </w:p>
        </w:tc>
        <w:tc>
          <w:tcPr>
            <w:tcW w:w="1319" w:type="dxa"/>
            <w:noWrap/>
            <w:vAlign w:val="center"/>
            <w:hideMark/>
          </w:tcPr>
          <w:p w14:paraId="0DB691C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49% (1.33-1.65)</w:t>
            </w:r>
          </w:p>
        </w:tc>
        <w:tc>
          <w:tcPr>
            <w:tcW w:w="1241" w:type="dxa"/>
            <w:noWrap/>
            <w:vAlign w:val="center"/>
            <w:hideMark/>
          </w:tcPr>
          <w:p w14:paraId="300375D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68% (11.27-12.09)</w:t>
            </w:r>
          </w:p>
        </w:tc>
        <w:tc>
          <w:tcPr>
            <w:tcW w:w="716" w:type="dxa"/>
            <w:vAlign w:val="center"/>
          </w:tcPr>
          <w:p w14:paraId="0FCC2D7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88% (4.60-5.16)</w:t>
            </w:r>
          </w:p>
        </w:tc>
        <w:tc>
          <w:tcPr>
            <w:tcW w:w="825" w:type="dxa"/>
            <w:vAlign w:val="center"/>
          </w:tcPr>
          <w:p w14:paraId="26FA0EB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08% (4.80-5.37)</w:t>
            </w:r>
          </w:p>
        </w:tc>
      </w:tr>
      <w:tr w:rsidR="00976227" w:rsidRPr="00976227" w14:paraId="1F1F32FF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7BCEF7C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Ilam</w:t>
            </w:r>
          </w:p>
        </w:tc>
        <w:tc>
          <w:tcPr>
            <w:tcW w:w="955" w:type="dxa"/>
            <w:vAlign w:val="center"/>
          </w:tcPr>
          <w:p w14:paraId="4E048AA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66% (12.09-13.23)</w:t>
            </w:r>
          </w:p>
        </w:tc>
        <w:tc>
          <w:tcPr>
            <w:tcW w:w="795" w:type="dxa"/>
            <w:noWrap/>
            <w:vAlign w:val="center"/>
            <w:hideMark/>
          </w:tcPr>
          <w:p w14:paraId="1F47D7C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72% (46.86-48.58)</w:t>
            </w:r>
          </w:p>
        </w:tc>
        <w:tc>
          <w:tcPr>
            <w:tcW w:w="925" w:type="dxa"/>
            <w:vAlign w:val="center"/>
          </w:tcPr>
          <w:p w14:paraId="222E909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31% (4.92-5.69)</w:t>
            </w:r>
          </w:p>
        </w:tc>
        <w:tc>
          <w:tcPr>
            <w:tcW w:w="1103" w:type="dxa"/>
            <w:noWrap/>
            <w:vAlign w:val="center"/>
            <w:hideMark/>
          </w:tcPr>
          <w:p w14:paraId="6F6EB94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8.59% (57.74-59.43)</w:t>
            </w:r>
          </w:p>
        </w:tc>
        <w:tc>
          <w:tcPr>
            <w:tcW w:w="724" w:type="dxa"/>
            <w:noWrap/>
            <w:vAlign w:val="center"/>
            <w:hideMark/>
          </w:tcPr>
          <w:p w14:paraId="05C6449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3.48% (62.65-64.31)</w:t>
            </w:r>
          </w:p>
        </w:tc>
        <w:tc>
          <w:tcPr>
            <w:tcW w:w="770" w:type="dxa"/>
            <w:vAlign w:val="center"/>
          </w:tcPr>
          <w:p w14:paraId="224120A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12% (2.82-3.42)</w:t>
            </w:r>
          </w:p>
        </w:tc>
        <w:tc>
          <w:tcPr>
            <w:tcW w:w="1041" w:type="dxa"/>
            <w:noWrap/>
            <w:vAlign w:val="center"/>
            <w:hideMark/>
          </w:tcPr>
          <w:p w14:paraId="378E866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0.87% (70.09-71.65)</w:t>
            </w:r>
          </w:p>
        </w:tc>
        <w:tc>
          <w:tcPr>
            <w:tcW w:w="697" w:type="dxa"/>
            <w:vAlign w:val="center"/>
          </w:tcPr>
          <w:p w14:paraId="71C7E2A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15% (6.70-7.59)</w:t>
            </w:r>
          </w:p>
        </w:tc>
        <w:tc>
          <w:tcPr>
            <w:tcW w:w="1084" w:type="dxa"/>
            <w:vAlign w:val="center"/>
          </w:tcPr>
          <w:p w14:paraId="1C501A4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41% (40.56-42.25)</w:t>
            </w:r>
          </w:p>
        </w:tc>
        <w:tc>
          <w:tcPr>
            <w:tcW w:w="1319" w:type="dxa"/>
            <w:noWrap/>
            <w:vAlign w:val="center"/>
            <w:hideMark/>
          </w:tcPr>
          <w:p w14:paraId="480E0E2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79% (3.46-4.11)</w:t>
            </w:r>
          </w:p>
        </w:tc>
        <w:tc>
          <w:tcPr>
            <w:tcW w:w="1241" w:type="dxa"/>
            <w:noWrap/>
            <w:vAlign w:val="center"/>
            <w:hideMark/>
          </w:tcPr>
          <w:p w14:paraId="5E41FCF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91% (6.47-7.34)</w:t>
            </w:r>
          </w:p>
        </w:tc>
        <w:tc>
          <w:tcPr>
            <w:tcW w:w="716" w:type="dxa"/>
            <w:vAlign w:val="center"/>
          </w:tcPr>
          <w:p w14:paraId="24930AF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32% (5.90-6.74)</w:t>
            </w:r>
          </w:p>
        </w:tc>
        <w:tc>
          <w:tcPr>
            <w:tcW w:w="825" w:type="dxa"/>
            <w:vAlign w:val="center"/>
          </w:tcPr>
          <w:p w14:paraId="3818812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5.31% (24.57-26.06)</w:t>
            </w:r>
          </w:p>
        </w:tc>
      </w:tr>
      <w:tr w:rsidR="00976227" w:rsidRPr="00976227" w14:paraId="029C3B44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0AF4303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Isfahan</w:t>
            </w:r>
          </w:p>
        </w:tc>
        <w:tc>
          <w:tcPr>
            <w:tcW w:w="955" w:type="dxa"/>
            <w:vAlign w:val="center"/>
          </w:tcPr>
          <w:p w14:paraId="54EA5DB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1.97% (21.62-22.32)</w:t>
            </w:r>
          </w:p>
        </w:tc>
        <w:tc>
          <w:tcPr>
            <w:tcW w:w="795" w:type="dxa"/>
            <w:noWrap/>
            <w:vAlign w:val="center"/>
            <w:hideMark/>
          </w:tcPr>
          <w:p w14:paraId="3E19DDA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5.66% (45.24-46.08)</w:t>
            </w:r>
          </w:p>
        </w:tc>
        <w:tc>
          <w:tcPr>
            <w:tcW w:w="925" w:type="dxa"/>
            <w:vAlign w:val="center"/>
          </w:tcPr>
          <w:p w14:paraId="0158C43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7.42% (17.10-17.74)</w:t>
            </w:r>
          </w:p>
        </w:tc>
        <w:tc>
          <w:tcPr>
            <w:tcW w:w="1103" w:type="dxa"/>
            <w:noWrap/>
            <w:vAlign w:val="center"/>
            <w:hideMark/>
          </w:tcPr>
          <w:p w14:paraId="456BE0B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4.08% (73.71-74.45)</w:t>
            </w:r>
          </w:p>
        </w:tc>
        <w:tc>
          <w:tcPr>
            <w:tcW w:w="724" w:type="dxa"/>
            <w:noWrap/>
            <w:vAlign w:val="center"/>
            <w:hideMark/>
          </w:tcPr>
          <w:p w14:paraId="5699E1C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3.71% (33.31-34.10)</w:t>
            </w:r>
          </w:p>
        </w:tc>
        <w:tc>
          <w:tcPr>
            <w:tcW w:w="770" w:type="dxa"/>
            <w:vAlign w:val="center"/>
          </w:tcPr>
          <w:p w14:paraId="6877147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56% (2.43-2.69)</w:t>
            </w:r>
          </w:p>
        </w:tc>
        <w:tc>
          <w:tcPr>
            <w:tcW w:w="1041" w:type="dxa"/>
            <w:noWrap/>
            <w:vAlign w:val="center"/>
            <w:hideMark/>
          </w:tcPr>
          <w:p w14:paraId="3B58E12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7.91% (67.51-68.30)</w:t>
            </w:r>
          </w:p>
        </w:tc>
        <w:tc>
          <w:tcPr>
            <w:tcW w:w="697" w:type="dxa"/>
            <w:vAlign w:val="center"/>
          </w:tcPr>
          <w:p w14:paraId="5BC2CA1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8.14% (27.76-28.52)</w:t>
            </w:r>
          </w:p>
        </w:tc>
        <w:tc>
          <w:tcPr>
            <w:tcW w:w="1084" w:type="dxa"/>
            <w:vAlign w:val="center"/>
          </w:tcPr>
          <w:p w14:paraId="5AD0D423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1.84% (61.44-62.25)</w:t>
            </w:r>
          </w:p>
        </w:tc>
        <w:tc>
          <w:tcPr>
            <w:tcW w:w="1319" w:type="dxa"/>
            <w:noWrap/>
            <w:vAlign w:val="center"/>
            <w:hideMark/>
          </w:tcPr>
          <w:p w14:paraId="18672A7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69% (3.53-3.85)</w:t>
            </w:r>
          </w:p>
        </w:tc>
        <w:tc>
          <w:tcPr>
            <w:tcW w:w="1241" w:type="dxa"/>
            <w:noWrap/>
            <w:vAlign w:val="center"/>
            <w:hideMark/>
          </w:tcPr>
          <w:p w14:paraId="48D5ED3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83% (4.65-5.01)</w:t>
            </w:r>
          </w:p>
        </w:tc>
        <w:tc>
          <w:tcPr>
            <w:tcW w:w="716" w:type="dxa"/>
            <w:vAlign w:val="center"/>
          </w:tcPr>
          <w:p w14:paraId="51F9BE0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97% (10.70-11.23)</w:t>
            </w:r>
          </w:p>
        </w:tc>
        <w:tc>
          <w:tcPr>
            <w:tcW w:w="825" w:type="dxa"/>
            <w:vAlign w:val="center"/>
          </w:tcPr>
          <w:p w14:paraId="74FC001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16% (10.90-11.43)</w:t>
            </w:r>
          </w:p>
        </w:tc>
      </w:tr>
      <w:tr w:rsidR="00976227" w:rsidRPr="00976227" w14:paraId="7BD73297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3E9A492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erman</w:t>
            </w:r>
          </w:p>
        </w:tc>
        <w:tc>
          <w:tcPr>
            <w:tcW w:w="955" w:type="dxa"/>
            <w:vAlign w:val="center"/>
          </w:tcPr>
          <w:p w14:paraId="3FF4AEB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64% (9.36-9.91)</w:t>
            </w:r>
          </w:p>
        </w:tc>
        <w:tc>
          <w:tcPr>
            <w:tcW w:w="795" w:type="dxa"/>
            <w:noWrap/>
            <w:vAlign w:val="center"/>
            <w:hideMark/>
          </w:tcPr>
          <w:p w14:paraId="28DF7BA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0.36% (39.91-40.81)</w:t>
            </w:r>
          </w:p>
        </w:tc>
        <w:tc>
          <w:tcPr>
            <w:tcW w:w="925" w:type="dxa"/>
            <w:vAlign w:val="center"/>
          </w:tcPr>
          <w:p w14:paraId="209748A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19% (4.01-4.38)</w:t>
            </w:r>
          </w:p>
        </w:tc>
        <w:tc>
          <w:tcPr>
            <w:tcW w:w="1103" w:type="dxa"/>
            <w:noWrap/>
            <w:vAlign w:val="center"/>
            <w:hideMark/>
          </w:tcPr>
          <w:p w14:paraId="66C9FA3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9.09% (48.63-49.55)</w:t>
            </w:r>
          </w:p>
        </w:tc>
        <w:tc>
          <w:tcPr>
            <w:tcW w:w="724" w:type="dxa"/>
            <w:noWrap/>
            <w:vAlign w:val="center"/>
            <w:hideMark/>
          </w:tcPr>
          <w:p w14:paraId="6D91E76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1.77% (31.34-32.20)</w:t>
            </w:r>
          </w:p>
        </w:tc>
        <w:tc>
          <w:tcPr>
            <w:tcW w:w="770" w:type="dxa"/>
            <w:vAlign w:val="center"/>
          </w:tcPr>
          <w:p w14:paraId="11663953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47% (1.36-1.58)</w:t>
            </w:r>
          </w:p>
        </w:tc>
        <w:tc>
          <w:tcPr>
            <w:tcW w:w="1041" w:type="dxa"/>
            <w:noWrap/>
            <w:vAlign w:val="center"/>
            <w:hideMark/>
          </w:tcPr>
          <w:p w14:paraId="19B1EAE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02% (46.56-47.48)</w:t>
            </w:r>
          </w:p>
        </w:tc>
        <w:tc>
          <w:tcPr>
            <w:tcW w:w="697" w:type="dxa"/>
            <w:vAlign w:val="center"/>
          </w:tcPr>
          <w:p w14:paraId="598DCA9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64% (9.37-9.91)</w:t>
            </w:r>
          </w:p>
        </w:tc>
        <w:tc>
          <w:tcPr>
            <w:tcW w:w="1084" w:type="dxa"/>
            <w:vAlign w:val="center"/>
          </w:tcPr>
          <w:p w14:paraId="2FA26D9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5.72% (35.28-36.16)</w:t>
            </w:r>
          </w:p>
        </w:tc>
        <w:tc>
          <w:tcPr>
            <w:tcW w:w="1319" w:type="dxa"/>
            <w:noWrap/>
            <w:vAlign w:val="center"/>
            <w:hideMark/>
          </w:tcPr>
          <w:p w14:paraId="0553B03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30% (1.20-1.41)</w:t>
            </w:r>
          </w:p>
        </w:tc>
        <w:tc>
          <w:tcPr>
            <w:tcW w:w="1241" w:type="dxa"/>
            <w:noWrap/>
            <w:vAlign w:val="center"/>
            <w:hideMark/>
          </w:tcPr>
          <w:p w14:paraId="769C372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55% (3.38-3.72)</w:t>
            </w:r>
          </w:p>
        </w:tc>
        <w:tc>
          <w:tcPr>
            <w:tcW w:w="716" w:type="dxa"/>
            <w:vAlign w:val="center"/>
          </w:tcPr>
          <w:p w14:paraId="61FD833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94% (8.68-9.21)</w:t>
            </w:r>
          </w:p>
        </w:tc>
        <w:tc>
          <w:tcPr>
            <w:tcW w:w="825" w:type="dxa"/>
            <w:vAlign w:val="center"/>
          </w:tcPr>
          <w:p w14:paraId="55A025C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14% (12.83-13.45)</w:t>
            </w:r>
          </w:p>
        </w:tc>
      </w:tr>
      <w:tr w:rsidR="00976227" w:rsidRPr="00976227" w14:paraId="52355D4B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09BCB42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ermanshah</w:t>
            </w:r>
          </w:p>
        </w:tc>
        <w:tc>
          <w:tcPr>
            <w:tcW w:w="955" w:type="dxa"/>
            <w:vAlign w:val="center"/>
          </w:tcPr>
          <w:p w14:paraId="275737C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40% (12.01-12.79)</w:t>
            </w:r>
          </w:p>
        </w:tc>
        <w:tc>
          <w:tcPr>
            <w:tcW w:w="795" w:type="dxa"/>
            <w:noWrap/>
            <w:vAlign w:val="center"/>
            <w:hideMark/>
          </w:tcPr>
          <w:p w14:paraId="58035BF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9.89% (49.30-50.48)</w:t>
            </w:r>
          </w:p>
        </w:tc>
        <w:tc>
          <w:tcPr>
            <w:tcW w:w="925" w:type="dxa"/>
            <w:vAlign w:val="center"/>
          </w:tcPr>
          <w:p w14:paraId="13EC76B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17% (14.75-15.59)</w:t>
            </w:r>
          </w:p>
        </w:tc>
        <w:tc>
          <w:tcPr>
            <w:tcW w:w="1103" w:type="dxa"/>
            <w:noWrap/>
            <w:vAlign w:val="center"/>
            <w:hideMark/>
          </w:tcPr>
          <w:p w14:paraId="7194003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9.20% (58.62-59.78)</w:t>
            </w:r>
          </w:p>
        </w:tc>
        <w:tc>
          <w:tcPr>
            <w:tcW w:w="724" w:type="dxa"/>
            <w:noWrap/>
            <w:vAlign w:val="center"/>
            <w:hideMark/>
          </w:tcPr>
          <w:p w14:paraId="55D9D3E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63% (47.04-48.21)</w:t>
            </w:r>
          </w:p>
        </w:tc>
        <w:tc>
          <w:tcPr>
            <w:tcW w:w="770" w:type="dxa"/>
            <w:vAlign w:val="center"/>
          </w:tcPr>
          <w:p w14:paraId="20A2A06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95% (13.54-14.35)</w:t>
            </w:r>
          </w:p>
        </w:tc>
        <w:tc>
          <w:tcPr>
            <w:tcW w:w="1041" w:type="dxa"/>
            <w:noWrap/>
            <w:vAlign w:val="center"/>
            <w:hideMark/>
          </w:tcPr>
          <w:p w14:paraId="19F1643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2.18% (61.61-62.75)</w:t>
            </w:r>
          </w:p>
        </w:tc>
        <w:tc>
          <w:tcPr>
            <w:tcW w:w="697" w:type="dxa"/>
            <w:vAlign w:val="center"/>
          </w:tcPr>
          <w:p w14:paraId="5C9D898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39% (7.09-7.70)</w:t>
            </w:r>
          </w:p>
        </w:tc>
        <w:tc>
          <w:tcPr>
            <w:tcW w:w="1084" w:type="dxa"/>
            <w:vAlign w:val="center"/>
          </w:tcPr>
          <w:p w14:paraId="22B22F8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9.81% (39.24-40.39)</w:t>
            </w:r>
          </w:p>
        </w:tc>
        <w:tc>
          <w:tcPr>
            <w:tcW w:w="1319" w:type="dxa"/>
            <w:noWrap/>
            <w:vAlign w:val="center"/>
            <w:hideMark/>
          </w:tcPr>
          <w:p w14:paraId="28D610F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08% (3.85-4.32)</w:t>
            </w:r>
          </w:p>
        </w:tc>
        <w:tc>
          <w:tcPr>
            <w:tcW w:w="1241" w:type="dxa"/>
            <w:noWrap/>
            <w:vAlign w:val="center"/>
            <w:hideMark/>
          </w:tcPr>
          <w:p w14:paraId="3755425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69% (5.41-5.96)</w:t>
            </w:r>
          </w:p>
        </w:tc>
        <w:tc>
          <w:tcPr>
            <w:tcW w:w="716" w:type="dxa"/>
            <w:vAlign w:val="center"/>
          </w:tcPr>
          <w:p w14:paraId="5CDF24C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29% (3.08-3.49)</w:t>
            </w:r>
          </w:p>
        </w:tc>
        <w:tc>
          <w:tcPr>
            <w:tcW w:w="825" w:type="dxa"/>
            <w:vAlign w:val="center"/>
          </w:tcPr>
          <w:p w14:paraId="7792B4F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61% (3.39-3.83)</w:t>
            </w:r>
          </w:p>
        </w:tc>
      </w:tr>
      <w:tr w:rsidR="00976227" w:rsidRPr="00976227" w14:paraId="0DB8F4C0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6448DFE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horasan, North</w:t>
            </w:r>
          </w:p>
        </w:tc>
        <w:tc>
          <w:tcPr>
            <w:tcW w:w="955" w:type="dxa"/>
            <w:vAlign w:val="center"/>
          </w:tcPr>
          <w:p w14:paraId="5AC3BDE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7.86% (17.31-18.41)</w:t>
            </w:r>
          </w:p>
        </w:tc>
        <w:tc>
          <w:tcPr>
            <w:tcW w:w="795" w:type="dxa"/>
            <w:noWrap/>
            <w:vAlign w:val="center"/>
            <w:hideMark/>
          </w:tcPr>
          <w:p w14:paraId="2259E85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2.46% (51.73-53.18)</w:t>
            </w:r>
          </w:p>
        </w:tc>
        <w:tc>
          <w:tcPr>
            <w:tcW w:w="925" w:type="dxa"/>
            <w:vAlign w:val="center"/>
          </w:tcPr>
          <w:p w14:paraId="6E342B9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78% (11.31-12.24)</w:t>
            </w:r>
          </w:p>
        </w:tc>
        <w:tc>
          <w:tcPr>
            <w:tcW w:w="1103" w:type="dxa"/>
            <w:noWrap/>
            <w:vAlign w:val="center"/>
            <w:hideMark/>
          </w:tcPr>
          <w:p w14:paraId="627A6BE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6.89% (66.22-67.57)</w:t>
            </w:r>
          </w:p>
        </w:tc>
        <w:tc>
          <w:tcPr>
            <w:tcW w:w="724" w:type="dxa"/>
            <w:noWrap/>
            <w:vAlign w:val="center"/>
            <w:hideMark/>
          </w:tcPr>
          <w:p w14:paraId="0D8B0BA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8.24% (57.53-58.95)</w:t>
            </w:r>
          </w:p>
        </w:tc>
        <w:tc>
          <w:tcPr>
            <w:tcW w:w="770" w:type="dxa"/>
            <w:vAlign w:val="center"/>
          </w:tcPr>
          <w:p w14:paraId="2A4A29F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79% (1.60-1.98)</w:t>
            </w:r>
          </w:p>
        </w:tc>
        <w:tc>
          <w:tcPr>
            <w:tcW w:w="1041" w:type="dxa"/>
            <w:noWrap/>
            <w:vAlign w:val="center"/>
            <w:hideMark/>
          </w:tcPr>
          <w:p w14:paraId="7A38694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8.47% (67.80-69.14)</w:t>
            </w:r>
          </w:p>
        </w:tc>
        <w:tc>
          <w:tcPr>
            <w:tcW w:w="697" w:type="dxa"/>
            <w:vAlign w:val="center"/>
          </w:tcPr>
          <w:p w14:paraId="612AC6D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29% (11.81-12.76)</w:t>
            </w:r>
          </w:p>
        </w:tc>
        <w:tc>
          <w:tcPr>
            <w:tcW w:w="1084" w:type="dxa"/>
            <w:vAlign w:val="center"/>
          </w:tcPr>
          <w:p w14:paraId="411C0DF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7.86% (37.16-38.56)</w:t>
            </w:r>
          </w:p>
        </w:tc>
        <w:tc>
          <w:tcPr>
            <w:tcW w:w="1319" w:type="dxa"/>
            <w:noWrap/>
            <w:vAlign w:val="center"/>
            <w:hideMark/>
          </w:tcPr>
          <w:p w14:paraId="6C51667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18% (6.81-7.55)</w:t>
            </w:r>
          </w:p>
        </w:tc>
        <w:tc>
          <w:tcPr>
            <w:tcW w:w="1241" w:type="dxa"/>
            <w:noWrap/>
            <w:vAlign w:val="center"/>
            <w:hideMark/>
          </w:tcPr>
          <w:p w14:paraId="09D5E9D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62% (15.09-16.14)</w:t>
            </w:r>
          </w:p>
        </w:tc>
        <w:tc>
          <w:tcPr>
            <w:tcW w:w="716" w:type="dxa"/>
            <w:vAlign w:val="center"/>
          </w:tcPr>
          <w:p w14:paraId="6E78662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40% (10.94-11.86)</w:t>
            </w:r>
          </w:p>
        </w:tc>
        <w:tc>
          <w:tcPr>
            <w:tcW w:w="825" w:type="dxa"/>
            <w:vAlign w:val="center"/>
          </w:tcPr>
          <w:p w14:paraId="1BF47F0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20% (4.88-5.52)</w:t>
            </w:r>
          </w:p>
        </w:tc>
      </w:tr>
      <w:tr w:rsidR="00976227" w:rsidRPr="00976227" w14:paraId="30B00520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0B9223B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horasan, Razavi</w:t>
            </w:r>
          </w:p>
        </w:tc>
        <w:tc>
          <w:tcPr>
            <w:tcW w:w="955" w:type="dxa"/>
            <w:vAlign w:val="center"/>
          </w:tcPr>
          <w:p w14:paraId="0072207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63% (13.38-13.88)</w:t>
            </w:r>
          </w:p>
        </w:tc>
        <w:tc>
          <w:tcPr>
            <w:tcW w:w="795" w:type="dxa"/>
            <w:noWrap/>
            <w:vAlign w:val="center"/>
            <w:hideMark/>
          </w:tcPr>
          <w:p w14:paraId="35554DE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52% (54.16-54.89)</w:t>
            </w:r>
          </w:p>
        </w:tc>
        <w:tc>
          <w:tcPr>
            <w:tcW w:w="925" w:type="dxa"/>
            <w:vAlign w:val="center"/>
          </w:tcPr>
          <w:p w14:paraId="249A5F6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04% (14.78-15.30)</w:t>
            </w:r>
          </w:p>
        </w:tc>
        <w:tc>
          <w:tcPr>
            <w:tcW w:w="1103" w:type="dxa"/>
            <w:noWrap/>
            <w:vAlign w:val="center"/>
            <w:hideMark/>
          </w:tcPr>
          <w:p w14:paraId="5149BDA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6.36% (55.99-56.72)</w:t>
            </w:r>
          </w:p>
        </w:tc>
        <w:tc>
          <w:tcPr>
            <w:tcW w:w="724" w:type="dxa"/>
            <w:noWrap/>
            <w:vAlign w:val="center"/>
            <w:hideMark/>
          </w:tcPr>
          <w:p w14:paraId="14FD94B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0.29% (29.95-30.62)</w:t>
            </w:r>
          </w:p>
        </w:tc>
        <w:tc>
          <w:tcPr>
            <w:tcW w:w="770" w:type="dxa"/>
            <w:vAlign w:val="center"/>
          </w:tcPr>
          <w:p w14:paraId="5F3ECE9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49% (3.36-3.62)</w:t>
            </w:r>
          </w:p>
        </w:tc>
        <w:tc>
          <w:tcPr>
            <w:tcW w:w="1041" w:type="dxa"/>
            <w:noWrap/>
            <w:vAlign w:val="center"/>
            <w:hideMark/>
          </w:tcPr>
          <w:p w14:paraId="0788C48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92% (54.56-55.29)</w:t>
            </w:r>
          </w:p>
        </w:tc>
        <w:tc>
          <w:tcPr>
            <w:tcW w:w="697" w:type="dxa"/>
            <w:vAlign w:val="center"/>
          </w:tcPr>
          <w:p w14:paraId="24E8866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3.84% (13.58-14.09)</w:t>
            </w:r>
          </w:p>
        </w:tc>
        <w:tc>
          <w:tcPr>
            <w:tcW w:w="1084" w:type="dxa"/>
            <w:vAlign w:val="center"/>
          </w:tcPr>
          <w:p w14:paraId="0778CD9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4.11% (43.75-44.47)</w:t>
            </w:r>
          </w:p>
        </w:tc>
        <w:tc>
          <w:tcPr>
            <w:tcW w:w="1319" w:type="dxa"/>
            <w:noWrap/>
            <w:vAlign w:val="center"/>
            <w:hideMark/>
          </w:tcPr>
          <w:p w14:paraId="4074388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26% (3.13-3.39)</w:t>
            </w:r>
          </w:p>
        </w:tc>
        <w:tc>
          <w:tcPr>
            <w:tcW w:w="1241" w:type="dxa"/>
            <w:noWrap/>
            <w:vAlign w:val="center"/>
            <w:hideMark/>
          </w:tcPr>
          <w:p w14:paraId="45AA6E7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01% (3.87-4.15)</w:t>
            </w:r>
          </w:p>
        </w:tc>
        <w:tc>
          <w:tcPr>
            <w:tcW w:w="716" w:type="dxa"/>
            <w:vAlign w:val="center"/>
          </w:tcPr>
          <w:p w14:paraId="365D6F2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14% (6.95-7.33)</w:t>
            </w:r>
          </w:p>
        </w:tc>
        <w:tc>
          <w:tcPr>
            <w:tcW w:w="825" w:type="dxa"/>
            <w:vAlign w:val="center"/>
          </w:tcPr>
          <w:p w14:paraId="397DF86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94% (6.76-7.13)</w:t>
            </w:r>
          </w:p>
        </w:tc>
      </w:tr>
      <w:tr w:rsidR="00976227" w:rsidRPr="00976227" w14:paraId="06A54496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6BC177C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horasan, South</w:t>
            </w:r>
          </w:p>
        </w:tc>
        <w:tc>
          <w:tcPr>
            <w:tcW w:w="955" w:type="dxa"/>
            <w:vAlign w:val="center"/>
          </w:tcPr>
          <w:p w14:paraId="781E429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69% (14.11-15.26)</w:t>
            </w:r>
          </w:p>
        </w:tc>
        <w:tc>
          <w:tcPr>
            <w:tcW w:w="795" w:type="dxa"/>
            <w:noWrap/>
            <w:vAlign w:val="center"/>
            <w:hideMark/>
          </w:tcPr>
          <w:p w14:paraId="3BECDD5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8.21% (57.41-59.01)</w:t>
            </w:r>
          </w:p>
        </w:tc>
        <w:tc>
          <w:tcPr>
            <w:tcW w:w="925" w:type="dxa"/>
            <w:vAlign w:val="center"/>
          </w:tcPr>
          <w:p w14:paraId="08F427A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01% (5.63-6.40)</w:t>
            </w:r>
          </w:p>
        </w:tc>
        <w:tc>
          <w:tcPr>
            <w:tcW w:w="1103" w:type="dxa"/>
            <w:noWrap/>
            <w:vAlign w:val="center"/>
            <w:hideMark/>
          </w:tcPr>
          <w:p w14:paraId="19A1EB5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64% (46.83-48.45)</w:t>
            </w:r>
          </w:p>
        </w:tc>
        <w:tc>
          <w:tcPr>
            <w:tcW w:w="724" w:type="dxa"/>
            <w:noWrap/>
            <w:vAlign w:val="center"/>
            <w:hideMark/>
          </w:tcPr>
          <w:p w14:paraId="73CF236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8.96% (18.32-19.60)</w:t>
            </w:r>
          </w:p>
        </w:tc>
        <w:tc>
          <w:tcPr>
            <w:tcW w:w="770" w:type="dxa"/>
            <w:vAlign w:val="center"/>
          </w:tcPr>
          <w:p w14:paraId="6C8D1CD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49% (1.29-1.68)</w:t>
            </w:r>
          </w:p>
        </w:tc>
        <w:tc>
          <w:tcPr>
            <w:tcW w:w="1041" w:type="dxa"/>
            <w:noWrap/>
            <w:vAlign w:val="center"/>
            <w:hideMark/>
          </w:tcPr>
          <w:p w14:paraId="7C989E2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9.00% (38.21-39.79)</w:t>
            </w:r>
          </w:p>
        </w:tc>
        <w:tc>
          <w:tcPr>
            <w:tcW w:w="697" w:type="dxa"/>
            <w:vAlign w:val="center"/>
          </w:tcPr>
          <w:p w14:paraId="05F8189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09% (9.60-10.58)</w:t>
            </w:r>
          </w:p>
        </w:tc>
        <w:tc>
          <w:tcPr>
            <w:tcW w:w="1084" w:type="dxa"/>
            <w:vAlign w:val="center"/>
          </w:tcPr>
          <w:p w14:paraId="19D4D57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94% (41.14-42.74)</w:t>
            </w:r>
          </w:p>
        </w:tc>
        <w:tc>
          <w:tcPr>
            <w:tcW w:w="1319" w:type="dxa"/>
            <w:noWrap/>
            <w:vAlign w:val="center"/>
            <w:hideMark/>
          </w:tcPr>
          <w:p w14:paraId="150D0F7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94% (0.78-1.09)</w:t>
            </w:r>
          </w:p>
        </w:tc>
        <w:tc>
          <w:tcPr>
            <w:tcW w:w="1241" w:type="dxa"/>
            <w:noWrap/>
            <w:vAlign w:val="center"/>
            <w:hideMark/>
          </w:tcPr>
          <w:p w14:paraId="31162F2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25% (11.71-12.78)</w:t>
            </w:r>
          </w:p>
        </w:tc>
        <w:tc>
          <w:tcPr>
            <w:tcW w:w="716" w:type="dxa"/>
            <w:vAlign w:val="center"/>
          </w:tcPr>
          <w:p w14:paraId="3B1BC17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01% (14.43-15.59)</w:t>
            </w:r>
          </w:p>
        </w:tc>
        <w:tc>
          <w:tcPr>
            <w:tcW w:w="825" w:type="dxa"/>
            <w:vAlign w:val="center"/>
          </w:tcPr>
          <w:p w14:paraId="32DA957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88% (5.49-6.26)</w:t>
            </w:r>
          </w:p>
        </w:tc>
      </w:tr>
      <w:tr w:rsidR="00976227" w:rsidRPr="00976227" w14:paraId="20954F09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0D44EB1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huzestan</w:t>
            </w:r>
          </w:p>
        </w:tc>
        <w:tc>
          <w:tcPr>
            <w:tcW w:w="955" w:type="dxa"/>
            <w:vAlign w:val="center"/>
          </w:tcPr>
          <w:p w14:paraId="27FC68F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94% (10.67-11.21)</w:t>
            </w:r>
          </w:p>
        </w:tc>
        <w:tc>
          <w:tcPr>
            <w:tcW w:w="795" w:type="dxa"/>
            <w:noWrap/>
            <w:vAlign w:val="center"/>
            <w:hideMark/>
          </w:tcPr>
          <w:p w14:paraId="1954874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0.51% (40.09-40.94)</w:t>
            </w:r>
          </w:p>
        </w:tc>
        <w:tc>
          <w:tcPr>
            <w:tcW w:w="925" w:type="dxa"/>
            <w:vAlign w:val="center"/>
          </w:tcPr>
          <w:p w14:paraId="5AD59E2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73% (15.41-16.04)</w:t>
            </w:r>
          </w:p>
        </w:tc>
        <w:tc>
          <w:tcPr>
            <w:tcW w:w="1103" w:type="dxa"/>
            <w:noWrap/>
            <w:vAlign w:val="center"/>
            <w:hideMark/>
          </w:tcPr>
          <w:p w14:paraId="5022352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2.03% (61.61-62.45)</w:t>
            </w:r>
          </w:p>
        </w:tc>
        <w:tc>
          <w:tcPr>
            <w:tcW w:w="724" w:type="dxa"/>
            <w:noWrap/>
            <w:vAlign w:val="center"/>
            <w:hideMark/>
          </w:tcPr>
          <w:p w14:paraId="4B5F2A2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0.73% (60.31-61.15)</w:t>
            </w:r>
          </w:p>
        </w:tc>
        <w:tc>
          <w:tcPr>
            <w:tcW w:w="770" w:type="dxa"/>
            <w:vAlign w:val="center"/>
          </w:tcPr>
          <w:p w14:paraId="1CE22C4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00% (0.91-1.09)</w:t>
            </w:r>
          </w:p>
        </w:tc>
        <w:tc>
          <w:tcPr>
            <w:tcW w:w="1041" w:type="dxa"/>
            <w:noWrap/>
            <w:vAlign w:val="center"/>
            <w:hideMark/>
          </w:tcPr>
          <w:p w14:paraId="2BCAA75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4.94% (64.53-65.35)</w:t>
            </w:r>
          </w:p>
        </w:tc>
        <w:tc>
          <w:tcPr>
            <w:tcW w:w="697" w:type="dxa"/>
            <w:vAlign w:val="center"/>
          </w:tcPr>
          <w:p w14:paraId="1883A4B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89% (9.63-10.15)</w:t>
            </w:r>
          </w:p>
        </w:tc>
        <w:tc>
          <w:tcPr>
            <w:tcW w:w="1084" w:type="dxa"/>
            <w:vAlign w:val="center"/>
          </w:tcPr>
          <w:p w14:paraId="0D535CC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2.49% (52.06-52.92)</w:t>
            </w:r>
          </w:p>
        </w:tc>
        <w:tc>
          <w:tcPr>
            <w:tcW w:w="1319" w:type="dxa"/>
            <w:noWrap/>
            <w:vAlign w:val="center"/>
            <w:hideMark/>
          </w:tcPr>
          <w:p w14:paraId="521ACC4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04% (2.89-3.18)</w:t>
            </w:r>
          </w:p>
        </w:tc>
        <w:tc>
          <w:tcPr>
            <w:tcW w:w="1241" w:type="dxa"/>
            <w:noWrap/>
            <w:vAlign w:val="center"/>
            <w:hideMark/>
          </w:tcPr>
          <w:p w14:paraId="691CA4E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96% (3.79-4.12)</w:t>
            </w:r>
          </w:p>
        </w:tc>
        <w:tc>
          <w:tcPr>
            <w:tcW w:w="716" w:type="dxa"/>
            <w:vAlign w:val="center"/>
          </w:tcPr>
          <w:p w14:paraId="0AEF003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87% (10.60-11.14)</w:t>
            </w:r>
          </w:p>
        </w:tc>
        <w:tc>
          <w:tcPr>
            <w:tcW w:w="825" w:type="dxa"/>
            <w:vAlign w:val="center"/>
          </w:tcPr>
          <w:p w14:paraId="0DE8371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76% (15.44-16.07)</w:t>
            </w:r>
          </w:p>
        </w:tc>
      </w:tr>
      <w:tr w:rsidR="00976227" w:rsidRPr="00976227" w14:paraId="043AA2FE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1B05C72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ohgiluyeh and Boyer-Ahmad</w:t>
            </w:r>
          </w:p>
        </w:tc>
        <w:tc>
          <w:tcPr>
            <w:tcW w:w="955" w:type="dxa"/>
            <w:vAlign w:val="center"/>
          </w:tcPr>
          <w:p w14:paraId="47B6674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91% (5.50-6.33)</w:t>
            </w:r>
          </w:p>
        </w:tc>
        <w:tc>
          <w:tcPr>
            <w:tcW w:w="795" w:type="dxa"/>
            <w:noWrap/>
            <w:vAlign w:val="center"/>
            <w:hideMark/>
          </w:tcPr>
          <w:p w14:paraId="3BA4100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4.07% (33.24-34.90)</w:t>
            </w:r>
          </w:p>
        </w:tc>
        <w:tc>
          <w:tcPr>
            <w:tcW w:w="925" w:type="dxa"/>
            <w:vAlign w:val="center"/>
          </w:tcPr>
          <w:p w14:paraId="2007366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23% (6.77-7.68)</w:t>
            </w:r>
          </w:p>
        </w:tc>
        <w:tc>
          <w:tcPr>
            <w:tcW w:w="1103" w:type="dxa"/>
            <w:noWrap/>
            <w:vAlign w:val="center"/>
            <w:hideMark/>
          </w:tcPr>
          <w:p w14:paraId="4FBEFC2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13% (46.25-48.00)</w:t>
            </w:r>
          </w:p>
        </w:tc>
        <w:tc>
          <w:tcPr>
            <w:tcW w:w="724" w:type="dxa"/>
            <w:noWrap/>
            <w:vAlign w:val="center"/>
            <w:hideMark/>
          </w:tcPr>
          <w:p w14:paraId="6CDC9C9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1.54% (50.67-52.42)</w:t>
            </w:r>
          </w:p>
        </w:tc>
        <w:tc>
          <w:tcPr>
            <w:tcW w:w="770" w:type="dxa"/>
            <w:vAlign w:val="center"/>
          </w:tcPr>
          <w:p w14:paraId="666F413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03% (0.86-1.21)</w:t>
            </w:r>
          </w:p>
        </w:tc>
        <w:tc>
          <w:tcPr>
            <w:tcW w:w="1041" w:type="dxa"/>
            <w:noWrap/>
            <w:vAlign w:val="center"/>
            <w:hideMark/>
          </w:tcPr>
          <w:p w14:paraId="5524B87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11% (53.24-54.99)</w:t>
            </w:r>
          </w:p>
        </w:tc>
        <w:tc>
          <w:tcPr>
            <w:tcW w:w="697" w:type="dxa"/>
            <w:vAlign w:val="center"/>
          </w:tcPr>
          <w:p w14:paraId="7CC5618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84% (3.51-4.18)</w:t>
            </w:r>
          </w:p>
        </w:tc>
        <w:tc>
          <w:tcPr>
            <w:tcW w:w="1084" w:type="dxa"/>
            <w:vAlign w:val="center"/>
          </w:tcPr>
          <w:p w14:paraId="3B3B700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8.12% (17.45-18.80)</w:t>
            </w:r>
          </w:p>
        </w:tc>
        <w:tc>
          <w:tcPr>
            <w:tcW w:w="1319" w:type="dxa"/>
            <w:noWrap/>
            <w:vAlign w:val="center"/>
            <w:hideMark/>
          </w:tcPr>
          <w:p w14:paraId="7244A8D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44% (0.32-0.55)</w:t>
            </w:r>
          </w:p>
        </w:tc>
        <w:tc>
          <w:tcPr>
            <w:tcW w:w="1241" w:type="dxa"/>
            <w:noWrap/>
            <w:vAlign w:val="center"/>
            <w:hideMark/>
          </w:tcPr>
          <w:p w14:paraId="4F0ED93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29% (7.80-8.77)</w:t>
            </w:r>
          </w:p>
        </w:tc>
        <w:tc>
          <w:tcPr>
            <w:tcW w:w="716" w:type="dxa"/>
            <w:vAlign w:val="center"/>
          </w:tcPr>
          <w:p w14:paraId="07B0C06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1.23% (20.51-21.94)</w:t>
            </w:r>
          </w:p>
        </w:tc>
        <w:tc>
          <w:tcPr>
            <w:tcW w:w="825" w:type="dxa"/>
            <w:vAlign w:val="center"/>
          </w:tcPr>
          <w:p w14:paraId="22D298B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78% (3.45-4.11)</w:t>
            </w:r>
          </w:p>
        </w:tc>
      </w:tr>
      <w:tr w:rsidR="00976227" w:rsidRPr="00976227" w14:paraId="0A8717A2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588BA85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Kurdistan</w:t>
            </w:r>
          </w:p>
        </w:tc>
        <w:tc>
          <w:tcPr>
            <w:tcW w:w="955" w:type="dxa"/>
            <w:vAlign w:val="center"/>
          </w:tcPr>
          <w:p w14:paraId="00C4EE3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79% (12.35-13.22)</w:t>
            </w:r>
          </w:p>
        </w:tc>
        <w:tc>
          <w:tcPr>
            <w:tcW w:w="795" w:type="dxa"/>
            <w:noWrap/>
            <w:vAlign w:val="center"/>
            <w:hideMark/>
          </w:tcPr>
          <w:p w14:paraId="1DF27B3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8.70% (28.11-29.29)</w:t>
            </w:r>
          </w:p>
        </w:tc>
        <w:tc>
          <w:tcPr>
            <w:tcW w:w="925" w:type="dxa"/>
            <w:vAlign w:val="center"/>
          </w:tcPr>
          <w:p w14:paraId="7A6D7CF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27% (6.93-7.61)</w:t>
            </w:r>
          </w:p>
        </w:tc>
        <w:tc>
          <w:tcPr>
            <w:tcW w:w="1103" w:type="dxa"/>
            <w:noWrap/>
            <w:vAlign w:val="center"/>
            <w:hideMark/>
          </w:tcPr>
          <w:p w14:paraId="555F02FA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8.31% (67.70-68.92)</w:t>
            </w:r>
          </w:p>
        </w:tc>
        <w:tc>
          <w:tcPr>
            <w:tcW w:w="724" w:type="dxa"/>
            <w:noWrap/>
            <w:vAlign w:val="center"/>
            <w:hideMark/>
          </w:tcPr>
          <w:p w14:paraId="390215C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2.73% (52.08-53.39)</w:t>
            </w:r>
          </w:p>
        </w:tc>
        <w:tc>
          <w:tcPr>
            <w:tcW w:w="770" w:type="dxa"/>
            <w:vAlign w:val="center"/>
          </w:tcPr>
          <w:p w14:paraId="200933E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16% (4.87-5.45)</w:t>
            </w:r>
          </w:p>
        </w:tc>
        <w:tc>
          <w:tcPr>
            <w:tcW w:w="1041" w:type="dxa"/>
            <w:noWrap/>
            <w:vAlign w:val="center"/>
            <w:hideMark/>
          </w:tcPr>
          <w:p w14:paraId="1C19E86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2.58% (61.95-63.21)</w:t>
            </w:r>
          </w:p>
        </w:tc>
        <w:tc>
          <w:tcPr>
            <w:tcW w:w="697" w:type="dxa"/>
            <w:vAlign w:val="center"/>
          </w:tcPr>
          <w:p w14:paraId="28F4D6E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94% (7.59-8.30)</w:t>
            </w:r>
          </w:p>
        </w:tc>
        <w:tc>
          <w:tcPr>
            <w:tcW w:w="1084" w:type="dxa"/>
            <w:vAlign w:val="center"/>
          </w:tcPr>
          <w:p w14:paraId="53E5844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1.09% (50.43-51.74)</w:t>
            </w:r>
          </w:p>
        </w:tc>
        <w:tc>
          <w:tcPr>
            <w:tcW w:w="1319" w:type="dxa"/>
            <w:noWrap/>
            <w:vAlign w:val="center"/>
            <w:hideMark/>
          </w:tcPr>
          <w:p w14:paraId="27109D9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66% (1.49-1.83)</w:t>
            </w:r>
          </w:p>
        </w:tc>
        <w:tc>
          <w:tcPr>
            <w:tcW w:w="1241" w:type="dxa"/>
            <w:noWrap/>
            <w:vAlign w:val="center"/>
            <w:hideMark/>
          </w:tcPr>
          <w:p w14:paraId="437B799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15% (8.78-9.53)</w:t>
            </w:r>
          </w:p>
        </w:tc>
        <w:tc>
          <w:tcPr>
            <w:tcW w:w="716" w:type="dxa"/>
            <w:vAlign w:val="center"/>
          </w:tcPr>
          <w:p w14:paraId="72F52CE3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7.91% (17.41-18.41)</w:t>
            </w:r>
          </w:p>
        </w:tc>
        <w:tc>
          <w:tcPr>
            <w:tcW w:w="825" w:type="dxa"/>
            <w:vAlign w:val="center"/>
          </w:tcPr>
          <w:p w14:paraId="42C7EAC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8.03% (17.53-18.53)</w:t>
            </w:r>
          </w:p>
        </w:tc>
      </w:tr>
      <w:tr w:rsidR="00976227" w:rsidRPr="00976227" w14:paraId="218FC802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7BA269E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Lorestan</w:t>
            </w:r>
          </w:p>
        </w:tc>
        <w:tc>
          <w:tcPr>
            <w:tcW w:w="955" w:type="dxa"/>
            <w:vAlign w:val="center"/>
          </w:tcPr>
          <w:p w14:paraId="20C6C5A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89% (10.57-11.21)</w:t>
            </w:r>
          </w:p>
        </w:tc>
        <w:tc>
          <w:tcPr>
            <w:tcW w:w="795" w:type="dxa"/>
            <w:noWrap/>
            <w:vAlign w:val="center"/>
            <w:hideMark/>
          </w:tcPr>
          <w:p w14:paraId="04984FD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9.84% (39.34-40.34)</w:t>
            </w:r>
          </w:p>
        </w:tc>
        <w:tc>
          <w:tcPr>
            <w:tcW w:w="925" w:type="dxa"/>
            <w:vAlign w:val="center"/>
          </w:tcPr>
          <w:p w14:paraId="623B8DD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74% (8.45-9.03)</w:t>
            </w:r>
          </w:p>
        </w:tc>
        <w:tc>
          <w:tcPr>
            <w:tcW w:w="1103" w:type="dxa"/>
            <w:noWrap/>
            <w:vAlign w:val="center"/>
            <w:hideMark/>
          </w:tcPr>
          <w:p w14:paraId="21BE88A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3.94% (53.43-54.45)</w:t>
            </w:r>
          </w:p>
        </w:tc>
        <w:tc>
          <w:tcPr>
            <w:tcW w:w="724" w:type="dxa"/>
            <w:noWrap/>
            <w:vAlign w:val="center"/>
            <w:hideMark/>
          </w:tcPr>
          <w:p w14:paraId="258CD33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6.66% (36.16-37.15)</w:t>
            </w:r>
          </w:p>
        </w:tc>
        <w:tc>
          <w:tcPr>
            <w:tcW w:w="770" w:type="dxa"/>
            <w:vAlign w:val="center"/>
          </w:tcPr>
          <w:p w14:paraId="2690DF4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71% (1.58-1.85)</w:t>
            </w:r>
          </w:p>
        </w:tc>
        <w:tc>
          <w:tcPr>
            <w:tcW w:w="1041" w:type="dxa"/>
            <w:noWrap/>
            <w:vAlign w:val="center"/>
            <w:hideMark/>
          </w:tcPr>
          <w:p w14:paraId="1ED31E0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1.43% (50.92-51.94)</w:t>
            </w:r>
          </w:p>
        </w:tc>
        <w:tc>
          <w:tcPr>
            <w:tcW w:w="697" w:type="dxa"/>
            <w:vAlign w:val="center"/>
          </w:tcPr>
          <w:p w14:paraId="2434E8D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59% (6.34-6.85)</w:t>
            </w:r>
          </w:p>
        </w:tc>
        <w:tc>
          <w:tcPr>
            <w:tcW w:w="1084" w:type="dxa"/>
            <w:vAlign w:val="center"/>
          </w:tcPr>
          <w:p w14:paraId="1CD4325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3.22% (32.74-33.70)</w:t>
            </w:r>
          </w:p>
        </w:tc>
        <w:tc>
          <w:tcPr>
            <w:tcW w:w="1319" w:type="dxa"/>
            <w:noWrap/>
            <w:vAlign w:val="center"/>
            <w:hideMark/>
          </w:tcPr>
          <w:p w14:paraId="139C88C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88% (1.74-2.02)</w:t>
            </w:r>
          </w:p>
        </w:tc>
        <w:tc>
          <w:tcPr>
            <w:tcW w:w="1241" w:type="dxa"/>
            <w:noWrap/>
            <w:vAlign w:val="center"/>
            <w:hideMark/>
          </w:tcPr>
          <w:p w14:paraId="77380B3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28% (6.04-6.53)</w:t>
            </w:r>
          </w:p>
        </w:tc>
        <w:tc>
          <w:tcPr>
            <w:tcW w:w="716" w:type="dxa"/>
            <w:vAlign w:val="center"/>
          </w:tcPr>
          <w:p w14:paraId="3C131D6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36% (9.06-9.65)</w:t>
            </w:r>
          </w:p>
        </w:tc>
        <w:tc>
          <w:tcPr>
            <w:tcW w:w="825" w:type="dxa"/>
            <w:vAlign w:val="center"/>
          </w:tcPr>
          <w:p w14:paraId="445C3CA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31% (10.98-11.63)</w:t>
            </w:r>
          </w:p>
        </w:tc>
      </w:tr>
      <w:tr w:rsidR="00976227" w:rsidRPr="00976227" w14:paraId="33C45CE8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23F8B97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Markazi</w:t>
            </w:r>
          </w:p>
        </w:tc>
        <w:tc>
          <w:tcPr>
            <w:tcW w:w="955" w:type="dxa"/>
            <w:vAlign w:val="center"/>
          </w:tcPr>
          <w:p w14:paraId="17EEC6D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51% (9.99-11.02)</w:t>
            </w:r>
          </w:p>
        </w:tc>
        <w:tc>
          <w:tcPr>
            <w:tcW w:w="795" w:type="dxa"/>
            <w:noWrap/>
            <w:vAlign w:val="center"/>
            <w:hideMark/>
          </w:tcPr>
          <w:p w14:paraId="3E4E248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6.96% (26.22-27.71)</w:t>
            </w:r>
          </w:p>
        </w:tc>
        <w:tc>
          <w:tcPr>
            <w:tcW w:w="925" w:type="dxa"/>
            <w:vAlign w:val="center"/>
          </w:tcPr>
          <w:p w14:paraId="56DD334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91% (6.48-7.33)</w:t>
            </w:r>
          </w:p>
        </w:tc>
        <w:tc>
          <w:tcPr>
            <w:tcW w:w="1103" w:type="dxa"/>
            <w:noWrap/>
            <w:vAlign w:val="center"/>
            <w:hideMark/>
          </w:tcPr>
          <w:p w14:paraId="7F040C0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0.79% (39.96-41.61)</w:t>
            </w:r>
          </w:p>
        </w:tc>
        <w:tc>
          <w:tcPr>
            <w:tcW w:w="724" w:type="dxa"/>
            <w:noWrap/>
            <w:vAlign w:val="center"/>
            <w:hideMark/>
          </w:tcPr>
          <w:p w14:paraId="594DF9A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7.76% (27.01-28.52)</w:t>
            </w:r>
          </w:p>
        </w:tc>
        <w:tc>
          <w:tcPr>
            <w:tcW w:w="770" w:type="dxa"/>
            <w:vAlign w:val="center"/>
          </w:tcPr>
          <w:p w14:paraId="1F6E58D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58% (3.27-3.89)</w:t>
            </w:r>
          </w:p>
        </w:tc>
        <w:tc>
          <w:tcPr>
            <w:tcW w:w="1041" w:type="dxa"/>
            <w:noWrap/>
            <w:vAlign w:val="center"/>
            <w:hideMark/>
          </w:tcPr>
          <w:p w14:paraId="675361F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9.17% (38.35-39.99)</w:t>
            </w:r>
          </w:p>
        </w:tc>
        <w:tc>
          <w:tcPr>
            <w:tcW w:w="697" w:type="dxa"/>
            <w:vAlign w:val="center"/>
          </w:tcPr>
          <w:p w14:paraId="04E2E2A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96% (7.50-8.41)</w:t>
            </w:r>
          </w:p>
        </w:tc>
        <w:tc>
          <w:tcPr>
            <w:tcW w:w="1084" w:type="dxa"/>
            <w:vAlign w:val="center"/>
          </w:tcPr>
          <w:p w14:paraId="0F1D0B6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7.60% (26.85-28.35)</w:t>
            </w:r>
          </w:p>
        </w:tc>
        <w:tc>
          <w:tcPr>
            <w:tcW w:w="1319" w:type="dxa"/>
            <w:noWrap/>
            <w:vAlign w:val="center"/>
            <w:hideMark/>
          </w:tcPr>
          <w:p w14:paraId="684B9B9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58% (0.45-0.71)</w:t>
            </w:r>
          </w:p>
        </w:tc>
        <w:tc>
          <w:tcPr>
            <w:tcW w:w="1241" w:type="dxa"/>
            <w:noWrap/>
            <w:vAlign w:val="center"/>
            <w:hideMark/>
          </w:tcPr>
          <w:p w14:paraId="379C4DD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15% (3.82-4.49)</w:t>
            </w:r>
          </w:p>
        </w:tc>
        <w:tc>
          <w:tcPr>
            <w:tcW w:w="716" w:type="dxa"/>
            <w:vAlign w:val="center"/>
          </w:tcPr>
          <w:p w14:paraId="0262F91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98% (7.52-8.43)</w:t>
            </w:r>
          </w:p>
        </w:tc>
        <w:tc>
          <w:tcPr>
            <w:tcW w:w="825" w:type="dxa"/>
            <w:vAlign w:val="center"/>
          </w:tcPr>
          <w:p w14:paraId="29FB965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92% (8.45-9.40)</w:t>
            </w:r>
          </w:p>
        </w:tc>
      </w:tr>
      <w:tr w:rsidR="00976227" w:rsidRPr="00976227" w14:paraId="325103EB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0F2D091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Mazandaran</w:t>
            </w:r>
          </w:p>
        </w:tc>
        <w:tc>
          <w:tcPr>
            <w:tcW w:w="955" w:type="dxa"/>
            <w:vAlign w:val="center"/>
          </w:tcPr>
          <w:p w14:paraId="4DC1DABE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12% (14.81-15.44)</w:t>
            </w:r>
          </w:p>
        </w:tc>
        <w:tc>
          <w:tcPr>
            <w:tcW w:w="795" w:type="dxa"/>
            <w:noWrap/>
            <w:vAlign w:val="center"/>
            <w:hideMark/>
          </w:tcPr>
          <w:p w14:paraId="20F197B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6.82% (56.39-57.26)</w:t>
            </w:r>
          </w:p>
        </w:tc>
        <w:tc>
          <w:tcPr>
            <w:tcW w:w="925" w:type="dxa"/>
            <w:vAlign w:val="center"/>
          </w:tcPr>
          <w:p w14:paraId="6F57435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27% (10.99-11.55)</w:t>
            </w:r>
          </w:p>
        </w:tc>
        <w:tc>
          <w:tcPr>
            <w:tcW w:w="1103" w:type="dxa"/>
            <w:noWrap/>
            <w:vAlign w:val="center"/>
            <w:hideMark/>
          </w:tcPr>
          <w:p w14:paraId="01C043D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6.14% (65.72-66.56)</w:t>
            </w:r>
          </w:p>
        </w:tc>
        <w:tc>
          <w:tcPr>
            <w:tcW w:w="724" w:type="dxa"/>
            <w:noWrap/>
            <w:vAlign w:val="center"/>
            <w:hideMark/>
          </w:tcPr>
          <w:p w14:paraId="47F76F1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6.65% (46.21-47.09)</w:t>
            </w:r>
          </w:p>
        </w:tc>
        <w:tc>
          <w:tcPr>
            <w:tcW w:w="770" w:type="dxa"/>
            <w:vAlign w:val="center"/>
          </w:tcPr>
          <w:p w14:paraId="7A6D92F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24% (1.14-1.33)</w:t>
            </w:r>
          </w:p>
        </w:tc>
        <w:tc>
          <w:tcPr>
            <w:tcW w:w="1041" w:type="dxa"/>
            <w:noWrap/>
            <w:vAlign w:val="center"/>
            <w:hideMark/>
          </w:tcPr>
          <w:p w14:paraId="58AC9EE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0.89% (60.46-61.32)</w:t>
            </w:r>
          </w:p>
        </w:tc>
        <w:tc>
          <w:tcPr>
            <w:tcW w:w="697" w:type="dxa"/>
            <w:vAlign w:val="center"/>
          </w:tcPr>
          <w:p w14:paraId="71598166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19% (18.84-19.53)</w:t>
            </w:r>
          </w:p>
        </w:tc>
        <w:tc>
          <w:tcPr>
            <w:tcW w:w="1084" w:type="dxa"/>
            <w:vAlign w:val="center"/>
          </w:tcPr>
          <w:p w14:paraId="11C612B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0.89% (50.45-51.33)</w:t>
            </w:r>
          </w:p>
        </w:tc>
        <w:tc>
          <w:tcPr>
            <w:tcW w:w="1319" w:type="dxa"/>
            <w:noWrap/>
            <w:vAlign w:val="center"/>
            <w:hideMark/>
          </w:tcPr>
          <w:p w14:paraId="76C8458D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24% (5.04-5.44)</w:t>
            </w:r>
          </w:p>
        </w:tc>
        <w:tc>
          <w:tcPr>
            <w:tcW w:w="1241" w:type="dxa"/>
            <w:noWrap/>
            <w:vAlign w:val="center"/>
            <w:hideMark/>
          </w:tcPr>
          <w:p w14:paraId="7C211AF8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51% (11.23-11.79)</w:t>
            </w:r>
          </w:p>
        </w:tc>
        <w:tc>
          <w:tcPr>
            <w:tcW w:w="716" w:type="dxa"/>
            <w:vAlign w:val="center"/>
          </w:tcPr>
          <w:p w14:paraId="1D1499E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66% (7.43-7.90)</w:t>
            </w:r>
          </w:p>
        </w:tc>
        <w:tc>
          <w:tcPr>
            <w:tcW w:w="825" w:type="dxa"/>
            <w:vAlign w:val="center"/>
          </w:tcPr>
          <w:p w14:paraId="3A60E57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98% (7.75-8.22)</w:t>
            </w:r>
          </w:p>
        </w:tc>
      </w:tr>
      <w:tr w:rsidR="00976227" w:rsidRPr="00976227" w14:paraId="1BC31110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69100C7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Qazvin</w:t>
            </w:r>
          </w:p>
        </w:tc>
        <w:tc>
          <w:tcPr>
            <w:tcW w:w="955" w:type="dxa"/>
            <w:vAlign w:val="center"/>
          </w:tcPr>
          <w:p w14:paraId="27BBE12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4.31% (23.53-25.09)</w:t>
            </w:r>
          </w:p>
        </w:tc>
        <w:tc>
          <w:tcPr>
            <w:tcW w:w="795" w:type="dxa"/>
            <w:noWrap/>
            <w:vAlign w:val="center"/>
            <w:hideMark/>
          </w:tcPr>
          <w:p w14:paraId="6DB8F1B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10% (53.20-55.01)</w:t>
            </w:r>
          </w:p>
        </w:tc>
        <w:tc>
          <w:tcPr>
            <w:tcW w:w="925" w:type="dxa"/>
            <w:vAlign w:val="center"/>
          </w:tcPr>
          <w:p w14:paraId="6B1E49A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4.05% (33.19-34.91)</w:t>
            </w:r>
          </w:p>
        </w:tc>
        <w:tc>
          <w:tcPr>
            <w:tcW w:w="1103" w:type="dxa"/>
            <w:noWrap/>
            <w:vAlign w:val="center"/>
            <w:hideMark/>
          </w:tcPr>
          <w:p w14:paraId="03FB966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6.71% (75.94-77.48)</w:t>
            </w:r>
          </w:p>
        </w:tc>
        <w:tc>
          <w:tcPr>
            <w:tcW w:w="724" w:type="dxa"/>
            <w:noWrap/>
            <w:vAlign w:val="center"/>
            <w:hideMark/>
          </w:tcPr>
          <w:p w14:paraId="65C5E36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85% (40.96-42.75)</w:t>
            </w:r>
          </w:p>
        </w:tc>
        <w:tc>
          <w:tcPr>
            <w:tcW w:w="770" w:type="dxa"/>
            <w:vAlign w:val="center"/>
          </w:tcPr>
          <w:p w14:paraId="73B2D00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18% (3.82-4.55)</w:t>
            </w:r>
          </w:p>
        </w:tc>
        <w:tc>
          <w:tcPr>
            <w:tcW w:w="1041" w:type="dxa"/>
            <w:noWrap/>
            <w:vAlign w:val="center"/>
            <w:hideMark/>
          </w:tcPr>
          <w:p w14:paraId="2DE3409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1.45% (50.54-52.36)</w:t>
            </w:r>
          </w:p>
        </w:tc>
        <w:tc>
          <w:tcPr>
            <w:tcW w:w="697" w:type="dxa"/>
            <w:vAlign w:val="center"/>
          </w:tcPr>
          <w:p w14:paraId="02317C3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72% (19.00-20.45)</w:t>
            </w:r>
          </w:p>
        </w:tc>
        <w:tc>
          <w:tcPr>
            <w:tcW w:w="1084" w:type="dxa"/>
            <w:vAlign w:val="center"/>
          </w:tcPr>
          <w:p w14:paraId="3F76BC3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4.44% (53.53-55.34)</w:t>
            </w:r>
          </w:p>
        </w:tc>
        <w:tc>
          <w:tcPr>
            <w:tcW w:w="1319" w:type="dxa"/>
            <w:noWrap/>
            <w:vAlign w:val="center"/>
            <w:hideMark/>
          </w:tcPr>
          <w:p w14:paraId="491E93D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86% (6.40-7.31)</w:t>
            </w:r>
          </w:p>
        </w:tc>
        <w:tc>
          <w:tcPr>
            <w:tcW w:w="1241" w:type="dxa"/>
            <w:noWrap/>
            <w:vAlign w:val="center"/>
            <w:hideMark/>
          </w:tcPr>
          <w:p w14:paraId="3519BEF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.29% (2.02-2.57)</w:t>
            </w:r>
          </w:p>
        </w:tc>
        <w:tc>
          <w:tcPr>
            <w:tcW w:w="716" w:type="dxa"/>
            <w:vAlign w:val="center"/>
          </w:tcPr>
          <w:p w14:paraId="37C02E93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59% (18.87-20.31)</w:t>
            </w:r>
          </w:p>
        </w:tc>
        <w:tc>
          <w:tcPr>
            <w:tcW w:w="825" w:type="dxa"/>
            <w:vAlign w:val="center"/>
          </w:tcPr>
          <w:p w14:paraId="62C7884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0.26% (19.53-20.99)</w:t>
            </w:r>
          </w:p>
        </w:tc>
      </w:tr>
      <w:tr w:rsidR="00976227" w:rsidRPr="00976227" w14:paraId="4BA110BA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2572586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Qom</w:t>
            </w:r>
          </w:p>
        </w:tc>
        <w:tc>
          <w:tcPr>
            <w:tcW w:w="955" w:type="dxa"/>
            <w:vAlign w:val="center"/>
          </w:tcPr>
          <w:p w14:paraId="2EB6F74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93% (6.54-7.31)</w:t>
            </w:r>
          </w:p>
        </w:tc>
        <w:tc>
          <w:tcPr>
            <w:tcW w:w="795" w:type="dxa"/>
            <w:noWrap/>
            <w:vAlign w:val="center"/>
            <w:hideMark/>
          </w:tcPr>
          <w:p w14:paraId="3C38788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2.51% (41.76-43.26)</w:t>
            </w:r>
          </w:p>
        </w:tc>
        <w:tc>
          <w:tcPr>
            <w:tcW w:w="925" w:type="dxa"/>
            <w:vAlign w:val="center"/>
          </w:tcPr>
          <w:p w14:paraId="5D743C1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48% (13.95-15.01)</w:t>
            </w:r>
          </w:p>
        </w:tc>
        <w:tc>
          <w:tcPr>
            <w:tcW w:w="1103" w:type="dxa"/>
            <w:noWrap/>
            <w:vAlign w:val="center"/>
            <w:hideMark/>
          </w:tcPr>
          <w:p w14:paraId="4F330E6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8.54% (37.80-39.27)</w:t>
            </w:r>
          </w:p>
        </w:tc>
        <w:tc>
          <w:tcPr>
            <w:tcW w:w="724" w:type="dxa"/>
            <w:noWrap/>
            <w:vAlign w:val="center"/>
            <w:hideMark/>
          </w:tcPr>
          <w:p w14:paraId="74BC9ED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7.36% (36.63-38.09)</w:t>
            </w:r>
          </w:p>
        </w:tc>
        <w:tc>
          <w:tcPr>
            <w:tcW w:w="770" w:type="dxa"/>
            <w:vAlign w:val="center"/>
          </w:tcPr>
          <w:p w14:paraId="0327AAD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00% (0.85-1.15)</w:t>
            </w:r>
          </w:p>
        </w:tc>
        <w:tc>
          <w:tcPr>
            <w:tcW w:w="1041" w:type="dxa"/>
            <w:noWrap/>
            <w:vAlign w:val="center"/>
            <w:hideMark/>
          </w:tcPr>
          <w:p w14:paraId="23D23EF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6.02% (35.30-36.75)</w:t>
            </w:r>
          </w:p>
        </w:tc>
        <w:tc>
          <w:tcPr>
            <w:tcW w:w="697" w:type="dxa"/>
            <w:vAlign w:val="center"/>
          </w:tcPr>
          <w:p w14:paraId="53C583E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17% (13.65-14.70)</w:t>
            </w:r>
          </w:p>
        </w:tc>
        <w:tc>
          <w:tcPr>
            <w:tcW w:w="1084" w:type="dxa"/>
            <w:vAlign w:val="center"/>
          </w:tcPr>
          <w:p w14:paraId="5B6262C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2.96% (32.25-33.67)</w:t>
            </w:r>
          </w:p>
        </w:tc>
        <w:tc>
          <w:tcPr>
            <w:tcW w:w="1319" w:type="dxa"/>
            <w:noWrap/>
            <w:vAlign w:val="center"/>
            <w:hideMark/>
          </w:tcPr>
          <w:p w14:paraId="6873492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58% (0.47-0.70)</w:t>
            </w:r>
          </w:p>
        </w:tc>
        <w:tc>
          <w:tcPr>
            <w:tcW w:w="1241" w:type="dxa"/>
            <w:noWrap/>
            <w:vAlign w:val="center"/>
            <w:hideMark/>
          </w:tcPr>
          <w:p w14:paraId="29CB0CA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4.61% (14.07-15.14)</w:t>
            </w:r>
          </w:p>
        </w:tc>
        <w:tc>
          <w:tcPr>
            <w:tcW w:w="716" w:type="dxa"/>
            <w:vAlign w:val="center"/>
          </w:tcPr>
          <w:p w14:paraId="6DB048B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32% (6.93-7.71)</w:t>
            </w:r>
          </w:p>
        </w:tc>
        <w:tc>
          <w:tcPr>
            <w:tcW w:w="825" w:type="dxa"/>
            <w:vAlign w:val="center"/>
          </w:tcPr>
          <w:p w14:paraId="1EE17DB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67% (7.27-8.07)</w:t>
            </w:r>
          </w:p>
        </w:tc>
      </w:tr>
      <w:tr w:rsidR="00976227" w:rsidRPr="00976227" w14:paraId="4735A8DD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7D0B865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Semnan</w:t>
            </w:r>
          </w:p>
        </w:tc>
        <w:tc>
          <w:tcPr>
            <w:tcW w:w="955" w:type="dxa"/>
            <w:vAlign w:val="center"/>
          </w:tcPr>
          <w:p w14:paraId="3E2D781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1.05% (20.21-21.90)</w:t>
            </w:r>
          </w:p>
        </w:tc>
        <w:tc>
          <w:tcPr>
            <w:tcW w:w="795" w:type="dxa"/>
            <w:noWrap/>
            <w:vAlign w:val="center"/>
            <w:hideMark/>
          </w:tcPr>
          <w:p w14:paraId="7165FFD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59% (40.57-42.60)</w:t>
            </w:r>
          </w:p>
        </w:tc>
        <w:tc>
          <w:tcPr>
            <w:tcW w:w="925" w:type="dxa"/>
            <w:vAlign w:val="center"/>
          </w:tcPr>
          <w:p w14:paraId="7115FA3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8.10% (17.31-18.90)</w:t>
            </w:r>
          </w:p>
        </w:tc>
        <w:tc>
          <w:tcPr>
            <w:tcW w:w="1103" w:type="dxa"/>
            <w:noWrap/>
            <w:vAlign w:val="center"/>
            <w:hideMark/>
          </w:tcPr>
          <w:p w14:paraId="732CA82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6.96% (65.99-67.93)</w:t>
            </w:r>
          </w:p>
        </w:tc>
        <w:tc>
          <w:tcPr>
            <w:tcW w:w="724" w:type="dxa"/>
            <w:noWrap/>
            <w:vAlign w:val="center"/>
            <w:hideMark/>
          </w:tcPr>
          <w:p w14:paraId="133CE05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5.25% (34.26-36.24)</w:t>
            </w:r>
          </w:p>
        </w:tc>
        <w:tc>
          <w:tcPr>
            <w:tcW w:w="770" w:type="dxa"/>
            <w:vAlign w:val="center"/>
          </w:tcPr>
          <w:p w14:paraId="2176B47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11% (2.75-3.47)</w:t>
            </w:r>
          </w:p>
        </w:tc>
        <w:tc>
          <w:tcPr>
            <w:tcW w:w="1041" w:type="dxa"/>
            <w:noWrap/>
            <w:vAlign w:val="center"/>
            <w:hideMark/>
          </w:tcPr>
          <w:p w14:paraId="61F6B4D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5.99% (65.02-66.97)</w:t>
            </w:r>
          </w:p>
        </w:tc>
        <w:tc>
          <w:tcPr>
            <w:tcW w:w="697" w:type="dxa"/>
            <w:vAlign w:val="center"/>
          </w:tcPr>
          <w:p w14:paraId="508473FF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9.29% (18.47-20.10)</w:t>
            </w:r>
          </w:p>
        </w:tc>
        <w:tc>
          <w:tcPr>
            <w:tcW w:w="1084" w:type="dxa"/>
            <w:vAlign w:val="center"/>
          </w:tcPr>
          <w:p w14:paraId="0462D9F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7.74% (36.73-38.74)</w:t>
            </w:r>
          </w:p>
        </w:tc>
        <w:tc>
          <w:tcPr>
            <w:tcW w:w="1319" w:type="dxa"/>
            <w:noWrap/>
            <w:vAlign w:val="center"/>
            <w:hideMark/>
          </w:tcPr>
          <w:p w14:paraId="5F5010B9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83% (1.55-2.11)</w:t>
            </w:r>
          </w:p>
        </w:tc>
        <w:tc>
          <w:tcPr>
            <w:tcW w:w="1241" w:type="dxa"/>
            <w:noWrap/>
            <w:vAlign w:val="center"/>
            <w:hideMark/>
          </w:tcPr>
          <w:p w14:paraId="1D9E740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45% (4.98-5.92)</w:t>
            </w:r>
          </w:p>
        </w:tc>
        <w:tc>
          <w:tcPr>
            <w:tcW w:w="716" w:type="dxa"/>
            <w:vAlign w:val="center"/>
          </w:tcPr>
          <w:p w14:paraId="62D717A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0.12% (9.50-10.74)</w:t>
            </w:r>
          </w:p>
        </w:tc>
        <w:tc>
          <w:tcPr>
            <w:tcW w:w="825" w:type="dxa"/>
            <w:vAlign w:val="center"/>
          </w:tcPr>
          <w:p w14:paraId="70B4127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5.36% (24.46-26.26)</w:t>
            </w:r>
          </w:p>
        </w:tc>
      </w:tr>
      <w:tr w:rsidR="00976227" w:rsidRPr="00976227" w14:paraId="61B4FE89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709BF85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Sistan and Baluchestan</w:t>
            </w:r>
          </w:p>
        </w:tc>
        <w:tc>
          <w:tcPr>
            <w:tcW w:w="955" w:type="dxa"/>
            <w:vAlign w:val="center"/>
          </w:tcPr>
          <w:p w14:paraId="2A92AAC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06% (4.72-5.40)</w:t>
            </w:r>
          </w:p>
        </w:tc>
        <w:tc>
          <w:tcPr>
            <w:tcW w:w="795" w:type="dxa"/>
            <w:noWrap/>
            <w:vAlign w:val="center"/>
            <w:hideMark/>
          </w:tcPr>
          <w:p w14:paraId="57AD418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9.08% (28.37-29.79)</w:t>
            </w:r>
          </w:p>
        </w:tc>
        <w:tc>
          <w:tcPr>
            <w:tcW w:w="925" w:type="dxa"/>
            <w:vAlign w:val="center"/>
          </w:tcPr>
          <w:p w14:paraId="2CB766E1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98% (1.76-2.19)</w:t>
            </w:r>
          </w:p>
        </w:tc>
        <w:tc>
          <w:tcPr>
            <w:tcW w:w="1103" w:type="dxa"/>
            <w:noWrap/>
            <w:vAlign w:val="center"/>
            <w:hideMark/>
          </w:tcPr>
          <w:p w14:paraId="12F29E3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2.55% (31.82-33.28)</w:t>
            </w:r>
          </w:p>
        </w:tc>
        <w:tc>
          <w:tcPr>
            <w:tcW w:w="724" w:type="dxa"/>
            <w:noWrap/>
            <w:vAlign w:val="center"/>
            <w:hideMark/>
          </w:tcPr>
          <w:p w14:paraId="00AD04C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6.86% (16.27-17.44)</w:t>
            </w:r>
          </w:p>
        </w:tc>
        <w:tc>
          <w:tcPr>
            <w:tcW w:w="770" w:type="dxa"/>
            <w:vAlign w:val="center"/>
          </w:tcPr>
          <w:p w14:paraId="089CAA0C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13% (0.07-0.18)</w:t>
            </w:r>
          </w:p>
        </w:tc>
        <w:tc>
          <w:tcPr>
            <w:tcW w:w="1041" w:type="dxa"/>
            <w:noWrap/>
            <w:vAlign w:val="center"/>
            <w:hideMark/>
          </w:tcPr>
          <w:p w14:paraId="7D3455D7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7.80% (37.05-38.56)</w:t>
            </w:r>
          </w:p>
        </w:tc>
        <w:tc>
          <w:tcPr>
            <w:tcW w:w="697" w:type="dxa"/>
            <w:vAlign w:val="center"/>
          </w:tcPr>
          <w:p w14:paraId="5BCE096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01% (3.71-4.32)</w:t>
            </w:r>
          </w:p>
        </w:tc>
        <w:tc>
          <w:tcPr>
            <w:tcW w:w="1084" w:type="dxa"/>
            <w:vAlign w:val="center"/>
          </w:tcPr>
          <w:p w14:paraId="0A4AE8F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0.57% (19.94-21.20)</w:t>
            </w:r>
          </w:p>
        </w:tc>
        <w:tc>
          <w:tcPr>
            <w:tcW w:w="1319" w:type="dxa"/>
            <w:noWrap/>
            <w:vAlign w:val="center"/>
            <w:hideMark/>
          </w:tcPr>
          <w:p w14:paraId="76D828F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89% (0.74-1.04)</w:t>
            </w:r>
          </w:p>
        </w:tc>
        <w:tc>
          <w:tcPr>
            <w:tcW w:w="1241" w:type="dxa"/>
            <w:noWrap/>
            <w:vAlign w:val="center"/>
            <w:hideMark/>
          </w:tcPr>
          <w:p w14:paraId="5DA77DE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0.81% (0.67-0.95)</w:t>
            </w:r>
          </w:p>
        </w:tc>
        <w:tc>
          <w:tcPr>
            <w:tcW w:w="716" w:type="dxa"/>
            <w:vAlign w:val="center"/>
          </w:tcPr>
          <w:p w14:paraId="7D9573A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06% (4.72-5.40)</w:t>
            </w:r>
          </w:p>
        </w:tc>
        <w:tc>
          <w:tcPr>
            <w:tcW w:w="825" w:type="dxa"/>
            <w:vAlign w:val="center"/>
          </w:tcPr>
          <w:p w14:paraId="6983007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90% (4.56-5.23)</w:t>
            </w:r>
          </w:p>
        </w:tc>
      </w:tr>
      <w:tr w:rsidR="00976227" w:rsidRPr="00976227" w14:paraId="7726D52A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7795C7E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Tehran</w:t>
            </w:r>
          </w:p>
        </w:tc>
        <w:tc>
          <w:tcPr>
            <w:tcW w:w="955" w:type="dxa"/>
            <w:vAlign w:val="center"/>
          </w:tcPr>
          <w:p w14:paraId="4822C59B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11% (10.88-11.35)</w:t>
            </w:r>
          </w:p>
        </w:tc>
        <w:tc>
          <w:tcPr>
            <w:tcW w:w="795" w:type="dxa"/>
            <w:noWrap/>
            <w:vAlign w:val="center"/>
            <w:hideMark/>
          </w:tcPr>
          <w:p w14:paraId="7903994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0.71% (30.37-31.05)</w:t>
            </w:r>
          </w:p>
        </w:tc>
        <w:tc>
          <w:tcPr>
            <w:tcW w:w="925" w:type="dxa"/>
            <w:vAlign w:val="center"/>
          </w:tcPr>
          <w:p w14:paraId="1A1D48E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6.53% (6.35-6.71)</w:t>
            </w:r>
          </w:p>
        </w:tc>
        <w:tc>
          <w:tcPr>
            <w:tcW w:w="1103" w:type="dxa"/>
            <w:noWrap/>
            <w:vAlign w:val="center"/>
            <w:hideMark/>
          </w:tcPr>
          <w:p w14:paraId="7082EAF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3.72% (43.36-44.09)</w:t>
            </w:r>
          </w:p>
        </w:tc>
        <w:tc>
          <w:tcPr>
            <w:tcW w:w="724" w:type="dxa"/>
            <w:noWrap/>
            <w:vAlign w:val="center"/>
            <w:hideMark/>
          </w:tcPr>
          <w:p w14:paraId="697DA54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4.83% (24.51-25.15)</w:t>
            </w:r>
          </w:p>
        </w:tc>
        <w:tc>
          <w:tcPr>
            <w:tcW w:w="770" w:type="dxa"/>
            <w:vAlign w:val="center"/>
          </w:tcPr>
          <w:p w14:paraId="143B8093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86% (1.77-1.96)</w:t>
            </w:r>
          </w:p>
        </w:tc>
        <w:tc>
          <w:tcPr>
            <w:tcW w:w="1041" w:type="dxa"/>
            <w:noWrap/>
            <w:vAlign w:val="center"/>
            <w:hideMark/>
          </w:tcPr>
          <w:p w14:paraId="49C035B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1.83% (41.47-42.19)</w:t>
            </w:r>
          </w:p>
        </w:tc>
        <w:tc>
          <w:tcPr>
            <w:tcW w:w="697" w:type="dxa"/>
            <w:vAlign w:val="center"/>
          </w:tcPr>
          <w:p w14:paraId="6DD9445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79% (9.57-10.01)</w:t>
            </w:r>
          </w:p>
        </w:tc>
        <w:tc>
          <w:tcPr>
            <w:tcW w:w="1084" w:type="dxa"/>
            <w:vAlign w:val="center"/>
          </w:tcPr>
          <w:p w14:paraId="431F5A14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3.35% (33.00-33.70)</w:t>
            </w:r>
          </w:p>
        </w:tc>
        <w:tc>
          <w:tcPr>
            <w:tcW w:w="1319" w:type="dxa"/>
            <w:noWrap/>
            <w:vAlign w:val="center"/>
            <w:hideMark/>
          </w:tcPr>
          <w:p w14:paraId="24CF8C0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65% (1.55-1.74)</w:t>
            </w:r>
          </w:p>
        </w:tc>
        <w:tc>
          <w:tcPr>
            <w:tcW w:w="1241" w:type="dxa"/>
            <w:noWrap/>
            <w:vAlign w:val="center"/>
            <w:hideMark/>
          </w:tcPr>
          <w:p w14:paraId="493ADAEE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.64% (5.47-5.81)</w:t>
            </w:r>
          </w:p>
        </w:tc>
        <w:tc>
          <w:tcPr>
            <w:tcW w:w="716" w:type="dxa"/>
            <w:vAlign w:val="center"/>
          </w:tcPr>
          <w:p w14:paraId="71EDAAC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76% (4.60-4.92)</w:t>
            </w:r>
          </w:p>
        </w:tc>
        <w:tc>
          <w:tcPr>
            <w:tcW w:w="825" w:type="dxa"/>
            <w:vAlign w:val="center"/>
          </w:tcPr>
          <w:p w14:paraId="45BCCD9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9.53% (9.32-9.75)</w:t>
            </w:r>
          </w:p>
        </w:tc>
      </w:tr>
      <w:tr w:rsidR="00976227" w:rsidRPr="00976227" w14:paraId="63BA5AA6" w14:textId="77777777" w:rsidTr="003F52C6">
        <w:trPr>
          <w:trHeight w:val="630"/>
        </w:trPr>
        <w:tc>
          <w:tcPr>
            <w:tcW w:w="940" w:type="dxa"/>
            <w:noWrap/>
            <w:vAlign w:val="center"/>
            <w:hideMark/>
          </w:tcPr>
          <w:p w14:paraId="27CCB3E1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Yazd</w:t>
            </w:r>
          </w:p>
        </w:tc>
        <w:tc>
          <w:tcPr>
            <w:tcW w:w="955" w:type="dxa"/>
            <w:vAlign w:val="center"/>
          </w:tcPr>
          <w:p w14:paraId="731D8FE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91% (11.35-12.46)</w:t>
            </w:r>
          </w:p>
        </w:tc>
        <w:tc>
          <w:tcPr>
            <w:tcW w:w="795" w:type="dxa"/>
            <w:noWrap/>
            <w:vAlign w:val="center"/>
            <w:hideMark/>
          </w:tcPr>
          <w:p w14:paraId="5025C67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1.77% (30.97-32.56)</w:t>
            </w:r>
          </w:p>
        </w:tc>
        <w:tc>
          <w:tcPr>
            <w:tcW w:w="925" w:type="dxa"/>
            <w:vAlign w:val="center"/>
          </w:tcPr>
          <w:p w14:paraId="543AA1E9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19% (6.75-7.63)</w:t>
            </w:r>
          </w:p>
        </w:tc>
        <w:tc>
          <w:tcPr>
            <w:tcW w:w="1103" w:type="dxa"/>
            <w:noWrap/>
            <w:vAlign w:val="center"/>
            <w:hideMark/>
          </w:tcPr>
          <w:p w14:paraId="68623EB6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4.45% (43.60-45.30)</w:t>
            </w:r>
          </w:p>
        </w:tc>
        <w:tc>
          <w:tcPr>
            <w:tcW w:w="724" w:type="dxa"/>
            <w:noWrap/>
            <w:vAlign w:val="center"/>
            <w:hideMark/>
          </w:tcPr>
          <w:p w14:paraId="1C0CA882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8.85% (28.08-29.63)</w:t>
            </w:r>
          </w:p>
        </w:tc>
        <w:tc>
          <w:tcPr>
            <w:tcW w:w="770" w:type="dxa"/>
            <w:vAlign w:val="center"/>
          </w:tcPr>
          <w:p w14:paraId="2CA93548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.43% (6.99-7.88)</w:t>
            </w:r>
          </w:p>
        </w:tc>
        <w:tc>
          <w:tcPr>
            <w:tcW w:w="1041" w:type="dxa"/>
            <w:noWrap/>
            <w:vAlign w:val="center"/>
            <w:hideMark/>
          </w:tcPr>
          <w:p w14:paraId="726DCB84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7.73% (46.87-48.58)</w:t>
            </w:r>
          </w:p>
        </w:tc>
        <w:tc>
          <w:tcPr>
            <w:tcW w:w="697" w:type="dxa"/>
            <w:vAlign w:val="center"/>
          </w:tcPr>
          <w:p w14:paraId="7925884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66% (8.18-9.14)</w:t>
            </w:r>
          </w:p>
        </w:tc>
        <w:tc>
          <w:tcPr>
            <w:tcW w:w="1084" w:type="dxa"/>
            <w:vAlign w:val="center"/>
          </w:tcPr>
          <w:p w14:paraId="2FE9F96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7.92% (27.16-28.69)</w:t>
            </w:r>
          </w:p>
        </w:tc>
        <w:tc>
          <w:tcPr>
            <w:tcW w:w="1319" w:type="dxa"/>
            <w:noWrap/>
            <w:vAlign w:val="center"/>
            <w:hideMark/>
          </w:tcPr>
          <w:p w14:paraId="3E12277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10% (0.92-1.27)</w:t>
            </w:r>
          </w:p>
        </w:tc>
        <w:tc>
          <w:tcPr>
            <w:tcW w:w="1241" w:type="dxa"/>
            <w:noWrap/>
            <w:vAlign w:val="center"/>
            <w:hideMark/>
          </w:tcPr>
          <w:p w14:paraId="5980861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4.22% (3.88-4.57)</w:t>
            </w:r>
          </w:p>
        </w:tc>
        <w:tc>
          <w:tcPr>
            <w:tcW w:w="716" w:type="dxa"/>
            <w:vAlign w:val="center"/>
          </w:tcPr>
          <w:p w14:paraId="32A4673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.97% (1.73-2.21)</w:t>
            </w:r>
          </w:p>
        </w:tc>
        <w:tc>
          <w:tcPr>
            <w:tcW w:w="825" w:type="dxa"/>
            <w:vAlign w:val="center"/>
          </w:tcPr>
          <w:p w14:paraId="68175F9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2.42% (11.86-12.99)</w:t>
            </w:r>
          </w:p>
        </w:tc>
      </w:tr>
      <w:tr w:rsidR="00976227" w:rsidRPr="00976227" w14:paraId="78200C51" w14:textId="77777777" w:rsidTr="003F52C6">
        <w:trPr>
          <w:trHeight w:val="646"/>
        </w:trPr>
        <w:tc>
          <w:tcPr>
            <w:tcW w:w="940" w:type="dxa"/>
            <w:noWrap/>
            <w:vAlign w:val="center"/>
            <w:hideMark/>
          </w:tcPr>
          <w:p w14:paraId="7F3480B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Zanjan</w:t>
            </w:r>
          </w:p>
        </w:tc>
        <w:tc>
          <w:tcPr>
            <w:tcW w:w="955" w:type="dxa"/>
            <w:vAlign w:val="center"/>
          </w:tcPr>
          <w:p w14:paraId="1C3C158D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25.11% (24.41-25.81)</w:t>
            </w:r>
          </w:p>
        </w:tc>
        <w:tc>
          <w:tcPr>
            <w:tcW w:w="795" w:type="dxa"/>
            <w:noWrap/>
            <w:vAlign w:val="center"/>
            <w:hideMark/>
          </w:tcPr>
          <w:p w14:paraId="481386EF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1.99% (71.27-72.72)</w:t>
            </w:r>
          </w:p>
        </w:tc>
        <w:tc>
          <w:tcPr>
            <w:tcW w:w="925" w:type="dxa"/>
            <w:vAlign w:val="center"/>
          </w:tcPr>
          <w:p w14:paraId="302C47F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8.86% (8.41-9.32)</w:t>
            </w:r>
          </w:p>
        </w:tc>
        <w:tc>
          <w:tcPr>
            <w:tcW w:w="1103" w:type="dxa"/>
            <w:noWrap/>
            <w:vAlign w:val="center"/>
            <w:hideMark/>
          </w:tcPr>
          <w:p w14:paraId="2DD14045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71.82% (71.09-72.55)</w:t>
            </w:r>
          </w:p>
        </w:tc>
        <w:tc>
          <w:tcPr>
            <w:tcW w:w="724" w:type="dxa"/>
            <w:noWrap/>
            <w:vAlign w:val="center"/>
            <w:hideMark/>
          </w:tcPr>
          <w:p w14:paraId="4F9B6EBB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4.44% (33.68-35.21)</w:t>
            </w:r>
          </w:p>
        </w:tc>
        <w:tc>
          <w:tcPr>
            <w:tcW w:w="770" w:type="dxa"/>
            <w:vAlign w:val="center"/>
          </w:tcPr>
          <w:p w14:paraId="18F3E9B5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.47% (3.17-3.77)</w:t>
            </w:r>
          </w:p>
        </w:tc>
        <w:tc>
          <w:tcPr>
            <w:tcW w:w="1041" w:type="dxa"/>
            <w:noWrap/>
            <w:vAlign w:val="center"/>
            <w:hideMark/>
          </w:tcPr>
          <w:p w14:paraId="60597C33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8.14% (57.34-58.94)</w:t>
            </w:r>
          </w:p>
        </w:tc>
        <w:tc>
          <w:tcPr>
            <w:tcW w:w="697" w:type="dxa"/>
            <w:vAlign w:val="center"/>
          </w:tcPr>
          <w:p w14:paraId="63FE9A40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7.26% (16.65-17.87)</w:t>
            </w:r>
          </w:p>
        </w:tc>
        <w:tc>
          <w:tcPr>
            <w:tcW w:w="1084" w:type="dxa"/>
            <w:vAlign w:val="center"/>
          </w:tcPr>
          <w:p w14:paraId="39706E67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55.83% (55.03-56.64)</w:t>
            </w:r>
          </w:p>
        </w:tc>
        <w:tc>
          <w:tcPr>
            <w:tcW w:w="1319" w:type="dxa"/>
            <w:noWrap/>
            <w:vAlign w:val="center"/>
            <w:hideMark/>
          </w:tcPr>
          <w:p w14:paraId="29484780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72% (11.20-12.23)</w:t>
            </w:r>
          </w:p>
        </w:tc>
        <w:tc>
          <w:tcPr>
            <w:tcW w:w="1241" w:type="dxa"/>
            <w:noWrap/>
            <w:vAlign w:val="center"/>
            <w:hideMark/>
          </w:tcPr>
          <w:p w14:paraId="54EBCA6C" w14:textId="77777777" w:rsidR="00976227" w:rsidRPr="00976227" w:rsidRDefault="00976227" w:rsidP="003F52C6">
            <w:pPr>
              <w:jc w:val="center"/>
              <w:rPr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5.46% (14.87-16.04)</w:t>
            </w:r>
          </w:p>
        </w:tc>
        <w:tc>
          <w:tcPr>
            <w:tcW w:w="716" w:type="dxa"/>
            <w:vAlign w:val="center"/>
          </w:tcPr>
          <w:p w14:paraId="74C171AA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11.67% (11.15-12.19)</w:t>
            </w:r>
          </w:p>
        </w:tc>
        <w:tc>
          <w:tcPr>
            <w:tcW w:w="825" w:type="dxa"/>
            <w:vAlign w:val="center"/>
          </w:tcPr>
          <w:p w14:paraId="3C327E32" w14:textId="77777777" w:rsidR="00976227" w:rsidRPr="00976227" w:rsidRDefault="00976227" w:rsidP="003F52C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6227">
              <w:rPr>
                <w:rFonts w:ascii="Calibri" w:hAnsi="Calibri" w:cs="Calibri"/>
                <w:color w:val="000000"/>
                <w:sz w:val="14"/>
                <w:szCs w:val="14"/>
              </w:rPr>
              <w:t>30.75% (30.00-31.50)</w:t>
            </w:r>
          </w:p>
        </w:tc>
      </w:tr>
    </w:tbl>
    <w:p w14:paraId="016ADDA7" w14:textId="02BD6983" w:rsidR="00976227" w:rsidRPr="00976227" w:rsidRDefault="00976227" w:rsidP="00976227">
      <w:pPr>
        <w:sectPr w:rsidR="00976227" w:rsidRPr="00976227" w:rsidSect="009762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fldChar w:fldCharType="end"/>
      </w:r>
    </w:p>
    <w:p w14:paraId="78381BA7" w14:textId="0A5C5B84" w:rsidR="000633AB" w:rsidRPr="00C378A4" w:rsidRDefault="005C17E4" w:rsidP="000633AB">
      <w:pPr>
        <w:spacing w:line="360" w:lineRule="auto"/>
        <w:jc w:val="both"/>
        <w:rPr>
          <w:i/>
          <w:iCs/>
          <w:sz w:val="20"/>
          <w:szCs w:val="20"/>
          <w:lang w:bidi="fa-IR"/>
        </w:rPr>
      </w:pPr>
      <w:r>
        <w:rPr>
          <w:b/>
          <w:bCs/>
        </w:rPr>
        <w:lastRenderedPageBreak/>
        <w:t xml:space="preserve">Supplementary </w:t>
      </w:r>
      <w:r w:rsidR="000633AB" w:rsidRPr="00D97F1B">
        <w:rPr>
          <w:b/>
          <w:bCs/>
        </w:rPr>
        <w:t xml:space="preserve">Table </w:t>
      </w:r>
      <w:r w:rsidR="00976227">
        <w:rPr>
          <w:b/>
          <w:bCs/>
        </w:rPr>
        <w:t>2</w:t>
      </w:r>
      <w:r w:rsidR="000633AB" w:rsidRPr="00D97F1B">
        <w:rPr>
          <w:b/>
          <w:bCs/>
        </w:rPr>
        <w:t>.</w:t>
      </w:r>
      <w:r w:rsidR="000633AB" w:rsidRPr="00D97F1B">
        <w:t xml:space="preserve"> </w:t>
      </w:r>
      <w:r w:rsidR="000633AB">
        <w:t xml:space="preserve">Associations between main medication groups </w:t>
      </w:r>
      <w:r w:rsidR="000633AB">
        <w:rPr>
          <w:lang w:bidi="fa-IR"/>
        </w:rPr>
        <w:t>and median hospitalization st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2"/>
        <w:gridCol w:w="1773"/>
        <w:gridCol w:w="1710"/>
        <w:gridCol w:w="1710"/>
        <w:gridCol w:w="1890"/>
      </w:tblGrid>
      <w:tr w:rsidR="000633AB" w:rsidRPr="001C1674" w14:paraId="4FBE742C" w14:textId="77777777" w:rsidTr="005C658B">
        <w:trPr>
          <w:trHeight w:val="300"/>
        </w:trPr>
        <w:tc>
          <w:tcPr>
            <w:tcW w:w="2002" w:type="dxa"/>
            <w:vMerge w:val="restart"/>
            <w:noWrap/>
            <w:hideMark/>
          </w:tcPr>
          <w:p w14:paraId="1B89D952" w14:textId="77777777" w:rsidR="000633AB" w:rsidRPr="007419F5" w:rsidRDefault="000633AB" w:rsidP="005C658B">
            <w:pPr>
              <w:rPr>
                <w:b/>
                <w:bCs/>
                <w:lang w:bidi="fa-IR"/>
              </w:rPr>
            </w:pPr>
            <w:r w:rsidRPr="007419F5">
              <w:rPr>
                <w:b/>
                <w:bCs/>
                <w:lang w:bidi="fa-IR"/>
              </w:rPr>
              <w:t>Medication groups</w:t>
            </w:r>
          </w:p>
        </w:tc>
        <w:tc>
          <w:tcPr>
            <w:tcW w:w="3483" w:type="dxa"/>
            <w:gridSpan w:val="2"/>
            <w:noWrap/>
            <w:hideMark/>
          </w:tcPr>
          <w:p w14:paraId="1262D7D0" w14:textId="54F6C079" w:rsidR="000633AB" w:rsidRPr="001C1674" w:rsidRDefault="00194FA8" w:rsidP="005C658B">
            <w:pPr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Overall</w:t>
            </w:r>
            <w:r w:rsidR="000633AB" w:rsidRPr="001C1674">
              <w:rPr>
                <w:b/>
                <w:bCs/>
                <w:lang w:bidi="fa-IR"/>
              </w:rPr>
              <w:t xml:space="preserve"> hospital stay</w:t>
            </w:r>
          </w:p>
        </w:tc>
        <w:tc>
          <w:tcPr>
            <w:tcW w:w="3600" w:type="dxa"/>
            <w:gridSpan w:val="2"/>
            <w:noWrap/>
            <w:hideMark/>
          </w:tcPr>
          <w:p w14:paraId="74FE02CD" w14:textId="77777777" w:rsidR="000633AB" w:rsidRPr="001C1674" w:rsidRDefault="000633AB" w:rsidP="005C658B">
            <w:pPr>
              <w:rPr>
                <w:b/>
                <w:bCs/>
                <w:lang w:bidi="fa-IR"/>
              </w:rPr>
            </w:pPr>
            <w:r w:rsidRPr="001C1674">
              <w:rPr>
                <w:b/>
                <w:bCs/>
                <w:lang w:bidi="fa-IR"/>
              </w:rPr>
              <w:t>ICU stay</w:t>
            </w:r>
          </w:p>
        </w:tc>
      </w:tr>
      <w:tr w:rsidR="000633AB" w:rsidRPr="001C1674" w14:paraId="087F1124" w14:textId="77777777" w:rsidTr="005C658B">
        <w:trPr>
          <w:trHeight w:val="300"/>
        </w:trPr>
        <w:tc>
          <w:tcPr>
            <w:tcW w:w="2002" w:type="dxa"/>
            <w:vMerge/>
            <w:noWrap/>
            <w:hideMark/>
          </w:tcPr>
          <w:p w14:paraId="587BA602" w14:textId="77777777" w:rsidR="000633AB" w:rsidRPr="001C1674" w:rsidRDefault="000633AB" w:rsidP="005C658B">
            <w:pPr>
              <w:rPr>
                <w:lang w:bidi="fa-IR"/>
              </w:rPr>
            </w:pPr>
          </w:p>
        </w:tc>
        <w:tc>
          <w:tcPr>
            <w:tcW w:w="1773" w:type="dxa"/>
            <w:noWrap/>
            <w:hideMark/>
          </w:tcPr>
          <w:p w14:paraId="1A9C7564" w14:textId="77777777" w:rsidR="000633AB" w:rsidRPr="001C1674" w:rsidRDefault="000633AB" w:rsidP="005C658B">
            <w:pPr>
              <w:rPr>
                <w:b/>
                <w:bCs/>
                <w:lang w:bidi="fa-IR"/>
              </w:rPr>
            </w:pPr>
            <w:r w:rsidRPr="001C1674">
              <w:rPr>
                <w:b/>
                <w:bCs/>
                <w:lang w:bidi="fa-IR"/>
              </w:rPr>
              <w:t>MR</w:t>
            </w:r>
          </w:p>
        </w:tc>
        <w:tc>
          <w:tcPr>
            <w:tcW w:w="1710" w:type="dxa"/>
            <w:noWrap/>
            <w:hideMark/>
          </w:tcPr>
          <w:p w14:paraId="7F504EEC" w14:textId="77777777" w:rsidR="000633AB" w:rsidRPr="001C1674" w:rsidRDefault="000633AB" w:rsidP="005C658B">
            <w:pPr>
              <w:rPr>
                <w:b/>
                <w:bCs/>
                <w:lang w:bidi="fa-IR"/>
              </w:rPr>
            </w:pPr>
            <w:r w:rsidRPr="001C1674">
              <w:rPr>
                <w:b/>
                <w:bCs/>
                <w:lang w:bidi="fa-IR"/>
              </w:rPr>
              <w:t>Adjusted MR</w:t>
            </w:r>
            <w:r w:rsidRPr="005B6C17">
              <w:rPr>
                <w:b/>
                <w:bCs/>
                <w:vertAlign w:val="superscript"/>
                <w:lang w:bidi="fa-IR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46F0AC85" w14:textId="77777777" w:rsidR="000633AB" w:rsidRPr="001C1674" w:rsidRDefault="000633AB" w:rsidP="005C658B">
            <w:pPr>
              <w:rPr>
                <w:b/>
                <w:bCs/>
                <w:lang w:bidi="fa-IR"/>
              </w:rPr>
            </w:pPr>
            <w:r w:rsidRPr="001C1674">
              <w:rPr>
                <w:b/>
                <w:bCs/>
                <w:lang w:bidi="fa-IR"/>
              </w:rPr>
              <w:t>MR</w:t>
            </w:r>
          </w:p>
        </w:tc>
        <w:tc>
          <w:tcPr>
            <w:tcW w:w="1890" w:type="dxa"/>
            <w:noWrap/>
            <w:hideMark/>
          </w:tcPr>
          <w:p w14:paraId="1A173CAA" w14:textId="77777777" w:rsidR="000633AB" w:rsidRPr="001C1674" w:rsidRDefault="000633AB" w:rsidP="005C658B">
            <w:pPr>
              <w:rPr>
                <w:b/>
                <w:bCs/>
                <w:lang w:bidi="fa-IR"/>
              </w:rPr>
            </w:pPr>
            <w:r w:rsidRPr="001C1674">
              <w:rPr>
                <w:b/>
                <w:bCs/>
                <w:lang w:bidi="fa-IR"/>
              </w:rPr>
              <w:t>Adjusted MR</w:t>
            </w:r>
            <w:r w:rsidRPr="005B6C17">
              <w:rPr>
                <w:b/>
                <w:bCs/>
                <w:vertAlign w:val="superscript"/>
                <w:lang w:bidi="fa-IR"/>
              </w:rPr>
              <w:t>*</w:t>
            </w:r>
          </w:p>
        </w:tc>
      </w:tr>
      <w:tr w:rsidR="000633AB" w:rsidRPr="001C1674" w14:paraId="55C19060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0DC13B38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rFonts w:hint="cs"/>
                <w:lang w:bidi="fa-IR"/>
              </w:rPr>
              <w:t>Antithrombotics</w:t>
            </w:r>
          </w:p>
        </w:tc>
        <w:tc>
          <w:tcPr>
            <w:tcW w:w="1773" w:type="dxa"/>
            <w:noWrap/>
            <w:hideMark/>
          </w:tcPr>
          <w:p w14:paraId="49097C1B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58 (1.58-1.59)</w:t>
            </w:r>
          </w:p>
        </w:tc>
        <w:tc>
          <w:tcPr>
            <w:tcW w:w="1710" w:type="dxa"/>
            <w:noWrap/>
            <w:hideMark/>
          </w:tcPr>
          <w:p w14:paraId="0BEAEA75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4 (0.94-0.95)</w:t>
            </w:r>
          </w:p>
        </w:tc>
        <w:tc>
          <w:tcPr>
            <w:tcW w:w="1710" w:type="dxa"/>
            <w:noWrap/>
            <w:hideMark/>
          </w:tcPr>
          <w:p w14:paraId="4E314B64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8 (1.07-1.08)</w:t>
            </w:r>
          </w:p>
        </w:tc>
        <w:tc>
          <w:tcPr>
            <w:tcW w:w="1890" w:type="dxa"/>
            <w:noWrap/>
            <w:hideMark/>
          </w:tcPr>
          <w:p w14:paraId="542620B5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7 (0.97-0.98)</w:t>
            </w:r>
          </w:p>
        </w:tc>
      </w:tr>
      <w:tr w:rsidR="000633AB" w:rsidRPr="001C1674" w14:paraId="281ED580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7DCC9DCB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Antibiotics</w:t>
            </w:r>
          </w:p>
        </w:tc>
        <w:tc>
          <w:tcPr>
            <w:tcW w:w="1773" w:type="dxa"/>
            <w:noWrap/>
            <w:hideMark/>
          </w:tcPr>
          <w:p w14:paraId="2DCE7CAB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56 (1.55-1.56)</w:t>
            </w:r>
          </w:p>
        </w:tc>
        <w:tc>
          <w:tcPr>
            <w:tcW w:w="1710" w:type="dxa"/>
            <w:noWrap/>
            <w:hideMark/>
          </w:tcPr>
          <w:p w14:paraId="659172C7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2 (1.12-1.13)</w:t>
            </w:r>
          </w:p>
        </w:tc>
        <w:tc>
          <w:tcPr>
            <w:tcW w:w="1710" w:type="dxa"/>
            <w:noWrap/>
            <w:hideMark/>
          </w:tcPr>
          <w:p w14:paraId="17ED2126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1 (1.11-1.11)</w:t>
            </w:r>
          </w:p>
        </w:tc>
        <w:tc>
          <w:tcPr>
            <w:tcW w:w="1890" w:type="dxa"/>
            <w:noWrap/>
            <w:hideMark/>
          </w:tcPr>
          <w:p w14:paraId="7F1D7502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5 (1.05-1.05)</w:t>
            </w:r>
          </w:p>
        </w:tc>
      </w:tr>
      <w:tr w:rsidR="000633AB" w:rsidRPr="001C1674" w14:paraId="51FC5416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41F14812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Corticosteroids</w:t>
            </w:r>
          </w:p>
        </w:tc>
        <w:tc>
          <w:tcPr>
            <w:tcW w:w="1773" w:type="dxa"/>
            <w:noWrap/>
            <w:hideMark/>
          </w:tcPr>
          <w:p w14:paraId="6066B9B2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45 (1.44-1.45)</w:t>
            </w:r>
          </w:p>
        </w:tc>
        <w:tc>
          <w:tcPr>
            <w:tcW w:w="1710" w:type="dxa"/>
            <w:noWrap/>
            <w:hideMark/>
          </w:tcPr>
          <w:p w14:paraId="5FEED5BA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4 (1.14-1.15)</w:t>
            </w:r>
          </w:p>
        </w:tc>
        <w:tc>
          <w:tcPr>
            <w:tcW w:w="1710" w:type="dxa"/>
            <w:noWrap/>
            <w:hideMark/>
          </w:tcPr>
          <w:p w14:paraId="688A2845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4 (1.04-1.04)</w:t>
            </w:r>
          </w:p>
        </w:tc>
        <w:tc>
          <w:tcPr>
            <w:tcW w:w="1890" w:type="dxa"/>
            <w:noWrap/>
            <w:hideMark/>
          </w:tcPr>
          <w:p w14:paraId="1737C7E5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9 (0.99-0.99)</w:t>
            </w:r>
          </w:p>
        </w:tc>
      </w:tr>
      <w:tr w:rsidR="000633AB" w:rsidRPr="001C1674" w14:paraId="33D6C8E0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5832BD29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Gastrointestinal</w:t>
            </w:r>
          </w:p>
        </w:tc>
        <w:tc>
          <w:tcPr>
            <w:tcW w:w="1773" w:type="dxa"/>
            <w:noWrap/>
            <w:hideMark/>
          </w:tcPr>
          <w:p w14:paraId="2D8FC0B0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48 (1.47-1.48)</w:t>
            </w:r>
          </w:p>
        </w:tc>
        <w:tc>
          <w:tcPr>
            <w:tcW w:w="1710" w:type="dxa"/>
            <w:noWrap/>
            <w:hideMark/>
          </w:tcPr>
          <w:p w14:paraId="7EDFDDE6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9 (0.99-0.99)</w:t>
            </w:r>
          </w:p>
        </w:tc>
        <w:tc>
          <w:tcPr>
            <w:tcW w:w="1710" w:type="dxa"/>
            <w:noWrap/>
            <w:hideMark/>
          </w:tcPr>
          <w:p w14:paraId="6D50C912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9 (1.08-1.09)</w:t>
            </w:r>
          </w:p>
        </w:tc>
        <w:tc>
          <w:tcPr>
            <w:tcW w:w="1890" w:type="dxa"/>
            <w:noWrap/>
            <w:hideMark/>
          </w:tcPr>
          <w:p w14:paraId="4F3EB5F1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3 (1.03-1.03)</w:t>
            </w:r>
          </w:p>
        </w:tc>
      </w:tr>
      <w:tr w:rsidR="000633AB" w:rsidRPr="001C1674" w14:paraId="73656BFD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51E5098C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Antivirals</w:t>
            </w:r>
          </w:p>
        </w:tc>
        <w:tc>
          <w:tcPr>
            <w:tcW w:w="1773" w:type="dxa"/>
            <w:noWrap/>
            <w:hideMark/>
          </w:tcPr>
          <w:p w14:paraId="5AAC2756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23 (1.23-1.24)</w:t>
            </w:r>
          </w:p>
        </w:tc>
        <w:tc>
          <w:tcPr>
            <w:tcW w:w="1710" w:type="dxa"/>
            <w:noWrap/>
            <w:hideMark/>
          </w:tcPr>
          <w:p w14:paraId="196DE22A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25 (1.24-1.25)</w:t>
            </w:r>
          </w:p>
        </w:tc>
        <w:tc>
          <w:tcPr>
            <w:tcW w:w="1710" w:type="dxa"/>
            <w:noWrap/>
            <w:hideMark/>
          </w:tcPr>
          <w:p w14:paraId="278A2985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9 (0.99-0.99)</w:t>
            </w:r>
          </w:p>
        </w:tc>
        <w:tc>
          <w:tcPr>
            <w:tcW w:w="1890" w:type="dxa"/>
            <w:noWrap/>
            <w:hideMark/>
          </w:tcPr>
          <w:p w14:paraId="7A6798FF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9 (0.99-1.0)</w:t>
            </w:r>
          </w:p>
        </w:tc>
      </w:tr>
      <w:tr w:rsidR="000633AB" w:rsidRPr="001C1674" w14:paraId="4E6F1FA6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14ECC4C5" w14:textId="77777777" w:rsidR="000633AB" w:rsidRPr="001C1674" w:rsidRDefault="000633AB" w:rsidP="005C658B">
            <w:pPr>
              <w:rPr>
                <w:rtl/>
                <w:lang w:bidi="fa-IR"/>
              </w:rPr>
            </w:pPr>
            <w:r w:rsidRPr="001C1674">
              <w:rPr>
                <w:lang w:bidi="fa-IR"/>
              </w:rPr>
              <w:t>Inhale</w:t>
            </w:r>
          </w:p>
        </w:tc>
        <w:tc>
          <w:tcPr>
            <w:tcW w:w="1773" w:type="dxa"/>
            <w:noWrap/>
            <w:hideMark/>
          </w:tcPr>
          <w:p w14:paraId="5A4576C8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63 (1.62-1.64)</w:t>
            </w:r>
          </w:p>
        </w:tc>
        <w:tc>
          <w:tcPr>
            <w:tcW w:w="1710" w:type="dxa"/>
            <w:noWrap/>
            <w:hideMark/>
          </w:tcPr>
          <w:p w14:paraId="35EABFDB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3 (1.12-1.13)</w:t>
            </w:r>
          </w:p>
        </w:tc>
        <w:tc>
          <w:tcPr>
            <w:tcW w:w="1710" w:type="dxa"/>
            <w:noWrap/>
            <w:hideMark/>
          </w:tcPr>
          <w:p w14:paraId="09CF0F4D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 (1.1-1.1)</w:t>
            </w:r>
          </w:p>
        </w:tc>
        <w:tc>
          <w:tcPr>
            <w:tcW w:w="1890" w:type="dxa"/>
            <w:noWrap/>
            <w:hideMark/>
          </w:tcPr>
          <w:p w14:paraId="678AAF2C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3 (1.03-1.04)</w:t>
            </w:r>
          </w:p>
        </w:tc>
      </w:tr>
      <w:tr w:rsidR="000633AB" w:rsidRPr="001C1674" w14:paraId="4D39A825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181DF607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Diuretics</w:t>
            </w:r>
          </w:p>
        </w:tc>
        <w:tc>
          <w:tcPr>
            <w:tcW w:w="1773" w:type="dxa"/>
            <w:noWrap/>
            <w:hideMark/>
          </w:tcPr>
          <w:p w14:paraId="50743266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2.27 (2.26-2.28)</w:t>
            </w:r>
          </w:p>
        </w:tc>
        <w:tc>
          <w:tcPr>
            <w:tcW w:w="1710" w:type="dxa"/>
            <w:noWrap/>
            <w:hideMark/>
          </w:tcPr>
          <w:p w14:paraId="14BE5451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6 (1.59-1.61)</w:t>
            </w:r>
          </w:p>
        </w:tc>
        <w:tc>
          <w:tcPr>
            <w:tcW w:w="1710" w:type="dxa"/>
            <w:noWrap/>
            <w:hideMark/>
          </w:tcPr>
          <w:p w14:paraId="64B5520F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72 (1.71-1.73)</w:t>
            </w:r>
          </w:p>
        </w:tc>
        <w:tc>
          <w:tcPr>
            <w:tcW w:w="1890" w:type="dxa"/>
            <w:noWrap/>
            <w:hideMark/>
          </w:tcPr>
          <w:p w14:paraId="1B19F0DA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5 (1.5-1.51)</w:t>
            </w:r>
          </w:p>
        </w:tc>
      </w:tr>
      <w:tr w:rsidR="000633AB" w:rsidRPr="001C1674" w14:paraId="2148EBB6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37F48230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Antidiabetics</w:t>
            </w:r>
          </w:p>
        </w:tc>
        <w:tc>
          <w:tcPr>
            <w:tcW w:w="1773" w:type="dxa"/>
            <w:noWrap/>
            <w:hideMark/>
          </w:tcPr>
          <w:p w14:paraId="3A3330BF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88 (1.87-1.89)</w:t>
            </w:r>
          </w:p>
        </w:tc>
        <w:tc>
          <w:tcPr>
            <w:tcW w:w="1710" w:type="dxa"/>
            <w:noWrap/>
            <w:hideMark/>
          </w:tcPr>
          <w:p w14:paraId="58E1E9E6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28 (1.27-1.28)</w:t>
            </w:r>
          </w:p>
        </w:tc>
        <w:tc>
          <w:tcPr>
            <w:tcW w:w="1710" w:type="dxa"/>
            <w:noWrap/>
            <w:hideMark/>
          </w:tcPr>
          <w:p w14:paraId="6DD70693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8 (1.17-1.18)</w:t>
            </w:r>
          </w:p>
        </w:tc>
        <w:tc>
          <w:tcPr>
            <w:tcW w:w="1890" w:type="dxa"/>
            <w:noWrap/>
            <w:hideMark/>
          </w:tcPr>
          <w:p w14:paraId="6D24366D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9 (1.08-1.09)</w:t>
            </w:r>
          </w:p>
        </w:tc>
      </w:tr>
      <w:tr w:rsidR="000633AB" w:rsidRPr="001C1674" w14:paraId="132F9991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05875F31" w14:textId="77777777" w:rsidR="000633AB" w:rsidRPr="001C1674" w:rsidRDefault="000633AB" w:rsidP="005C658B">
            <w:pPr>
              <w:rPr>
                <w:lang w:bidi="fa-IR"/>
              </w:rPr>
            </w:pPr>
            <w:r>
              <w:rPr>
                <w:lang w:bidi="fa-IR"/>
              </w:rPr>
              <w:t>Immunostimulants</w:t>
            </w:r>
          </w:p>
        </w:tc>
        <w:tc>
          <w:tcPr>
            <w:tcW w:w="1773" w:type="dxa"/>
            <w:noWrap/>
            <w:hideMark/>
          </w:tcPr>
          <w:p w14:paraId="355B8583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54 (1.53-1.55)</w:t>
            </w:r>
          </w:p>
        </w:tc>
        <w:tc>
          <w:tcPr>
            <w:tcW w:w="1710" w:type="dxa"/>
            <w:noWrap/>
            <w:hideMark/>
          </w:tcPr>
          <w:p w14:paraId="131DBA99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15 (1.15-1.16)</w:t>
            </w:r>
          </w:p>
        </w:tc>
        <w:tc>
          <w:tcPr>
            <w:tcW w:w="1710" w:type="dxa"/>
            <w:noWrap/>
            <w:hideMark/>
          </w:tcPr>
          <w:p w14:paraId="768C4869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4 (1.04-1.05)</w:t>
            </w:r>
          </w:p>
        </w:tc>
        <w:tc>
          <w:tcPr>
            <w:tcW w:w="1890" w:type="dxa"/>
            <w:noWrap/>
            <w:hideMark/>
          </w:tcPr>
          <w:p w14:paraId="7EC2D342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0.99 (0.99-1.0)</w:t>
            </w:r>
          </w:p>
        </w:tc>
      </w:tr>
      <w:tr w:rsidR="000633AB" w:rsidRPr="001C1674" w14:paraId="29AFCA31" w14:textId="77777777" w:rsidTr="005C658B">
        <w:trPr>
          <w:trHeight w:val="77"/>
        </w:trPr>
        <w:tc>
          <w:tcPr>
            <w:tcW w:w="2002" w:type="dxa"/>
            <w:noWrap/>
            <w:hideMark/>
          </w:tcPr>
          <w:p w14:paraId="24231CA1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ACE inhibitor/ARB</w:t>
            </w:r>
          </w:p>
        </w:tc>
        <w:tc>
          <w:tcPr>
            <w:tcW w:w="1773" w:type="dxa"/>
            <w:noWrap/>
            <w:hideMark/>
          </w:tcPr>
          <w:p w14:paraId="720E14DE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67 (1.67-1.68)</w:t>
            </w:r>
          </w:p>
        </w:tc>
        <w:tc>
          <w:tcPr>
            <w:tcW w:w="1710" w:type="dxa"/>
            <w:noWrap/>
            <w:hideMark/>
          </w:tcPr>
          <w:p w14:paraId="21437453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7 (1.07-1.08)</w:t>
            </w:r>
          </w:p>
        </w:tc>
        <w:tc>
          <w:tcPr>
            <w:tcW w:w="1710" w:type="dxa"/>
            <w:noWrap/>
            <w:hideMark/>
          </w:tcPr>
          <w:p w14:paraId="33D24861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23 (1.22-1.23)</w:t>
            </w:r>
          </w:p>
        </w:tc>
        <w:tc>
          <w:tcPr>
            <w:tcW w:w="1890" w:type="dxa"/>
            <w:noWrap/>
            <w:hideMark/>
          </w:tcPr>
          <w:p w14:paraId="252F7BDE" w14:textId="77777777" w:rsidR="000633AB" w:rsidRPr="001C1674" w:rsidRDefault="000633AB" w:rsidP="005C658B">
            <w:pPr>
              <w:rPr>
                <w:lang w:bidi="fa-IR"/>
              </w:rPr>
            </w:pPr>
            <w:r w:rsidRPr="001C1674">
              <w:rPr>
                <w:lang w:bidi="fa-IR"/>
              </w:rPr>
              <w:t>1.04 (1.04-1.05)</w:t>
            </w:r>
          </w:p>
        </w:tc>
      </w:tr>
    </w:tbl>
    <w:p w14:paraId="57EC8BC5" w14:textId="6DDD6FAA" w:rsidR="000633AB" w:rsidRPr="00B460B6" w:rsidRDefault="000633AB" w:rsidP="000633AB">
      <w:pPr>
        <w:tabs>
          <w:tab w:val="left" w:pos="180"/>
        </w:tabs>
        <w:ind w:left="90" w:right="360"/>
        <w:jc w:val="both"/>
        <w:rPr>
          <w:i/>
          <w:iCs/>
          <w:sz w:val="20"/>
          <w:szCs w:val="20"/>
          <w:lang w:bidi="fa-IR"/>
        </w:rPr>
      </w:pPr>
      <w:r w:rsidRPr="00B460B6">
        <w:rPr>
          <w:i/>
          <w:iCs/>
          <w:sz w:val="20"/>
          <w:szCs w:val="20"/>
          <w:lang w:bidi="fa-IR"/>
        </w:rPr>
        <w:t xml:space="preserve">MR: median ratio; ICU: intensive care unit. </w:t>
      </w:r>
      <w:r w:rsidRPr="00B460B6">
        <w:rPr>
          <w:i/>
          <w:iCs/>
          <w:sz w:val="20"/>
          <w:szCs w:val="20"/>
          <w:vertAlign w:val="superscript"/>
          <w:lang w:bidi="fa-IR"/>
        </w:rPr>
        <w:t>*</w:t>
      </w:r>
      <w:r w:rsidRPr="00B460B6">
        <w:rPr>
          <w:i/>
          <w:iCs/>
          <w:sz w:val="20"/>
          <w:szCs w:val="20"/>
          <w:lang w:bidi="fa-IR"/>
        </w:rPr>
        <w:t xml:space="preserve">Adjustments were done with sex, age, </w:t>
      </w:r>
      <w:r w:rsidR="005C17E4">
        <w:rPr>
          <w:i/>
          <w:iCs/>
          <w:sz w:val="20"/>
          <w:szCs w:val="20"/>
          <w:lang w:bidi="fa-IR"/>
        </w:rPr>
        <w:t xml:space="preserve">the </w:t>
      </w:r>
      <w:r w:rsidR="007B458D">
        <w:rPr>
          <w:i/>
          <w:iCs/>
          <w:sz w:val="20"/>
          <w:szCs w:val="20"/>
          <w:lang w:bidi="fa-IR"/>
        </w:rPr>
        <w:t>month of admission</w:t>
      </w:r>
      <w:r w:rsidRPr="00B460B6">
        <w:rPr>
          <w:i/>
          <w:iCs/>
          <w:sz w:val="20"/>
          <w:szCs w:val="20"/>
          <w:lang w:bidi="fa-IR"/>
        </w:rPr>
        <w:t xml:space="preserve">, province, insurance </w:t>
      </w:r>
      <w:r w:rsidR="007B458D">
        <w:rPr>
          <w:i/>
          <w:iCs/>
          <w:sz w:val="20"/>
          <w:szCs w:val="20"/>
          <w:lang w:bidi="fa-IR"/>
        </w:rPr>
        <w:t>fund type</w:t>
      </w:r>
      <w:r w:rsidRPr="00B460B6">
        <w:rPr>
          <w:i/>
          <w:iCs/>
          <w:sz w:val="20"/>
          <w:szCs w:val="20"/>
          <w:lang w:bidi="fa-IR"/>
        </w:rPr>
        <w:t xml:space="preserve">, </w:t>
      </w:r>
      <w:r>
        <w:rPr>
          <w:i/>
          <w:iCs/>
          <w:sz w:val="20"/>
          <w:szCs w:val="20"/>
          <w:lang w:bidi="fa-IR"/>
        </w:rPr>
        <w:t xml:space="preserve">admission type, </w:t>
      </w:r>
      <w:r w:rsidR="007B458D">
        <w:rPr>
          <w:i/>
          <w:iCs/>
          <w:sz w:val="20"/>
          <w:szCs w:val="20"/>
          <w:lang w:bidi="fa-IR"/>
        </w:rPr>
        <w:t xml:space="preserve">physician </w:t>
      </w:r>
      <w:r w:rsidR="005C17E4">
        <w:rPr>
          <w:i/>
          <w:iCs/>
          <w:sz w:val="20"/>
          <w:szCs w:val="20"/>
          <w:lang w:bidi="fa-IR"/>
        </w:rPr>
        <w:t>specialty</w:t>
      </w:r>
      <w:r w:rsidRPr="00B460B6">
        <w:rPr>
          <w:i/>
          <w:iCs/>
          <w:sz w:val="20"/>
          <w:szCs w:val="20"/>
          <w:lang w:bidi="fa-IR"/>
        </w:rPr>
        <w:t>, other main groups of medications + Atorvastatin, Vitamin D, Hydroxychloroquine, Colchicine, Nitroglycerin</w:t>
      </w:r>
    </w:p>
    <w:p w14:paraId="0850DE03" w14:textId="763DB25E" w:rsidR="00EB4E5D" w:rsidRDefault="00EB4E5D"/>
    <w:p w14:paraId="37F0B6FC" w14:textId="28A8BEAF" w:rsidR="000633AB" w:rsidRDefault="000633AB"/>
    <w:p w14:paraId="6CA810F2" w14:textId="069EF7CC" w:rsidR="000633AB" w:rsidRDefault="000633AB"/>
    <w:p w14:paraId="1B950588" w14:textId="3F0203A1" w:rsidR="000633AB" w:rsidRDefault="000633AB"/>
    <w:p w14:paraId="4B520D6E" w14:textId="25DA1BEA" w:rsidR="000633AB" w:rsidRDefault="000633AB"/>
    <w:p w14:paraId="3B6DA983" w14:textId="790CE7B2" w:rsidR="000633AB" w:rsidRDefault="000633AB"/>
    <w:p w14:paraId="7F218116" w14:textId="436218B6" w:rsidR="000633AB" w:rsidRDefault="000633AB"/>
    <w:p w14:paraId="255AD15D" w14:textId="281EAF0F" w:rsidR="000633AB" w:rsidRDefault="000633AB"/>
    <w:p w14:paraId="3C2E96DC" w14:textId="625E498A" w:rsidR="000633AB" w:rsidRDefault="000633AB"/>
    <w:p w14:paraId="5638283F" w14:textId="436CCF0E" w:rsidR="000633AB" w:rsidRDefault="000633AB"/>
    <w:p w14:paraId="40502194" w14:textId="5D250E45" w:rsidR="000633AB" w:rsidRDefault="000633AB"/>
    <w:p w14:paraId="71A14F4B" w14:textId="546BF578" w:rsidR="000633AB" w:rsidRDefault="000633AB"/>
    <w:p w14:paraId="4CB4D4EF" w14:textId="5059B495" w:rsidR="000633AB" w:rsidRDefault="000633AB"/>
    <w:p w14:paraId="1C719737" w14:textId="4CC2DFB6" w:rsidR="000633AB" w:rsidRDefault="000633AB"/>
    <w:p w14:paraId="6B0D34F0" w14:textId="74B4C3A2" w:rsidR="000633AB" w:rsidRDefault="000633AB"/>
    <w:p w14:paraId="55C22625" w14:textId="143E42DE" w:rsidR="000633AB" w:rsidRDefault="000633AB"/>
    <w:p w14:paraId="76A8A16B" w14:textId="6662EA3E" w:rsidR="000633AB" w:rsidRDefault="00976227" w:rsidP="000633AB">
      <w:r>
        <w:rPr>
          <w:b/>
          <w:bCs/>
        </w:rPr>
        <w:lastRenderedPageBreak/>
        <w:t xml:space="preserve">Supplementary </w:t>
      </w:r>
      <w:r w:rsidRPr="00D97F1B">
        <w:rPr>
          <w:b/>
          <w:bCs/>
        </w:rPr>
        <w:t xml:space="preserve">Table </w:t>
      </w:r>
      <w:r>
        <w:rPr>
          <w:b/>
          <w:bCs/>
        </w:rPr>
        <w:t>3</w:t>
      </w:r>
      <w:r w:rsidRPr="00D97F1B">
        <w:rPr>
          <w:b/>
          <w:bCs/>
        </w:rPr>
        <w:t>.</w:t>
      </w:r>
      <w:r w:rsidRPr="00D97F1B">
        <w:t xml:space="preserve"> </w:t>
      </w:r>
      <w:r w:rsidR="000633AB">
        <w:t xml:space="preserve">Associations between each individual medication </w:t>
      </w:r>
      <w:r w:rsidR="000633AB">
        <w:rPr>
          <w:lang w:bidi="fa-IR"/>
        </w:rPr>
        <w:t>and median hospitalization sta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40"/>
        <w:gridCol w:w="1705"/>
        <w:gridCol w:w="1800"/>
        <w:gridCol w:w="1800"/>
        <w:gridCol w:w="1800"/>
      </w:tblGrid>
      <w:tr w:rsidR="000633AB" w:rsidRPr="004025FF" w14:paraId="3CBC4461" w14:textId="77777777" w:rsidTr="005C658B">
        <w:trPr>
          <w:trHeight w:val="300"/>
        </w:trPr>
        <w:tc>
          <w:tcPr>
            <w:tcW w:w="2340" w:type="dxa"/>
            <w:vMerge w:val="restart"/>
            <w:noWrap/>
            <w:hideMark/>
          </w:tcPr>
          <w:p w14:paraId="3E458939" w14:textId="77777777" w:rsidR="000633AB" w:rsidRPr="004025FF" w:rsidRDefault="000633AB" w:rsidP="005C658B">
            <w:pPr>
              <w:rPr>
                <w:b/>
                <w:bCs/>
              </w:rPr>
            </w:pPr>
            <w:r w:rsidRPr="004025FF">
              <w:rPr>
                <w:b/>
                <w:bCs/>
              </w:rPr>
              <w:t>Medication</w:t>
            </w:r>
          </w:p>
        </w:tc>
        <w:tc>
          <w:tcPr>
            <w:tcW w:w="3505" w:type="dxa"/>
            <w:gridSpan w:val="2"/>
            <w:noWrap/>
            <w:hideMark/>
          </w:tcPr>
          <w:p w14:paraId="0CAE1339" w14:textId="44296A5F" w:rsidR="000633AB" w:rsidRPr="004025FF" w:rsidRDefault="00194FA8" w:rsidP="005C658B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  <w:r w:rsidR="000633AB" w:rsidRPr="004025FF">
              <w:rPr>
                <w:b/>
                <w:bCs/>
              </w:rPr>
              <w:t xml:space="preserve"> hospital stay</w:t>
            </w:r>
          </w:p>
        </w:tc>
        <w:tc>
          <w:tcPr>
            <w:tcW w:w="3600" w:type="dxa"/>
            <w:gridSpan w:val="2"/>
            <w:noWrap/>
            <w:hideMark/>
          </w:tcPr>
          <w:p w14:paraId="0D241813" w14:textId="77777777" w:rsidR="000633AB" w:rsidRPr="004025FF" w:rsidRDefault="000633AB" w:rsidP="005C658B">
            <w:pPr>
              <w:rPr>
                <w:b/>
                <w:bCs/>
              </w:rPr>
            </w:pPr>
            <w:r w:rsidRPr="004025FF">
              <w:rPr>
                <w:b/>
                <w:bCs/>
              </w:rPr>
              <w:t>ICU stay</w:t>
            </w:r>
          </w:p>
        </w:tc>
      </w:tr>
      <w:tr w:rsidR="000633AB" w:rsidRPr="004025FF" w14:paraId="64299CB8" w14:textId="77777777" w:rsidTr="005C658B">
        <w:trPr>
          <w:trHeight w:val="300"/>
        </w:trPr>
        <w:tc>
          <w:tcPr>
            <w:tcW w:w="2340" w:type="dxa"/>
            <w:vMerge/>
            <w:hideMark/>
          </w:tcPr>
          <w:p w14:paraId="1D980EEA" w14:textId="77777777" w:rsidR="000633AB" w:rsidRPr="004025FF" w:rsidRDefault="000633AB" w:rsidP="005C658B">
            <w:pPr>
              <w:rPr>
                <w:b/>
                <w:bCs/>
              </w:rPr>
            </w:pPr>
          </w:p>
        </w:tc>
        <w:tc>
          <w:tcPr>
            <w:tcW w:w="1705" w:type="dxa"/>
            <w:noWrap/>
            <w:hideMark/>
          </w:tcPr>
          <w:p w14:paraId="6D80DA08" w14:textId="77777777" w:rsidR="000633AB" w:rsidRPr="004025FF" w:rsidRDefault="000633AB" w:rsidP="005C658B">
            <w:pPr>
              <w:rPr>
                <w:b/>
                <w:bCs/>
              </w:rPr>
            </w:pPr>
            <w:r w:rsidRPr="004025FF">
              <w:rPr>
                <w:b/>
                <w:bCs/>
              </w:rPr>
              <w:t>MR</w:t>
            </w:r>
          </w:p>
        </w:tc>
        <w:tc>
          <w:tcPr>
            <w:tcW w:w="1800" w:type="dxa"/>
            <w:noWrap/>
            <w:hideMark/>
          </w:tcPr>
          <w:p w14:paraId="03395980" w14:textId="77777777" w:rsidR="000633AB" w:rsidRPr="004025FF" w:rsidRDefault="000633AB" w:rsidP="005C658B">
            <w:pPr>
              <w:rPr>
                <w:b/>
                <w:bCs/>
              </w:rPr>
            </w:pPr>
            <w:r w:rsidRPr="004025FF">
              <w:rPr>
                <w:b/>
                <w:bCs/>
              </w:rPr>
              <w:t>Adjusted MR</w:t>
            </w:r>
            <w:r w:rsidRPr="005B6C17">
              <w:rPr>
                <w:b/>
                <w:bCs/>
                <w:vertAlign w:val="superscript"/>
                <w:lang w:bidi="fa-IR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4A2B28E4" w14:textId="77777777" w:rsidR="000633AB" w:rsidRPr="004025FF" w:rsidRDefault="000633AB" w:rsidP="005C658B">
            <w:pPr>
              <w:rPr>
                <w:b/>
                <w:bCs/>
              </w:rPr>
            </w:pPr>
            <w:r w:rsidRPr="004025FF">
              <w:rPr>
                <w:b/>
                <w:bCs/>
              </w:rPr>
              <w:t>MR</w:t>
            </w:r>
          </w:p>
        </w:tc>
        <w:tc>
          <w:tcPr>
            <w:tcW w:w="1800" w:type="dxa"/>
            <w:noWrap/>
            <w:hideMark/>
          </w:tcPr>
          <w:p w14:paraId="74CC7ECE" w14:textId="77777777" w:rsidR="000633AB" w:rsidRPr="004025FF" w:rsidRDefault="000633AB" w:rsidP="005C658B">
            <w:pPr>
              <w:rPr>
                <w:b/>
                <w:bCs/>
              </w:rPr>
            </w:pPr>
            <w:r w:rsidRPr="004025FF">
              <w:rPr>
                <w:b/>
                <w:bCs/>
              </w:rPr>
              <w:t>Adjusted MR</w:t>
            </w:r>
            <w:r w:rsidRPr="005B6C17">
              <w:rPr>
                <w:b/>
                <w:bCs/>
                <w:vertAlign w:val="superscript"/>
                <w:lang w:bidi="fa-IR"/>
              </w:rPr>
              <w:t>*</w:t>
            </w:r>
          </w:p>
        </w:tc>
      </w:tr>
      <w:tr w:rsidR="000633AB" w:rsidRPr="004025FF" w14:paraId="222EF51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B6E30A9" w14:textId="77777777" w:rsidR="000633AB" w:rsidRPr="004025FF" w:rsidRDefault="000633AB" w:rsidP="005C658B">
            <w:r w:rsidRPr="004025FF">
              <w:t>Heparin</w:t>
            </w:r>
          </w:p>
        </w:tc>
        <w:tc>
          <w:tcPr>
            <w:tcW w:w="1705" w:type="dxa"/>
            <w:noWrap/>
            <w:hideMark/>
          </w:tcPr>
          <w:p w14:paraId="3D4D99DD" w14:textId="77777777" w:rsidR="000633AB" w:rsidRPr="004025FF" w:rsidRDefault="000633AB" w:rsidP="005C658B">
            <w:r w:rsidRPr="004025FF">
              <w:t>1.53 (1.53-1.54)</w:t>
            </w:r>
          </w:p>
        </w:tc>
        <w:tc>
          <w:tcPr>
            <w:tcW w:w="1800" w:type="dxa"/>
            <w:noWrap/>
            <w:hideMark/>
          </w:tcPr>
          <w:p w14:paraId="65147E49" w14:textId="77777777" w:rsidR="000633AB" w:rsidRPr="004025FF" w:rsidRDefault="000633AB" w:rsidP="005C658B">
            <w:r w:rsidRPr="004025FF">
              <w:t>1.0 (1.0-1.01)</w:t>
            </w:r>
          </w:p>
        </w:tc>
        <w:tc>
          <w:tcPr>
            <w:tcW w:w="1800" w:type="dxa"/>
            <w:noWrap/>
            <w:hideMark/>
          </w:tcPr>
          <w:p w14:paraId="5E3DAFE7" w14:textId="77777777" w:rsidR="000633AB" w:rsidRPr="004025FF" w:rsidRDefault="000633AB" w:rsidP="005C658B">
            <w:r w:rsidRPr="004025FF">
              <w:t>1.1 (1.1-1.11)</w:t>
            </w:r>
          </w:p>
        </w:tc>
        <w:tc>
          <w:tcPr>
            <w:tcW w:w="1800" w:type="dxa"/>
            <w:noWrap/>
            <w:hideMark/>
          </w:tcPr>
          <w:p w14:paraId="7F9214A5" w14:textId="77777777" w:rsidR="000633AB" w:rsidRPr="004025FF" w:rsidRDefault="000633AB" w:rsidP="005C658B">
            <w:r w:rsidRPr="004025FF">
              <w:t>1.01 (1.01-1.02)</w:t>
            </w:r>
          </w:p>
        </w:tc>
      </w:tr>
      <w:tr w:rsidR="000633AB" w:rsidRPr="004025FF" w14:paraId="20B73D6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E7CD2E8" w14:textId="77777777" w:rsidR="000633AB" w:rsidRPr="004025FF" w:rsidRDefault="000633AB" w:rsidP="005C658B">
            <w:r w:rsidRPr="004025FF">
              <w:t xml:space="preserve">Enoxaparin </w:t>
            </w:r>
          </w:p>
        </w:tc>
        <w:tc>
          <w:tcPr>
            <w:tcW w:w="1705" w:type="dxa"/>
            <w:noWrap/>
            <w:hideMark/>
          </w:tcPr>
          <w:p w14:paraId="15B41BE6" w14:textId="77777777" w:rsidR="000633AB" w:rsidRPr="004025FF" w:rsidRDefault="000633AB" w:rsidP="005C658B">
            <w:r w:rsidRPr="004025FF">
              <w:t>1.4 (1.39-1.4)</w:t>
            </w:r>
          </w:p>
        </w:tc>
        <w:tc>
          <w:tcPr>
            <w:tcW w:w="1800" w:type="dxa"/>
            <w:noWrap/>
            <w:hideMark/>
          </w:tcPr>
          <w:p w14:paraId="399F05B8" w14:textId="77777777" w:rsidR="000633AB" w:rsidRPr="004025FF" w:rsidRDefault="000633AB" w:rsidP="005C658B">
            <w:r w:rsidRPr="004025FF">
              <w:t>1.03 (1.03-1.03)</w:t>
            </w:r>
          </w:p>
        </w:tc>
        <w:tc>
          <w:tcPr>
            <w:tcW w:w="1800" w:type="dxa"/>
            <w:noWrap/>
            <w:hideMark/>
          </w:tcPr>
          <w:p w14:paraId="24AB4268" w14:textId="77777777" w:rsidR="000633AB" w:rsidRPr="004025FF" w:rsidRDefault="000633AB" w:rsidP="005C658B">
            <w:r w:rsidRPr="004025FF">
              <w:t>1.07 (1.07-1.07)</w:t>
            </w:r>
          </w:p>
        </w:tc>
        <w:tc>
          <w:tcPr>
            <w:tcW w:w="1800" w:type="dxa"/>
            <w:noWrap/>
            <w:hideMark/>
          </w:tcPr>
          <w:p w14:paraId="591F4C19" w14:textId="77777777" w:rsidR="000633AB" w:rsidRPr="004025FF" w:rsidRDefault="000633AB" w:rsidP="005C658B">
            <w:r w:rsidRPr="004025FF">
              <w:t>1.01 (1.01-1.02)</w:t>
            </w:r>
          </w:p>
        </w:tc>
      </w:tr>
      <w:tr w:rsidR="000633AB" w:rsidRPr="004025FF" w14:paraId="1B7BC4C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0BAE4CB" w14:textId="77777777" w:rsidR="000633AB" w:rsidRPr="004025FF" w:rsidRDefault="000633AB" w:rsidP="005C658B">
            <w:r w:rsidRPr="004025FF">
              <w:t>Aspirin</w:t>
            </w:r>
          </w:p>
        </w:tc>
        <w:tc>
          <w:tcPr>
            <w:tcW w:w="1705" w:type="dxa"/>
            <w:noWrap/>
            <w:hideMark/>
          </w:tcPr>
          <w:p w14:paraId="0CE813D2" w14:textId="77777777" w:rsidR="000633AB" w:rsidRPr="004025FF" w:rsidRDefault="000633AB" w:rsidP="005C658B">
            <w:r w:rsidRPr="004025FF">
              <w:t>1.55 (1.55-1.56)</w:t>
            </w:r>
          </w:p>
        </w:tc>
        <w:tc>
          <w:tcPr>
            <w:tcW w:w="1800" w:type="dxa"/>
            <w:noWrap/>
            <w:hideMark/>
          </w:tcPr>
          <w:p w14:paraId="3E4D0B1F" w14:textId="77777777" w:rsidR="000633AB" w:rsidRPr="004025FF" w:rsidRDefault="000633AB" w:rsidP="005C658B">
            <w:r w:rsidRPr="004025FF">
              <w:t>0.98 (0.98-0.98)</w:t>
            </w:r>
          </w:p>
        </w:tc>
        <w:tc>
          <w:tcPr>
            <w:tcW w:w="1800" w:type="dxa"/>
            <w:noWrap/>
            <w:hideMark/>
          </w:tcPr>
          <w:p w14:paraId="2CB08811" w14:textId="77777777" w:rsidR="000633AB" w:rsidRPr="004025FF" w:rsidRDefault="000633AB" w:rsidP="005C658B">
            <w:r w:rsidRPr="004025FF">
              <w:t>1.16 (1.15-1.16)</w:t>
            </w:r>
          </w:p>
        </w:tc>
        <w:tc>
          <w:tcPr>
            <w:tcW w:w="1800" w:type="dxa"/>
            <w:noWrap/>
            <w:hideMark/>
          </w:tcPr>
          <w:p w14:paraId="0B60CBEC" w14:textId="77777777" w:rsidR="000633AB" w:rsidRPr="004025FF" w:rsidRDefault="000633AB" w:rsidP="005C658B">
            <w:r w:rsidRPr="004025FF">
              <w:t>0.98 (0.98-0.98)</w:t>
            </w:r>
          </w:p>
        </w:tc>
      </w:tr>
      <w:tr w:rsidR="000633AB" w:rsidRPr="004025FF" w14:paraId="18BD65E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637AD13" w14:textId="77777777" w:rsidR="000633AB" w:rsidRPr="004025FF" w:rsidRDefault="000633AB" w:rsidP="005C658B">
            <w:r w:rsidRPr="004025FF">
              <w:t xml:space="preserve">Clopidogrel </w:t>
            </w:r>
          </w:p>
        </w:tc>
        <w:tc>
          <w:tcPr>
            <w:tcW w:w="1705" w:type="dxa"/>
            <w:noWrap/>
            <w:hideMark/>
          </w:tcPr>
          <w:p w14:paraId="50F79C00" w14:textId="77777777" w:rsidR="000633AB" w:rsidRPr="004025FF" w:rsidRDefault="000633AB" w:rsidP="005C658B">
            <w:r w:rsidRPr="004025FF">
              <w:t>1.55 (1.54-1.57)</w:t>
            </w:r>
          </w:p>
        </w:tc>
        <w:tc>
          <w:tcPr>
            <w:tcW w:w="1800" w:type="dxa"/>
            <w:noWrap/>
            <w:hideMark/>
          </w:tcPr>
          <w:p w14:paraId="46288DA2" w14:textId="77777777" w:rsidR="000633AB" w:rsidRPr="004025FF" w:rsidRDefault="000633AB" w:rsidP="005C658B">
            <w:r w:rsidRPr="004025FF">
              <w:t>0.98 (0.97-0.99)</w:t>
            </w:r>
          </w:p>
        </w:tc>
        <w:tc>
          <w:tcPr>
            <w:tcW w:w="1800" w:type="dxa"/>
            <w:noWrap/>
            <w:hideMark/>
          </w:tcPr>
          <w:p w14:paraId="1CCE4D54" w14:textId="77777777" w:rsidR="000633AB" w:rsidRPr="004025FF" w:rsidRDefault="000633AB" w:rsidP="005C658B">
            <w:r w:rsidRPr="004025FF">
              <w:t>1.51 (1.5-1.52)</w:t>
            </w:r>
          </w:p>
        </w:tc>
        <w:tc>
          <w:tcPr>
            <w:tcW w:w="1800" w:type="dxa"/>
            <w:noWrap/>
            <w:hideMark/>
          </w:tcPr>
          <w:p w14:paraId="31796250" w14:textId="77777777" w:rsidR="000633AB" w:rsidRPr="004025FF" w:rsidRDefault="000633AB" w:rsidP="005C658B">
            <w:r w:rsidRPr="004025FF">
              <w:t>1.07 (1.06-1.08)</w:t>
            </w:r>
          </w:p>
        </w:tc>
      </w:tr>
      <w:tr w:rsidR="000633AB" w:rsidRPr="004025FF" w14:paraId="1127682D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4FA929A" w14:textId="77777777" w:rsidR="000633AB" w:rsidRPr="004025FF" w:rsidRDefault="000633AB" w:rsidP="005C658B">
            <w:r w:rsidRPr="004025FF">
              <w:t xml:space="preserve">Warfarin </w:t>
            </w:r>
          </w:p>
        </w:tc>
        <w:tc>
          <w:tcPr>
            <w:tcW w:w="1705" w:type="dxa"/>
            <w:noWrap/>
            <w:hideMark/>
          </w:tcPr>
          <w:p w14:paraId="0BD6EF52" w14:textId="77777777" w:rsidR="000633AB" w:rsidRPr="004025FF" w:rsidRDefault="000633AB" w:rsidP="005C658B">
            <w:r w:rsidRPr="004025FF">
              <w:t>2.29 (2.24-2.35)</w:t>
            </w:r>
          </w:p>
        </w:tc>
        <w:tc>
          <w:tcPr>
            <w:tcW w:w="1800" w:type="dxa"/>
            <w:noWrap/>
            <w:hideMark/>
          </w:tcPr>
          <w:p w14:paraId="4FA7DA4E" w14:textId="77777777" w:rsidR="000633AB" w:rsidRPr="004025FF" w:rsidRDefault="000633AB" w:rsidP="005C658B">
            <w:r w:rsidRPr="004025FF">
              <w:t>1.22 (1.2-1.24)</w:t>
            </w:r>
          </w:p>
        </w:tc>
        <w:tc>
          <w:tcPr>
            <w:tcW w:w="1800" w:type="dxa"/>
            <w:noWrap/>
            <w:hideMark/>
          </w:tcPr>
          <w:p w14:paraId="756EC10B" w14:textId="77777777" w:rsidR="000633AB" w:rsidRPr="004025FF" w:rsidRDefault="000633AB" w:rsidP="005C658B">
            <w:r w:rsidRPr="004025FF">
              <w:t>1.57 (1.54-1.6)</w:t>
            </w:r>
          </w:p>
        </w:tc>
        <w:tc>
          <w:tcPr>
            <w:tcW w:w="1800" w:type="dxa"/>
            <w:noWrap/>
            <w:hideMark/>
          </w:tcPr>
          <w:p w14:paraId="34F0B39D" w14:textId="77777777" w:rsidR="000633AB" w:rsidRPr="004025FF" w:rsidRDefault="000633AB" w:rsidP="005C658B">
            <w:r w:rsidRPr="004025FF">
              <w:t>1.03 (1.02-1.05)</w:t>
            </w:r>
          </w:p>
        </w:tc>
      </w:tr>
      <w:tr w:rsidR="000633AB" w:rsidRPr="004025FF" w14:paraId="40C52DBE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FD44D88" w14:textId="77777777" w:rsidR="000633AB" w:rsidRPr="004025FF" w:rsidRDefault="000633AB" w:rsidP="005C658B">
            <w:r w:rsidRPr="004025FF">
              <w:t xml:space="preserve">Ceftriaxone </w:t>
            </w:r>
          </w:p>
        </w:tc>
        <w:tc>
          <w:tcPr>
            <w:tcW w:w="1705" w:type="dxa"/>
            <w:noWrap/>
            <w:hideMark/>
          </w:tcPr>
          <w:p w14:paraId="7EAF234F" w14:textId="77777777" w:rsidR="000633AB" w:rsidRPr="004025FF" w:rsidRDefault="000633AB" w:rsidP="005C658B">
            <w:r w:rsidRPr="004025FF">
              <w:t>1.31 (1.3-1.31)</w:t>
            </w:r>
          </w:p>
        </w:tc>
        <w:tc>
          <w:tcPr>
            <w:tcW w:w="1800" w:type="dxa"/>
            <w:noWrap/>
            <w:hideMark/>
          </w:tcPr>
          <w:p w14:paraId="1FEA83CA" w14:textId="77777777" w:rsidR="000633AB" w:rsidRPr="004025FF" w:rsidRDefault="000633AB" w:rsidP="005C658B">
            <w:r w:rsidRPr="004025FF">
              <w:t>1.0 (0.99-1.0)</w:t>
            </w:r>
          </w:p>
        </w:tc>
        <w:tc>
          <w:tcPr>
            <w:tcW w:w="1800" w:type="dxa"/>
            <w:noWrap/>
            <w:hideMark/>
          </w:tcPr>
          <w:p w14:paraId="02CE9A0E" w14:textId="77777777" w:rsidR="000633AB" w:rsidRPr="004025FF" w:rsidRDefault="000633AB" w:rsidP="005C658B">
            <w:r w:rsidRPr="004025FF">
              <w:t>1.03 (1.03-1.04)</w:t>
            </w:r>
          </w:p>
        </w:tc>
        <w:tc>
          <w:tcPr>
            <w:tcW w:w="1800" w:type="dxa"/>
            <w:noWrap/>
            <w:hideMark/>
          </w:tcPr>
          <w:p w14:paraId="4AF8AB01" w14:textId="77777777" w:rsidR="000633AB" w:rsidRPr="004025FF" w:rsidRDefault="000633AB" w:rsidP="005C658B">
            <w:bookmarkStart w:id="0" w:name="_Hlk149401231"/>
            <w:r w:rsidRPr="004025FF">
              <w:t>0.98 (0.97-0.98)</w:t>
            </w:r>
            <w:bookmarkEnd w:id="0"/>
          </w:p>
        </w:tc>
      </w:tr>
      <w:tr w:rsidR="000633AB" w:rsidRPr="004025FF" w14:paraId="66CD3A1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7789D79" w14:textId="77777777" w:rsidR="000633AB" w:rsidRPr="004025FF" w:rsidRDefault="000633AB" w:rsidP="005C658B">
            <w:r w:rsidRPr="004025FF">
              <w:t>Azithromycin</w:t>
            </w:r>
          </w:p>
        </w:tc>
        <w:tc>
          <w:tcPr>
            <w:tcW w:w="1705" w:type="dxa"/>
            <w:noWrap/>
            <w:hideMark/>
          </w:tcPr>
          <w:p w14:paraId="193E27CA" w14:textId="77777777" w:rsidR="000633AB" w:rsidRPr="004025FF" w:rsidRDefault="000633AB" w:rsidP="005C658B">
            <w:r w:rsidRPr="004025FF">
              <w:t>1.32 (1.31-1.32)</w:t>
            </w:r>
          </w:p>
        </w:tc>
        <w:tc>
          <w:tcPr>
            <w:tcW w:w="1800" w:type="dxa"/>
            <w:noWrap/>
            <w:hideMark/>
          </w:tcPr>
          <w:p w14:paraId="00893B64" w14:textId="77777777" w:rsidR="000633AB" w:rsidRPr="004025FF" w:rsidRDefault="000633AB" w:rsidP="005C658B">
            <w:r w:rsidRPr="004025FF">
              <w:t>1.01 (1.01-1.02)</w:t>
            </w:r>
          </w:p>
        </w:tc>
        <w:tc>
          <w:tcPr>
            <w:tcW w:w="1800" w:type="dxa"/>
            <w:noWrap/>
            <w:hideMark/>
          </w:tcPr>
          <w:p w14:paraId="2BB817FD" w14:textId="77777777" w:rsidR="000633AB" w:rsidRPr="004025FF" w:rsidRDefault="000633AB" w:rsidP="005C658B">
            <w:r w:rsidRPr="004025FF">
              <w:t>1.01 (1.01-1.02)</w:t>
            </w:r>
          </w:p>
        </w:tc>
        <w:tc>
          <w:tcPr>
            <w:tcW w:w="1800" w:type="dxa"/>
            <w:noWrap/>
            <w:hideMark/>
          </w:tcPr>
          <w:p w14:paraId="507D0247" w14:textId="77777777" w:rsidR="000633AB" w:rsidRPr="004025FF" w:rsidRDefault="000633AB" w:rsidP="005C658B">
            <w:bookmarkStart w:id="1" w:name="_Hlk149401217"/>
            <w:r w:rsidRPr="004025FF">
              <w:t>0.96 (0.96-0.96)</w:t>
            </w:r>
            <w:bookmarkEnd w:id="1"/>
          </w:p>
        </w:tc>
      </w:tr>
      <w:tr w:rsidR="000633AB" w:rsidRPr="004025FF" w14:paraId="6E2A5AA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A397F48" w14:textId="77777777" w:rsidR="000633AB" w:rsidRPr="004025FF" w:rsidRDefault="000633AB" w:rsidP="005C658B">
            <w:r w:rsidRPr="004025FF">
              <w:t xml:space="preserve">Vancomycin </w:t>
            </w:r>
          </w:p>
        </w:tc>
        <w:tc>
          <w:tcPr>
            <w:tcW w:w="1705" w:type="dxa"/>
            <w:noWrap/>
            <w:hideMark/>
          </w:tcPr>
          <w:p w14:paraId="3AD4D695" w14:textId="77777777" w:rsidR="000633AB" w:rsidRPr="004025FF" w:rsidRDefault="000633AB" w:rsidP="005C658B">
            <w:r w:rsidRPr="004025FF">
              <w:t>2.67 (2.65-2.68)</w:t>
            </w:r>
          </w:p>
        </w:tc>
        <w:tc>
          <w:tcPr>
            <w:tcW w:w="1800" w:type="dxa"/>
            <w:noWrap/>
            <w:hideMark/>
          </w:tcPr>
          <w:p w14:paraId="1238DB69" w14:textId="77777777" w:rsidR="000633AB" w:rsidRPr="004025FF" w:rsidRDefault="000633AB" w:rsidP="005C658B">
            <w:bookmarkStart w:id="2" w:name="_Hlk149401354"/>
            <w:r w:rsidRPr="004025FF">
              <w:t>1.35 (1.34-1.36)</w:t>
            </w:r>
            <w:bookmarkEnd w:id="2"/>
          </w:p>
        </w:tc>
        <w:tc>
          <w:tcPr>
            <w:tcW w:w="1800" w:type="dxa"/>
            <w:noWrap/>
            <w:hideMark/>
          </w:tcPr>
          <w:p w14:paraId="2A461759" w14:textId="77777777" w:rsidR="000633AB" w:rsidRPr="004025FF" w:rsidRDefault="000633AB" w:rsidP="005C658B">
            <w:r w:rsidRPr="004025FF">
              <w:t>1.94 (1.93-1.95)</w:t>
            </w:r>
          </w:p>
        </w:tc>
        <w:tc>
          <w:tcPr>
            <w:tcW w:w="1800" w:type="dxa"/>
            <w:noWrap/>
            <w:hideMark/>
          </w:tcPr>
          <w:p w14:paraId="5DFA80C1" w14:textId="77777777" w:rsidR="000633AB" w:rsidRPr="004025FF" w:rsidRDefault="000633AB" w:rsidP="005C658B">
            <w:bookmarkStart w:id="3" w:name="_Hlk149401377"/>
            <w:r w:rsidRPr="004025FF">
              <w:t>1.26 (1.25-1.27)</w:t>
            </w:r>
            <w:bookmarkEnd w:id="3"/>
          </w:p>
        </w:tc>
      </w:tr>
      <w:tr w:rsidR="000633AB" w:rsidRPr="004025FF" w14:paraId="4E2EF67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9E3CF9E" w14:textId="77777777" w:rsidR="000633AB" w:rsidRPr="004025FF" w:rsidRDefault="000633AB" w:rsidP="005C658B">
            <w:r w:rsidRPr="004025FF">
              <w:t xml:space="preserve">Meropenem </w:t>
            </w:r>
          </w:p>
        </w:tc>
        <w:tc>
          <w:tcPr>
            <w:tcW w:w="1705" w:type="dxa"/>
            <w:noWrap/>
            <w:hideMark/>
          </w:tcPr>
          <w:p w14:paraId="63A0C76C" w14:textId="77777777" w:rsidR="000633AB" w:rsidRPr="004025FF" w:rsidRDefault="000633AB" w:rsidP="005C658B">
            <w:r w:rsidRPr="004025FF">
              <w:t>2.61 (2.59-2.63)</w:t>
            </w:r>
          </w:p>
        </w:tc>
        <w:tc>
          <w:tcPr>
            <w:tcW w:w="1800" w:type="dxa"/>
            <w:noWrap/>
            <w:hideMark/>
          </w:tcPr>
          <w:p w14:paraId="2A0F7113" w14:textId="77777777" w:rsidR="000633AB" w:rsidRPr="004025FF" w:rsidRDefault="000633AB" w:rsidP="005C658B">
            <w:bookmarkStart w:id="4" w:name="_Hlk149401395"/>
            <w:r w:rsidRPr="004025FF">
              <w:t>1.31 (1.31-1.32)</w:t>
            </w:r>
            <w:bookmarkEnd w:id="4"/>
          </w:p>
        </w:tc>
        <w:tc>
          <w:tcPr>
            <w:tcW w:w="1800" w:type="dxa"/>
            <w:noWrap/>
            <w:hideMark/>
          </w:tcPr>
          <w:p w14:paraId="2D719C87" w14:textId="77777777" w:rsidR="000633AB" w:rsidRPr="004025FF" w:rsidRDefault="000633AB" w:rsidP="005C658B">
            <w:r w:rsidRPr="004025FF">
              <w:t>1.9 (1.89-1.92)</w:t>
            </w:r>
          </w:p>
        </w:tc>
        <w:tc>
          <w:tcPr>
            <w:tcW w:w="1800" w:type="dxa"/>
            <w:noWrap/>
            <w:hideMark/>
          </w:tcPr>
          <w:p w14:paraId="7A8EAA7A" w14:textId="77777777" w:rsidR="000633AB" w:rsidRPr="004025FF" w:rsidRDefault="000633AB" w:rsidP="005C658B">
            <w:bookmarkStart w:id="5" w:name="_Hlk149401410"/>
            <w:r w:rsidRPr="004025FF">
              <w:t>1.24 (1.23-1.24)</w:t>
            </w:r>
            <w:bookmarkEnd w:id="5"/>
          </w:p>
        </w:tc>
      </w:tr>
      <w:tr w:rsidR="000633AB" w:rsidRPr="004025FF" w14:paraId="2A22132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AB12B15" w14:textId="77777777" w:rsidR="000633AB" w:rsidRPr="004025FF" w:rsidRDefault="000633AB" w:rsidP="005C658B">
            <w:r w:rsidRPr="004025FF">
              <w:t xml:space="preserve">Cefepime </w:t>
            </w:r>
          </w:p>
        </w:tc>
        <w:tc>
          <w:tcPr>
            <w:tcW w:w="1705" w:type="dxa"/>
            <w:noWrap/>
            <w:hideMark/>
          </w:tcPr>
          <w:p w14:paraId="79CEC341" w14:textId="77777777" w:rsidR="000633AB" w:rsidRPr="004025FF" w:rsidRDefault="000633AB" w:rsidP="005C658B">
            <w:r w:rsidRPr="004025FF">
              <w:t>1.87 (1.85-1.89)</w:t>
            </w:r>
          </w:p>
        </w:tc>
        <w:tc>
          <w:tcPr>
            <w:tcW w:w="1800" w:type="dxa"/>
            <w:noWrap/>
            <w:hideMark/>
          </w:tcPr>
          <w:p w14:paraId="0C2593EC" w14:textId="77777777" w:rsidR="000633AB" w:rsidRPr="004025FF" w:rsidRDefault="000633AB" w:rsidP="005C658B">
            <w:r w:rsidRPr="004025FF">
              <w:t>1.18 (1.17-1.19)</w:t>
            </w:r>
          </w:p>
        </w:tc>
        <w:tc>
          <w:tcPr>
            <w:tcW w:w="1800" w:type="dxa"/>
            <w:noWrap/>
            <w:hideMark/>
          </w:tcPr>
          <w:p w14:paraId="18A8693A" w14:textId="77777777" w:rsidR="000633AB" w:rsidRPr="004025FF" w:rsidRDefault="000633AB" w:rsidP="005C658B">
            <w:r w:rsidRPr="004025FF">
              <w:t>1.22 (1.21-1.23)</w:t>
            </w:r>
          </w:p>
        </w:tc>
        <w:tc>
          <w:tcPr>
            <w:tcW w:w="1800" w:type="dxa"/>
            <w:noWrap/>
            <w:hideMark/>
          </w:tcPr>
          <w:p w14:paraId="0FD99B28" w14:textId="77777777" w:rsidR="000633AB" w:rsidRPr="004025FF" w:rsidRDefault="000633AB" w:rsidP="005C658B">
            <w:r w:rsidRPr="004025FF">
              <w:t>1.06 (1.05-1.07)</w:t>
            </w:r>
          </w:p>
        </w:tc>
      </w:tr>
      <w:tr w:rsidR="000633AB" w:rsidRPr="004025FF" w14:paraId="64EAB705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8451C19" w14:textId="77777777" w:rsidR="000633AB" w:rsidRPr="004025FF" w:rsidRDefault="000633AB" w:rsidP="005C658B">
            <w:r w:rsidRPr="004025FF">
              <w:t xml:space="preserve">Ceftazidime </w:t>
            </w:r>
          </w:p>
        </w:tc>
        <w:tc>
          <w:tcPr>
            <w:tcW w:w="1705" w:type="dxa"/>
            <w:noWrap/>
            <w:hideMark/>
          </w:tcPr>
          <w:p w14:paraId="0E53EAFD" w14:textId="77777777" w:rsidR="000633AB" w:rsidRPr="004025FF" w:rsidRDefault="000633AB" w:rsidP="005C658B">
            <w:r w:rsidRPr="004025FF">
              <w:t>1.66 (1.64-1.67)</w:t>
            </w:r>
          </w:p>
        </w:tc>
        <w:tc>
          <w:tcPr>
            <w:tcW w:w="1800" w:type="dxa"/>
            <w:noWrap/>
            <w:hideMark/>
          </w:tcPr>
          <w:p w14:paraId="446AA1C9" w14:textId="77777777" w:rsidR="000633AB" w:rsidRPr="004025FF" w:rsidRDefault="000633AB" w:rsidP="005C658B">
            <w:r w:rsidRPr="004025FF">
              <w:t>1.09 (1.08-1.1)</w:t>
            </w:r>
          </w:p>
        </w:tc>
        <w:tc>
          <w:tcPr>
            <w:tcW w:w="1800" w:type="dxa"/>
            <w:noWrap/>
            <w:hideMark/>
          </w:tcPr>
          <w:p w14:paraId="49CD667F" w14:textId="77777777" w:rsidR="000633AB" w:rsidRPr="004025FF" w:rsidRDefault="000633AB" w:rsidP="005C658B">
            <w:r w:rsidRPr="004025FF">
              <w:t>1.14 (1.14-1.15)</w:t>
            </w:r>
          </w:p>
        </w:tc>
        <w:tc>
          <w:tcPr>
            <w:tcW w:w="1800" w:type="dxa"/>
            <w:noWrap/>
            <w:hideMark/>
          </w:tcPr>
          <w:p w14:paraId="67E2051A" w14:textId="77777777" w:rsidR="000633AB" w:rsidRPr="004025FF" w:rsidRDefault="000633AB" w:rsidP="005C658B">
            <w:r w:rsidRPr="004025FF">
              <w:t>1.02 (1.01-1.02)</w:t>
            </w:r>
          </w:p>
        </w:tc>
      </w:tr>
      <w:tr w:rsidR="000633AB" w:rsidRPr="004025FF" w14:paraId="4ECB7F3A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B7C2F55" w14:textId="77777777" w:rsidR="000633AB" w:rsidRPr="004025FF" w:rsidRDefault="000633AB" w:rsidP="005C658B">
            <w:r w:rsidRPr="004025FF">
              <w:t xml:space="preserve">Imipenem </w:t>
            </w:r>
          </w:p>
        </w:tc>
        <w:tc>
          <w:tcPr>
            <w:tcW w:w="1705" w:type="dxa"/>
            <w:noWrap/>
            <w:hideMark/>
          </w:tcPr>
          <w:p w14:paraId="063094AB" w14:textId="77777777" w:rsidR="000633AB" w:rsidRPr="004025FF" w:rsidRDefault="000633AB" w:rsidP="005C658B">
            <w:r w:rsidRPr="004025FF">
              <w:t>2.5 (2.48-2.53)</w:t>
            </w:r>
          </w:p>
        </w:tc>
        <w:tc>
          <w:tcPr>
            <w:tcW w:w="1800" w:type="dxa"/>
            <w:noWrap/>
            <w:hideMark/>
          </w:tcPr>
          <w:p w14:paraId="10C40DDC" w14:textId="77777777" w:rsidR="000633AB" w:rsidRPr="004025FF" w:rsidRDefault="000633AB" w:rsidP="005C658B">
            <w:bookmarkStart w:id="6" w:name="_Hlk149401437"/>
            <w:r w:rsidRPr="004025FF">
              <w:t>1.28 (1.27-1.29)</w:t>
            </w:r>
            <w:bookmarkEnd w:id="6"/>
          </w:p>
        </w:tc>
        <w:tc>
          <w:tcPr>
            <w:tcW w:w="1800" w:type="dxa"/>
            <w:noWrap/>
            <w:hideMark/>
          </w:tcPr>
          <w:p w14:paraId="4C546B11" w14:textId="77777777" w:rsidR="000633AB" w:rsidRPr="004025FF" w:rsidRDefault="000633AB" w:rsidP="005C658B">
            <w:r w:rsidRPr="004025FF">
              <w:t>1.67 (1.65-1.68)</w:t>
            </w:r>
          </w:p>
        </w:tc>
        <w:tc>
          <w:tcPr>
            <w:tcW w:w="1800" w:type="dxa"/>
            <w:noWrap/>
            <w:hideMark/>
          </w:tcPr>
          <w:p w14:paraId="5D9C4337" w14:textId="77777777" w:rsidR="000633AB" w:rsidRPr="004025FF" w:rsidRDefault="000633AB" w:rsidP="005C658B">
            <w:bookmarkStart w:id="7" w:name="_Hlk149401452"/>
            <w:r w:rsidRPr="004025FF">
              <w:t>1.18 (1.17-1.18)</w:t>
            </w:r>
            <w:bookmarkEnd w:id="7"/>
          </w:p>
        </w:tc>
      </w:tr>
      <w:tr w:rsidR="000633AB" w:rsidRPr="004025FF" w14:paraId="610854E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FDCC3A3" w14:textId="77777777" w:rsidR="000633AB" w:rsidRPr="004025FF" w:rsidRDefault="000633AB" w:rsidP="005C658B">
            <w:r w:rsidRPr="004025FF">
              <w:t xml:space="preserve">Cefotaxime </w:t>
            </w:r>
          </w:p>
        </w:tc>
        <w:tc>
          <w:tcPr>
            <w:tcW w:w="1705" w:type="dxa"/>
            <w:noWrap/>
            <w:hideMark/>
          </w:tcPr>
          <w:p w14:paraId="034A2FD1" w14:textId="77777777" w:rsidR="000633AB" w:rsidRPr="004025FF" w:rsidRDefault="000633AB" w:rsidP="005C658B">
            <w:r w:rsidRPr="004025FF">
              <w:t>1.3 (1.27-1.32)</w:t>
            </w:r>
          </w:p>
        </w:tc>
        <w:tc>
          <w:tcPr>
            <w:tcW w:w="1800" w:type="dxa"/>
            <w:noWrap/>
            <w:hideMark/>
          </w:tcPr>
          <w:p w14:paraId="5019121B" w14:textId="77777777" w:rsidR="000633AB" w:rsidRPr="004025FF" w:rsidRDefault="000633AB" w:rsidP="005C658B">
            <w:r w:rsidRPr="004025FF">
              <w:t>1.26 (1.24-1.28)</w:t>
            </w:r>
          </w:p>
        </w:tc>
        <w:tc>
          <w:tcPr>
            <w:tcW w:w="1800" w:type="dxa"/>
            <w:noWrap/>
            <w:hideMark/>
          </w:tcPr>
          <w:p w14:paraId="6CD883F4" w14:textId="77777777" w:rsidR="000633AB" w:rsidRPr="004025FF" w:rsidRDefault="000633AB" w:rsidP="005C658B">
            <w:r w:rsidRPr="004025FF">
              <w:t>1.12 (1.11-1.14)</w:t>
            </w:r>
          </w:p>
        </w:tc>
        <w:tc>
          <w:tcPr>
            <w:tcW w:w="1800" w:type="dxa"/>
            <w:noWrap/>
            <w:hideMark/>
          </w:tcPr>
          <w:p w14:paraId="494B18EF" w14:textId="77777777" w:rsidR="000633AB" w:rsidRPr="004025FF" w:rsidRDefault="000633AB" w:rsidP="005C658B">
            <w:r w:rsidRPr="004025FF">
              <w:t>1.08 (1.07-1.09)</w:t>
            </w:r>
          </w:p>
        </w:tc>
      </w:tr>
      <w:tr w:rsidR="000633AB" w:rsidRPr="004025FF" w14:paraId="3936AE6E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7ACFD3A" w14:textId="77777777" w:rsidR="000633AB" w:rsidRPr="004025FF" w:rsidRDefault="000633AB" w:rsidP="005C658B">
            <w:r w:rsidRPr="004025FF">
              <w:t xml:space="preserve">Levofloxacin </w:t>
            </w:r>
          </w:p>
        </w:tc>
        <w:tc>
          <w:tcPr>
            <w:tcW w:w="1705" w:type="dxa"/>
            <w:noWrap/>
            <w:hideMark/>
          </w:tcPr>
          <w:p w14:paraId="627B6A77" w14:textId="77777777" w:rsidR="000633AB" w:rsidRPr="004025FF" w:rsidRDefault="000633AB" w:rsidP="005C658B">
            <w:r w:rsidRPr="004025FF">
              <w:t>1.62 (1.58-1.66)</w:t>
            </w:r>
          </w:p>
        </w:tc>
        <w:tc>
          <w:tcPr>
            <w:tcW w:w="1800" w:type="dxa"/>
            <w:noWrap/>
            <w:hideMark/>
          </w:tcPr>
          <w:p w14:paraId="33B0539D" w14:textId="77777777" w:rsidR="000633AB" w:rsidRPr="004025FF" w:rsidRDefault="000633AB" w:rsidP="005C658B">
            <w:r w:rsidRPr="004025FF">
              <w:t>1.17 (1.14-1.19)</w:t>
            </w:r>
          </w:p>
        </w:tc>
        <w:tc>
          <w:tcPr>
            <w:tcW w:w="1800" w:type="dxa"/>
            <w:noWrap/>
            <w:hideMark/>
          </w:tcPr>
          <w:p w14:paraId="0E847598" w14:textId="77777777" w:rsidR="000633AB" w:rsidRPr="004025FF" w:rsidRDefault="000633AB" w:rsidP="005C658B">
            <w:r w:rsidRPr="004025FF">
              <w:t>1.23 (1.21-1.25)</w:t>
            </w:r>
          </w:p>
        </w:tc>
        <w:tc>
          <w:tcPr>
            <w:tcW w:w="1800" w:type="dxa"/>
            <w:noWrap/>
            <w:hideMark/>
          </w:tcPr>
          <w:p w14:paraId="0AA00D9B" w14:textId="77777777" w:rsidR="000633AB" w:rsidRPr="004025FF" w:rsidRDefault="000633AB" w:rsidP="005C658B">
            <w:r w:rsidRPr="004025FF">
              <w:t>1.01 (1.0-1.03)</w:t>
            </w:r>
          </w:p>
        </w:tc>
      </w:tr>
      <w:tr w:rsidR="000633AB" w:rsidRPr="004025FF" w14:paraId="44CF2E1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1CE7181" w14:textId="77777777" w:rsidR="000633AB" w:rsidRPr="004025FF" w:rsidRDefault="000633AB" w:rsidP="005C658B">
            <w:r w:rsidRPr="004025FF">
              <w:t xml:space="preserve">ceftizoxime </w:t>
            </w:r>
          </w:p>
        </w:tc>
        <w:tc>
          <w:tcPr>
            <w:tcW w:w="1705" w:type="dxa"/>
            <w:noWrap/>
            <w:hideMark/>
          </w:tcPr>
          <w:p w14:paraId="67E51689" w14:textId="77777777" w:rsidR="000633AB" w:rsidRPr="004025FF" w:rsidRDefault="000633AB" w:rsidP="005C658B">
            <w:r w:rsidRPr="004025FF">
              <w:t>1.25 (1.22-1.29)</w:t>
            </w:r>
          </w:p>
        </w:tc>
        <w:tc>
          <w:tcPr>
            <w:tcW w:w="1800" w:type="dxa"/>
            <w:noWrap/>
            <w:hideMark/>
          </w:tcPr>
          <w:p w14:paraId="5A9E7A36" w14:textId="77777777" w:rsidR="000633AB" w:rsidRPr="004025FF" w:rsidRDefault="000633AB" w:rsidP="005C658B">
            <w:r w:rsidRPr="004025FF">
              <w:t>1.06 (1.04-1.08)</w:t>
            </w:r>
          </w:p>
        </w:tc>
        <w:tc>
          <w:tcPr>
            <w:tcW w:w="1800" w:type="dxa"/>
            <w:noWrap/>
            <w:hideMark/>
          </w:tcPr>
          <w:p w14:paraId="0CC33E71" w14:textId="77777777" w:rsidR="000633AB" w:rsidRPr="004025FF" w:rsidRDefault="000633AB" w:rsidP="005C658B">
            <w:r w:rsidRPr="004025FF">
              <w:t>1.05 (1.03-1.06)</w:t>
            </w:r>
          </w:p>
        </w:tc>
        <w:tc>
          <w:tcPr>
            <w:tcW w:w="1800" w:type="dxa"/>
            <w:noWrap/>
            <w:hideMark/>
          </w:tcPr>
          <w:p w14:paraId="393F19D7" w14:textId="77777777" w:rsidR="000633AB" w:rsidRPr="004025FF" w:rsidRDefault="000633AB" w:rsidP="005C658B">
            <w:r w:rsidRPr="004025FF">
              <w:t>1.03 (1.02-1.05)</w:t>
            </w:r>
          </w:p>
        </w:tc>
      </w:tr>
      <w:tr w:rsidR="000633AB" w:rsidRPr="004025FF" w14:paraId="75D900B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B26F74C" w14:textId="77777777" w:rsidR="000633AB" w:rsidRPr="004025FF" w:rsidRDefault="000633AB" w:rsidP="005C658B">
            <w:r w:rsidRPr="004025FF">
              <w:t xml:space="preserve">Dexamethasone </w:t>
            </w:r>
          </w:p>
        </w:tc>
        <w:tc>
          <w:tcPr>
            <w:tcW w:w="1705" w:type="dxa"/>
            <w:noWrap/>
            <w:hideMark/>
          </w:tcPr>
          <w:p w14:paraId="00EA1680" w14:textId="77777777" w:rsidR="000633AB" w:rsidRPr="004025FF" w:rsidRDefault="000633AB" w:rsidP="005C658B">
            <w:r w:rsidRPr="004025FF">
              <w:t>1.36 (1.35-1.36)</w:t>
            </w:r>
          </w:p>
        </w:tc>
        <w:tc>
          <w:tcPr>
            <w:tcW w:w="1800" w:type="dxa"/>
            <w:noWrap/>
            <w:hideMark/>
          </w:tcPr>
          <w:p w14:paraId="2F6DD197" w14:textId="77777777" w:rsidR="000633AB" w:rsidRPr="004025FF" w:rsidRDefault="000633AB" w:rsidP="005C658B">
            <w:r w:rsidRPr="004025FF">
              <w:t>1.09 (1.08-1.09)</w:t>
            </w:r>
          </w:p>
        </w:tc>
        <w:tc>
          <w:tcPr>
            <w:tcW w:w="1800" w:type="dxa"/>
            <w:noWrap/>
            <w:hideMark/>
          </w:tcPr>
          <w:p w14:paraId="230E6453" w14:textId="77777777" w:rsidR="000633AB" w:rsidRPr="004025FF" w:rsidRDefault="000633AB" w:rsidP="005C658B">
            <w:r w:rsidRPr="004025FF">
              <w:t>1.02 (1.02-1.02)</w:t>
            </w:r>
          </w:p>
        </w:tc>
        <w:tc>
          <w:tcPr>
            <w:tcW w:w="1800" w:type="dxa"/>
            <w:noWrap/>
            <w:hideMark/>
          </w:tcPr>
          <w:p w14:paraId="7A2B9AA7" w14:textId="77777777" w:rsidR="000633AB" w:rsidRPr="004025FF" w:rsidRDefault="000633AB" w:rsidP="005C658B">
            <w:bookmarkStart w:id="8" w:name="_Hlk149401865"/>
            <w:r w:rsidRPr="004025FF">
              <w:t>0.98 (0.98-0.98)</w:t>
            </w:r>
            <w:bookmarkEnd w:id="8"/>
          </w:p>
        </w:tc>
      </w:tr>
      <w:tr w:rsidR="000633AB" w:rsidRPr="004025FF" w14:paraId="60DFEF22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0FCB735" w14:textId="77777777" w:rsidR="000633AB" w:rsidRPr="004025FF" w:rsidRDefault="000633AB" w:rsidP="005C658B">
            <w:r w:rsidRPr="004025FF">
              <w:t xml:space="preserve">Methylprednisolone </w:t>
            </w:r>
          </w:p>
        </w:tc>
        <w:tc>
          <w:tcPr>
            <w:tcW w:w="1705" w:type="dxa"/>
            <w:noWrap/>
            <w:hideMark/>
          </w:tcPr>
          <w:p w14:paraId="1A0D408D" w14:textId="77777777" w:rsidR="000633AB" w:rsidRPr="004025FF" w:rsidRDefault="000633AB" w:rsidP="005C658B">
            <w:r w:rsidRPr="004025FF">
              <w:t>1.95 (1.93-1.96)</w:t>
            </w:r>
          </w:p>
        </w:tc>
        <w:tc>
          <w:tcPr>
            <w:tcW w:w="1800" w:type="dxa"/>
            <w:noWrap/>
            <w:hideMark/>
          </w:tcPr>
          <w:p w14:paraId="097221F7" w14:textId="77777777" w:rsidR="000633AB" w:rsidRPr="004025FF" w:rsidRDefault="000633AB" w:rsidP="005C658B">
            <w:r w:rsidRPr="004025FF">
              <w:t>1.22 (1.21-1.23)</w:t>
            </w:r>
          </w:p>
        </w:tc>
        <w:tc>
          <w:tcPr>
            <w:tcW w:w="1800" w:type="dxa"/>
            <w:noWrap/>
            <w:hideMark/>
          </w:tcPr>
          <w:p w14:paraId="7A8DB1CE" w14:textId="77777777" w:rsidR="000633AB" w:rsidRPr="004025FF" w:rsidRDefault="000633AB" w:rsidP="005C658B">
            <w:r w:rsidRPr="004025FF">
              <w:t>1.25 (1.25-1.26)</w:t>
            </w:r>
          </w:p>
        </w:tc>
        <w:tc>
          <w:tcPr>
            <w:tcW w:w="1800" w:type="dxa"/>
            <w:noWrap/>
            <w:hideMark/>
          </w:tcPr>
          <w:p w14:paraId="28EB2B11" w14:textId="77777777" w:rsidR="000633AB" w:rsidRPr="004025FF" w:rsidRDefault="000633AB" w:rsidP="005C658B">
            <w:r w:rsidRPr="004025FF">
              <w:t>1.1 (1.09-1.1)</w:t>
            </w:r>
          </w:p>
        </w:tc>
      </w:tr>
      <w:tr w:rsidR="000633AB" w:rsidRPr="004025FF" w14:paraId="0D2F988A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9E5E1E4" w14:textId="77777777" w:rsidR="000633AB" w:rsidRPr="004025FF" w:rsidRDefault="000633AB" w:rsidP="005C658B">
            <w:r w:rsidRPr="004025FF">
              <w:t xml:space="preserve">Hydrocortisone </w:t>
            </w:r>
          </w:p>
        </w:tc>
        <w:tc>
          <w:tcPr>
            <w:tcW w:w="1705" w:type="dxa"/>
            <w:noWrap/>
            <w:hideMark/>
          </w:tcPr>
          <w:p w14:paraId="5317A8F1" w14:textId="77777777" w:rsidR="000633AB" w:rsidRPr="004025FF" w:rsidRDefault="000633AB" w:rsidP="005C658B">
            <w:r w:rsidRPr="004025FF">
              <w:t>1.75 (1.74-1.77)</w:t>
            </w:r>
          </w:p>
        </w:tc>
        <w:tc>
          <w:tcPr>
            <w:tcW w:w="1800" w:type="dxa"/>
            <w:noWrap/>
            <w:hideMark/>
          </w:tcPr>
          <w:p w14:paraId="4DB8F978" w14:textId="77777777" w:rsidR="000633AB" w:rsidRPr="004025FF" w:rsidRDefault="000633AB" w:rsidP="005C658B">
            <w:r w:rsidRPr="004025FF">
              <w:t>1.1 (1.09-1.11)</w:t>
            </w:r>
          </w:p>
        </w:tc>
        <w:tc>
          <w:tcPr>
            <w:tcW w:w="1800" w:type="dxa"/>
            <w:noWrap/>
            <w:hideMark/>
          </w:tcPr>
          <w:p w14:paraId="4C475B37" w14:textId="77777777" w:rsidR="000633AB" w:rsidRPr="004025FF" w:rsidRDefault="000633AB" w:rsidP="005C658B">
            <w:r w:rsidRPr="004025FF">
              <w:t>1.35 (1.34-1.36)</w:t>
            </w:r>
          </w:p>
        </w:tc>
        <w:tc>
          <w:tcPr>
            <w:tcW w:w="1800" w:type="dxa"/>
            <w:noWrap/>
            <w:hideMark/>
          </w:tcPr>
          <w:p w14:paraId="68833906" w14:textId="77777777" w:rsidR="000633AB" w:rsidRPr="004025FF" w:rsidRDefault="000633AB" w:rsidP="005C658B">
            <w:r w:rsidRPr="004025FF">
              <w:t>1.09 (1.09-1.1)</w:t>
            </w:r>
          </w:p>
        </w:tc>
      </w:tr>
      <w:tr w:rsidR="000633AB" w:rsidRPr="004025FF" w14:paraId="33E05EE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5FB952F" w14:textId="77777777" w:rsidR="000633AB" w:rsidRPr="004025FF" w:rsidRDefault="000633AB" w:rsidP="005C658B">
            <w:r w:rsidRPr="004025FF">
              <w:t xml:space="preserve">Prednisolone </w:t>
            </w:r>
          </w:p>
        </w:tc>
        <w:tc>
          <w:tcPr>
            <w:tcW w:w="1705" w:type="dxa"/>
            <w:noWrap/>
            <w:hideMark/>
          </w:tcPr>
          <w:p w14:paraId="4F972EF9" w14:textId="77777777" w:rsidR="000633AB" w:rsidRPr="004025FF" w:rsidRDefault="000633AB" w:rsidP="005C658B">
            <w:r w:rsidRPr="004025FF">
              <w:t>2.13 (2.11-2.16)</w:t>
            </w:r>
          </w:p>
        </w:tc>
        <w:tc>
          <w:tcPr>
            <w:tcW w:w="1800" w:type="dxa"/>
            <w:noWrap/>
            <w:hideMark/>
          </w:tcPr>
          <w:p w14:paraId="75F1ECE2" w14:textId="77777777" w:rsidR="000633AB" w:rsidRPr="004025FF" w:rsidRDefault="000633AB" w:rsidP="005C658B">
            <w:r w:rsidRPr="004025FF">
              <w:t>1.26 (1.25-1.27)</w:t>
            </w:r>
          </w:p>
        </w:tc>
        <w:tc>
          <w:tcPr>
            <w:tcW w:w="1800" w:type="dxa"/>
            <w:noWrap/>
            <w:hideMark/>
          </w:tcPr>
          <w:p w14:paraId="5D197F8E" w14:textId="77777777" w:rsidR="000633AB" w:rsidRPr="004025FF" w:rsidRDefault="000633AB" w:rsidP="005C658B">
            <w:r w:rsidRPr="004025FF">
              <w:t>1.19 (1.18-1.2)</w:t>
            </w:r>
          </w:p>
        </w:tc>
        <w:tc>
          <w:tcPr>
            <w:tcW w:w="1800" w:type="dxa"/>
            <w:noWrap/>
            <w:hideMark/>
          </w:tcPr>
          <w:p w14:paraId="363F4254" w14:textId="77777777" w:rsidR="000633AB" w:rsidRPr="004025FF" w:rsidRDefault="000633AB" w:rsidP="005C658B">
            <w:r w:rsidRPr="004025FF">
              <w:t>1.03 (1.03-1.04)</w:t>
            </w:r>
          </w:p>
        </w:tc>
      </w:tr>
      <w:tr w:rsidR="000633AB" w:rsidRPr="004025FF" w14:paraId="374DED6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1A52A84" w14:textId="77777777" w:rsidR="000633AB" w:rsidRPr="004025FF" w:rsidRDefault="000633AB" w:rsidP="005C658B">
            <w:r w:rsidRPr="004025FF">
              <w:t>Betamethasone (IM/IV)</w:t>
            </w:r>
          </w:p>
        </w:tc>
        <w:tc>
          <w:tcPr>
            <w:tcW w:w="1705" w:type="dxa"/>
            <w:noWrap/>
            <w:hideMark/>
          </w:tcPr>
          <w:p w14:paraId="785CF40C" w14:textId="77777777" w:rsidR="000633AB" w:rsidRPr="004025FF" w:rsidRDefault="000633AB" w:rsidP="005C658B">
            <w:r w:rsidRPr="004025FF">
              <w:t>1.46 (1.42-1.5)</w:t>
            </w:r>
          </w:p>
        </w:tc>
        <w:tc>
          <w:tcPr>
            <w:tcW w:w="1800" w:type="dxa"/>
            <w:noWrap/>
            <w:hideMark/>
          </w:tcPr>
          <w:p w14:paraId="210B785B" w14:textId="77777777" w:rsidR="000633AB" w:rsidRPr="004025FF" w:rsidRDefault="000633AB" w:rsidP="005C658B">
            <w:r w:rsidRPr="004025FF">
              <w:t>1.16 (1.14-1.18)</w:t>
            </w:r>
          </w:p>
        </w:tc>
        <w:tc>
          <w:tcPr>
            <w:tcW w:w="1800" w:type="dxa"/>
            <w:noWrap/>
            <w:hideMark/>
          </w:tcPr>
          <w:p w14:paraId="5015089C" w14:textId="77777777" w:rsidR="000633AB" w:rsidRPr="004025FF" w:rsidRDefault="000633AB" w:rsidP="005C658B">
            <w:r w:rsidRPr="004025FF">
              <w:t>1.1 (1.09-1.12)</w:t>
            </w:r>
          </w:p>
        </w:tc>
        <w:tc>
          <w:tcPr>
            <w:tcW w:w="1800" w:type="dxa"/>
            <w:noWrap/>
            <w:hideMark/>
          </w:tcPr>
          <w:p w14:paraId="51F8226F" w14:textId="77777777" w:rsidR="000633AB" w:rsidRPr="004025FF" w:rsidRDefault="000633AB" w:rsidP="005C658B">
            <w:r w:rsidRPr="004025FF">
              <w:t>1.04 (1.02-1.05)</w:t>
            </w:r>
          </w:p>
        </w:tc>
      </w:tr>
      <w:tr w:rsidR="000633AB" w:rsidRPr="004025FF" w14:paraId="1761C23B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398F2D7" w14:textId="77777777" w:rsidR="000633AB" w:rsidRPr="004025FF" w:rsidRDefault="000633AB" w:rsidP="005C658B">
            <w:r w:rsidRPr="004025FF">
              <w:t xml:space="preserve">Pantoprazole </w:t>
            </w:r>
          </w:p>
        </w:tc>
        <w:tc>
          <w:tcPr>
            <w:tcW w:w="1705" w:type="dxa"/>
            <w:noWrap/>
            <w:hideMark/>
          </w:tcPr>
          <w:p w14:paraId="5DA8EFF4" w14:textId="77777777" w:rsidR="000633AB" w:rsidRPr="004025FF" w:rsidRDefault="000633AB" w:rsidP="005C658B">
            <w:r w:rsidRPr="004025FF">
              <w:t>1.46 (1.46-1.47)</w:t>
            </w:r>
          </w:p>
        </w:tc>
        <w:tc>
          <w:tcPr>
            <w:tcW w:w="1800" w:type="dxa"/>
            <w:noWrap/>
            <w:hideMark/>
          </w:tcPr>
          <w:p w14:paraId="350A5947" w14:textId="77777777" w:rsidR="000633AB" w:rsidRPr="004025FF" w:rsidRDefault="000633AB" w:rsidP="005C658B">
            <w:r w:rsidRPr="004025FF">
              <w:t>0.98 (0.98-0.98)</w:t>
            </w:r>
          </w:p>
        </w:tc>
        <w:tc>
          <w:tcPr>
            <w:tcW w:w="1800" w:type="dxa"/>
            <w:noWrap/>
            <w:hideMark/>
          </w:tcPr>
          <w:p w14:paraId="690FD960" w14:textId="77777777" w:rsidR="000633AB" w:rsidRPr="004025FF" w:rsidRDefault="000633AB" w:rsidP="005C658B">
            <w:r w:rsidRPr="004025FF">
              <w:t>1.16 (1.16-1.16)</w:t>
            </w:r>
          </w:p>
        </w:tc>
        <w:tc>
          <w:tcPr>
            <w:tcW w:w="1800" w:type="dxa"/>
            <w:noWrap/>
            <w:hideMark/>
          </w:tcPr>
          <w:p w14:paraId="201316E3" w14:textId="77777777" w:rsidR="000633AB" w:rsidRPr="004025FF" w:rsidRDefault="000633AB" w:rsidP="005C658B">
            <w:r w:rsidRPr="004025FF">
              <w:t>1.02 (1.02-1.02)</w:t>
            </w:r>
          </w:p>
        </w:tc>
      </w:tr>
      <w:tr w:rsidR="000633AB" w:rsidRPr="004025FF" w14:paraId="43B495FC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C651B04" w14:textId="77777777" w:rsidR="000633AB" w:rsidRPr="004025FF" w:rsidRDefault="000633AB" w:rsidP="005C658B">
            <w:r w:rsidRPr="004025FF">
              <w:t xml:space="preserve">Famotidine </w:t>
            </w:r>
          </w:p>
        </w:tc>
        <w:tc>
          <w:tcPr>
            <w:tcW w:w="1705" w:type="dxa"/>
            <w:noWrap/>
            <w:hideMark/>
          </w:tcPr>
          <w:p w14:paraId="6DCA2A2A" w14:textId="77777777" w:rsidR="000633AB" w:rsidRPr="004025FF" w:rsidRDefault="000633AB" w:rsidP="005C658B">
            <w:r w:rsidRPr="004025FF">
              <w:t>1.37 (1.37-1.38)</w:t>
            </w:r>
          </w:p>
        </w:tc>
        <w:tc>
          <w:tcPr>
            <w:tcW w:w="1800" w:type="dxa"/>
            <w:noWrap/>
            <w:hideMark/>
          </w:tcPr>
          <w:p w14:paraId="7FC0728F" w14:textId="77777777" w:rsidR="000633AB" w:rsidRPr="004025FF" w:rsidRDefault="000633AB" w:rsidP="005C658B">
            <w:bookmarkStart w:id="9" w:name="_Hlk149400622"/>
            <w:r w:rsidRPr="004025FF">
              <w:t>0.96 (0.95-0.96)</w:t>
            </w:r>
            <w:bookmarkEnd w:id="9"/>
          </w:p>
        </w:tc>
        <w:tc>
          <w:tcPr>
            <w:tcW w:w="1800" w:type="dxa"/>
            <w:noWrap/>
            <w:hideMark/>
          </w:tcPr>
          <w:p w14:paraId="14F7C7F8" w14:textId="77777777" w:rsidR="000633AB" w:rsidRPr="004025FF" w:rsidRDefault="000633AB" w:rsidP="005C658B">
            <w:r w:rsidRPr="004025FF">
              <w:t>1.01 (1.01-1.01)</w:t>
            </w:r>
          </w:p>
        </w:tc>
        <w:tc>
          <w:tcPr>
            <w:tcW w:w="1800" w:type="dxa"/>
            <w:noWrap/>
            <w:hideMark/>
          </w:tcPr>
          <w:p w14:paraId="00BF3DDA" w14:textId="77777777" w:rsidR="000633AB" w:rsidRPr="004025FF" w:rsidRDefault="000633AB" w:rsidP="005C658B">
            <w:r w:rsidRPr="004025FF">
              <w:t>0.97 (0.97-0.98)</w:t>
            </w:r>
          </w:p>
        </w:tc>
      </w:tr>
      <w:tr w:rsidR="000633AB" w:rsidRPr="004025FF" w14:paraId="0C19197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1EAAA76" w14:textId="77777777" w:rsidR="000633AB" w:rsidRPr="004025FF" w:rsidRDefault="000633AB" w:rsidP="005C658B">
            <w:r w:rsidRPr="004025FF">
              <w:t xml:space="preserve">Omeprazole </w:t>
            </w:r>
          </w:p>
        </w:tc>
        <w:tc>
          <w:tcPr>
            <w:tcW w:w="1705" w:type="dxa"/>
            <w:noWrap/>
            <w:hideMark/>
          </w:tcPr>
          <w:p w14:paraId="229A1B81" w14:textId="77777777" w:rsidR="000633AB" w:rsidRPr="004025FF" w:rsidRDefault="000633AB" w:rsidP="005C658B">
            <w:r w:rsidRPr="004025FF">
              <w:t>1.59 (1.55-1.63)</w:t>
            </w:r>
          </w:p>
        </w:tc>
        <w:tc>
          <w:tcPr>
            <w:tcW w:w="1800" w:type="dxa"/>
            <w:noWrap/>
            <w:hideMark/>
          </w:tcPr>
          <w:p w14:paraId="0D1DE4E8" w14:textId="77777777" w:rsidR="000633AB" w:rsidRPr="004025FF" w:rsidRDefault="000633AB" w:rsidP="005C658B">
            <w:r w:rsidRPr="004025FF">
              <w:t>1.17 (1.14-1.19)</w:t>
            </w:r>
          </w:p>
        </w:tc>
        <w:tc>
          <w:tcPr>
            <w:tcW w:w="1800" w:type="dxa"/>
            <w:noWrap/>
            <w:hideMark/>
          </w:tcPr>
          <w:p w14:paraId="4EE355DF" w14:textId="77777777" w:rsidR="000633AB" w:rsidRPr="004025FF" w:rsidRDefault="000633AB" w:rsidP="005C658B">
            <w:r w:rsidRPr="004025FF">
              <w:t>1.04 (1.03-1.06)</w:t>
            </w:r>
          </w:p>
        </w:tc>
        <w:tc>
          <w:tcPr>
            <w:tcW w:w="1800" w:type="dxa"/>
            <w:noWrap/>
            <w:hideMark/>
          </w:tcPr>
          <w:p w14:paraId="026231B2" w14:textId="77777777" w:rsidR="000633AB" w:rsidRPr="004025FF" w:rsidRDefault="000633AB" w:rsidP="005C658B">
            <w:r w:rsidRPr="004025FF">
              <w:t>0.98 (0.97-0.99)</w:t>
            </w:r>
          </w:p>
        </w:tc>
      </w:tr>
      <w:tr w:rsidR="000633AB" w:rsidRPr="004025FF" w14:paraId="2129D56D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9F191C4" w14:textId="77777777" w:rsidR="000633AB" w:rsidRPr="004025FF" w:rsidRDefault="000633AB" w:rsidP="005C658B">
            <w:r w:rsidRPr="004025FF">
              <w:t xml:space="preserve">Remdesivir </w:t>
            </w:r>
          </w:p>
        </w:tc>
        <w:tc>
          <w:tcPr>
            <w:tcW w:w="1705" w:type="dxa"/>
            <w:noWrap/>
            <w:hideMark/>
          </w:tcPr>
          <w:p w14:paraId="0371DFE5" w14:textId="77777777" w:rsidR="000633AB" w:rsidRPr="004025FF" w:rsidRDefault="000633AB" w:rsidP="005C658B">
            <w:r w:rsidRPr="004025FF">
              <w:t>1.18 (1.18-1.19)</w:t>
            </w:r>
          </w:p>
        </w:tc>
        <w:tc>
          <w:tcPr>
            <w:tcW w:w="1800" w:type="dxa"/>
            <w:noWrap/>
            <w:hideMark/>
          </w:tcPr>
          <w:p w14:paraId="42A6F443" w14:textId="77777777" w:rsidR="000633AB" w:rsidRPr="004025FF" w:rsidRDefault="000633AB" w:rsidP="005C658B">
            <w:r w:rsidRPr="004025FF">
              <w:t>1.24 (1.24-1.25)</w:t>
            </w:r>
          </w:p>
        </w:tc>
        <w:tc>
          <w:tcPr>
            <w:tcW w:w="1800" w:type="dxa"/>
            <w:noWrap/>
            <w:hideMark/>
          </w:tcPr>
          <w:p w14:paraId="19F57E4A" w14:textId="77777777" w:rsidR="000633AB" w:rsidRPr="004025FF" w:rsidRDefault="000633AB" w:rsidP="005C658B">
            <w:r w:rsidRPr="004025FF">
              <w:t>0.98 (0.98-0.98)</w:t>
            </w:r>
          </w:p>
        </w:tc>
        <w:tc>
          <w:tcPr>
            <w:tcW w:w="1800" w:type="dxa"/>
            <w:noWrap/>
            <w:hideMark/>
          </w:tcPr>
          <w:p w14:paraId="79FAAF73" w14:textId="77777777" w:rsidR="000633AB" w:rsidRPr="004025FF" w:rsidRDefault="000633AB" w:rsidP="005C658B">
            <w:r w:rsidRPr="004025FF">
              <w:t>1.0 (0.99-1.0)</w:t>
            </w:r>
          </w:p>
        </w:tc>
      </w:tr>
      <w:tr w:rsidR="000633AB" w:rsidRPr="004025FF" w14:paraId="0ED9FEF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CED79CF" w14:textId="77777777" w:rsidR="000633AB" w:rsidRPr="004025FF" w:rsidRDefault="000633AB" w:rsidP="005C658B">
            <w:r w:rsidRPr="004025FF">
              <w:t>Lopinavir/ritonavir</w:t>
            </w:r>
          </w:p>
        </w:tc>
        <w:tc>
          <w:tcPr>
            <w:tcW w:w="1705" w:type="dxa"/>
            <w:noWrap/>
            <w:hideMark/>
          </w:tcPr>
          <w:p w14:paraId="1D66D16B" w14:textId="77777777" w:rsidR="000633AB" w:rsidRPr="004025FF" w:rsidRDefault="000633AB" w:rsidP="005C658B">
            <w:r w:rsidRPr="004025FF">
              <w:t>1.51 (1.49-1.53)</w:t>
            </w:r>
          </w:p>
        </w:tc>
        <w:tc>
          <w:tcPr>
            <w:tcW w:w="1800" w:type="dxa"/>
            <w:noWrap/>
            <w:hideMark/>
          </w:tcPr>
          <w:p w14:paraId="0C7CB9D6" w14:textId="77777777" w:rsidR="000633AB" w:rsidRPr="004025FF" w:rsidRDefault="000633AB" w:rsidP="005C658B">
            <w:r w:rsidRPr="004025FF">
              <w:t>1.15 (1.14-1.17)</w:t>
            </w:r>
          </w:p>
        </w:tc>
        <w:tc>
          <w:tcPr>
            <w:tcW w:w="1800" w:type="dxa"/>
            <w:noWrap/>
            <w:hideMark/>
          </w:tcPr>
          <w:p w14:paraId="27F1F08E" w14:textId="77777777" w:rsidR="000633AB" w:rsidRPr="004025FF" w:rsidRDefault="000633AB" w:rsidP="005C658B">
            <w:r w:rsidRPr="004025FF">
              <w:t>1.04 (1.03-1.05)</w:t>
            </w:r>
          </w:p>
        </w:tc>
        <w:tc>
          <w:tcPr>
            <w:tcW w:w="1800" w:type="dxa"/>
            <w:noWrap/>
            <w:hideMark/>
          </w:tcPr>
          <w:p w14:paraId="07A638B4" w14:textId="77777777" w:rsidR="000633AB" w:rsidRPr="004025FF" w:rsidRDefault="000633AB" w:rsidP="005C658B">
            <w:r w:rsidRPr="004025FF">
              <w:t>1.0 (0.99-1.01)</w:t>
            </w:r>
          </w:p>
        </w:tc>
      </w:tr>
      <w:tr w:rsidR="000633AB" w:rsidRPr="004025FF" w14:paraId="370095B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C167489" w14:textId="77777777" w:rsidR="000633AB" w:rsidRPr="004025FF" w:rsidRDefault="000633AB" w:rsidP="005C658B">
            <w:r w:rsidRPr="004025FF">
              <w:t>Favipiravir</w:t>
            </w:r>
          </w:p>
        </w:tc>
        <w:tc>
          <w:tcPr>
            <w:tcW w:w="1705" w:type="dxa"/>
            <w:noWrap/>
            <w:hideMark/>
          </w:tcPr>
          <w:p w14:paraId="648197D0" w14:textId="77777777" w:rsidR="000633AB" w:rsidRPr="004025FF" w:rsidRDefault="000633AB" w:rsidP="005C658B">
            <w:r w:rsidRPr="004025FF">
              <w:t>1.33 (1.31-1.34)</w:t>
            </w:r>
          </w:p>
        </w:tc>
        <w:tc>
          <w:tcPr>
            <w:tcW w:w="1800" w:type="dxa"/>
            <w:noWrap/>
            <w:hideMark/>
          </w:tcPr>
          <w:p w14:paraId="5AAA03EB" w14:textId="77777777" w:rsidR="000633AB" w:rsidRPr="004025FF" w:rsidRDefault="000633AB" w:rsidP="005C658B">
            <w:r w:rsidRPr="004025FF">
              <w:t>1.02 (1.01-1.03)</w:t>
            </w:r>
          </w:p>
        </w:tc>
        <w:tc>
          <w:tcPr>
            <w:tcW w:w="1800" w:type="dxa"/>
            <w:noWrap/>
            <w:hideMark/>
          </w:tcPr>
          <w:p w14:paraId="476523CA" w14:textId="77777777" w:rsidR="000633AB" w:rsidRPr="004025FF" w:rsidRDefault="000633AB" w:rsidP="005C658B">
            <w:r w:rsidRPr="004025FF">
              <w:t>1.01 (1.0-1.01)</w:t>
            </w:r>
          </w:p>
        </w:tc>
        <w:tc>
          <w:tcPr>
            <w:tcW w:w="1800" w:type="dxa"/>
            <w:noWrap/>
            <w:hideMark/>
          </w:tcPr>
          <w:p w14:paraId="0E1AD8EC" w14:textId="77777777" w:rsidR="000633AB" w:rsidRPr="004025FF" w:rsidRDefault="000633AB" w:rsidP="005C658B">
            <w:r w:rsidRPr="004025FF">
              <w:t>0.98 (0.97-0.99)</w:t>
            </w:r>
          </w:p>
        </w:tc>
      </w:tr>
      <w:tr w:rsidR="000633AB" w:rsidRPr="004025FF" w14:paraId="15F3A85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C7CB8B1" w14:textId="77777777" w:rsidR="000633AB" w:rsidRPr="004025FF" w:rsidRDefault="000633AB" w:rsidP="005C658B">
            <w:r w:rsidRPr="004025FF">
              <w:t xml:space="preserve">Acyclovir </w:t>
            </w:r>
          </w:p>
        </w:tc>
        <w:tc>
          <w:tcPr>
            <w:tcW w:w="1705" w:type="dxa"/>
            <w:noWrap/>
            <w:hideMark/>
          </w:tcPr>
          <w:p w14:paraId="47C63A03" w14:textId="77777777" w:rsidR="000633AB" w:rsidRPr="004025FF" w:rsidRDefault="000633AB" w:rsidP="005C658B">
            <w:r w:rsidRPr="004025FF">
              <w:t>2.59 (2.53-2.66)</w:t>
            </w:r>
          </w:p>
        </w:tc>
        <w:tc>
          <w:tcPr>
            <w:tcW w:w="1800" w:type="dxa"/>
            <w:noWrap/>
            <w:hideMark/>
          </w:tcPr>
          <w:p w14:paraId="1AAC6B85" w14:textId="77777777" w:rsidR="000633AB" w:rsidRPr="004025FF" w:rsidRDefault="000633AB" w:rsidP="005C658B">
            <w:r w:rsidRPr="004025FF">
              <w:t>1.32 (1.29-1.34)</w:t>
            </w:r>
          </w:p>
        </w:tc>
        <w:tc>
          <w:tcPr>
            <w:tcW w:w="1800" w:type="dxa"/>
            <w:noWrap/>
            <w:hideMark/>
          </w:tcPr>
          <w:p w14:paraId="63A58C67" w14:textId="77777777" w:rsidR="000633AB" w:rsidRPr="004025FF" w:rsidRDefault="000633AB" w:rsidP="005C658B">
            <w:r w:rsidRPr="004025FF">
              <w:t>1.44 (1.41-1.47)</w:t>
            </w:r>
          </w:p>
        </w:tc>
        <w:tc>
          <w:tcPr>
            <w:tcW w:w="1800" w:type="dxa"/>
            <w:noWrap/>
            <w:hideMark/>
          </w:tcPr>
          <w:p w14:paraId="6108495F" w14:textId="77777777" w:rsidR="000633AB" w:rsidRPr="004025FF" w:rsidRDefault="000633AB" w:rsidP="005C658B">
            <w:r w:rsidRPr="004025FF">
              <w:t>1.08 (1.07-1.1)</w:t>
            </w:r>
          </w:p>
        </w:tc>
      </w:tr>
      <w:tr w:rsidR="000633AB" w:rsidRPr="004025FF" w14:paraId="599E2EC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F8CE6FE" w14:textId="77777777" w:rsidR="000633AB" w:rsidRPr="004025FF" w:rsidRDefault="000633AB" w:rsidP="005C658B">
            <w:r w:rsidRPr="004025FF">
              <w:t>Atorvastatin</w:t>
            </w:r>
          </w:p>
        </w:tc>
        <w:tc>
          <w:tcPr>
            <w:tcW w:w="1705" w:type="dxa"/>
            <w:noWrap/>
            <w:hideMark/>
          </w:tcPr>
          <w:p w14:paraId="1B8687A0" w14:textId="77777777" w:rsidR="000633AB" w:rsidRPr="004025FF" w:rsidRDefault="000633AB" w:rsidP="005C658B">
            <w:r w:rsidRPr="004025FF">
              <w:t>1.58 (1.57-1.58)</w:t>
            </w:r>
          </w:p>
        </w:tc>
        <w:tc>
          <w:tcPr>
            <w:tcW w:w="1800" w:type="dxa"/>
            <w:noWrap/>
            <w:hideMark/>
          </w:tcPr>
          <w:p w14:paraId="130DC771" w14:textId="77777777" w:rsidR="000633AB" w:rsidRPr="004025FF" w:rsidRDefault="000633AB" w:rsidP="005C658B">
            <w:r w:rsidRPr="004025FF">
              <w:t>1.0 (1.0-1.0)</w:t>
            </w:r>
          </w:p>
        </w:tc>
        <w:tc>
          <w:tcPr>
            <w:tcW w:w="1800" w:type="dxa"/>
            <w:noWrap/>
            <w:hideMark/>
          </w:tcPr>
          <w:p w14:paraId="12A8E404" w14:textId="77777777" w:rsidR="000633AB" w:rsidRPr="004025FF" w:rsidRDefault="000633AB" w:rsidP="005C658B">
            <w:r w:rsidRPr="004025FF">
              <w:t>1.13 (1.13-1.13)</w:t>
            </w:r>
          </w:p>
        </w:tc>
        <w:tc>
          <w:tcPr>
            <w:tcW w:w="1800" w:type="dxa"/>
            <w:noWrap/>
            <w:hideMark/>
          </w:tcPr>
          <w:p w14:paraId="74401623" w14:textId="77777777" w:rsidR="000633AB" w:rsidRPr="004025FF" w:rsidRDefault="000633AB" w:rsidP="005C658B">
            <w:r w:rsidRPr="004025FF">
              <w:t>0.97 (0.97-0.98)</w:t>
            </w:r>
          </w:p>
        </w:tc>
      </w:tr>
      <w:tr w:rsidR="000633AB" w:rsidRPr="004025FF" w14:paraId="1A5793D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4748DA3" w14:textId="77777777" w:rsidR="000633AB" w:rsidRPr="004025FF" w:rsidRDefault="000633AB" w:rsidP="005C658B">
            <w:r w:rsidRPr="004025FF">
              <w:t>Fluticasone/salmeterol</w:t>
            </w:r>
          </w:p>
        </w:tc>
        <w:tc>
          <w:tcPr>
            <w:tcW w:w="1705" w:type="dxa"/>
            <w:noWrap/>
            <w:hideMark/>
          </w:tcPr>
          <w:p w14:paraId="266A72CB" w14:textId="77777777" w:rsidR="000633AB" w:rsidRPr="004025FF" w:rsidRDefault="000633AB" w:rsidP="005C658B">
            <w:r w:rsidRPr="004025FF">
              <w:t>1.6 (1.59-1.61)</w:t>
            </w:r>
          </w:p>
        </w:tc>
        <w:tc>
          <w:tcPr>
            <w:tcW w:w="1800" w:type="dxa"/>
            <w:noWrap/>
            <w:hideMark/>
          </w:tcPr>
          <w:p w14:paraId="5CC2A1A6" w14:textId="77777777" w:rsidR="000633AB" w:rsidRPr="004025FF" w:rsidRDefault="000633AB" w:rsidP="005C658B">
            <w:r w:rsidRPr="004025FF">
              <w:t>1.03 (1.02-1.03)</w:t>
            </w:r>
          </w:p>
        </w:tc>
        <w:tc>
          <w:tcPr>
            <w:tcW w:w="1800" w:type="dxa"/>
            <w:noWrap/>
            <w:hideMark/>
          </w:tcPr>
          <w:p w14:paraId="31C03738" w14:textId="77777777" w:rsidR="000633AB" w:rsidRPr="004025FF" w:rsidRDefault="000633AB" w:rsidP="005C658B">
            <w:r w:rsidRPr="004025FF">
              <w:t>1.08 (1.07-1.08)</w:t>
            </w:r>
          </w:p>
        </w:tc>
        <w:tc>
          <w:tcPr>
            <w:tcW w:w="1800" w:type="dxa"/>
            <w:noWrap/>
            <w:hideMark/>
          </w:tcPr>
          <w:p w14:paraId="361337FC" w14:textId="77777777" w:rsidR="000633AB" w:rsidRPr="004025FF" w:rsidRDefault="000633AB" w:rsidP="005C658B">
            <w:r w:rsidRPr="004025FF">
              <w:t>0.98 (0.98-0.99)</w:t>
            </w:r>
          </w:p>
        </w:tc>
      </w:tr>
      <w:tr w:rsidR="000633AB" w:rsidRPr="004025FF" w14:paraId="25AE907E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CCE8787" w14:textId="77777777" w:rsidR="000633AB" w:rsidRPr="004025FF" w:rsidRDefault="000633AB" w:rsidP="005C658B">
            <w:r w:rsidRPr="004025FF">
              <w:t xml:space="preserve">Salbutamol </w:t>
            </w:r>
          </w:p>
        </w:tc>
        <w:tc>
          <w:tcPr>
            <w:tcW w:w="1705" w:type="dxa"/>
            <w:noWrap/>
            <w:hideMark/>
          </w:tcPr>
          <w:p w14:paraId="0A320E47" w14:textId="77777777" w:rsidR="000633AB" w:rsidRPr="004025FF" w:rsidRDefault="000633AB" w:rsidP="005C658B">
            <w:r w:rsidRPr="004025FF">
              <w:t>1.56 (1.55-1.57)</w:t>
            </w:r>
          </w:p>
        </w:tc>
        <w:tc>
          <w:tcPr>
            <w:tcW w:w="1800" w:type="dxa"/>
            <w:noWrap/>
            <w:hideMark/>
          </w:tcPr>
          <w:p w14:paraId="3D5A712A" w14:textId="77777777" w:rsidR="000633AB" w:rsidRPr="004025FF" w:rsidRDefault="000633AB" w:rsidP="005C658B">
            <w:r w:rsidRPr="004025FF">
              <w:t>1.03 (1.02-1.04)</w:t>
            </w:r>
          </w:p>
        </w:tc>
        <w:tc>
          <w:tcPr>
            <w:tcW w:w="1800" w:type="dxa"/>
            <w:noWrap/>
            <w:hideMark/>
          </w:tcPr>
          <w:p w14:paraId="51B43B03" w14:textId="77777777" w:rsidR="000633AB" w:rsidRPr="004025FF" w:rsidRDefault="000633AB" w:rsidP="005C658B">
            <w:r w:rsidRPr="004025FF">
              <w:t>1.16 (1.15-1.16)</w:t>
            </w:r>
          </w:p>
        </w:tc>
        <w:tc>
          <w:tcPr>
            <w:tcW w:w="1800" w:type="dxa"/>
            <w:noWrap/>
            <w:hideMark/>
          </w:tcPr>
          <w:p w14:paraId="0A48CB5E" w14:textId="77777777" w:rsidR="000633AB" w:rsidRPr="004025FF" w:rsidRDefault="000633AB" w:rsidP="005C658B">
            <w:r w:rsidRPr="004025FF">
              <w:t>1.02 (1.02-1.02)</w:t>
            </w:r>
          </w:p>
        </w:tc>
      </w:tr>
      <w:tr w:rsidR="000633AB" w:rsidRPr="004025FF" w14:paraId="1F83301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4EA0638" w14:textId="77777777" w:rsidR="000633AB" w:rsidRPr="004025FF" w:rsidRDefault="000633AB" w:rsidP="005C658B">
            <w:r w:rsidRPr="004025FF">
              <w:t xml:space="preserve">Atrovent </w:t>
            </w:r>
          </w:p>
        </w:tc>
        <w:tc>
          <w:tcPr>
            <w:tcW w:w="1705" w:type="dxa"/>
            <w:noWrap/>
            <w:hideMark/>
          </w:tcPr>
          <w:p w14:paraId="10FD6106" w14:textId="77777777" w:rsidR="000633AB" w:rsidRPr="004025FF" w:rsidRDefault="000633AB" w:rsidP="005C658B">
            <w:r w:rsidRPr="004025FF">
              <w:t>1.76 (1.74-1.77)</w:t>
            </w:r>
          </w:p>
        </w:tc>
        <w:tc>
          <w:tcPr>
            <w:tcW w:w="1800" w:type="dxa"/>
            <w:noWrap/>
            <w:hideMark/>
          </w:tcPr>
          <w:p w14:paraId="637FCC04" w14:textId="77777777" w:rsidR="000633AB" w:rsidRPr="004025FF" w:rsidRDefault="000633AB" w:rsidP="005C658B">
            <w:r w:rsidRPr="004025FF">
              <w:t>1.07 (1.06-1.08)</w:t>
            </w:r>
          </w:p>
        </w:tc>
        <w:tc>
          <w:tcPr>
            <w:tcW w:w="1800" w:type="dxa"/>
            <w:noWrap/>
            <w:hideMark/>
          </w:tcPr>
          <w:p w14:paraId="38C28F11" w14:textId="77777777" w:rsidR="000633AB" w:rsidRPr="004025FF" w:rsidRDefault="000633AB" w:rsidP="005C658B">
            <w:r w:rsidRPr="004025FF">
              <w:t>1.21 (1.2-1.21)</w:t>
            </w:r>
          </w:p>
        </w:tc>
        <w:tc>
          <w:tcPr>
            <w:tcW w:w="1800" w:type="dxa"/>
            <w:noWrap/>
            <w:hideMark/>
          </w:tcPr>
          <w:p w14:paraId="1AF7624F" w14:textId="77777777" w:rsidR="000633AB" w:rsidRPr="004025FF" w:rsidRDefault="000633AB" w:rsidP="005C658B">
            <w:r w:rsidRPr="004025FF">
              <w:t>1.03 (1.02-1.03)</w:t>
            </w:r>
          </w:p>
        </w:tc>
      </w:tr>
      <w:tr w:rsidR="000633AB" w:rsidRPr="004025FF" w14:paraId="664A7932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6D8AF76" w14:textId="77777777" w:rsidR="000633AB" w:rsidRPr="004025FF" w:rsidRDefault="000633AB" w:rsidP="005C658B">
            <w:r w:rsidRPr="004025FF">
              <w:t xml:space="preserve">Furosemide </w:t>
            </w:r>
          </w:p>
        </w:tc>
        <w:tc>
          <w:tcPr>
            <w:tcW w:w="1705" w:type="dxa"/>
            <w:noWrap/>
            <w:hideMark/>
          </w:tcPr>
          <w:p w14:paraId="41CFF1D2" w14:textId="77777777" w:rsidR="000633AB" w:rsidRPr="004025FF" w:rsidRDefault="000633AB" w:rsidP="005C658B">
            <w:r w:rsidRPr="004025FF">
              <w:t>2.31 (2.3-2.33)</w:t>
            </w:r>
          </w:p>
        </w:tc>
        <w:tc>
          <w:tcPr>
            <w:tcW w:w="1800" w:type="dxa"/>
            <w:noWrap/>
            <w:hideMark/>
          </w:tcPr>
          <w:p w14:paraId="617CE8B8" w14:textId="77777777" w:rsidR="000633AB" w:rsidRPr="004025FF" w:rsidRDefault="000633AB" w:rsidP="005C658B">
            <w:r w:rsidRPr="004025FF">
              <w:t>1.29 (1.28-1.29)</w:t>
            </w:r>
          </w:p>
        </w:tc>
        <w:tc>
          <w:tcPr>
            <w:tcW w:w="1800" w:type="dxa"/>
            <w:noWrap/>
            <w:hideMark/>
          </w:tcPr>
          <w:p w14:paraId="0FF8B61C" w14:textId="77777777" w:rsidR="000633AB" w:rsidRPr="004025FF" w:rsidRDefault="000633AB" w:rsidP="005C658B">
            <w:r w:rsidRPr="004025FF">
              <w:t>1.79 (1.78-1.8)</w:t>
            </w:r>
          </w:p>
        </w:tc>
        <w:tc>
          <w:tcPr>
            <w:tcW w:w="1800" w:type="dxa"/>
            <w:noWrap/>
            <w:hideMark/>
          </w:tcPr>
          <w:p w14:paraId="536F0CCA" w14:textId="77777777" w:rsidR="000633AB" w:rsidRPr="004025FF" w:rsidRDefault="000633AB" w:rsidP="005C658B">
            <w:r w:rsidRPr="004025FF">
              <w:t>1.23 (1.22-1.23)</w:t>
            </w:r>
          </w:p>
        </w:tc>
      </w:tr>
      <w:tr w:rsidR="000633AB" w:rsidRPr="004025FF" w14:paraId="22A41CA5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2186EDF" w14:textId="77777777" w:rsidR="000633AB" w:rsidRPr="004025FF" w:rsidRDefault="000633AB" w:rsidP="005C658B">
            <w:r w:rsidRPr="004025FF">
              <w:t xml:space="preserve">Spironolactone </w:t>
            </w:r>
          </w:p>
        </w:tc>
        <w:tc>
          <w:tcPr>
            <w:tcW w:w="1705" w:type="dxa"/>
            <w:noWrap/>
            <w:hideMark/>
          </w:tcPr>
          <w:p w14:paraId="0E623695" w14:textId="77777777" w:rsidR="000633AB" w:rsidRPr="004025FF" w:rsidRDefault="000633AB" w:rsidP="005C658B">
            <w:r w:rsidRPr="004025FF">
              <w:t>2.21 (2.19-2.24)</w:t>
            </w:r>
          </w:p>
        </w:tc>
        <w:tc>
          <w:tcPr>
            <w:tcW w:w="1800" w:type="dxa"/>
            <w:noWrap/>
            <w:hideMark/>
          </w:tcPr>
          <w:p w14:paraId="68D4B63D" w14:textId="77777777" w:rsidR="000633AB" w:rsidRPr="004025FF" w:rsidRDefault="000633AB" w:rsidP="005C658B">
            <w:r w:rsidRPr="004025FF">
              <w:t>1.13 (1.12-1.14)</w:t>
            </w:r>
          </w:p>
        </w:tc>
        <w:tc>
          <w:tcPr>
            <w:tcW w:w="1800" w:type="dxa"/>
            <w:noWrap/>
            <w:hideMark/>
          </w:tcPr>
          <w:p w14:paraId="43602045" w14:textId="77777777" w:rsidR="000633AB" w:rsidRPr="004025FF" w:rsidRDefault="000633AB" w:rsidP="005C658B">
            <w:r w:rsidRPr="004025FF">
              <w:t>2.1 (2.08-2.13)</w:t>
            </w:r>
          </w:p>
        </w:tc>
        <w:tc>
          <w:tcPr>
            <w:tcW w:w="1800" w:type="dxa"/>
            <w:noWrap/>
            <w:hideMark/>
          </w:tcPr>
          <w:p w14:paraId="59C2D64D" w14:textId="77777777" w:rsidR="000633AB" w:rsidRPr="004025FF" w:rsidRDefault="000633AB" w:rsidP="005C658B">
            <w:r w:rsidRPr="004025FF">
              <w:t>1.15 (1.14-1.17)</w:t>
            </w:r>
          </w:p>
        </w:tc>
      </w:tr>
      <w:tr w:rsidR="000633AB" w:rsidRPr="004025FF" w14:paraId="0DD14AA5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CEBA329" w14:textId="77777777" w:rsidR="000633AB" w:rsidRPr="004025FF" w:rsidRDefault="000633AB" w:rsidP="005C658B">
            <w:r w:rsidRPr="004025FF">
              <w:t xml:space="preserve">Hydrochlorothiazide </w:t>
            </w:r>
          </w:p>
        </w:tc>
        <w:tc>
          <w:tcPr>
            <w:tcW w:w="1705" w:type="dxa"/>
            <w:noWrap/>
            <w:hideMark/>
          </w:tcPr>
          <w:p w14:paraId="46DF1EBB" w14:textId="77777777" w:rsidR="000633AB" w:rsidRPr="004025FF" w:rsidRDefault="000633AB" w:rsidP="005C658B">
            <w:r w:rsidRPr="004025FF">
              <w:t>1.92 (1.88-1.97)</w:t>
            </w:r>
          </w:p>
        </w:tc>
        <w:tc>
          <w:tcPr>
            <w:tcW w:w="1800" w:type="dxa"/>
            <w:noWrap/>
            <w:hideMark/>
          </w:tcPr>
          <w:p w14:paraId="78AAC6AB" w14:textId="77777777" w:rsidR="000633AB" w:rsidRPr="004025FF" w:rsidRDefault="000633AB" w:rsidP="005C658B">
            <w:r w:rsidRPr="004025FF">
              <w:t>1.12 (1.1-1.13)</w:t>
            </w:r>
          </w:p>
        </w:tc>
        <w:tc>
          <w:tcPr>
            <w:tcW w:w="1800" w:type="dxa"/>
            <w:noWrap/>
            <w:hideMark/>
          </w:tcPr>
          <w:p w14:paraId="4A948D0D" w14:textId="77777777" w:rsidR="000633AB" w:rsidRPr="004025FF" w:rsidRDefault="000633AB" w:rsidP="005C658B">
            <w:r w:rsidRPr="004025FF">
              <w:t>1.35 (1.32-1.37)</w:t>
            </w:r>
          </w:p>
        </w:tc>
        <w:tc>
          <w:tcPr>
            <w:tcW w:w="1800" w:type="dxa"/>
            <w:noWrap/>
            <w:hideMark/>
          </w:tcPr>
          <w:p w14:paraId="3FF3FA2C" w14:textId="77777777" w:rsidR="000633AB" w:rsidRPr="004025FF" w:rsidRDefault="000633AB" w:rsidP="005C658B">
            <w:r w:rsidRPr="004025FF">
              <w:t>1.06 (1.05-1.08)</w:t>
            </w:r>
          </w:p>
        </w:tc>
      </w:tr>
      <w:tr w:rsidR="000633AB" w:rsidRPr="004025FF" w14:paraId="2D5D65E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1295B8F" w14:textId="77777777" w:rsidR="000633AB" w:rsidRPr="004025FF" w:rsidRDefault="000633AB" w:rsidP="005C658B">
            <w:r w:rsidRPr="004025FF">
              <w:t>Insulins</w:t>
            </w:r>
          </w:p>
        </w:tc>
        <w:tc>
          <w:tcPr>
            <w:tcW w:w="1705" w:type="dxa"/>
            <w:noWrap/>
            <w:hideMark/>
          </w:tcPr>
          <w:p w14:paraId="1AAA3898" w14:textId="77777777" w:rsidR="000633AB" w:rsidRPr="004025FF" w:rsidRDefault="000633AB" w:rsidP="005C658B">
            <w:r w:rsidRPr="004025FF">
              <w:t>1.95 (1.94-1.96)</w:t>
            </w:r>
          </w:p>
        </w:tc>
        <w:tc>
          <w:tcPr>
            <w:tcW w:w="1800" w:type="dxa"/>
            <w:noWrap/>
            <w:hideMark/>
          </w:tcPr>
          <w:p w14:paraId="0F49E92D" w14:textId="77777777" w:rsidR="000633AB" w:rsidRPr="004025FF" w:rsidRDefault="000633AB" w:rsidP="005C658B">
            <w:r w:rsidRPr="004025FF">
              <w:t>1.19 (1.18-1.19)</w:t>
            </w:r>
          </w:p>
        </w:tc>
        <w:tc>
          <w:tcPr>
            <w:tcW w:w="1800" w:type="dxa"/>
            <w:noWrap/>
            <w:hideMark/>
          </w:tcPr>
          <w:p w14:paraId="2183218A" w14:textId="77777777" w:rsidR="000633AB" w:rsidRPr="004025FF" w:rsidRDefault="000633AB" w:rsidP="005C658B">
            <w:r w:rsidRPr="004025FF">
              <w:t>1.21 (1.21-1.22)</w:t>
            </w:r>
          </w:p>
        </w:tc>
        <w:tc>
          <w:tcPr>
            <w:tcW w:w="1800" w:type="dxa"/>
            <w:noWrap/>
            <w:hideMark/>
          </w:tcPr>
          <w:p w14:paraId="3EAA7BD5" w14:textId="77777777" w:rsidR="000633AB" w:rsidRPr="004025FF" w:rsidRDefault="000633AB" w:rsidP="005C658B">
            <w:r w:rsidRPr="004025FF">
              <w:t>1.06 (1.06-1.07)</w:t>
            </w:r>
          </w:p>
        </w:tc>
      </w:tr>
      <w:tr w:rsidR="000633AB" w:rsidRPr="004025FF" w14:paraId="29DC8E8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31B52B7" w14:textId="77777777" w:rsidR="000633AB" w:rsidRPr="004025FF" w:rsidRDefault="000633AB" w:rsidP="005C658B">
            <w:r w:rsidRPr="004025FF">
              <w:t>Metformin</w:t>
            </w:r>
          </w:p>
        </w:tc>
        <w:tc>
          <w:tcPr>
            <w:tcW w:w="1705" w:type="dxa"/>
            <w:noWrap/>
            <w:hideMark/>
          </w:tcPr>
          <w:p w14:paraId="7A4123B9" w14:textId="77777777" w:rsidR="000633AB" w:rsidRPr="004025FF" w:rsidRDefault="000633AB" w:rsidP="005C658B">
            <w:r w:rsidRPr="004025FF">
              <w:t>1.56 (1.55-1.58)</w:t>
            </w:r>
          </w:p>
        </w:tc>
        <w:tc>
          <w:tcPr>
            <w:tcW w:w="1800" w:type="dxa"/>
            <w:noWrap/>
            <w:hideMark/>
          </w:tcPr>
          <w:p w14:paraId="30046A1E" w14:textId="77777777" w:rsidR="000633AB" w:rsidRPr="004025FF" w:rsidRDefault="000633AB" w:rsidP="005C658B">
            <w:r w:rsidRPr="004025FF">
              <w:t>1.04 (1.03-1.04)</w:t>
            </w:r>
          </w:p>
        </w:tc>
        <w:tc>
          <w:tcPr>
            <w:tcW w:w="1800" w:type="dxa"/>
            <w:noWrap/>
            <w:hideMark/>
          </w:tcPr>
          <w:p w14:paraId="3467C8C1" w14:textId="77777777" w:rsidR="000633AB" w:rsidRPr="004025FF" w:rsidRDefault="000633AB" w:rsidP="005C658B">
            <w:r w:rsidRPr="004025FF">
              <w:t>1.02 (1.02-1.03)</w:t>
            </w:r>
          </w:p>
        </w:tc>
        <w:tc>
          <w:tcPr>
            <w:tcW w:w="1800" w:type="dxa"/>
            <w:noWrap/>
            <w:hideMark/>
          </w:tcPr>
          <w:p w14:paraId="0C8D7560" w14:textId="77777777" w:rsidR="000633AB" w:rsidRPr="004025FF" w:rsidRDefault="000633AB" w:rsidP="005C658B">
            <w:r w:rsidRPr="004025FF">
              <w:t>0.95 (0.94-0.95)</w:t>
            </w:r>
          </w:p>
        </w:tc>
      </w:tr>
      <w:tr w:rsidR="000633AB" w:rsidRPr="004025FF" w14:paraId="1B8B3DAF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D53F8A2" w14:textId="77777777" w:rsidR="000633AB" w:rsidRPr="004025FF" w:rsidRDefault="000633AB" w:rsidP="005C658B">
            <w:r w:rsidRPr="004025FF">
              <w:t xml:space="preserve">Losartan </w:t>
            </w:r>
          </w:p>
        </w:tc>
        <w:tc>
          <w:tcPr>
            <w:tcW w:w="1705" w:type="dxa"/>
            <w:noWrap/>
            <w:hideMark/>
          </w:tcPr>
          <w:p w14:paraId="69760570" w14:textId="77777777" w:rsidR="000633AB" w:rsidRPr="004025FF" w:rsidRDefault="000633AB" w:rsidP="005C658B">
            <w:r w:rsidRPr="004025FF">
              <w:t>1.69 (1.67-1.7)</w:t>
            </w:r>
          </w:p>
        </w:tc>
        <w:tc>
          <w:tcPr>
            <w:tcW w:w="1800" w:type="dxa"/>
            <w:noWrap/>
            <w:hideMark/>
          </w:tcPr>
          <w:p w14:paraId="6FBB886E" w14:textId="77777777" w:rsidR="000633AB" w:rsidRPr="004025FF" w:rsidRDefault="000633AB" w:rsidP="005C658B">
            <w:r w:rsidRPr="004025FF">
              <w:t>1.03 (1.02-1.03)</w:t>
            </w:r>
          </w:p>
        </w:tc>
        <w:tc>
          <w:tcPr>
            <w:tcW w:w="1800" w:type="dxa"/>
            <w:noWrap/>
            <w:hideMark/>
          </w:tcPr>
          <w:p w14:paraId="086DCFA3" w14:textId="77777777" w:rsidR="000633AB" w:rsidRPr="004025FF" w:rsidRDefault="000633AB" w:rsidP="005C658B">
            <w:r w:rsidRPr="004025FF">
              <w:t>1.21 (1.2-1.21)</w:t>
            </w:r>
          </w:p>
        </w:tc>
        <w:tc>
          <w:tcPr>
            <w:tcW w:w="1800" w:type="dxa"/>
            <w:noWrap/>
            <w:hideMark/>
          </w:tcPr>
          <w:p w14:paraId="77C35470" w14:textId="77777777" w:rsidR="000633AB" w:rsidRPr="004025FF" w:rsidRDefault="000633AB" w:rsidP="005C658B">
            <w:r w:rsidRPr="004025FF">
              <w:t>1.01 (1.01-1.02)</w:t>
            </w:r>
          </w:p>
        </w:tc>
      </w:tr>
      <w:tr w:rsidR="000633AB" w:rsidRPr="004025FF" w14:paraId="13E66B2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7CA12C1" w14:textId="77777777" w:rsidR="000633AB" w:rsidRPr="004025FF" w:rsidRDefault="000633AB" w:rsidP="005C658B">
            <w:r w:rsidRPr="004025FF">
              <w:lastRenderedPageBreak/>
              <w:t xml:space="preserve">Captopril </w:t>
            </w:r>
          </w:p>
        </w:tc>
        <w:tc>
          <w:tcPr>
            <w:tcW w:w="1705" w:type="dxa"/>
            <w:noWrap/>
            <w:hideMark/>
          </w:tcPr>
          <w:p w14:paraId="2E3E4816" w14:textId="77777777" w:rsidR="000633AB" w:rsidRPr="004025FF" w:rsidRDefault="000633AB" w:rsidP="005C658B">
            <w:r w:rsidRPr="004025FF">
              <w:t>1.59 (1.58-1.61)</w:t>
            </w:r>
          </w:p>
        </w:tc>
        <w:tc>
          <w:tcPr>
            <w:tcW w:w="1800" w:type="dxa"/>
            <w:noWrap/>
            <w:hideMark/>
          </w:tcPr>
          <w:p w14:paraId="266042E5" w14:textId="77777777" w:rsidR="000633AB" w:rsidRPr="004025FF" w:rsidRDefault="000633AB" w:rsidP="005C658B">
            <w:r w:rsidRPr="004025FF">
              <w:t>1.03 (1.02-1.03)</w:t>
            </w:r>
          </w:p>
        </w:tc>
        <w:tc>
          <w:tcPr>
            <w:tcW w:w="1800" w:type="dxa"/>
            <w:noWrap/>
            <w:hideMark/>
          </w:tcPr>
          <w:p w14:paraId="55F308EE" w14:textId="77777777" w:rsidR="000633AB" w:rsidRPr="004025FF" w:rsidRDefault="000633AB" w:rsidP="005C658B">
            <w:r w:rsidRPr="004025FF">
              <w:t>1.29 (1.28-1.3)</w:t>
            </w:r>
          </w:p>
        </w:tc>
        <w:tc>
          <w:tcPr>
            <w:tcW w:w="1800" w:type="dxa"/>
            <w:noWrap/>
            <w:hideMark/>
          </w:tcPr>
          <w:p w14:paraId="67AA8613" w14:textId="77777777" w:rsidR="000633AB" w:rsidRPr="004025FF" w:rsidRDefault="000633AB" w:rsidP="005C658B">
            <w:r w:rsidRPr="004025FF">
              <w:t>1.04 (1.03-1.04)</w:t>
            </w:r>
          </w:p>
        </w:tc>
      </w:tr>
      <w:tr w:rsidR="000633AB" w:rsidRPr="004025FF" w14:paraId="4AE7305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9A9B8B9" w14:textId="77777777" w:rsidR="000633AB" w:rsidRPr="004025FF" w:rsidRDefault="000633AB" w:rsidP="005C658B">
            <w:r w:rsidRPr="004025FF">
              <w:t xml:space="preserve">Valsartan </w:t>
            </w:r>
          </w:p>
        </w:tc>
        <w:tc>
          <w:tcPr>
            <w:tcW w:w="1705" w:type="dxa"/>
            <w:noWrap/>
            <w:hideMark/>
          </w:tcPr>
          <w:p w14:paraId="4F2046DB" w14:textId="77777777" w:rsidR="000633AB" w:rsidRPr="004025FF" w:rsidRDefault="000633AB" w:rsidP="005C658B">
            <w:r w:rsidRPr="004025FF">
              <w:t>1.76 (1.74-1.79)</w:t>
            </w:r>
          </w:p>
        </w:tc>
        <w:tc>
          <w:tcPr>
            <w:tcW w:w="1800" w:type="dxa"/>
            <w:noWrap/>
            <w:hideMark/>
          </w:tcPr>
          <w:p w14:paraId="244B1B7F" w14:textId="77777777" w:rsidR="000633AB" w:rsidRPr="004025FF" w:rsidRDefault="000633AB" w:rsidP="005C658B">
            <w:r w:rsidRPr="004025FF">
              <w:t>1.01 (1.0-1.02)</w:t>
            </w:r>
          </w:p>
        </w:tc>
        <w:tc>
          <w:tcPr>
            <w:tcW w:w="1800" w:type="dxa"/>
            <w:noWrap/>
            <w:hideMark/>
          </w:tcPr>
          <w:p w14:paraId="706AAC1A" w14:textId="77777777" w:rsidR="000633AB" w:rsidRPr="004025FF" w:rsidRDefault="000633AB" w:rsidP="005C658B">
            <w:r w:rsidRPr="004025FF">
              <w:t>1.34 (1.32-1.35)</w:t>
            </w:r>
          </w:p>
        </w:tc>
        <w:tc>
          <w:tcPr>
            <w:tcW w:w="1800" w:type="dxa"/>
            <w:noWrap/>
            <w:hideMark/>
          </w:tcPr>
          <w:p w14:paraId="475960E6" w14:textId="77777777" w:rsidR="000633AB" w:rsidRPr="004025FF" w:rsidRDefault="000633AB" w:rsidP="005C658B">
            <w:r w:rsidRPr="004025FF">
              <w:t>1.02 (1.01-1.03)</w:t>
            </w:r>
          </w:p>
        </w:tc>
      </w:tr>
      <w:tr w:rsidR="000633AB" w:rsidRPr="004025FF" w14:paraId="3EDF68F2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236832D" w14:textId="77777777" w:rsidR="000633AB" w:rsidRPr="004025FF" w:rsidRDefault="000633AB" w:rsidP="005C658B">
            <w:r w:rsidRPr="004025FF">
              <w:t xml:space="preserve">Amlodipine </w:t>
            </w:r>
          </w:p>
        </w:tc>
        <w:tc>
          <w:tcPr>
            <w:tcW w:w="1705" w:type="dxa"/>
            <w:noWrap/>
            <w:hideMark/>
          </w:tcPr>
          <w:p w14:paraId="20531BB5" w14:textId="77777777" w:rsidR="000633AB" w:rsidRPr="004025FF" w:rsidRDefault="000633AB" w:rsidP="005C658B">
            <w:r w:rsidRPr="004025FF">
              <w:t>2.08 (2.06-2.09)</w:t>
            </w:r>
          </w:p>
        </w:tc>
        <w:tc>
          <w:tcPr>
            <w:tcW w:w="1800" w:type="dxa"/>
            <w:noWrap/>
            <w:hideMark/>
          </w:tcPr>
          <w:p w14:paraId="2F5AB7BC" w14:textId="77777777" w:rsidR="000633AB" w:rsidRPr="004025FF" w:rsidRDefault="000633AB" w:rsidP="005C658B">
            <w:r w:rsidRPr="004025FF">
              <w:t>1.18 (1.17-1.19)</w:t>
            </w:r>
          </w:p>
        </w:tc>
        <w:tc>
          <w:tcPr>
            <w:tcW w:w="1800" w:type="dxa"/>
            <w:noWrap/>
            <w:hideMark/>
          </w:tcPr>
          <w:p w14:paraId="46477DFD" w14:textId="77777777" w:rsidR="000633AB" w:rsidRPr="004025FF" w:rsidRDefault="000633AB" w:rsidP="005C658B">
            <w:r w:rsidRPr="004025FF">
              <w:t>1.53 (1.52-1.54)</w:t>
            </w:r>
          </w:p>
        </w:tc>
        <w:tc>
          <w:tcPr>
            <w:tcW w:w="1800" w:type="dxa"/>
            <w:noWrap/>
            <w:hideMark/>
          </w:tcPr>
          <w:p w14:paraId="3FB932D2" w14:textId="77777777" w:rsidR="000633AB" w:rsidRPr="004025FF" w:rsidRDefault="000633AB" w:rsidP="005C658B">
            <w:r w:rsidRPr="004025FF">
              <w:t>1.16 (1.15-1.17)</w:t>
            </w:r>
          </w:p>
        </w:tc>
      </w:tr>
      <w:tr w:rsidR="000633AB" w:rsidRPr="004025FF" w14:paraId="18E5D01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BC9F0C5" w14:textId="77777777" w:rsidR="000633AB" w:rsidRPr="004025FF" w:rsidRDefault="000633AB" w:rsidP="005C658B">
            <w:r w:rsidRPr="004025FF">
              <w:t xml:space="preserve">Metoprolol </w:t>
            </w:r>
          </w:p>
        </w:tc>
        <w:tc>
          <w:tcPr>
            <w:tcW w:w="1705" w:type="dxa"/>
            <w:noWrap/>
            <w:hideMark/>
          </w:tcPr>
          <w:p w14:paraId="2D267BC7" w14:textId="77777777" w:rsidR="000633AB" w:rsidRPr="004025FF" w:rsidRDefault="000633AB" w:rsidP="005C658B">
            <w:r w:rsidRPr="004025FF">
              <w:t>1.86 (1.84-1.87)</w:t>
            </w:r>
          </w:p>
        </w:tc>
        <w:tc>
          <w:tcPr>
            <w:tcW w:w="1800" w:type="dxa"/>
            <w:noWrap/>
            <w:hideMark/>
          </w:tcPr>
          <w:p w14:paraId="38673C56" w14:textId="77777777" w:rsidR="000633AB" w:rsidRPr="004025FF" w:rsidRDefault="000633AB" w:rsidP="005C658B">
            <w:r w:rsidRPr="004025FF">
              <w:t>1.09 (1.08-1.1)</w:t>
            </w:r>
          </w:p>
        </w:tc>
        <w:tc>
          <w:tcPr>
            <w:tcW w:w="1800" w:type="dxa"/>
            <w:noWrap/>
            <w:hideMark/>
          </w:tcPr>
          <w:p w14:paraId="6B828E2D" w14:textId="77777777" w:rsidR="000633AB" w:rsidRPr="004025FF" w:rsidRDefault="000633AB" w:rsidP="005C658B">
            <w:r w:rsidRPr="004025FF">
              <w:t>1.43 (1.42-1.44)</w:t>
            </w:r>
          </w:p>
        </w:tc>
        <w:tc>
          <w:tcPr>
            <w:tcW w:w="1800" w:type="dxa"/>
            <w:noWrap/>
            <w:hideMark/>
          </w:tcPr>
          <w:p w14:paraId="0A953383" w14:textId="77777777" w:rsidR="000633AB" w:rsidRPr="004025FF" w:rsidRDefault="000633AB" w:rsidP="005C658B">
            <w:r w:rsidRPr="004025FF">
              <w:t>1.09 (1.08-1.09)</w:t>
            </w:r>
          </w:p>
        </w:tc>
      </w:tr>
      <w:tr w:rsidR="000633AB" w:rsidRPr="004025FF" w14:paraId="50F03D5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36C5E8A" w14:textId="77777777" w:rsidR="000633AB" w:rsidRPr="004025FF" w:rsidRDefault="000633AB" w:rsidP="005C658B">
            <w:r w:rsidRPr="004025FF">
              <w:t xml:space="preserve">Nitroglycerin </w:t>
            </w:r>
          </w:p>
        </w:tc>
        <w:tc>
          <w:tcPr>
            <w:tcW w:w="1705" w:type="dxa"/>
            <w:noWrap/>
            <w:hideMark/>
          </w:tcPr>
          <w:p w14:paraId="2F73B4B7" w14:textId="77777777" w:rsidR="000633AB" w:rsidRPr="004025FF" w:rsidRDefault="000633AB" w:rsidP="005C658B">
            <w:r w:rsidRPr="004025FF">
              <w:t>1.73 (1.72-1.74)</w:t>
            </w:r>
          </w:p>
        </w:tc>
        <w:tc>
          <w:tcPr>
            <w:tcW w:w="1800" w:type="dxa"/>
            <w:noWrap/>
            <w:hideMark/>
          </w:tcPr>
          <w:p w14:paraId="04E8AF7E" w14:textId="77777777" w:rsidR="000633AB" w:rsidRPr="004025FF" w:rsidRDefault="000633AB" w:rsidP="005C658B">
            <w:r w:rsidRPr="004025FF">
              <w:t>1.01 (1.0-1.02)</w:t>
            </w:r>
          </w:p>
        </w:tc>
        <w:tc>
          <w:tcPr>
            <w:tcW w:w="1800" w:type="dxa"/>
            <w:noWrap/>
            <w:hideMark/>
          </w:tcPr>
          <w:p w14:paraId="6DA13489" w14:textId="77777777" w:rsidR="000633AB" w:rsidRPr="004025FF" w:rsidRDefault="000633AB" w:rsidP="005C658B">
            <w:r w:rsidRPr="004025FF">
              <w:t>1.52 (1.51-1.53)</w:t>
            </w:r>
          </w:p>
        </w:tc>
        <w:tc>
          <w:tcPr>
            <w:tcW w:w="1800" w:type="dxa"/>
            <w:noWrap/>
            <w:hideMark/>
          </w:tcPr>
          <w:p w14:paraId="5C695BB6" w14:textId="77777777" w:rsidR="000633AB" w:rsidRPr="004025FF" w:rsidRDefault="000633AB" w:rsidP="005C658B">
            <w:r w:rsidRPr="004025FF">
              <w:t>1.09 (1.08-1.1)</w:t>
            </w:r>
          </w:p>
        </w:tc>
      </w:tr>
      <w:tr w:rsidR="000633AB" w:rsidRPr="004025FF" w14:paraId="2A47CBD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B6E25D9" w14:textId="77777777" w:rsidR="000633AB" w:rsidRPr="004025FF" w:rsidRDefault="000633AB" w:rsidP="005C658B">
            <w:r w:rsidRPr="004025FF">
              <w:t>Norepinephrine</w:t>
            </w:r>
          </w:p>
        </w:tc>
        <w:tc>
          <w:tcPr>
            <w:tcW w:w="1705" w:type="dxa"/>
            <w:noWrap/>
            <w:hideMark/>
          </w:tcPr>
          <w:p w14:paraId="3BAEB73F" w14:textId="77777777" w:rsidR="000633AB" w:rsidRPr="004025FF" w:rsidRDefault="000633AB" w:rsidP="005C658B">
            <w:r w:rsidRPr="004025FF">
              <w:t>5.02 (4.95-5.09)</w:t>
            </w:r>
          </w:p>
        </w:tc>
        <w:tc>
          <w:tcPr>
            <w:tcW w:w="1800" w:type="dxa"/>
            <w:noWrap/>
            <w:hideMark/>
          </w:tcPr>
          <w:p w14:paraId="38B8B551" w14:textId="77777777" w:rsidR="000633AB" w:rsidRPr="004025FF" w:rsidRDefault="000633AB" w:rsidP="005C658B">
            <w:r w:rsidRPr="004025FF">
              <w:t>2.08 (2.06-2.11)</w:t>
            </w:r>
          </w:p>
        </w:tc>
        <w:tc>
          <w:tcPr>
            <w:tcW w:w="1800" w:type="dxa"/>
            <w:noWrap/>
            <w:hideMark/>
          </w:tcPr>
          <w:p w14:paraId="2110BE91" w14:textId="77777777" w:rsidR="000633AB" w:rsidRPr="004025FF" w:rsidRDefault="000633AB" w:rsidP="005C658B">
            <w:r w:rsidRPr="004025FF">
              <w:t>9.75 (9.65-9.86)</w:t>
            </w:r>
          </w:p>
        </w:tc>
        <w:tc>
          <w:tcPr>
            <w:tcW w:w="1800" w:type="dxa"/>
            <w:noWrap/>
            <w:hideMark/>
          </w:tcPr>
          <w:p w14:paraId="1A6B87DC" w14:textId="77777777" w:rsidR="000633AB" w:rsidRPr="004025FF" w:rsidRDefault="000633AB" w:rsidP="005C658B">
            <w:bookmarkStart w:id="10" w:name="_Hlk149398595"/>
            <w:r w:rsidRPr="004025FF">
              <w:t>5.09 (5.03-5.14)</w:t>
            </w:r>
            <w:bookmarkEnd w:id="10"/>
          </w:p>
        </w:tc>
      </w:tr>
      <w:tr w:rsidR="000633AB" w:rsidRPr="004025FF" w14:paraId="1D36445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F6353BE" w14:textId="77777777" w:rsidR="000633AB" w:rsidRPr="004025FF" w:rsidRDefault="000633AB" w:rsidP="005C658B">
            <w:r w:rsidRPr="004025FF">
              <w:t xml:space="preserve">Digoxin </w:t>
            </w:r>
          </w:p>
        </w:tc>
        <w:tc>
          <w:tcPr>
            <w:tcW w:w="1705" w:type="dxa"/>
            <w:noWrap/>
            <w:hideMark/>
          </w:tcPr>
          <w:p w14:paraId="40905DB1" w14:textId="77777777" w:rsidR="000633AB" w:rsidRPr="004025FF" w:rsidRDefault="000633AB" w:rsidP="005C658B">
            <w:r w:rsidRPr="004025FF">
              <w:t>2.57 (2.53-2.61)</w:t>
            </w:r>
          </w:p>
        </w:tc>
        <w:tc>
          <w:tcPr>
            <w:tcW w:w="1800" w:type="dxa"/>
            <w:noWrap/>
            <w:hideMark/>
          </w:tcPr>
          <w:p w14:paraId="7D671595" w14:textId="77777777" w:rsidR="000633AB" w:rsidRPr="004025FF" w:rsidRDefault="000633AB" w:rsidP="005C658B">
            <w:r w:rsidRPr="004025FF">
              <w:t>1.16 (1.14-1.18)</w:t>
            </w:r>
          </w:p>
        </w:tc>
        <w:tc>
          <w:tcPr>
            <w:tcW w:w="1800" w:type="dxa"/>
            <w:noWrap/>
            <w:hideMark/>
          </w:tcPr>
          <w:p w14:paraId="76B3DD80" w14:textId="77777777" w:rsidR="000633AB" w:rsidRPr="004025FF" w:rsidRDefault="000633AB" w:rsidP="005C658B">
            <w:r w:rsidRPr="004025FF">
              <w:t>3.68 (3.62-3.73)</w:t>
            </w:r>
          </w:p>
        </w:tc>
        <w:tc>
          <w:tcPr>
            <w:tcW w:w="1800" w:type="dxa"/>
            <w:noWrap/>
            <w:hideMark/>
          </w:tcPr>
          <w:p w14:paraId="6D4578C0" w14:textId="77777777" w:rsidR="000633AB" w:rsidRPr="004025FF" w:rsidRDefault="000633AB" w:rsidP="005C658B">
            <w:r w:rsidRPr="004025FF">
              <w:t>1.58 (1.56-1.6)</w:t>
            </w:r>
          </w:p>
        </w:tc>
      </w:tr>
      <w:tr w:rsidR="000633AB" w:rsidRPr="004025FF" w14:paraId="3B306D0C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5E8179E" w14:textId="77777777" w:rsidR="000633AB" w:rsidRPr="004025FF" w:rsidRDefault="000633AB" w:rsidP="005C658B">
            <w:r w:rsidRPr="004025FF">
              <w:t>Interferon beta-1a</w:t>
            </w:r>
          </w:p>
        </w:tc>
        <w:tc>
          <w:tcPr>
            <w:tcW w:w="1705" w:type="dxa"/>
            <w:noWrap/>
            <w:hideMark/>
          </w:tcPr>
          <w:p w14:paraId="73DEDEB7" w14:textId="77777777" w:rsidR="000633AB" w:rsidRPr="004025FF" w:rsidRDefault="000633AB" w:rsidP="005C658B">
            <w:r w:rsidRPr="004025FF">
              <w:t>1.49 (1.48-1.5)</w:t>
            </w:r>
          </w:p>
        </w:tc>
        <w:tc>
          <w:tcPr>
            <w:tcW w:w="1800" w:type="dxa"/>
            <w:noWrap/>
            <w:hideMark/>
          </w:tcPr>
          <w:p w14:paraId="4812F5E9" w14:textId="77777777" w:rsidR="000633AB" w:rsidRPr="004025FF" w:rsidRDefault="000633AB" w:rsidP="005C658B">
            <w:r w:rsidRPr="004025FF">
              <w:t>1.15 (1.09-1.21)</w:t>
            </w:r>
          </w:p>
        </w:tc>
        <w:tc>
          <w:tcPr>
            <w:tcW w:w="1800" w:type="dxa"/>
            <w:noWrap/>
            <w:hideMark/>
          </w:tcPr>
          <w:p w14:paraId="1A70C6FC" w14:textId="77777777" w:rsidR="000633AB" w:rsidRPr="004025FF" w:rsidRDefault="000633AB" w:rsidP="005C658B">
            <w:r w:rsidRPr="004025FF">
              <w:t>1.03 (1.03-1.04)</w:t>
            </w:r>
          </w:p>
        </w:tc>
        <w:tc>
          <w:tcPr>
            <w:tcW w:w="1800" w:type="dxa"/>
            <w:noWrap/>
            <w:hideMark/>
          </w:tcPr>
          <w:p w14:paraId="738E7521" w14:textId="77777777" w:rsidR="000633AB" w:rsidRPr="004025FF" w:rsidRDefault="000633AB" w:rsidP="005C658B">
            <w:r w:rsidRPr="004025FF">
              <w:t>0.97 (0.94-1.01)</w:t>
            </w:r>
          </w:p>
        </w:tc>
      </w:tr>
      <w:tr w:rsidR="000633AB" w:rsidRPr="004025FF" w14:paraId="11618E1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BD43B27" w14:textId="77777777" w:rsidR="000633AB" w:rsidRPr="004025FF" w:rsidRDefault="000633AB" w:rsidP="005C658B">
            <w:r w:rsidRPr="004025FF">
              <w:t>Interferon beta-1b</w:t>
            </w:r>
          </w:p>
        </w:tc>
        <w:tc>
          <w:tcPr>
            <w:tcW w:w="1705" w:type="dxa"/>
            <w:noWrap/>
            <w:hideMark/>
          </w:tcPr>
          <w:p w14:paraId="27EE202F" w14:textId="77777777" w:rsidR="000633AB" w:rsidRPr="004025FF" w:rsidRDefault="000633AB" w:rsidP="005C658B">
            <w:r w:rsidRPr="004025FF">
              <w:t>1.68 (1.64-1.72)</w:t>
            </w:r>
          </w:p>
        </w:tc>
        <w:tc>
          <w:tcPr>
            <w:tcW w:w="1800" w:type="dxa"/>
            <w:noWrap/>
            <w:hideMark/>
          </w:tcPr>
          <w:p w14:paraId="75557CD1" w14:textId="77777777" w:rsidR="000633AB" w:rsidRPr="004025FF" w:rsidRDefault="000633AB" w:rsidP="005C658B">
            <w:r w:rsidRPr="004025FF">
              <w:t>1.23 (1.17-1.29)</w:t>
            </w:r>
          </w:p>
        </w:tc>
        <w:tc>
          <w:tcPr>
            <w:tcW w:w="1800" w:type="dxa"/>
            <w:noWrap/>
            <w:hideMark/>
          </w:tcPr>
          <w:p w14:paraId="6BA264A5" w14:textId="77777777" w:rsidR="000633AB" w:rsidRPr="004025FF" w:rsidRDefault="000633AB" w:rsidP="005C658B">
            <w:r w:rsidRPr="004025FF">
              <w:t>1.06 (1.05-1.08)</w:t>
            </w:r>
          </w:p>
        </w:tc>
        <w:tc>
          <w:tcPr>
            <w:tcW w:w="1800" w:type="dxa"/>
            <w:noWrap/>
            <w:hideMark/>
          </w:tcPr>
          <w:p w14:paraId="4FFBFE8F" w14:textId="77777777" w:rsidR="000633AB" w:rsidRPr="004025FF" w:rsidRDefault="000633AB" w:rsidP="005C658B">
            <w:r w:rsidRPr="004025FF">
              <w:t>1.02 (0.98-1.06)</w:t>
            </w:r>
          </w:p>
        </w:tc>
      </w:tr>
      <w:tr w:rsidR="000633AB" w:rsidRPr="004025FF" w14:paraId="2FD3019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694CF89" w14:textId="77777777" w:rsidR="000633AB" w:rsidRPr="004025FF" w:rsidRDefault="000633AB" w:rsidP="005C658B">
            <w:r w:rsidRPr="004025FF">
              <w:t>Filgrastim (GCSF)</w:t>
            </w:r>
          </w:p>
        </w:tc>
        <w:tc>
          <w:tcPr>
            <w:tcW w:w="1705" w:type="dxa"/>
            <w:noWrap/>
            <w:hideMark/>
          </w:tcPr>
          <w:p w14:paraId="75EAAA09" w14:textId="77777777" w:rsidR="000633AB" w:rsidRPr="004025FF" w:rsidRDefault="000633AB" w:rsidP="005C658B">
            <w:r w:rsidRPr="004025FF">
              <w:t>2.96 (2.85-3.07)</w:t>
            </w:r>
          </w:p>
        </w:tc>
        <w:tc>
          <w:tcPr>
            <w:tcW w:w="1800" w:type="dxa"/>
            <w:noWrap/>
            <w:hideMark/>
          </w:tcPr>
          <w:p w14:paraId="468A115B" w14:textId="77777777" w:rsidR="000633AB" w:rsidRPr="004025FF" w:rsidRDefault="000633AB" w:rsidP="005C658B">
            <w:r w:rsidRPr="004025FF">
              <w:t>1.45 (1.37-1.53)</w:t>
            </w:r>
          </w:p>
        </w:tc>
        <w:tc>
          <w:tcPr>
            <w:tcW w:w="1800" w:type="dxa"/>
            <w:noWrap/>
            <w:hideMark/>
          </w:tcPr>
          <w:p w14:paraId="39C8B417" w14:textId="77777777" w:rsidR="000633AB" w:rsidRPr="004025FF" w:rsidRDefault="000633AB" w:rsidP="005C658B">
            <w:r w:rsidRPr="004025FF">
              <w:t>1.38 (1.34-1.41)</w:t>
            </w:r>
          </w:p>
        </w:tc>
        <w:tc>
          <w:tcPr>
            <w:tcW w:w="1800" w:type="dxa"/>
            <w:noWrap/>
            <w:hideMark/>
          </w:tcPr>
          <w:p w14:paraId="63B19CA3" w14:textId="77777777" w:rsidR="000633AB" w:rsidRPr="004025FF" w:rsidRDefault="000633AB" w:rsidP="005C658B">
            <w:bookmarkStart w:id="11" w:name="_Hlk149400654"/>
            <w:r w:rsidRPr="004025FF">
              <w:t>0.95 (0.91-0.99)</w:t>
            </w:r>
            <w:bookmarkEnd w:id="11"/>
          </w:p>
        </w:tc>
      </w:tr>
      <w:tr w:rsidR="000633AB" w:rsidRPr="004025FF" w14:paraId="70E7C29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CF0D8AB" w14:textId="77777777" w:rsidR="000633AB" w:rsidRPr="004025FF" w:rsidRDefault="000633AB" w:rsidP="005C658B">
            <w:r w:rsidRPr="004025FF">
              <w:t>Vitamin D3</w:t>
            </w:r>
          </w:p>
        </w:tc>
        <w:tc>
          <w:tcPr>
            <w:tcW w:w="1705" w:type="dxa"/>
            <w:noWrap/>
            <w:hideMark/>
          </w:tcPr>
          <w:p w14:paraId="4EB4F7A7" w14:textId="77777777" w:rsidR="000633AB" w:rsidRPr="004025FF" w:rsidRDefault="000633AB" w:rsidP="005C658B">
            <w:r w:rsidRPr="004025FF">
              <w:t>1.44 (1.43-1.45)</w:t>
            </w:r>
          </w:p>
        </w:tc>
        <w:tc>
          <w:tcPr>
            <w:tcW w:w="1800" w:type="dxa"/>
            <w:noWrap/>
            <w:hideMark/>
          </w:tcPr>
          <w:p w14:paraId="0F8DB237" w14:textId="77777777" w:rsidR="000633AB" w:rsidRPr="004025FF" w:rsidRDefault="000633AB" w:rsidP="005C658B">
            <w:r w:rsidRPr="004025FF">
              <w:t>1.03 (1.02-1.03)</w:t>
            </w:r>
          </w:p>
        </w:tc>
        <w:tc>
          <w:tcPr>
            <w:tcW w:w="1800" w:type="dxa"/>
            <w:noWrap/>
            <w:hideMark/>
          </w:tcPr>
          <w:p w14:paraId="49FA94B6" w14:textId="77777777" w:rsidR="000633AB" w:rsidRPr="004025FF" w:rsidRDefault="000633AB" w:rsidP="005C658B">
            <w:r w:rsidRPr="004025FF">
              <w:t>1.06 (1.06-1.06)</w:t>
            </w:r>
          </w:p>
        </w:tc>
        <w:tc>
          <w:tcPr>
            <w:tcW w:w="1800" w:type="dxa"/>
            <w:noWrap/>
            <w:hideMark/>
          </w:tcPr>
          <w:p w14:paraId="2D27F4D1" w14:textId="77777777" w:rsidR="000633AB" w:rsidRPr="004025FF" w:rsidRDefault="000633AB" w:rsidP="005C658B">
            <w:r w:rsidRPr="004025FF">
              <w:t>1.02 (1.01-1.02)</w:t>
            </w:r>
          </w:p>
        </w:tc>
      </w:tr>
      <w:tr w:rsidR="000633AB" w:rsidRPr="004025FF" w14:paraId="1B1725F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6207AA4" w14:textId="77777777" w:rsidR="000633AB" w:rsidRPr="004025FF" w:rsidRDefault="000633AB" w:rsidP="005C658B">
            <w:r w:rsidRPr="004025FF">
              <w:t>Vitamin C</w:t>
            </w:r>
          </w:p>
        </w:tc>
        <w:tc>
          <w:tcPr>
            <w:tcW w:w="1705" w:type="dxa"/>
            <w:noWrap/>
            <w:hideMark/>
          </w:tcPr>
          <w:p w14:paraId="270D9529" w14:textId="77777777" w:rsidR="000633AB" w:rsidRPr="004025FF" w:rsidRDefault="000633AB" w:rsidP="005C658B">
            <w:r w:rsidRPr="004025FF">
              <w:t>1.22 (1.2-1.23)</w:t>
            </w:r>
          </w:p>
        </w:tc>
        <w:tc>
          <w:tcPr>
            <w:tcW w:w="1800" w:type="dxa"/>
            <w:noWrap/>
            <w:hideMark/>
          </w:tcPr>
          <w:p w14:paraId="4F20067B" w14:textId="77777777" w:rsidR="000633AB" w:rsidRPr="004025FF" w:rsidRDefault="000633AB" w:rsidP="005C658B">
            <w:r w:rsidRPr="004025FF">
              <w:t>1.09 (1.08-1.11)</w:t>
            </w:r>
          </w:p>
        </w:tc>
        <w:tc>
          <w:tcPr>
            <w:tcW w:w="1800" w:type="dxa"/>
            <w:noWrap/>
            <w:hideMark/>
          </w:tcPr>
          <w:p w14:paraId="1AA58C8E" w14:textId="77777777" w:rsidR="000633AB" w:rsidRPr="004025FF" w:rsidRDefault="000633AB" w:rsidP="005C658B">
            <w:r w:rsidRPr="004025FF">
              <w:t>1.11 (1.1-1.12)</w:t>
            </w:r>
          </w:p>
        </w:tc>
        <w:tc>
          <w:tcPr>
            <w:tcW w:w="1800" w:type="dxa"/>
            <w:noWrap/>
            <w:hideMark/>
          </w:tcPr>
          <w:p w14:paraId="5C0DDE54" w14:textId="77777777" w:rsidR="000633AB" w:rsidRPr="004025FF" w:rsidRDefault="000633AB" w:rsidP="005C658B">
            <w:r w:rsidRPr="004025FF">
              <w:t>1.05 (1.04-1.06)</w:t>
            </w:r>
          </w:p>
        </w:tc>
      </w:tr>
      <w:tr w:rsidR="000633AB" w:rsidRPr="004025FF" w14:paraId="3561476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21757D4" w14:textId="77777777" w:rsidR="000633AB" w:rsidRPr="004025FF" w:rsidRDefault="000633AB" w:rsidP="005C658B">
            <w:r w:rsidRPr="004025FF">
              <w:t xml:space="preserve">Hydroxychloroquine </w:t>
            </w:r>
          </w:p>
        </w:tc>
        <w:tc>
          <w:tcPr>
            <w:tcW w:w="1705" w:type="dxa"/>
            <w:noWrap/>
            <w:hideMark/>
          </w:tcPr>
          <w:p w14:paraId="34915295" w14:textId="77777777" w:rsidR="000633AB" w:rsidRPr="004025FF" w:rsidRDefault="000633AB" w:rsidP="005C658B">
            <w:r w:rsidRPr="004025FF">
              <w:t>1.38 (1.37-1.4)</w:t>
            </w:r>
          </w:p>
        </w:tc>
        <w:tc>
          <w:tcPr>
            <w:tcW w:w="1800" w:type="dxa"/>
            <w:noWrap/>
            <w:hideMark/>
          </w:tcPr>
          <w:p w14:paraId="4619ED8E" w14:textId="77777777" w:rsidR="000633AB" w:rsidRPr="004025FF" w:rsidRDefault="000633AB" w:rsidP="005C658B">
            <w:r w:rsidRPr="004025FF">
              <w:t>1.05 (1.04-1.06)</w:t>
            </w:r>
          </w:p>
        </w:tc>
        <w:tc>
          <w:tcPr>
            <w:tcW w:w="1800" w:type="dxa"/>
            <w:noWrap/>
            <w:hideMark/>
          </w:tcPr>
          <w:p w14:paraId="6BBB28BD" w14:textId="77777777" w:rsidR="000633AB" w:rsidRPr="004025FF" w:rsidRDefault="000633AB" w:rsidP="005C658B">
            <w:r w:rsidRPr="004025FF">
              <w:t>1.02 (1.02-1.03)</w:t>
            </w:r>
          </w:p>
        </w:tc>
        <w:tc>
          <w:tcPr>
            <w:tcW w:w="1800" w:type="dxa"/>
            <w:noWrap/>
            <w:hideMark/>
          </w:tcPr>
          <w:p w14:paraId="0616D7CB" w14:textId="77777777" w:rsidR="000633AB" w:rsidRPr="004025FF" w:rsidRDefault="000633AB" w:rsidP="005C658B">
            <w:r w:rsidRPr="004025FF">
              <w:t>0.95 (0.95-0.96)</w:t>
            </w:r>
          </w:p>
        </w:tc>
      </w:tr>
      <w:tr w:rsidR="000633AB" w:rsidRPr="004025FF" w14:paraId="2ECD733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FFD579D" w14:textId="77777777" w:rsidR="000633AB" w:rsidRPr="004025FF" w:rsidRDefault="000633AB" w:rsidP="005C658B">
            <w:r w:rsidRPr="004025FF">
              <w:t xml:space="preserve">Colchicine </w:t>
            </w:r>
          </w:p>
        </w:tc>
        <w:tc>
          <w:tcPr>
            <w:tcW w:w="1705" w:type="dxa"/>
            <w:noWrap/>
            <w:hideMark/>
          </w:tcPr>
          <w:p w14:paraId="65172562" w14:textId="77777777" w:rsidR="000633AB" w:rsidRPr="004025FF" w:rsidRDefault="000633AB" w:rsidP="005C658B">
            <w:r w:rsidRPr="004025FF">
              <w:t>1.85 (1.83-1.87)</w:t>
            </w:r>
          </w:p>
        </w:tc>
        <w:tc>
          <w:tcPr>
            <w:tcW w:w="1800" w:type="dxa"/>
            <w:noWrap/>
            <w:hideMark/>
          </w:tcPr>
          <w:p w14:paraId="44020A7A" w14:textId="77777777" w:rsidR="000633AB" w:rsidRPr="004025FF" w:rsidRDefault="000633AB" w:rsidP="005C658B">
            <w:r w:rsidRPr="004025FF">
              <w:t>1.13 (1.12-1.14)</w:t>
            </w:r>
          </w:p>
        </w:tc>
        <w:tc>
          <w:tcPr>
            <w:tcW w:w="1800" w:type="dxa"/>
            <w:noWrap/>
            <w:hideMark/>
          </w:tcPr>
          <w:p w14:paraId="1D58B70D" w14:textId="77777777" w:rsidR="000633AB" w:rsidRPr="004025FF" w:rsidRDefault="000633AB" w:rsidP="005C658B">
            <w:r w:rsidRPr="004025FF">
              <w:t>1.18 (1.18-1.19)</w:t>
            </w:r>
          </w:p>
        </w:tc>
        <w:tc>
          <w:tcPr>
            <w:tcW w:w="1800" w:type="dxa"/>
            <w:noWrap/>
            <w:hideMark/>
          </w:tcPr>
          <w:p w14:paraId="6F732132" w14:textId="77777777" w:rsidR="000633AB" w:rsidRPr="004025FF" w:rsidRDefault="000633AB" w:rsidP="005C658B">
            <w:r w:rsidRPr="004025FF">
              <w:t>1.06 (1.06-1.07)</w:t>
            </w:r>
          </w:p>
        </w:tc>
      </w:tr>
    </w:tbl>
    <w:p w14:paraId="1AC94512" w14:textId="4B60550D" w:rsidR="000633AB" w:rsidRDefault="000633AB" w:rsidP="000633AB">
      <w:pPr>
        <w:ind w:left="90"/>
      </w:pPr>
      <w:r w:rsidRPr="00B460B6">
        <w:rPr>
          <w:i/>
          <w:iCs/>
          <w:sz w:val="20"/>
          <w:szCs w:val="20"/>
          <w:vertAlign w:val="superscript"/>
          <w:lang w:bidi="fa-IR"/>
        </w:rPr>
        <w:t>*</w:t>
      </w:r>
      <w:r w:rsidR="007B458D" w:rsidRPr="007B458D">
        <w:rPr>
          <w:i/>
          <w:iCs/>
          <w:sz w:val="20"/>
          <w:szCs w:val="20"/>
          <w:lang w:bidi="fa-IR"/>
        </w:rPr>
        <w:t xml:space="preserve"> </w:t>
      </w:r>
      <w:r w:rsidR="007B458D" w:rsidRPr="00B460B6">
        <w:rPr>
          <w:i/>
          <w:iCs/>
          <w:sz w:val="20"/>
          <w:szCs w:val="20"/>
          <w:lang w:bidi="fa-IR"/>
        </w:rPr>
        <w:t xml:space="preserve">Adjustments were done with sex, age, </w:t>
      </w:r>
      <w:r w:rsidR="005C17E4">
        <w:rPr>
          <w:i/>
          <w:iCs/>
          <w:sz w:val="20"/>
          <w:szCs w:val="20"/>
          <w:lang w:bidi="fa-IR"/>
        </w:rPr>
        <w:t xml:space="preserve">the </w:t>
      </w:r>
      <w:r w:rsidR="007B458D">
        <w:rPr>
          <w:i/>
          <w:iCs/>
          <w:sz w:val="20"/>
          <w:szCs w:val="20"/>
          <w:lang w:bidi="fa-IR"/>
        </w:rPr>
        <w:t>month of admission</w:t>
      </w:r>
      <w:r w:rsidR="007B458D" w:rsidRPr="00B460B6">
        <w:rPr>
          <w:i/>
          <w:iCs/>
          <w:sz w:val="20"/>
          <w:szCs w:val="20"/>
          <w:lang w:bidi="fa-IR"/>
        </w:rPr>
        <w:t xml:space="preserve">, province, insurance </w:t>
      </w:r>
      <w:r w:rsidR="007B458D">
        <w:rPr>
          <w:i/>
          <w:iCs/>
          <w:sz w:val="20"/>
          <w:szCs w:val="20"/>
          <w:lang w:bidi="fa-IR"/>
        </w:rPr>
        <w:t>fund type</w:t>
      </w:r>
      <w:r w:rsidR="007B458D" w:rsidRPr="00B460B6">
        <w:rPr>
          <w:i/>
          <w:iCs/>
          <w:sz w:val="20"/>
          <w:szCs w:val="20"/>
          <w:lang w:bidi="fa-IR"/>
        </w:rPr>
        <w:t xml:space="preserve">, </w:t>
      </w:r>
      <w:r w:rsidR="007B458D">
        <w:rPr>
          <w:i/>
          <w:iCs/>
          <w:sz w:val="20"/>
          <w:szCs w:val="20"/>
          <w:lang w:bidi="fa-IR"/>
        </w:rPr>
        <w:t xml:space="preserve">admission type, physician </w:t>
      </w:r>
      <w:r w:rsidR="005C17E4">
        <w:rPr>
          <w:i/>
          <w:iCs/>
          <w:sz w:val="20"/>
          <w:szCs w:val="20"/>
          <w:lang w:bidi="fa-IR"/>
        </w:rPr>
        <w:t>specialty</w:t>
      </w:r>
      <w:r w:rsidR="007B458D" w:rsidRPr="00B460B6">
        <w:rPr>
          <w:i/>
          <w:iCs/>
          <w:sz w:val="20"/>
          <w:szCs w:val="20"/>
          <w:lang w:bidi="fa-IR"/>
        </w:rPr>
        <w:t xml:space="preserve">, </w:t>
      </w:r>
      <w:r w:rsidR="007B458D">
        <w:rPr>
          <w:i/>
          <w:iCs/>
          <w:sz w:val="20"/>
          <w:szCs w:val="20"/>
          <w:lang w:bidi="fa-IR"/>
        </w:rPr>
        <w:t xml:space="preserve">and </w:t>
      </w:r>
      <w:r>
        <w:rPr>
          <w:i/>
          <w:iCs/>
          <w:sz w:val="20"/>
          <w:szCs w:val="20"/>
          <w:lang w:bidi="fa-IR"/>
        </w:rPr>
        <w:t>other drugs in this table.</w:t>
      </w:r>
    </w:p>
    <w:p w14:paraId="366B7957" w14:textId="77777777" w:rsidR="000633AB" w:rsidRDefault="000633AB" w:rsidP="000633AB">
      <w:r>
        <w:br w:type="page"/>
      </w:r>
    </w:p>
    <w:p w14:paraId="541AC21D" w14:textId="34E76595" w:rsidR="000633AB" w:rsidRPr="00673DB9" w:rsidRDefault="00976227" w:rsidP="000633AB">
      <w:r>
        <w:rPr>
          <w:b/>
          <w:bCs/>
        </w:rPr>
        <w:lastRenderedPageBreak/>
        <w:t xml:space="preserve">Supplementary </w:t>
      </w:r>
      <w:r w:rsidRPr="00D97F1B">
        <w:rPr>
          <w:b/>
          <w:bCs/>
        </w:rPr>
        <w:t xml:space="preserve">Table </w:t>
      </w:r>
      <w:r>
        <w:rPr>
          <w:b/>
          <w:bCs/>
        </w:rPr>
        <w:t>4</w:t>
      </w:r>
      <w:r w:rsidRPr="00D97F1B">
        <w:rPr>
          <w:b/>
          <w:bCs/>
        </w:rPr>
        <w:t>.</w:t>
      </w:r>
      <w:r w:rsidRPr="00D97F1B">
        <w:t xml:space="preserve"> </w:t>
      </w:r>
      <w:r w:rsidR="000633AB">
        <w:t xml:space="preserve">Associations between main medication groups </w:t>
      </w:r>
      <w:r w:rsidR="000633AB">
        <w:rPr>
          <w:lang w:bidi="fa-IR"/>
        </w:rPr>
        <w:t>and probability of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2"/>
        <w:gridCol w:w="1773"/>
        <w:gridCol w:w="1710"/>
        <w:gridCol w:w="1710"/>
        <w:gridCol w:w="1710"/>
      </w:tblGrid>
      <w:tr w:rsidR="000633AB" w:rsidRPr="00D51F4B" w14:paraId="575A2DCE" w14:textId="77777777" w:rsidTr="005C658B">
        <w:trPr>
          <w:trHeight w:val="300"/>
        </w:trPr>
        <w:tc>
          <w:tcPr>
            <w:tcW w:w="2002" w:type="dxa"/>
            <w:vMerge w:val="restart"/>
            <w:noWrap/>
            <w:hideMark/>
          </w:tcPr>
          <w:p w14:paraId="2195C5A1" w14:textId="77777777" w:rsidR="000633AB" w:rsidRPr="00D51F4B" w:rsidRDefault="000633AB" w:rsidP="005C658B">
            <w:pPr>
              <w:rPr>
                <w:b/>
                <w:bCs/>
              </w:rPr>
            </w:pPr>
            <w:r w:rsidRPr="00D51F4B">
              <w:rPr>
                <w:b/>
                <w:bCs/>
              </w:rPr>
              <w:t>Medication groups</w:t>
            </w:r>
          </w:p>
        </w:tc>
        <w:tc>
          <w:tcPr>
            <w:tcW w:w="3483" w:type="dxa"/>
            <w:gridSpan w:val="2"/>
            <w:noWrap/>
            <w:hideMark/>
          </w:tcPr>
          <w:p w14:paraId="09CB64F8" w14:textId="1D704357" w:rsidR="000633AB" w:rsidRPr="00D51F4B" w:rsidRDefault="00194FA8" w:rsidP="005C658B">
            <w:pPr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  <w:r w:rsidR="000633AB" w:rsidRPr="00D51F4B">
              <w:rPr>
                <w:b/>
                <w:bCs/>
              </w:rPr>
              <w:t xml:space="preserve"> cases</w:t>
            </w:r>
          </w:p>
        </w:tc>
        <w:tc>
          <w:tcPr>
            <w:tcW w:w="3420" w:type="dxa"/>
            <w:gridSpan w:val="2"/>
            <w:noWrap/>
            <w:hideMark/>
          </w:tcPr>
          <w:p w14:paraId="5AED2967" w14:textId="77777777" w:rsidR="000633AB" w:rsidRPr="00D51F4B" w:rsidRDefault="000633AB" w:rsidP="005C658B">
            <w:pPr>
              <w:rPr>
                <w:b/>
                <w:bCs/>
              </w:rPr>
            </w:pPr>
            <w:r w:rsidRPr="00D51F4B">
              <w:rPr>
                <w:b/>
                <w:bCs/>
              </w:rPr>
              <w:t>ICU admitted cases</w:t>
            </w:r>
          </w:p>
        </w:tc>
      </w:tr>
      <w:tr w:rsidR="000633AB" w:rsidRPr="00D51F4B" w14:paraId="3704ABC4" w14:textId="77777777" w:rsidTr="005C658B">
        <w:trPr>
          <w:trHeight w:val="300"/>
        </w:trPr>
        <w:tc>
          <w:tcPr>
            <w:tcW w:w="2002" w:type="dxa"/>
            <w:vMerge/>
            <w:noWrap/>
            <w:hideMark/>
          </w:tcPr>
          <w:p w14:paraId="399C2C6D" w14:textId="77777777" w:rsidR="000633AB" w:rsidRPr="00D51F4B" w:rsidRDefault="000633AB" w:rsidP="005C658B">
            <w:pPr>
              <w:rPr>
                <w:b/>
                <w:bCs/>
              </w:rPr>
            </w:pPr>
          </w:p>
        </w:tc>
        <w:tc>
          <w:tcPr>
            <w:tcW w:w="1773" w:type="dxa"/>
            <w:noWrap/>
            <w:hideMark/>
          </w:tcPr>
          <w:p w14:paraId="37611D5A" w14:textId="77777777" w:rsidR="000633AB" w:rsidRPr="00D51F4B" w:rsidRDefault="000633AB" w:rsidP="005C658B">
            <w:pPr>
              <w:rPr>
                <w:b/>
                <w:bCs/>
              </w:rPr>
            </w:pPr>
            <w:r w:rsidRPr="00D51F4B">
              <w:rPr>
                <w:b/>
                <w:bCs/>
              </w:rPr>
              <w:t>OR</w:t>
            </w:r>
          </w:p>
        </w:tc>
        <w:tc>
          <w:tcPr>
            <w:tcW w:w="1710" w:type="dxa"/>
            <w:noWrap/>
            <w:hideMark/>
          </w:tcPr>
          <w:p w14:paraId="23AFD1AD" w14:textId="77777777" w:rsidR="000633AB" w:rsidRPr="003204AD" w:rsidRDefault="000633AB" w:rsidP="005C658B">
            <w:pPr>
              <w:rPr>
                <w:b/>
                <w:bCs/>
                <w:vertAlign w:val="superscript"/>
              </w:rPr>
            </w:pPr>
            <w:r w:rsidRPr="00D51F4B">
              <w:rPr>
                <w:b/>
                <w:bCs/>
              </w:rPr>
              <w:t>Adjusted OR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2B0B945E" w14:textId="77777777" w:rsidR="000633AB" w:rsidRPr="00D51F4B" w:rsidRDefault="000633AB" w:rsidP="005C658B">
            <w:pPr>
              <w:rPr>
                <w:b/>
                <w:bCs/>
              </w:rPr>
            </w:pPr>
            <w:r w:rsidRPr="00D51F4B">
              <w:rPr>
                <w:b/>
                <w:bCs/>
              </w:rPr>
              <w:t>OR</w:t>
            </w:r>
          </w:p>
        </w:tc>
        <w:tc>
          <w:tcPr>
            <w:tcW w:w="1710" w:type="dxa"/>
            <w:noWrap/>
            <w:hideMark/>
          </w:tcPr>
          <w:p w14:paraId="7647AEAA" w14:textId="77777777" w:rsidR="000633AB" w:rsidRPr="003204AD" w:rsidRDefault="000633AB" w:rsidP="005C658B">
            <w:pPr>
              <w:rPr>
                <w:b/>
                <w:bCs/>
                <w:vertAlign w:val="superscript"/>
              </w:rPr>
            </w:pPr>
            <w:r w:rsidRPr="00D51F4B">
              <w:rPr>
                <w:b/>
                <w:bCs/>
              </w:rPr>
              <w:t>Adjusted OR</w:t>
            </w:r>
            <w:r>
              <w:rPr>
                <w:b/>
                <w:bCs/>
                <w:vertAlign w:val="superscript"/>
              </w:rPr>
              <w:t>*</w:t>
            </w:r>
          </w:p>
        </w:tc>
      </w:tr>
      <w:tr w:rsidR="000633AB" w:rsidRPr="00D51F4B" w14:paraId="1730BB6B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493E495B" w14:textId="77777777" w:rsidR="000633AB" w:rsidRPr="00D51F4B" w:rsidRDefault="000633AB" w:rsidP="005C658B">
            <w:r w:rsidRPr="00D51F4B">
              <w:rPr>
                <w:rFonts w:hint="cs"/>
              </w:rPr>
              <w:t>Antithrombotics</w:t>
            </w:r>
          </w:p>
        </w:tc>
        <w:tc>
          <w:tcPr>
            <w:tcW w:w="1773" w:type="dxa"/>
            <w:noWrap/>
            <w:hideMark/>
          </w:tcPr>
          <w:p w14:paraId="75910903" w14:textId="77777777" w:rsidR="000633AB" w:rsidRPr="00D51F4B" w:rsidRDefault="000633AB" w:rsidP="005C658B">
            <w:r w:rsidRPr="00D51F4B">
              <w:t>1.64 (1.61-1.66)</w:t>
            </w:r>
          </w:p>
        </w:tc>
        <w:tc>
          <w:tcPr>
            <w:tcW w:w="1710" w:type="dxa"/>
            <w:noWrap/>
            <w:hideMark/>
          </w:tcPr>
          <w:p w14:paraId="5813B9F0" w14:textId="77777777" w:rsidR="000633AB" w:rsidRPr="00D51F4B" w:rsidRDefault="000633AB" w:rsidP="005C658B">
            <w:r w:rsidRPr="00D51F4B">
              <w:t>0.74 (0.73-0.76)</w:t>
            </w:r>
          </w:p>
        </w:tc>
        <w:tc>
          <w:tcPr>
            <w:tcW w:w="1710" w:type="dxa"/>
            <w:noWrap/>
            <w:hideMark/>
          </w:tcPr>
          <w:p w14:paraId="07D12427" w14:textId="77777777" w:rsidR="000633AB" w:rsidRPr="00D51F4B" w:rsidRDefault="000633AB" w:rsidP="005C658B">
            <w:r w:rsidRPr="00D51F4B">
              <w:t>1.06 (1.04-1.09)</w:t>
            </w:r>
          </w:p>
        </w:tc>
        <w:tc>
          <w:tcPr>
            <w:tcW w:w="1710" w:type="dxa"/>
            <w:noWrap/>
            <w:hideMark/>
          </w:tcPr>
          <w:p w14:paraId="7D649839" w14:textId="77777777" w:rsidR="000633AB" w:rsidRPr="00D51F4B" w:rsidRDefault="000633AB" w:rsidP="005C658B">
            <w:r w:rsidRPr="00D51F4B">
              <w:t>0.66 (0.64-0.69)</w:t>
            </w:r>
          </w:p>
        </w:tc>
      </w:tr>
      <w:tr w:rsidR="000633AB" w:rsidRPr="00D51F4B" w14:paraId="1F91FE5A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4392C353" w14:textId="77777777" w:rsidR="000633AB" w:rsidRPr="00D51F4B" w:rsidRDefault="000633AB" w:rsidP="005C658B">
            <w:r w:rsidRPr="00D51F4B">
              <w:t>Antibiotics</w:t>
            </w:r>
          </w:p>
        </w:tc>
        <w:tc>
          <w:tcPr>
            <w:tcW w:w="1773" w:type="dxa"/>
            <w:noWrap/>
            <w:hideMark/>
          </w:tcPr>
          <w:p w14:paraId="705C1D9E" w14:textId="77777777" w:rsidR="000633AB" w:rsidRPr="00D51F4B" w:rsidRDefault="000633AB" w:rsidP="005C658B">
            <w:r w:rsidRPr="00D51F4B">
              <w:t>2.39 (2.36-2.43)</w:t>
            </w:r>
          </w:p>
        </w:tc>
        <w:tc>
          <w:tcPr>
            <w:tcW w:w="1710" w:type="dxa"/>
            <w:noWrap/>
            <w:hideMark/>
          </w:tcPr>
          <w:p w14:paraId="18E927C5" w14:textId="77777777" w:rsidR="000633AB" w:rsidRPr="00D51F4B" w:rsidRDefault="000633AB" w:rsidP="005C658B">
            <w:r w:rsidRPr="00D51F4B">
              <w:t>1.71 (1.68-1.74)</w:t>
            </w:r>
          </w:p>
        </w:tc>
        <w:tc>
          <w:tcPr>
            <w:tcW w:w="1710" w:type="dxa"/>
            <w:noWrap/>
            <w:hideMark/>
          </w:tcPr>
          <w:p w14:paraId="43A75D4C" w14:textId="77777777" w:rsidR="000633AB" w:rsidRPr="00D51F4B" w:rsidRDefault="000633AB" w:rsidP="005C658B">
            <w:r w:rsidRPr="00D51F4B">
              <w:t>1.49 (1.46-1.52)</w:t>
            </w:r>
          </w:p>
        </w:tc>
        <w:tc>
          <w:tcPr>
            <w:tcW w:w="1710" w:type="dxa"/>
            <w:noWrap/>
            <w:hideMark/>
          </w:tcPr>
          <w:p w14:paraId="06B31750" w14:textId="77777777" w:rsidR="000633AB" w:rsidRPr="00D51F4B" w:rsidRDefault="000633AB" w:rsidP="005C658B">
            <w:r w:rsidRPr="00D51F4B">
              <w:t>1.6 (1.55-1.65)</w:t>
            </w:r>
          </w:p>
        </w:tc>
      </w:tr>
      <w:tr w:rsidR="000633AB" w:rsidRPr="00D51F4B" w14:paraId="42E42D8A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3ED79591" w14:textId="77777777" w:rsidR="000633AB" w:rsidRPr="00D51F4B" w:rsidRDefault="000633AB" w:rsidP="005C658B">
            <w:r w:rsidRPr="00D51F4B">
              <w:t>Corticosteroids</w:t>
            </w:r>
          </w:p>
        </w:tc>
        <w:tc>
          <w:tcPr>
            <w:tcW w:w="1773" w:type="dxa"/>
            <w:noWrap/>
            <w:hideMark/>
          </w:tcPr>
          <w:p w14:paraId="6F91B177" w14:textId="77777777" w:rsidR="000633AB" w:rsidRPr="00D51F4B" w:rsidRDefault="000633AB" w:rsidP="005C658B">
            <w:r w:rsidRPr="00D51F4B">
              <w:t>1.25 (1.23-1.27)</w:t>
            </w:r>
          </w:p>
        </w:tc>
        <w:tc>
          <w:tcPr>
            <w:tcW w:w="1710" w:type="dxa"/>
            <w:noWrap/>
            <w:hideMark/>
          </w:tcPr>
          <w:p w14:paraId="4352219C" w14:textId="77777777" w:rsidR="000633AB" w:rsidRPr="00D51F4B" w:rsidRDefault="000633AB" w:rsidP="005C658B">
            <w:r w:rsidRPr="00D51F4B">
              <w:t>0.97 (0.95-0.99)</w:t>
            </w:r>
          </w:p>
        </w:tc>
        <w:tc>
          <w:tcPr>
            <w:tcW w:w="1710" w:type="dxa"/>
            <w:noWrap/>
            <w:hideMark/>
          </w:tcPr>
          <w:p w14:paraId="40E02F6B" w14:textId="77777777" w:rsidR="000633AB" w:rsidRPr="00D51F4B" w:rsidRDefault="000633AB" w:rsidP="005C658B">
            <w:r w:rsidRPr="00D51F4B">
              <w:t>1.39 (1.36-1.42)</w:t>
            </w:r>
          </w:p>
        </w:tc>
        <w:tc>
          <w:tcPr>
            <w:tcW w:w="1710" w:type="dxa"/>
            <w:noWrap/>
            <w:hideMark/>
          </w:tcPr>
          <w:p w14:paraId="7387FC3A" w14:textId="77777777" w:rsidR="000633AB" w:rsidRPr="00D51F4B" w:rsidRDefault="000633AB" w:rsidP="005C658B">
            <w:r w:rsidRPr="00D51F4B">
              <w:t>1.31 (1.26-1.35)</w:t>
            </w:r>
          </w:p>
        </w:tc>
      </w:tr>
      <w:tr w:rsidR="000633AB" w:rsidRPr="00D51F4B" w14:paraId="02EDD052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46B3D356" w14:textId="77777777" w:rsidR="000633AB" w:rsidRPr="00D51F4B" w:rsidRDefault="000633AB" w:rsidP="005C658B">
            <w:r w:rsidRPr="00D51F4B">
              <w:t>Gastrointestinal</w:t>
            </w:r>
          </w:p>
        </w:tc>
        <w:tc>
          <w:tcPr>
            <w:tcW w:w="1773" w:type="dxa"/>
            <w:noWrap/>
            <w:hideMark/>
          </w:tcPr>
          <w:p w14:paraId="7BBF59AA" w14:textId="77777777" w:rsidR="000633AB" w:rsidRPr="00D51F4B" w:rsidRDefault="000633AB" w:rsidP="005C658B">
            <w:r w:rsidRPr="00D51F4B">
              <w:t>1.91 (1.89-1.94)</w:t>
            </w:r>
          </w:p>
        </w:tc>
        <w:tc>
          <w:tcPr>
            <w:tcW w:w="1710" w:type="dxa"/>
            <w:noWrap/>
            <w:hideMark/>
          </w:tcPr>
          <w:p w14:paraId="76DFBD46" w14:textId="77777777" w:rsidR="000633AB" w:rsidRPr="00D51F4B" w:rsidRDefault="000633AB" w:rsidP="005C658B">
            <w:r w:rsidRPr="00D51F4B">
              <w:t>1.29 (1.26-1.31)</w:t>
            </w:r>
          </w:p>
        </w:tc>
        <w:tc>
          <w:tcPr>
            <w:tcW w:w="1710" w:type="dxa"/>
            <w:noWrap/>
            <w:hideMark/>
          </w:tcPr>
          <w:p w14:paraId="006D23A4" w14:textId="77777777" w:rsidR="000633AB" w:rsidRPr="00D51F4B" w:rsidRDefault="000633AB" w:rsidP="005C658B">
            <w:r w:rsidRPr="00D51F4B">
              <w:t>1.29 (1.27-1.32)</w:t>
            </w:r>
          </w:p>
        </w:tc>
        <w:tc>
          <w:tcPr>
            <w:tcW w:w="1710" w:type="dxa"/>
            <w:noWrap/>
            <w:hideMark/>
          </w:tcPr>
          <w:p w14:paraId="75FCEBC5" w14:textId="77777777" w:rsidR="000633AB" w:rsidRPr="00D51F4B" w:rsidRDefault="000633AB" w:rsidP="005C658B">
            <w:r w:rsidRPr="00D51F4B">
              <w:t>1.22 (1.18-1.26)</w:t>
            </w:r>
          </w:p>
        </w:tc>
      </w:tr>
      <w:tr w:rsidR="000633AB" w:rsidRPr="00D51F4B" w14:paraId="597B435C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785D7A14" w14:textId="77777777" w:rsidR="000633AB" w:rsidRPr="00D51F4B" w:rsidRDefault="000633AB" w:rsidP="005C658B">
            <w:r w:rsidRPr="00D51F4B">
              <w:t>Antivirals</w:t>
            </w:r>
          </w:p>
        </w:tc>
        <w:tc>
          <w:tcPr>
            <w:tcW w:w="1773" w:type="dxa"/>
            <w:noWrap/>
            <w:hideMark/>
          </w:tcPr>
          <w:p w14:paraId="35215C7C" w14:textId="77777777" w:rsidR="000633AB" w:rsidRPr="00D51F4B" w:rsidRDefault="000633AB" w:rsidP="005C658B">
            <w:r w:rsidRPr="00D51F4B">
              <w:t>0.69 (0.68-0.7)</w:t>
            </w:r>
          </w:p>
        </w:tc>
        <w:tc>
          <w:tcPr>
            <w:tcW w:w="1710" w:type="dxa"/>
            <w:noWrap/>
            <w:hideMark/>
          </w:tcPr>
          <w:p w14:paraId="5BE5DE55" w14:textId="77777777" w:rsidR="000633AB" w:rsidRPr="00D51F4B" w:rsidRDefault="000633AB" w:rsidP="005C658B">
            <w:r w:rsidRPr="00D51F4B">
              <w:t>0.82 (0.8-0.83)</w:t>
            </w:r>
          </w:p>
        </w:tc>
        <w:tc>
          <w:tcPr>
            <w:tcW w:w="1710" w:type="dxa"/>
            <w:noWrap/>
            <w:hideMark/>
          </w:tcPr>
          <w:p w14:paraId="1C8F4231" w14:textId="77777777" w:rsidR="000633AB" w:rsidRPr="00D51F4B" w:rsidRDefault="000633AB" w:rsidP="005C658B">
            <w:r w:rsidRPr="00D51F4B">
              <w:t>1.1 (1.07-1.12)</w:t>
            </w:r>
          </w:p>
        </w:tc>
        <w:tc>
          <w:tcPr>
            <w:tcW w:w="1710" w:type="dxa"/>
            <w:noWrap/>
            <w:hideMark/>
          </w:tcPr>
          <w:p w14:paraId="3EEB0713" w14:textId="77777777" w:rsidR="000633AB" w:rsidRPr="00D51F4B" w:rsidRDefault="000633AB" w:rsidP="005C658B">
            <w:r w:rsidRPr="00D51F4B">
              <w:t>1.02 (0.99-1.05)</w:t>
            </w:r>
          </w:p>
        </w:tc>
      </w:tr>
      <w:tr w:rsidR="000633AB" w:rsidRPr="00D51F4B" w14:paraId="15D0BB63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68D409FE" w14:textId="77777777" w:rsidR="000633AB" w:rsidRPr="00D51F4B" w:rsidRDefault="000633AB" w:rsidP="005C658B">
            <w:r w:rsidRPr="00D51F4B">
              <w:t>Inhalers</w:t>
            </w:r>
          </w:p>
        </w:tc>
        <w:tc>
          <w:tcPr>
            <w:tcW w:w="1773" w:type="dxa"/>
            <w:noWrap/>
            <w:hideMark/>
          </w:tcPr>
          <w:p w14:paraId="299052DB" w14:textId="77777777" w:rsidR="000633AB" w:rsidRPr="00D51F4B" w:rsidRDefault="000633AB" w:rsidP="005C658B">
            <w:r w:rsidRPr="00D51F4B">
              <w:t>1.63 (1.6-1.66)</w:t>
            </w:r>
          </w:p>
        </w:tc>
        <w:tc>
          <w:tcPr>
            <w:tcW w:w="1710" w:type="dxa"/>
            <w:noWrap/>
            <w:hideMark/>
          </w:tcPr>
          <w:p w14:paraId="20C75F85" w14:textId="77777777" w:rsidR="000633AB" w:rsidRPr="00D51F4B" w:rsidRDefault="000633AB" w:rsidP="005C658B">
            <w:r w:rsidRPr="00D51F4B">
              <w:t>1.04 (1.02-1.07)</w:t>
            </w:r>
          </w:p>
        </w:tc>
        <w:tc>
          <w:tcPr>
            <w:tcW w:w="1710" w:type="dxa"/>
            <w:noWrap/>
            <w:hideMark/>
          </w:tcPr>
          <w:p w14:paraId="1BA8417E" w14:textId="77777777" w:rsidR="000633AB" w:rsidRPr="00D51F4B" w:rsidRDefault="000633AB" w:rsidP="005C658B">
            <w:r w:rsidRPr="00D51F4B">
              <w:t>1.09 (1.06-1.12)</w:t>
            </w:r>
          </w:p>
        </w:tc>
        <w:tc>
          <w:tcPr>
            <w:tcW w:w="1710" w:type="dxa"/>
            <w:noWrap/>
            <w:hideMark/>
          </w:tcPr>
          <w:p w14:paraId="20E53FE3" w14:textId="77777777" w:rsidR="000633AB" w:rsidRPr="00D51F4B" w:rsidRDefault="000633AB" w:rsidP="005C658B">
            <w:r w:rsidRPr="00D51F4B">
              <w:t>0.88 (0.85-0.91)</w:t>
            </w:r>
          </w:p>
        </w:tc>
      </w:tr>
      <w:tr w:rsidR="000633AB" w:rsidRPr="00D51F4B" w14:paraId="0463FCAB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03B1893B" w14:textId="77777777" w:rsidR="000633AB" w:rsidRPr="00D51F4B" w:rsidRDefault="000633AB" w:rsidP="005C658B">
            <w:r w:rsidRPr="00D51F4B">
              <w:t>Diuretics</w:t>
            </w:r>
          </w:p>
        </w:tc>
        <w:tc>
          <w:tcPr>
            <w:tcW w:w="1773" w:type="dxa"/>
            <w:noWrap/>
            <w:hideMark/>
          </w:tcPr>
          <w:p w14:paraId="4CEA3BC1" w14:textId="77777777" w:rsidR="000633AB" w:rsidRPr="00D51F4B" w:rsidRDefault="000633AB" w:rsidP="005C658B">
            <w:r w:rsidRPr="00D51F4B">
              <w:t>4.8 (4.73-4.88)</w:t>
            </w:r>
          </w:p>
        </w:tc>
        <w:tc>
          <w:tcPr>
            <w:tcW w:w="1710" w:type="dxa"/>
            <w:noWrap/>
            <w:hideMark/>
          </w:tcPr>
          <w:p w14:paraId="5103321B" w14:textId="77777777" w:rsidR="000633AB" w:rsidRPr="00D51F4B" w:rsidRDefault="000633AB" w:rsidP="005C658B">
            <w:r w:rsidRPr="00D51F4B">
              <w:t>2.99 (2.93-3.05)</w:t>
            </w:r>
          </w:p>
        </w:tc>
        <w:tc>
          <w:tcPr>
            <w:tcW w:w="1710" w:type="dxa"/>
            <w:noWrap/>
            <w:hideMark/>
          </w:tcPr>
          <w:p w14:paraId="02A60B3B" w14:textId="77777777" w:rsidR="000633AB" w:rsidRPr="00D51F4B" w:rsidRDefault="000633AB" w:rsidP="005C658B">
            <w:r w:rsidRPr="00D51F4B">
              <w:t>1.49 (1.46-1.52)</w:t>
            </w:r>
          </w:p>
        </w:tc>
        <w:tc>
          <w:tcPr>
            <w:tcW w:w="1710" w:type="dxa"/>
            <w:noWrap/>
            <w:hideMark/>
          </w:tcPr>
          <w:p w14:paraId="37098C9C" w14:textId="77777777" w:rsidR="000633AB" w:rsidRPr="00D51F4B" w:rsidRDefault="000633AB" w:rsidP="005C658B">
            <w:r w:rsidRPr="00D51F4B">
              <w:t>1.55 (1.51-1.59)</w:t>
            </w:r>
          </w:p>
        </w:tc>
      </w:tr>
      <w:tr w:rsidR="000633AB" w:rsidRPr="00D51F4B" w14:paraId="522AC5CF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0AE0D4E3" w14:textId="77777777" w:rsidR="000633AB" w:rsidRPr="00D51F4B" w:rsidRDefault="000633AB" w:rsidP="005C658B">
            <w:r w:rsidRPr="00D51F4B">
              <w:t>Antidiabetics</w:t>
            </w:r>
          </w:p>
        </w:tc>
        <w:tc>
          <w:tcPr>
            <w:tcW w:w="1773" w:type="dxa"/>
            <w:noWrap/>
            <w:hideMark/>
          </w:tcPr>
          <w:p w14:paraId="6E53B4BF" w14:textId="77777777" w:rsidR="000633AB" w:rsidRPr="00D51F4B" w:rsidRDefault="000633AB" w:rsidP="005C658B">
            <w:r w:rsidRPr="00D51F4B">
              <w:t>2.14 (2.11-2.18)</w:t>
            </w:r>
          </w:p>
        </w:tc>
        <w:tc>
          <w:tcPr>
            <w:tcW w:w="1710" w:type="dxa"/>
            <w:noWrap/>
            <w:hideMark/>
          </w:tcPr>
          <w:p w14:paraId="1C49EAA4" w14:textId="77777777" w:rsidR="000633AB" w:rsidRPr="00D51F4B" w:rsidRDefault="000633AB" w:rsidP="005C658B">
            <w:r w:rsidRPr="00D51F4B">
              <w:t>1.32 (1.29-1.34)</w:t>
            </w:r>
          </w:p>
        </w:tc>
        <w:tc>
          <w:tcPr>
            <w:tcW w:w="1710" w:type="dxa"/>
            <w:noWrap/>
            <w:hideMark/>
          </w:tcPr>
          <w:p w14:paraId="5ABB54BE" w14:textId="77777777" w:rsidR="000633AB" w:rsidRPr="00D51F4B" w:rsidRDefault="000633AB" w:rsidP="005C658B">
            <w:r w:rsidRPr="00D51F4B">
              <w:t>1.26 (1.23-1.29)</w:t>
            </w:r>
          </w:p>
        </w:tc>
        <w:tc>
          <w:tcPr>
            <w:tcW w:w="1710" w:type="dxa"/>
            <w:noWrap/>
            <w:hideMark/>
          </w:tcPr>
          <w:p w14:paraId="5FAEDB95" w14:textId="77777777" w:rsidR="000633AB" w:rsidRPr="00D51F4B" w:rsidRDefault="000633AB" w:rsidP="005C658B">
            <w:r w:rsidRPr="00D51F4B">
              <w:t>1.07 (1.03-1.1)</w:t>
            </w:r>
          </w:p>
        </w:tc>
      </w:tr>
      <w:tr w:rsidR="000633AB" w:rsidRPr="00D51F4B" w14:paraId="73F18EB0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4DF37881" w14:textId="77777777" w:rsidR="000633AB" w:rsidRPr="00D51F4B" w:rsidRDefault="000633AB" w:rsidP="005C658B">
            <w:r>
              <w:t>Immunostimulants</w:t>
            </w:r>
          </w:p>
        </w:tc>
        <w:tc>
          <w:tcPr>
            <w:tcW w:w="1773" w:type="dxa"/>
            <w:noWrap/>
            <w:hideMark/>
          </w:tcPr>
          <w:p w14:paraId="1062D2B2" w14:textId="77777777" w:rsidR="000633AB" w:rsidRPr="00D51F4B" w:rsidRDefault="000633AB" w:rsidP="005C658B">
            <w:r w:rsidRPr="00D51F4B">
              <w:t>1.46 (1.43-1.49)</w:t>
            </w:r>
          </w:p>
        </w:tc>
        <w:tc>
          <w:tcPr>
            <w:tcW w:w="1710" w:type="dxa"/>
            <w:noWrap/>
            <w:hideMark/>
          </w:tcPr>
          <w:p w14:paraId="3A39A45F" w14:textId="77777777" w:rsidR="000633AB" w:rsidRPr="00D51F4B" w:rsidRDefault="000633AB" w:rsidP="005C658B">
            <w:r w:rsidRPr="00D51F4B">
              <w:t>1.01 (0.98-1.03)</w:t>
            </w:r>
          </w:p>
        </w:tc>
        <w:tc>
          <w:tcPr>
            <w:tcW w:w="1710" w:type="dxa"/>
            <w:noWrap/>
            <w:hideMark/>
          </w:tcPr>
          <w:p w14:paraId="5063A2B5" w14:textId="77777777" w:rsidR="000633AB" w:rsidRPr="00D51F4B" w:rsidRDefault="000633AB" w:rsidP="005C658B">
            <w:r w:rsidRPr="00D51F4B">
              <w:t>1.33 (1.29-1.38)</w:t>
            </w:r>
          </w:p>
        </w:tc>
        <w:tc>
          <w:tcPr>
            <w:tcW w:w="1710" w:type="dxa"/>
            <w:noWrap/>
            <w:hideMark/>
          </w:tcPr>
          <w:p w14:paraId="1965DD90" w14:textId="77777777" w:rsidR="000633AB" w:rsidRPr="00D51F4B" w:rsidRDefault="000633AB" w:rsidP="005C658B">
            <w:r w:rsidRPr="00D51F4B">
              <w:t>1.14 (1.09-1.19)</w:t>
            </w:r>
          </w:p>
        </w:tc>
      </w:tr>
      <w:tr w:rsidR="000633AB" w:rsidRPr="00D51F4B" w14:paraId="0BFCF664" w14:textId="77777777" w:rsidTr="005C658B">
        <w:trPr>
          <w:trHeight w:val="300"/>
        </w:trPr>
        <w:tc>
          <w:tcPr>
            <w:tcW w:w="2002" w:type="dxa"/>
            <w:noWrap/>
            <w:hideMark/>
          </w:tcPr>
          <w:p w14:paraId="14FBEAAE" w14:textId="77777777" w:rsidR="000633AB" w:rsidRPr="00D51F4B" w:rsidRDefault="000633AB" w:rsidP="005C658B">
            <w:r w:rsidRPr="00D51F4B">
              <w:t>ACE inhibitor/ARB</w:t>
            </w:r>
          </w:p>
        </w:tc>
        <w:tc>
          <w:tcPr>
            <w:tcW w:w="1773" w:type="dxa"/>
            <w:noWrap/>
            <w:hideMark/>
          </w:tcPr>
          <w:p w14:paraId="1F66C8B0" w14:textId="77777777" w:rsidR="000633AB" w:rsidRPr="00D51F4B" w:rsidRDefault="000633AB" w:rsidP="005C658B">
            <w:r w:rsidRPr="00D51F4B">
              <w:t>1.99 (1.96-2.03)</w:t>
            </w:r>
          </w:p>
        </w:tc>
        <w:tc>
          <w:tcPr>
            <w:tcW w:w="1710" w:type="dxa"/>
            <w:noWrap/>
            <w:hideMark/>
          </w:tcPr>
          <w:p w14:paraId="452DD99C" w14:textId="77777777" w:rsidR="000633AB" w:rsidRPr="00D51F4B" w:rsidRDefault="000633AB" w:rsidP="005C658B">
            <w:r w:rsidRPr="00D51F4B">
              <w:t>0.79 (0.77-0.8)</w:t>
            </w:r>
          </w:p>
        </w:tc>
        <w:tc>
          <w:tcPr>
            <w:tcW w:w="1710" w:type="dxa"/>
            <w:noWrap/>
            <w:hideMark/>
          </w:tcPr>
          <w:p w14:paraId="0B020F11" w14:textId="77777777" w:rsidR="000633AB" w:rsidRPr="00D51F4B" w:rsidRDefault="000633AB" w:rsidP="005C658B">
            <w:r w:rsidRPr="00D51F4B">
              <w:t>0.89 (0.87-0.91)</w:t>
            </w:r>
          </w:p>
        </w:tc>
        <w:tc>
          <w:tcPr>
            <w:tcW w:w="1710" w:type="dxa"/>
            <w:noWrap/>
            <w:hideMark/>
          </w:tcPr>
          <w:p w14:paraId="6908A709" w14:textId="77777777" w:rsidR="000633AB" w:rsidRPr="00D51F4B" w:rsidRDefault="000633AB" w:rsidP="005C658B">
            <w:r w:rsidRPr="00D51F4B">
              <w:t>0.68 (0.66-0.7)</w:t>
            </w:r>
          </w:p>
        </w:tc>
      </w:tr>
    </w:tbl>
    <w:p w14:paraId="0284FFF2" w14:textId="6E835048" w:rsidR="000633AB" w:rsidRDefault="000633AB" w:rsidP="000633AB">
      <w:pPr>
        <w:ind w:left="90" w:right="540"/>
        <w:jc w:val="both"/>
      </w:pPr>
      <w:r w:rsidRPr="00B460B6">
        <w:rPr>
          <w:i/>
          <w:iCs/>
          <w:sz w:val="20"/>
          <w:szCs w:val="20"/>
          <w:vertAlign w:val="superscript"/>
          <w:lang w:bidi="fa-IR"/>
        </w:rPr>
        <w:t>*</w:t>
      </w:r>
      <w:r w:rsidR="007B458D" w:rsidRPr="007B458D">
        <w:rPr>
          <w:i/>
          <w:iCs/>
          <w:sz w:val="20"/>
          <w:szCs w:val="20"/>
          <w:lang w:bidi="fa-IR"/>
        </w:rPr>
        <w:t xml:space="preserve"> </w:t>
      </w:r>
      <w:r w:rsidR="007B458D" w:rsidRPr="00B460B6">
        <w:rPr>
          <w:i/>
          <w:iCs/>
          <w:sz w:val="20"/>
          <w:szCs w:val="20"/>
          <w:lang w:bidi="fa-IR"/>
        </w:rPr>
        <w:t xml:space="preserve">Adjustments were done with sex, age, </w:t>
      </w:r>
      <w:r w:rsidR="005C17E4">
        <w:rPr>
          <w:i/>
          <w:iCs/>
          <w:sz w:val="20"/>
          <w:szCs w:val="20"/>
          <w:lang w:bidi="fa-IR"/>
        </w:rPr>
        <w:t xml:space="preserve">the </w:t>
      </w:r>
      <w:r w:rsidR="007B458D">
        <w:rPr>
          <w:i/>
          <w:iCs/>
          <w:sz w:val="20"/>
          <w:szCs w:val="20"/>
          <w:lang w:bidi="fa-IR"/>
        </w:rPr>
        <w:t>month of admission</w:t>
      </w:r>
      <w:r w:rsidR="007B458D" w:rsidRPr="00B460B6">
        <w:rPr>
          <w:i/>
          <w:iCs/>
          <w:sz w:val="20"/>
          <w:szCs w:val="20"/>
          <w:lang w:bidi="fa-IR"/>
        </w:rPr>
        <w:t xml:space="preserve">, province, insurance </w:t>
      </w:r>
      <w:r w:rsidR="007B458D">
        <w:rPr>
          <w:i/>
          <w:iCs/>
          <w:sz w:val="20"/>
          <w:szCs w:val="20"/>
          <w:lang w:bidi="fa-IR"/>
        </w:rPr>
        <w:t>fund type</w:t>
      </w:r>
      <w:r w:rsidR="007B458D" w:rsidRPr="00B460B6">
        <w:rPr>
          <w:i/>
          <w:iCs/>
          <w:sz w:val="20"/>
          <w:szCs w:val="20"/>
          <w:lang w:bidi="fa-IR"/>
        </w:rPr>
        <w:t xml:space="preserve">, </w:t>
      </w:r>
      <w:r w:rsidR="007B458D">
        <w:rPr>
          <w:i/>
          <w:iCs/>
          <w:sz w:val="20"/>
          <w:szCs w:val="20"/>
          <w:lang w:bidi="fa-IR"/>
        </w:rPr>
        <w:t xml:space="preserve">admission type, physician </w:t>
      </w:r>
      <w:r w:rsidR="005C17E4">
        <w:rPr>
          <w:i/>
          <w:iCs/>
          <w:sz w:val="20"/>
          <w:szCs w:val="20"/>
          <w:lang w:bidi="fa-IR"/>
        </w:rPr>
        <w:t>specialty</w:t>
      </w:r>
      <w:r w:rsidR="007B458D" w:rsidRPr="00B460B6">
        <w:rPr>
          <w:i/>
          <w:iCs/>
          <w:sz w:val="20"/>
          <w:szCs w:val="20"/>
          <w:lang w:bidi="fa-IR"/>
        </w:rPr>
        <w:t xml:space="preserve">, </w:t>
      </w:r>
      <w:r w:rsidRPr="00B460B6">
        <w:rPr>
          <w:i/>
          <w:iCs/>
          <w:sz w:val="20"/>
          <w:szCs w:val="20"/>
          <w:lang w:bidi="fa-IR"/>
        </w:rPr>
        <w:t>other main groups of medications + Atorvastatin, Vitamin D, Hydroxychloroquine, Colchicine, Nitroglycerin</w:t>
      </w:r>
    </w:p>
    <w:p w14:paraId="435BA16F" w14:textId="77777777" w:rsidR="000633AB" w:rsidRDefault="000633AB" w:rsidP="000633AB">
      <w:pPr>
        <w:rPr>
          <w:b/>
          <w:bCs/>
        </w:rPr>
      </w:pPr>
      <w:r>
        <w:rPr>
          <w:b/>
          <w:bCs/>
        </w:rPr>
        <w:br w:type="page"/>
      </w:r>
    </w:p>
    <w:p w14:paraId="2D4CF3D9" w14:textId="4C540BFD" w:rsidR="000633AB" w:rsidRDefault="00976227" w:rsidP="000633AB">
      <w:r>
        <w:rPr>
          <w:b/>
          <w:bCs/>
        </w:rPr>
        <w:lastRenderedPageBreak/>
        <w:t xml:space="preserve">Supplementary </w:t>
      </w:r>
      <w:r w:rsidRPr="00D97F1B">
        <w:rPr>
          <w:b/>
          <w:bCs/>
        </w:rPr>
        <w:t xml:space="preserve">Table </w:t>
      </w:r>
      <w:r>
        <w:rPr>
          <w:b/>
          <w:bCs/>
        </w:rPr>
        <w:t>5</w:t>
      </w:r>
      <w:r w:rsidRPr="00D97F1B">
        <w:rPr>
          <w:b/>
          <w:bCs/>
        </w:rPr>
        <w:t>.</w:t>
      </w:r>
      <w:r w:rsidRPr="00D97F1B">
        <w:t xml:space="preserve"> </w:t>
      </w:r>
      <w:r w:rsidR="000633AB">
        <w:t xml:space="preserve">Associations between each medication and </w:t>
      </w:r>
      <w:r w:rsidR="000633AB">
        <w:rPr>
          <w:lang w:bidi="fa-IR"/>
        </w:rPr>
        <w:t>mortality.</w:t>
      </w:r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2340"/>
        <w:gridCol w:w="1838"/>
        <w:gridCol w:w="1937"/>
        <w:gridCol w:w="1835"/>
        <w:gridCol w:w="1710"/>
      </w:tblGrid>
      <w:tr w:rsidR="000633AB" w:rsidRPr="00A67D56" w14:paraId="5C96F2E8" w14:textId="77777777" w:rsidTr="005C658B">
        <w:trPr>
          <w:trHeight w:val="300"/>
        </w:trPr>
        <w:tc>
          <w:tcPr>
            <w:tcW w:w="2340" w:type="dxa"/>
            <w:vMerge w:val="restart"/>
            <w:noWrap/>
            <w:hideMark/>
          </w:tcPr>
          <w:p w14:paraId="7C33921D" w14:textId="77777777" w:rsidR="000633AB" w:rsidRPr="00A67D56" w:rsidRDefault="000633AB" w:rsidP="005C658B">
            <w:pPr>
              <w:rPr>
                <w:b/>
                <w:bCs/>
              </w:rPr>
            </w:pPr>
            <w:r w:rsidRPr="00A67D56">
              <w:rPr>
                <w:b/>
                <w:bCs/>
              </w:rPr>
              <w:t>Medication</w:t>
            </w:r>
          </w:p>
        </w:tc>
        <w:tc>
          <w:tcPr>
            <w:tcW w:w="3775" w:type="dxa"/>
            <w:gridSpan w:val="2"/>
            <w:noWrap/>
            <w:hideMark/>
          </w:tcPr>
          <w:p w14:paraId="61794AE9" w14:textId="2D03E3E2" w:rsidR="000633AB" w:rsidRPr="00A67D56" w:rsidRDefault="00194FA8" w:rsidP="005C658B">
            <w:pPr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  <w:r w:rsidR="000633AB" w:rsidRPr="00A67D56">
              <w:rPr>
                <w:b/>
                <w:bCs/>
              </w:rPr>
              <w:t xml:space="preserve"> cases</w:t>
            </w:r>
          </w:p>
        </w:tc>
        <w:tc>
          <w:tcPr>
            <w:tcW w:w="3545" w:type="dxa"/>
            <w:gridSpan w:val="2"/>
            <w:noWrap/>
            <w:hideMark/>
          </w:tcPr>
          <w:p w14:paraId="053BA789" w14:textId="77777777" w:rsidR="000633AB" w:rsidRPr="00A67D56" w:rsidRDefault="000633AB" w:rsidP="005C658B">
            <w:pPr>
              <w:rPr>
                <w:b/>
                <w:bCs/>
              </w:rPr>
            </w:pPr>
            <w:r w:rsidRPr="00A67D56">
              <w:rPr>
                <w:b/>
                <w:bCs/>
              </w:rPr>
              <w:t>ICU admitted cases</w:t>
            </w:r>
          </w:p>
        </w:tc>
      </w:tr>
      <w:tr w:rsidR="000633AB" w:rsidRPr="00A67D56" w14:paraId="65108E80" w14:textId="77777777" w:rsidTr="005C658B">
        <w:trPr>
          <w:trHeight w:val="300"/>
        </w:trPr>
        <w:tc>
          <w:tcPr>
            <w:tcW w:w="2340" w:type="dxa"/>
            <w:vMerge/>
            <w:noWrap/>
            <w:hideMark/>
          </w:tcPr>
          <w:p w14:paraId="25F19AB4" w14:textId="77777777" w:rsidR="000633AB" w:rsidRPr="00A67D56" w:rsidRDefault="000633AB" w:rsidP="005C658B">
            <w:pPr>
              <w:rPr>
                <w:b/>
                <w:bCs/>
              </w:rPr>
            </w:pPr>
          </w:p>
        </w:tc>
        <w:tc>
          <w:tcPr>
            <w:tcW w:w="1838" w:type="dxa"/>
            <w:noWrap/>
            <w:hideMark/>
          </w:tcPr>
          <w:p w14:paraId="40C8BEDC" w14:textId="77777777" w:rsidR="000633AB" w:rsidRPr="00A67D56" w:rsidRDefault="000633AB" w:rsidP="005C658B">
            <w:pPr>
              <w:rPr>
                <w:b/>
                <w:bCs/>
              </w:rPr>
            </w:pPr>
            <w:r w:rsidRPr="00A67D56">
              <w:rPr>
                <w:b/>
                <w:bCs/>
              </w:rPr>
              <w:t>OR</w:t>
            </w:r>
          </w:p>
        </w:tc>
        <w:tc>
          <w:tcPr>
            <w:tcW w:w="1937" w:type="dxa"/>
            <w:noWrap/>
            <w:hideMark/>
          </w:tcPr>
          <w:p w14:paraId="704EE518" w14:textId="77777777" w:rsidR="000633AB" w:rsidRPr="00A67D56" w:rsidRDefault="000633AB" w:rsidP="005C658B">
            <w:pPr>
              <w:rPr>
                <w:b/>
                <w:bCs/>
              </w:rPr>
            </w:pPr>
            <w:r w:rsidRPr="00A67D56">
              <w:rPr>
                <w:b/>
                <w:bCs/>
              </w:rPr>
              <w:t>Adjusted OR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35" w:type="dxa"/>
            <w:noWrap/>
            <w:hideMark/>
          </w:tcPr>
          <w:p w14:paraId="1DB7CE7E" w14:textId="77777777" w:rsidR="000633AB" w:rsidRPr="00A67D56" w:rsidRDefault="000633AB" w:rsidP="005C658B">
            <w:pPr>
              <w:rPr>
                <w:b/>
                <w:bCs/>
              </w:rPr>
            </w:pPr>
            <w:r w:rsidRPr="00A67D56">
              <w:rPr>
                <w:b/>
                <w:bCs/>
              </w:rPr>
              <w:t>OR</w:t>
            </w:r>
          </w:p>
        </w:tc>
        <w:tc>
          <w:tcPr>
            <w:tcW w:w="1710" w:type="dxa"/>
            <w:noWrap/>
            <w:hideMark/>
          </w:tcPr>
          <w:p w14:paraId="2F798C85" w14:textId="77777777" w:rsidR="000633AB" w:rsidRPr="00A67D56" w:rsidRDefault="000633AB" w:rsidP="005C658B">
            <w:pPr>
              <w:rPr>
                <w:b/>
                <w:bCs/>
              </w:rPr>
            </w:pPr>
            <w:r w:rsidRPr="00A67D56">
              <w:rPr>
                <w:b/>
                <w:bCs/>
              </w:rPr>
              <w:t>Adjusted OR</w:t>
            </w:r>
            <w:r>
              <w:rPr>
                <w:b/>
                <w:bCs/>
                <w:vertAlign w:val="superscript"/>
              </w:rPr>
              <w:t>*</w:t>
            </w:r>
          </w:p>
        </w:tc>
      </w:tr>
      <w:tr w:rsidR="000633AB" w:rsidRPr="00A67D56" w14:paraId="462EA38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737A994" w14:textId="77777777" w:rsidR="000633AB" w:rsidRPr="00A67D56" w:rsidRDefault="000633AB" w:rsidP="005C658B">
            <w:bookmarkStart w:id="12" w:name="_Hlk149403593"/>
            <w:r w:rsidRPr="00A67D56">
              <w:t>Heparin</w:t>
            </w:r>
          </w:p>
        </w:tc>
        <w:tc>
          <w:tcPr>
            <w:tcW w:w="1838" w:type="dxa"/>
            <w:noWrap/>
            <w:hideMark/>
          </w:tcPr>
          <w:p w14:paraId="3D716DE1" w14:textId="77777777" w:rsidR="000633AB" w:rsidRPr="00A67D56" w:rsidRDefault="000633AB" w:rsidP="005C658B">
            <w:r w:rsidRPr="00A67D56">
              <w:t>2.04 (2.01-2.06)</w:t>
            </w:r>
          </w:p>
        </w:tc>
        <w:tc>
          <w:tcPr>
            <w:tcW w:w="1937" w:type="dxa"/>
            <w:noWrap/>
            <w:hideMark/>
          </w:tcPr>
          <w:p w14:paraId="439125C8" w14:textId="77777777" w:rsidR="000633AB" w:rsidRPr="00A67D56" w:rsidRDefault="000633AB" w:rsidP="005C658B">
            <w:bookmarkStart w:id="13" w:name="_Hlk149403577"/>
            <w:r w:rsidRPr="00A67D56">
              <w:t>1.11 (1.08-1.13)</w:t>
            </w:r>
            <w:bookmarkEnd w:id="13"/>
          </w:p>
        </w:tc>
        <w:tc>
          <w:tcPr>
            <w:tcW w:w="1835" w:type="dxa"/>
            <w:noWrap/>
            <w:hideMark/>
          </w:tcPr>
          <w:p w14:paraId="326349B7" w14:textId="77777777" w:rsidR="000633AB" w:rsidRPr="00A67D56" w:rsidRDefault="000633AB" w:rsidP="005C658B">
            <w:r w:rsidRPr="00A67D56">
              <w:t>1.32 (1.3-1.35)</w:t>
            </w:r>
          </w:p>
        </w:tc>
        <w:tc>
          <w:tcPr>
            <w:tcW w:w="1710" w:type="dxa"/>
            <w:noWrap/>
            <w:hideMark/>
          </w:tcPr>
          <w:p w14:paraId="260FC614" w14:textId="77777777" w:rsidR="000633AB" w:rsidRPr="00A67D56" w:rsidRDefault="000633AB" w:rsidP="005C658B">
            <w:bookmarkStart w:id="14" w:name="_Hlk149403612"/>
            <w:r w:rsidRPr="00A67D56">
              <w:t>0.98 (0.94-1.01)</w:t>
            </w:r>
            <w:bookmarkEnd w:id="14"/>
          </w:p>
        </w:tc>
      </w:tr>
      <w:bookmarkEnd w:id="12"/>
      <w:tr w:rsidR="000633AB" w:rsidRPr="00A67D56" w14:paraId="0BF755F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643C5EA" w14:textId="77777777" w:rsidR="000633AB" w:rsidRPr="00A67D56" w:rsidRDefault="000633AB" w:rsidP="005C658B">
            <w:r w:rsidRPr="00A67D56">
              <w:t xml:space="preserve">Enoxaparin </w:t>
            </w:r>
          </w:p>
        </w:tc>
        <w:tc>
          <w:tcPr>
            <w:tcW w:w="1838" w:type="dxa"/>
            <w:noWrap/>
            <w:hideMark/>
          </w:tcPr>
          <w:p w14:paraId="710C5601" w14:textId="77777777" w:rsidR="000633AB" w:rsidRPr="00A67D56" w:rsidRDefault="000633AB" w:rsidP="005C658B">
            <w:r w:rsidRPr="00A67D56">
              <w:t>1.29 (1.27-1.31)</w:t>
            </w:r>
          </w:p>
        </w:tc>
        <w:tc>
          <w:tcPr>
            <w:tcW w:w="1937" w:type="dxa"/>
            <w:noWrap/>
            <w:hideMark/>
          </w:tcPr>
          <w:p w14:paraId="014C66D1" w14:textId="77777777" w:rsidR="000633AB" w:rsidRPr="00A67D56" w:rsidRDefault="000633AB" w:rsidP="005C658B">
            <w:r w:rsidRPr="00A67D56">
              <w:t>0.83 (0.81-0.85)</w:t>
            </w:r>
          </w:p>
        </w:tc>
        <w:tc>
          <w:tcPr>
            <w:tcW w:w="1835" w:type="dxa"/>
            <w:noWrap/>
            <w:hideMark/>
          </w:tcPr>
          <w:p w14:paraId="6B111C8A" w14:textId="77777777" w:rsidR="000633AB" w:rsidRPr="00A67D56" w:rsidRDefault="000633AB" w:rsidP="005C658B">
            <w:r w:rsidRPr="00A67D56">
              <w:t>0.98 (0.95-1.0)</w:t>
            </w:r>
          </w:p>
        </w:tc>
        <w:tc>
          <w:tcPr>
            <w:tcW w:w="1710" w:type="dxa"/>
            <w:noWrap/>
            <w:hideMark/>
          </w:tcPr>
          <w:p w14:paraId="0A80D851" w14:textId="77777777" w:rsidR="000633AB" w:rsidRPr="00A67D56" w:rsidRDefault="000633AB" w:rsidP="005C658B">
            <w:r w:rsidRPr="00A67D56">
              <w:t>0.8 (0.78-0.83)</w:t>
            </w:r>
          </w:p>
        </w:tc>
      </w:tr>
      <w:tr w:rsidR="000633AB" w:rsidRPr="00A67D56" w14:paraId="0AB6FB5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AA8F96F" w14:textId="77777777" w:rsidR="000633AB" w:rsidRPr="00A67D56" w:rsidRDefault="000633AB" w:rsidP="005C658B">
            <w:r w:rsidRPr="00A67D56">
              <w:t>Aspirin</w:t>
            </w:r>
          </w:p>
        </w:tc>
        <w:tc>
          <w:tcPr>
            <w:tcW w:w="1838" w:type="dxa"/>
            <w:noWrap/>
            <w:hideMark/>
          </w:tcPr>
          <w:p w14:paraId="2F75ECF8" w14:textId="77777777" w:rsidR="000633AB" w:rsidRPr="00A67D56" w:rsidRDefault="000633AB" w:rsidP="005C658B">
            <w:r w:rsidRPr="00A67D56">
              <w:t>2.01 (1.98-2.04)</w:t>
            </w:r>
          </w:p>
        </w:tc>
        <w:tc>
          <w:tcPr>
            <w:tcW w:w="1937" w:type="dxa"/>
            <w:noWrap/>
            <w:hideMark/>
          </w:tcPr>
          <w:p w14:paraId="5A10B12C" w14:textId="77777777" w:rsidR="000633AB" w:rsidRPr="00A67D56" w:rsidRDefault="000633AB" w:rsidP="005C658B">
            <w:r w:rsidRPr="00A67D56">
              <w:t>0.84 (0.82-0.86)</w:t>
            </w:r>
          </w:p>
        </w:tc>
        <w:tc>
          <w:tcPr>
            <w:tcW w:w="1835" w:type="dxa"/>
            <w:noWrap/>
            <w:hideMark/>
          </w:tcPr>
          <w:p w14:paraId="4D69BEF9" w14:textId="77777777" w:rsidR="000633AB" w:rsidRPr="00A67D56" w:rsidRDefault="000633AB" w:rsidP="005C658B">
            <w:r w:rsidRPr="00A67D56">
              <w:t>0.99 (0.97-1.02)</w:t>
            </w:r>
          </w:p>
        </w:tc>
        <w:tc>
          <w:tcPr>
            <w:tcW w:w="1710" w:type="dxa"/>
            <w:noWrap/>
            <w:hideMark/>
          </w:tcPr>
          <w:p w14:paraId="6CD03610" w14:textId="77777777" w:rsidR="000633AB" w:rsidRPr="00A67D56" w:rsidRDefault="000633AB" w:rsidP="005C658B">
            <w:r w:rsidRPr="00A67D56">
              <w:t>0.85 (0.82-0.88)</w:t>
            </w:r>
          </w:p>
        </w:tc>
      </w:tr>
      <w:tr w:rsidR="000633AB" w:rsidRPr="00A67D56" w14:paraId="2252276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8D46E34" w14:textId="77777777" w:rsidR="000633AB" w:rsidRPr="00A67D56" w:rsidRDefault="000633AB" w:rsidP="005C658B">
            <w:r w:rsidRPr="00A67D56">
              <w:t xml:space="preserve">Clopidogrel </w:t>
            </w:r>
          </w:p>
        </w:tc>
        <w:tc>
          <w:tcPr>
            <w:tcW w:w="1838" w:type="dxa"/>
            <w:noWrap/>
            <w:hideMark/>
          </w:tcPr>
          <w:p w14:paraId="78948C91" w14:textId="77777777" w:rsidR="000633AB" w:rsidRPr="00A67D56" w:rsidRDefault="000633AB" w:rsidP="005C658B">
            <w:r w:rsidRPr="00A67D56">
              <w:t>2.42 (2.35-2.48)</w:t>
            </w:r>
          </w:p>
        </w:tc>
        <w:tc>
          <w:tcPr>
            <w:tcW w:w="1937" w:type="dxa"/>
            <w:noWrap/>
            <w:hideMark/>
          </w:tcPr>
          <w:p w14:paraId="75E1820C" w14:textId="77777777" w:rsidR="000633AB" w:rsidRPr="00A67D56" w:rsidRDefault="000633AB" w:rsidP="005C658B">
            <w:r w:rsidRPr="00A67D56">
              <w:t>0.95 (0.91-0.99)</w:t>
            </w:r>
          </w:p>
        </w:tc>
        <w:tc>
          <w:tcPr>
            <w:tcW w:w="1835" w:type="dxa"/>
            <w:noWrap/>
            <w:hideMark/>
          </w:tcPr>
          <w:p w14:paraId="6746EB70" w14:textId="77777777" w:rsidR="000633AB" w:rsidRPr="00A67D56" w:rsidRDefault="000633AB" w:rsidP="005C658B">
            <w:r w:rsidRPr="00A67D56">
              <w:t>0.71 (0.69-0.74)</w:t>
            </w:r>
          </w:p>
        </w:tc>
        <w:tc>
          <w:tcPr>
            <w:tcW w:w="1710" w:type="dxa"/>
            <w:noWrap/>
            <w:hideMark/>
          </w:tcPr>
          <w:p w14:paraId="26C302E1" w14:textId="77777777" w:rsidR="000633AB" w:rsidRPr="00A67D56" w:rsidRDefault="000633AB" w:rsidP="005C658B">
            <w:r w:rsidRPr="00A67D56">
              <w:t>0.76 (0.73-0.8)</w:t>
            </w:r>
          </w:p>
        </w:tc>
      </w:tr>
      <w:tr w:rsidR="000633AB" w:rsidRPr="00A67D56" w14:paraId="5F021F1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4BDDCE7" w14:textId="77777777" w:rsidR="000633AB" w:rsidRPr="00A67D56" w:rsidRDefault="000633AB" w:rsidP="005C658B">
            <w:r w:rsidRPr="00A67D56">
              <w:t xml:space="preserve">Warfarin </w:t>
            </w:r>
          </w:p>
        </w:tc>
        <w:tc>
          <w:tcPr>
            <w:tcW w:w="1838" w:type="dxa"/>
            <w:noWrap/>
            <w:hideMark/>
          </w:tcPr>
          <w:p w14:paraId="42D05EE3" w14:textId="77777777" w:rsidR="000633AB" w:rsidRPr="00A67D56" w:rsidRDefault="000633AB" w:rsidP="005C658B">
            <w:r w:rsidRPr="00A67D56">
              <w:t>2.22 (2.08-2.37)</w:t>
            </w:r>
          </w:p>
        </w:tc>
        <w:tc>
          <w:tcPr>
            <w:tcW w:w="1937" w:type="dxa"/>
            <w:noWrap/>
            <w:hideMark/>
          </w:tcPr>
          <w:p w14:paraId="4ED5038E" w14:textId="77777777" w:rsidR="000633AB" w:rsidRPr="00A67D56" w:rsidRDefault="000633AB" w:rsidP="005C658B">
            <w:r w:rsidRPr="00A67D56">
              <w:t>0.61 (0.56-0.67)</w:t>
            </w:r>
          </w:p>
        </w:tc>
        <w:tc>
          <w:tcPr>
            <w:tcW w:w="1835" w:type="dxa"/>
            <w:noWrap/>
            <w:hideMark/>
          </w:tcPr>
          <w:p w14:paraId="5CF6374D" w14:textId="77777777" w:rsidR="000633AB" w:rsidRPr="00A67D56" w:rsidRDefault="000633AB" w:rsidP="005C658B">
            <w:r w:rsidRPr="00A67D56">
              <w:t>0.76 (0.7-0.82)</w:t>
            </w:r>
          </w:p>
        </w:tc>
        <w:tc>
          <w:tcPr>
            <w:tcW w:w="1710" w:type="dxa"/>
            <w:noWrap/>
            <w:hideMark/>
          </w:tcPr>
          <w:p w14:paraId="6CB46135" w14:textId="77777777" w:rsidR="000633AB" w:rsidRPr="00A67D56" w:rsidRDefault="000633AB" w:rsidP="005C658B">
            <w:r w:rsidRPr="00A67D56">
              <w:t>0.56 (0.5-0.62)</w:t>
            </w:r>
          </w:p>
        </w:tc>
      </w:tr>
      <w:tr w:rsidR="000633AB" w:rsidRPr="00A67D56" w14:paraId="1F58E83A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F6FCAD6" w14:textId="77777777" w:rsidR="000633AB" w:rsidRPr="00A67D56" w:rsidRDefault="000633AB" w:rsidP="005C658B">
            <w:r w:rsidRPr="00A67D56">
              <w:t xml:space="preserve">Ceftriaxone </w:t>
            </w:r>
          </w:p>
        </w:tc>
        <w:tc>
          <w:tcPr>
            <w:tcW w:w="1838" w:type="dxa"/>
            <w:noWrap/>
            <w:hideMark/>
          </w:tcPr>
          <w:p w14:paraId="2EC55BE5" w14:textId="77777777" w:rsidR="000633AB" w:rsidRPr="00A67D56" w:rsidRDefault="000633AB" w:rsidP="005C658B">
            <w:r w:rsidRPr="00A67D56">
              <w:t>1.34 (1.32-1.36)</w:t>
            </w:r>
          </w:p>
        </w:tc>
        <w:tc>
          <w:tcPr>
            <w:tcW w:w="1937" w:type="dxa"/>
            <w:noWrap/>
            <w:hideMark/>
          </w:tcPr>
          <w:p w14:paraId="6463263F" w14:textId="77777777" w:rsidR="000633AB" w:rsidRPr="00A67D56" w:rsidRDefault="000633AB" w:rsidP="005C658B">
            <w:bookmarkStart w:id="15" w:name="_Hlk149404805"/>
            <w:r w:rsidRPr="00A67D56">
              <w:t>0.84 (0.82-0.86)</w:t>
            </w:r>
            <w:bookmarkEnd w:id="15"/>
          </w:p>
        </w:tc>
        <w:tc>
          <w:tcPr>
            <w:tcW w:w="1835" w:type="dxa"/>
            <w:noWrap/>
            <w:hideMark/>
          </w:tcPr>
          <w:p w14:paraId="4ABF38B8" w14:textId="77777777" w:rsidR="000633AB" w:rsidRPr="00A67D56" w:rsidRDefault="000633AB" w:rsidP="005C658B">
            <w:r w:rsidRPr="00A67D56">
              <w:t>1.07 (1.04-1.09)</w:t>
            </w:r>
          </w:p>
        </w:tc>
        <w:tc>
          <w:tcPr>
            <w:tcW w:w="1710" w:type="dxa"/>
            <w:noWrap/>
            <w:hideMark/>
          </w:tcPr>
          <w:p w14:paraId="24EFD206" w14:textId="77777777" w:rsidR="000633AB" w:rsidRPr="00A67D56" w:rsidRDefault="000633AB" w:rsidP="005C658B">
            <w:bookmarkStart w:id="16" w:name="_Hlk149404921"/>
            <w:r w:rsidRPr="00A67D56">
              <w:t>0.92 (0.89-0.95)</w:t>
            </w:r>
            <w:bookmarkEnd w:id="16"/>
          </w:p>
        </w:tc>
      </w:tr>
      <w:tr w:rsidR="000633AB" w:rsidRPr="00A67D56" w14:paraId="5CF9F6F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0D1CDD1" w14:textId="77777777" w:rsidR="000633AB" w:rsidRPr="00A67D56" w:rsidRDefault="000633AB" w:rsidP="005C658B">
            <w:r w:rsidRPr="00A67D56">
              <w:t>Azithromycin</w:t>
            </w:r>
          </w:p>
        </w:tc>
        <w:tc>
          <w:tcPr>
            <w:tcW w:w="1838" w:type="dxa"/>
            <w:noWrap/>
            <w:hideMark/>
          </w:tcPr>
          <w:p w14:paraId="7BD18F1B" w14:textId="77777777" w:rsidR="000633AB" w:rsidRPr="00A67D56" w:rsidRDefault="000633AB" w:rsidP="005C658B">
            <w:r w:rsidRPr="00A67D56">
              <w:t>1.14 (1.11-1.16)</w:t>
            </w:r>
          </w:p>
        </w:tc>
        <w:tc>
          <w:tcPr>
            <w:tcW w:w="1937" w:type="dxa"/>
            <w:noWrap/>
            <w:hideMark/>
          </w:tcPr>
          <w:p w14:paraId="316C0A40" w14:textId="77777777" w:rsidR="000633AB" w:rsidRPr="00A67D56" w:rsidRDefault="000633AB" w:rsidP="005C658B">
            <w:bookmarkStart w:id="17" w:name="_Hlk149404752"/>
            <w:r w:rsidRPr="00A67D56">
              <w:t>0.68 (0.66-0.7)</w:t>
            </w:r>
            <w:bookmarkEnd w:id="17"/>
          </w:p>
        </w:tc>
        <w:tc>
          <w:tcPr>
            <w:tcW w:w="1835" w:type="dxa"/>
            <w:noWrap/>
            <w:hideMark/>
          </w:tcPr>
          <w:p w14:paraId="18D21471" w14:textId="77777777" w:rsidR="000633AB" w:rsidRPr="00A67D56" w:rsidRDefault="000633AB" w:rsidP="005C658B">
            <w:r w:rsidRPr="00A67D56">
              <w:t>0.92 (0.88-0.95)</w:t>
            </w:r>
          </w:p>
        </w:tc>
        <w:tc>
          <w:tcPr>
            <w:tcW w:w="1710" w:type="dxa"/>
            <w:noWrap/>
            <w:hideMark/>
          </w:tcPr>
          <w:p w14:paraId="4E66E8B3" w14:textId="77777777" w:rsidR="000633AB" w:rsidRPr="00A67D56" w:rsidRDefault="000633AB" w:rsidP="005C658B">
            <w:bookmarkStart w:id="18" w:name="_Hlk149404885"/>
            <w:r w:rsidRPr="00A67D56">
              <w:t>0.81 (0.77-0.85)</w:t>
            </w:r>
            <w:bookmarkEnd w:id="18"/>
          </w:p>
        </w:tc>
      </w:tr>
      <w:tr w:rsidR="000633AB" w:rsidRPr="00A67D56" w14:paraId="5E5E105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C8436B2" w14:textId="77777777" w:rsidR="000633AB" w:rsidRPr="00A67D56" w:rsidRDefault="000633AB" w:rsidP="005C658B">
            <w:r w:rsidRPr="00A67D56">
              <w:t xml:space="preserve">Vancomycin </w:t>
            </w:r>
          </w:p>
        </w:tc>
        <w:tc>
          <w:tcPr>
            <w:tcW w:w="1838" w:type="dxa"/>
            <w:noWrap/>
            <w:hideMark/>
          </w:tcPr>
          <w:p w14:paraId="77334A1D" w14:textId="77777777" w:rsidR="000633AB" w:rsidRPr="00A67D56" w:rsidRDefault="000633AB" w:rsidP="005C658B">
            <w:r w:rsidRPr="00A67D56">
              <w:t>6.11 (6.01-6.2)</w:t>
            </w:r>
          </w:p>
        </w:tc>
        <w:tc>
          <w:tcPr>
            <w:tcW w:w="1937" w:type="dxa"/>
            <w:noWrap/>
            <w:hideMark/>
          </w:tcPr>
          <w:p w14:paraId="05AF39B1" w14:textId="77777777" w:rsidR="000633AB" w:rsidRPr="00A67D56" w:rsidRDefault="000633AB" w:rsidP="005C658B">
            <w:r w:rsidRPr="00A67D56">
              <w:t>2.15 (2.09-2.2)</w:t>
            </w:r>
          </w:p>
        </w:tc>
        <w:tc>
          <w:tcPr>
            <w:tcW w:w="1835" w:type="dxa"/>
            <w:noWrap/>
            <w:hideMark/>
          </w:tcPr>
          <w:p w14:paraId="2E44F838" w14:textId="77777777" w:rsidR="000633AB" w:rsidRPr="00A67D56" w:rsidRDefault="000633AB" w:rsidP="005C658B">
            <w:r w:rsidRPr="00A67D56">
              <w:t>2.11 (2.06-2.16)</w:t>
            </w:r>
          </w:p>
        </w:tc>
        <w:tc>
          <w:tcPr>
            <w:tcW w:w="1710" w:type="dxa"/>
            <w:noWrap/>
            <w:hideMark/>
          </w:tcPr>
          <w:p w14:paraId="26F349AC" w14:textId="77777777" w:rsidR="000633AB" w:rsidRPr="00A67D56" w:rsidRDefault="000633AB" w:rsidP="005C658B">
            <w:r w:rsidRPr="00A67D56">
              <w:t>1.48 (1.43-1.53)</w:t>
            </w:r>
          </w:p>
        </w:tc>
      </w:tr>
      <w:tr w:rsidR="000633AB" w:rsidRPr="00A67D56" w14:paraId="4AC4F21A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9A5D709" w14:textId="77777777" w:rsidR="000633AB" w:rsidRPr="00A67D56" w:rsidRDefault="000633AB" w:rsidP="005C658B">
            <w:r w:rsidRPr="00A67D56">
              <w:t xml:space="preserve">Meropenem </w:t>
            </w:r>
          </w:p>
        </w:tc>
        <w:tc>
          <w:tcPr>
            <w:tcW w:w="1838" w:type="dxa"/>
            <w:noWrap/>
            <w:hideMark/>
          </w:tcPr>
          <w:p w14:paraId="4A3750A8" w14:textId="77777777" w:rsidR="000633AB" w:rsidRPr="00A67D56" w:rsidRDefault="000633AB" w:rsidP="005C658B">
            <w:r w:rsidRPr="00A67D56">
              <w:t>5.87 (5.77-5.97)</w:t>
            </w:r>
          </w:p>
        </w:tc>
        <w:tc>
          <w:tcPr>
            <w:tcW w:w="1937" w:type="dxa"/>
            <w:noWrap/>
            <w:hideMark/>
          </w:tcPr>
          <w:p w14:paraId="471E1572" w14:textId="77777777" w:rsidR="000633AB" w:rsidRPr="00A67D56" w:rsidRDefault="000633AB" w:rsidP="005C658B">
            <w:r w:rsidRPr="00A67D56">
              <w:t>1.86 (1.81-1.9)</w:t>
            </w:r>
          </w:p>
        </w:tc>
        <w:tc>
          <w:tcPr>
            <w:tcW w:w="1835" w:type="dxa"/>
            <w:noWrap/>
            <w:hideMark/>
          </w:tcPr>
          <w:p w14:paraId="68299D23" w14:textId="77777777" w:rsidR="000633AB" w:rsidRPr="00A67D56" w:rsidRDefault="000633AB" w:rsidP="005C658B">
            <w:r w:rsidRPr="00A67D56">
              <w:t>2.14 (2.09-2.19)</w:t>
            </w:r>
          </w:p>
        </w:tc>
        <w:tc>
          <w:tcPr>
            <w:tcW w:w="1710" w:type="dxa"/>
            <w:noWrap/>
            <w:hideMark/>
          </w:tcPr>
          <w:p w14:paraId="1F7E490B" w14:textId="77777777" w:rsidR="000633AB" w:rsidRPr="00A67D56" w:rsidRDefault="000633AB" w:rsidP="005C658B">
            <w:r w:rsidRPr="00A67D56">
              <w:t>1.45 (1.41-1.5)</w:t>
            </w:r>
          </w:p>
        </w:tc>
      </w:tr>
      <w:tr w:rsidR="000633AB" w:rsidRPr="00A67D56" w14:paraId="052138C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088B7C0" w14:textId="77777777" w:rsidR="000633AB" w:rsidRPr="00A67D56" w:rsidRDefault="000633AB" w:rsidP="005C658B">
            <w:r w:rsidRPr="00A67D56">
              <w:t xml:space="preserve">Cefepime </w:t>
            </w:r>
          </w:p>
        </w:tc>
        <w:tc>
          <w:tcPr>
            <w:tcW w:w="1838" w:type="dxa"/>
            <w:noWrap/>
            <w:hideMark/>
          </w:tcPr>
          <w:p w14:paraId="17FDEE3C" w14:textId="77777777" w:rsidR="000633AB" w:rsidRPr="00A67D56" w:rsidRDefault="000633AB" w:rsidP="005C658B">
            <w:r w:rsidRPr="00A67D56">
              <w:t>2.71 (2.64-2.78)</w:t>
            </w:r>
          </w:p>
        </w:tc>
        <w:tc>
          <w:tcPr>
            <w:tcW w:w="1937" w:type="dxa"/>
            <w:noWrap/>
            <w:hideMark/>
          </w:tcPr>
          <w:p w14:paraId="03A93118" w14:textId="77777777" w:rsidR="000633AB" w:rsidRPr="00A67D56" w:rsidRDefault="000633AB" w:rsidP="005C658B">
            <w:r w:rsidRPr="00A67D56">
              <w:t>1.36 (1.31-1.41)</w:t>
            </w:r>
          </w:p>
        </w:tc>
        <w:tc>
          <w:tcPr>
            <w:tcW w:w="1835" w:type="dxa"/>
            <w:noWrap/>
            <w:hideMark/>
          </w:tcPr>
          <w:p w14:paraId="0CCD14AA" w14:textId="77777777" w:rsidR="000633AB" w:rsidRPr="00A67D56" w:rsidRDefault="000633AB" w:rsidP="005C658B">
            <w:r w:rsidRPr="00A67D56">
              <w:t>1.66 (1.6-1.72)</w:t>
            </w:r>
          </w:p>
        </w:tc>
        <w:tc>
          <w:tcPr>
            <w:tcW w:w="1710" w:type="dxa"/>
            <w:noWrap/>
            <w:hideMark/>
          </w:tcPr>
          <w:p w14:paraId="329E7CA9" w14:textId="77777777" w:rsidR="000633AB" w:rsidRPr="00A67D56" w:rsidRDefault="000633AB" w:rsidP="005C658B">
            <w:r w:rsidRPr="00A67D56">
              <w:t>1.26 (1.2-1.32)</w:t>
            </w:r>
          </w:p>
        </w:tc>
      </w:tr>
      <w:tr w:rsidR="000633AB" w:rsidRPr="00A67D56" w14:paraId="585DA63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68AD54F" w14:textId="77777777" w:rsidR="000633AB" w:rsidRPr="00A67D56" w:rsidRDefault="000633AB" w:rsidP="005C658B">
            <w:r w:rsidRPr="00A67D56">
              <w:t xml:space="preserve">Ceftazidime </w:t>
            </w:r>
          </w:p>
        </w:tc>
        <w:tc>
          <w:tcPr>
            <w:tcW w:w="1838" w:type="dxa"/>
            <w:noWrap/>
            <w:hideMark/>
          </w:tcPr>
          <w:p w14:paraId="772618B1" w14:textId="77777777" w:rsidR="000633AB" w:rsidRPr="00A67D56" w:rsidRDefault="000633AB" w:rsidP="005C658B">
            <w:r w:rsidRPr="00A67D56">
              <w:t>2.01 (1.96-2.07)</w:t>
            </w:r>
          </w:p>
        </w:tc>
        <w:tc>
          <w:tcPr>
            <w:tcW w:w="1937" w:type="dxa"/>
            <w:noWrap/>
            <w:hideMark/>
          </w:tcPr>
          <w:p w14:paraId="0B8E307F" w14:textId="77777777" w:rsidR="000633AB" w:rsidRPr="00A67D56" w:rsidRDefault="000633AB" w:rsidP="005C658B">
            <w:r w:rsidRPr="00A67D56">
              <w:t>1.11 (1.07-1.15)</w:t>
            </w:r>
          </w:p>
        </w:tc>
        <w:tc>
          <w:tcPr>
            <w:tcW w:w="1835" w:type="dxa"/>
            <w:noWrap/>
            <w:hideMark/>
          </w:tcPr>
          <w:p w14:paraId="68E724B8" w14:textId="77777777" w:rsidR="000633AB" w:rsidRPr="00A67D56" w:rsidRDefault="000633AB" w:rsidP="005C658B">
            <w:r w:rsidRPr="00A67D56">
              <w:t>1.26 (1.21-1.31)</w:t>
            </w:r>
          </w:p>
        </w:tc>
        <w:tc>
          <w:tcPr>
            <w:tcW w:w="1710" w:type="dxa"/>
            <w:noWrap/>
            <w:hideMark/>
          </w:tcPr>
          <w:p w14:paraId="0678839C" w14:textId="77777777" w:rsidR="000633AB" w:rsidRPr="00A67D56" w:rsidRDefault="000633AB" w:rsidP="005C658B">
            <w:r w:rsidRPr="00A67D56">
              <w:t>1.03 (0.98-1.08)</w:t>
            </w:r>
          </w:p>
        </w:tc>
      </w:tr>
      <w:tr w:rsidR="000633AB" w:rsidRPr="00A67D56" w14:paraId="5F6C14C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BBDEB04" w14:textId="77777777" w:rsidR="000633AB" w:rsidRPr="00A67D56" w:rsidRDefault="000633AB" w:rsidP="005C658B">
            <w:r w:rsidRPr="00A67D56">
              <w:t xml:space="preserve">Imipenem </w:t>
            </w:r>
          </w:p>
        </w:tc>
        <w:tc>
          <w:tcPr>
            <w:tcW w:w="1838" w:type="dxa"/>
            <w:noWrap/>
            <w:hideMark/>
          </w:tcPr>
          <w:p w14:paraId="5FEDAEED" w14:textId="77777777" w:rsidR="000633AB" w:rsidRPr="00A67D56" w:rsidRDefault="000633AB" w:rsidP="005C658B">
            <w:r w:rsidRPr="00A67D56">
              <w:t>4.14 (4.04-4.26)</w:t>
            </w:r>
          </w:p>
        </w:tc>
        <w:tc>
          <w:tcPr>
            <w:tcW w:w="1937" w:type="dxa"/>
            <w:noWrap/>
            <w:hideMark/>
          </w:tcPr>
          <w:p w14:paraId="3C5C95F6" w14:textId="77777777" w:rsidR="000633AB" w:rsidRPr="00A67D56" w:rsidRDefault="000633AB" w:rsidP="005C658B">
            <w:r w:rsidRPr="00A67D56">
              <w:t>1.68 (1.62-1.74)</w:t>
            </w:r>
          </w:p>
        </w:tc>
        <w:tc>
          <w:tcPr>
            <w:tcW w:w="1835" w:type="dxa"/>
            <w:noWrap/>
            <w:hideMark/>
          </w:tcPr>
          <w:p w14:paraId="46F1CC5E" w14:textId="77777777" w:rsidR="000633AB" w:rsidRPr="00A67D56" w:rsidRDefault="000633AB" w:rsidP="005C658B">
            <w:r w:rsidRPr="00A67D56">
              <w:t>1.76 (1.69-1.82)</w:t>
            </w:r>
          </w:p>
        </w:tc>
        <w:tc>
          <w:tcPr>
            <w:tcW w:w="1710" w:type="dxa"/>
            <w:noWrap/>
            <w:hideMark/>
          </w:tcPr>
          <w:p w14:paraId="453A0F5C" w14:textId="77777777" w:rsidR="000633AB" w:rsidRPr="00A67D56" w:rsidRDefault="000633AB" w:rsidP="005C658B">
            <w:r w:rsidRPr="00A67D56">
              <w:t>1.37 (1.3-1.43)</w:t>
            </w:r>
          </w:p>
        </w:tc>
      </w:tr>
      <w:tr w:rsidR="000633AB" w:rsidRPr="00A67D56" w14:paraId="26A7A1B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0655C99" w14:textId="77777777" w:rsidR="000633AB" w:rsidRPr="00A67D56" w:rsidRDefault="000633AB" w:rsidP="005C658B">
            <w:r w:rsidRPr="00A67D56">
              <w:t xml:space="preserve">Cefotaxime </w:t>
            </w:r>
          </w:p>
        </w:tc>
        <w:tc>
          <w:tcPr>
            <w:tcW w:w="1838" w:type="dxa"/>
            <w:noWrap/>
            <w:hideMark/>
          </w:tcPr>
          <w:p w14:paraId="5B9E38AA" w14:textId="77777777" w:rsidR="000633AB" w:rsidRPr="00A67D56" w:rsidRDefault="000633AB" w:rsidP="005C658B">
            <w:r w:rsidRPr="00A67D56">
              <w:t>0.75 (0.69-0.82)</w:t>
            </w:r>
          </w:p>
        </w:tc>
        <w:tc>
          <w:tcPr>
            <w:tcW w:w="1937" w:type="dxa"/>
            <w:noWrap/>
            <w:hideMark/>
          </w:tcPr>
          <w:p w14:paraId="5FF0BEDA" w14:textId="77777777" w:rsidR="000633AB" w:rsidRPr="00A67D56" w:rsidRDefault="000633AB" w:rsidP="005C658B">
            <w:r w:rsidRPr="00A67D56">
              <w:t>1.03 (0.93-1.15)</w:t>
            </w:r>
          </w:p>
        </w:tc>
        <w:tc>
          <w:tcPr>
            <w:tcW w:w="1835" w:type="dxa"/>
            <w:noWrap/>
            <w:hideMark/>
          </w:tcPr>
          <w:p w14:paraId="31D69D05" w14:textId="77777777" w:rsidR="000633AB" w:rsidRPr="00A67D56" w:rsidRDefault="000633AB" w:rsidP="005C658B">
            <w:r w:rsidRPr="00A67D56">
              <w:t>0.4 (0.36-0.44)</w:t>
            </w:r>
          </w:p>
        </w:tc>
        <w:tc>
          <w:tcPr>
            <w:tcW w:w="1710" w:type="dxa"/>
            <w:noWrap/>
            <w:hideMark/>
          </w:tcPr>
          <w:p w14:paraId="11528AE8" w14:textId="77777777" w:rsidR="000633AB" w:rsidRPr="00A67D56" w:rsidRDefault="000633AB" w:rsidP="005C658B">
            <w:r w:rsidRPr="00A67D56">
              <w:t>0.85 (0.75-0.96)</w:t>
            </w:r>
          </w:p>
        </w:tc>
      </w:tr>
      <w:tr w:rsidR="000633AB" w:rsidRPr="00A67D56" w14:paraId="0F803C9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7F32B72" w14:textId="77777777" w:rsidR="000633AB" w:rsidRPr="00A67D56" w:rsidRDefault="000633AB" w:rsidP="005C658B">
            <w:r w:rsidRPr="00A67D56">
              <w:t xml:space="preserve">Levofloxacin </w:t>
            </w:r>
          </w:p>
        </w:tc>
        <w:tc>
          <w:tcPr>
            <w:tcW w:w="1838" w:type="dxa"/>
            <w:noWrap/>
            <w:hideMark/>
          </w:tcPr>
          <w:p w14:paraId="16D6589B" w14:textId="77777777" w:rsidR="000633AB" w:rsidRPr="00A67D56" w:rsidRDefault="000633AB" w:rsidP="005C658B">
            <w:r w:rsidRPr="00A67D56">
              <w:t>1.19 (1.08-1.31)</w:t>
            </w:r>
          </w:p>
        </w:tc>
        <w:tc>
          <w:tcPr>
            <w:tcW w:w="1937" w:type="dxa"/>
            <w:noWrap/>
            <w:hideMark/>
          </w:tcPr>
          <w:p w14:paraId="381201E2" w14:textId="77777777" w:rsidR="000633AB" w:rsidRPr="00A67D56" w:rsidRDefault="000633AB" w:rsidP="005C658B">
            <w:r w:rsidRPr="00A67D56">
              <w:t>0.93 (0.83-1.03)</w:t>
            </w:r>
          </w:p>
        </w:tc>
        <w:tc>
          <w:tcPr>
            <w:tcW w:w="1835" w:type="dxa"/>
            <w:noWrap/>
            <w:hideMark/>
          </w:tcPr>
          <w:p w14:paraId="25DF1132" w14:textId="77777777" w:rsidR="000633AB" w:rsidRPr="00A67D56" w:rsidRDefault="000633AB" w:rsidP="005C658B">
            <w:r w:rsidRPr="00A67D56">
              <w:t>0.78 (0.67-0.89)</w:t>
            </w:r>
          </w:p>
        </w:tc>
        <w:tc>
          <w:tcPr>
            <w:tcW w:w="1710" w:type="dxa"/>
            <w:noWrap/>
            <w:hideMark/>
          </w:tcPr>
          <w:p w14:paraId="79A379B0" w14:textId="77777777" w:rsidR="000633AB" w:rsidRPr="00A67D56" w:rsidRDefault="000633AB" w:rsidP="005C658B">
            <w:r w:rsidRPr="00A67D56">
              <w:t>0.93 (0.82-1.05)</w:t>
            </w:r>
          </w:p>
        </w:tc>
      </w:tr>
      <w:tr w:rsidR="000633AB" w:rsidRPr="00A67D56" w14:paraId="760CA90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5A0423E" w14:textId="77777777" w:rsidR="000633AB" w:rsidRPr="00A67D56" w:rsidRDefault="000633AB" w:rsidP="005C658B">
            <w:r w:rsidRPr="00A67D56">
              <w:t xml:space="preserve">ceftizoxime </w:t>
            </w:r>
          </w:p>
        </w:tc>
        <w:tc>
          <w:tcPr>
            <w:tcW w:w="1838" w:type="dxa"/>
            <w:noWrap/>
            <w:hideMark/>
          </w:tcPr>
          <w:p w14:paraId="301A2DE0" w14:textId="77777777" w:rsidR="000633AB" w:rsidRPr="00A67D56" w:rsidRDefault="000633AB" w:rsidP="005C658B">
            <w:r w:rsidRPr="00A67D56">
              <w:t>1.05 (1.03-1.06)</w:t>
            </w:r>
          </w:p>
        </w:tc>
        <w:tc>
          <w:tcPr>
            <w:tcW w:w="1937" w:type="dxa"/>
            <w:noWrap/>
            <w:hideMark/>
          </w:tcPr>
          <w:p w14:paraId="775EACAF" w14:textId="77777777" w:rsidR="000633AB" w:rsidRPr="00A67D56" w:rsidRDefault="000633AB" w:rsidP="005C658B">
            <w:r w:rsidRPr="00A67D56">
              <w:t>1.01 (0.89-1.13)</w:t>
            </w:r>
          </w:p>
        </w:tc>
        <w:tc>
          <w:tcPr>
            <w:tcW w:w="1835" w:type="dxa"/>
            <w:noWrap/>
            <w:hideMark/>
          </w:tcPr>
          <w:p w14:paraId="0613AC44" w14:textId="77777777" w:rsidR="000633AB" w:rsidRPr="00A67D56" w:rsidRDefault="000633AB" w:rsidP="005C658B">
            <w:r w:rsidRPr="00A67D56">
              <w:t>1.29 (1.26-1.31)</w:t>
            </w:r>
          </w:p>
        </w:tc>
        <w:tc>
          <w:tcPr>
            <w:tcW w:w="1710" w:type="dxa"/>
            <w:noWrap/>
            <w:hideMark/>
          </w:tcPr>
          <w:p w14:paraId="3BC45564" w14:textId="77777777" w:rsidR="000633AB" w:rsidRPr="00A67D56" w:rsidRDefault="000633AB" w:rsidP="005C658B">
            <w:r w:rsidRPr="00A67D56">
              <w:t>0.8 (0.68-0.94)</w:t>
            </w:r>
          </w:p>
        </w:tc>
      </w:tr>
      <w:tr w:rsidR="000633AB" w:rsidRPr="00A67D56" w14:paraId="1D89D5A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EBC76BC" w14:textId="77777777" w:rsidR="000633AB" w:rsidRPr="00A67D56" w:rsidRDefault="000633AB" w:rsidP="005C658B">
            <w:r w:rsidRPr="00A67D56">
              <w:t xml:space="preserve">Dexamethasone </w:t>
            </w:r>
          </w:p>
        </w:tc>
        <w:tc>
          <w:tcPr>
            <w:tcW w:w="1838" w:type="dxa"/>
            <w:noWrap/>
            <w:hideMark/>
          </w:tcPr>
          <w:p w14:paraId="7F23EF5F" w14:textId="77777777" w:rsidR="000633AB" w:rsidRPr="00A67D56" w:rsidRDefault="000633AB" w:rsidP="005C658B">
            <w:r w:rsidRPr="00A67D56">
              <w:t>2.69 (2.65-2.74)</w:t>
            </w:r>
          </w:p>
        </w:tc>
        <w:tc>
          <w:tcPr>
            <w:tcW w:w="1937" w:type="dxa"/>
            <w:noWrap/>
            <w:hideMark/>
          </w:tcPr>
          <w:p w14:paraId="20A310FD" w14:textId="77777777" w:rsidR="000633AB" w:rsidRPr="00A67D56" w:rsidRDefault="000633AB" w:rsidP="005C658B">
            <w:r w:rsidRPr="00A67D56">
              <w:t>0.82 (0.8-0.84)</w:t>
            </w:r>
          </w:p>
        </w:tc>
        <w:tc>
          <w:tcPr>
            <w:tcW w:w="1835" w:type="dxa"/>
            <w:noWrap/>
            <w:hideMark/>
          </w:tcPr>
          <w:p w14:paraId="2ACF8EF5" w14:textId="77777777" w:rsidR="000633AB" w:rsidRPr="00A67D56" w:rsidRDefault="000633AB" w:rsidP="005C658B">
            <w:r w:rsidRPr="00A67D56">
              <w:t>1.57 (1.53-1.61)</w:t>
            </w:r>
          </w:p>
        </w:tc>
        <w:tc>
          <w:tcPr>
            <w:tcW w:w="1710" w:type="dxa"/>
            <w:noWrap/>
            <w:hideMark/>
          </w:tcPr>
          <w:p w14:paraId="77AC06B2" w14:textId="77777777" w:rsidR="000633AB" w:rsidRPr="00A67D56" w:rsidRDefault="000633AB" w:rsidP="005C658B">
            <w:r w:rsidRPr="00A67D56">
              <w:t>1.03 (0.99-1.06)</w:t>
            </w:r>
          </w:p>
        </w:tc>
      </w:tr>
      <w:tr w:rsidR="000633AB" w:rsidRPr="00A67D56" w14:paraId="4E333FC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BD51173" w14:textId="77777777" w:rsidR="000633AB" w:rsidRPr="00A67D56" w:rsidRDefault="000633AB" w:rsidP="005C658B">
            <w:r w:rsidRPr="00A67D56">
              <w:t xml:space="preserve">Methylprednisolone </w:t>
            </w:r>
          </w:p>
        </w:tc>
        <w:tc>
          <w:tcPr>
            <w:tcW w:w="1838" w:type="dxa"/>
            <w:noWrap/>
            <w:hideMark/>
          </w:tcPr>
          <w:p w14:paraId="480B36B4" w14:textId="77777777" w:rsidR="000633AB" w:rsidRPr="00A67D56" w:rsidRDefault="000633AB" w:rsidP="005C658B">
            <w:r w:rsidRPr="00A67D56">
              <w:t>3.67 (3.6-3.75)</w:t>
            </w:r>
          </w:p>
        </w:tc>
        <w:tc>
          <w:tcPr>
            <w:tcW w:w="1937" w:type="dxa"/>
            <w:noWrap/>
            <w:hideMark/>
          </w:tcPr>
          <w:p w14:paraId="713E6DA1" w14:textId="77777777" w:rsidR="000633AB" w:rsidRPr="00A67D56" w:rsidRDefault="000633AB" w:rsidP="005C658B">
            <w:bookmarkStart w:id="19" w:name="_Hlk149405632"/>
            <w:r w:rsidRPr="00A67D56">
              <w:t>2.06 (2.01-2.11)</w:t>
            </w:r>
            <w:bookmarkEnd w:id="19"/>
          </w:p>
        </w:tc>
        <w:tc>
          <w:tcPr>
            <w:tcW w:w="1835" w:type="dxa"/>
            <w:noWrap/>
            <w:hideMark/>
          </w:tcPr>
          <w:p w14:paraId="0300BC51" w14:textId="77777777" w:rsidR="000633AB" w:rsidRPr="00A67D56" w:rsidRDefault="000633AB" w:rsidP="005C658B">
            <w:r w:rsidRPr="00A67D56">
              <w:t>1.75 (1.7-1.8)</w:t>
            </w:r>
          </w:p>
        </w:tc>
        <w:tc>
          <w:tcPr>
            <w:tcW w:w="1710" w:type="dxa"/>
            <w:noWrap/>
            <w:hideMark/>
          </w:tcPr>
          <w:p w14:paraId="4E452898" w14:textId="77777777" w:rsidR="000633AB" w:rsidRPr="00A67D56" w:rsidRDefault="000633AB" w:rsidP="005C658B">
            <w:bookmarkStart w:id="20" w:name="_Hlk149405663"/>
            <w:r w:rsidRPr="00A67D56">
              <w:t>1.56 (1.51-1.62)</w:t>
            </w:r>
            <w:bookmarkEnd w:id="20"/>
          </w:p>
        </w:tc>
      </w:tr>
      <w:tr w:rsidR="000633AB" w:rsidRPr="00A67D56" w14:paraId="05B7B9B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F2205F1" w14:textId="77777777" w:rsidR="000633AB" w:rsidRPr="00A67D56" w:rsidRDefault="000633AB" w:rsidP="005C658B">
            <w:r w:rsidRPr="00A67D56">
              <w:t xml:space="preserve">Hydrocortisone </w:t>
            </w:r>
          </w:p>
        </w:tc>
        <w:tc>
          <w:tcPr>
            <w:tcW w:w="1838" w:type="dxa"/>
            <w:noWrap/>
            <w:hideMark/>
          </w:tcPr>
          <w:p w14:paraId="774AA9D1" w14:textId="77777777" w:rsidR="000633AB" w:rsidRPr="00A67D56" w:rsidRDefault="000633AB" w:rsidP="005C658B">
            <w:r w:rsidRPr="00A67D56">
              <w:t>1.06 (1.01-1.1)</w:t>
            </w:r>
          </w:p>
        </w:tc>
        <w:tc>
          <w:tcPr>
            <w:tcW w:w="1937" w:type="dxa"/>
            <w:noWrap/>
            <w:hideMark/>
          </w:tcPr>
          <w:p w14:paraId="0661AAC5" w14:textId="77777777" w:rsidR="000633AB" w:rsidRPr="00A67D56" w:rsidRDefault="000633AB" w:rsidP="005C658B">
            <w:r w:rsidRPr="00A67D56">
              <w:t>1.65 (1.6-1.69)</w:t>
            </w:r>
          </w:p>
        </w:tc>
        <w:tc>
          <w:tcPr>
            <w:tcW w:w="1835" w:type="dxa"/>
            <w:noWrap/>
            <w:hideMark/>
          </w:tcPr>
          <w:p w14:paraId="6BE0F425" w14:textId="77777777" w:rsidR="000633AB" w:rsidRPr="00A67D56" w:rsidRDefault="000633AB" w:rsidP="005C658B">
            <w:r w:rsidRPr="00A67D56">
              <w:t>0.49 (0.47-0.51)</w:t>
            </w:r>
          </w:p>
        </w:tc>
        <w:tc>
          <w:tcPr>
            <w:tcW w:w="1710" w:type="dxa"/>
            <w:noWrap/>
            <w:hideMark/>
          </w:tcPr>
          <w:p w14:paraId="30033291" w14:textId="77777777" w:rsidR="000633AB" w:rsidRPr="00A67D56" w:rsidRDefault="000633AB" w:rsidP="005C658B">
            <w:r w:rsidRPr="00A67D56">
              <w:t>1.31 (1.26-1.36)</w:t>
            </w:r>
          </w:p>
        </w:tc>
      </w:tr>
      <w:tr w:rsidR="000633AB" w:rsidRPr="00A67D56" w14:paraId="6E40297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45CA7E6" w14:textId="77777777" w:rsidR="000633AB" w:rsidRPr="00A67D56" w:rsidRDefault="000633AB" w:rsidP="005C658B">
            <w:r w:rsidRPr="00A67D56">
              <w:t xml:space="preserve">Prednisolone </w:t>
            </w:r>
          </w:p>
        </w:tc>
        <w:tc>
          <w:tcPr>
            <w:tcW w:w="1838" w:type="dxa"/>
            <w:noWrap/>
            <w:hideMark/>
          </w:tcPr>
          <w:p w14:paraId="21A21D84" w14:textId="77777777" w:rsidR="000633AB" w:rsidRPr="00A67D56" w:rsidRDefault="000633AB" w:rsidP="005C658B">
            <w:r w:rsidRPr="00A67D56">
              <w:t>1.21 (1.11-1.31)</w:t>
            </w:r>
          </w:p>
        </w:tc>
        <w:tc>
          <w:tcPr>
            <w:tcW w:w="1937" w:type="dxa"/>
            <w:noWrap/>
            <w:hideMark/>
          </w:tcPr>
          <w:p w14:paraId="63530746" w14:textId="77777777" w:rsidR="000633AB" w:rsidRPr="00A67D56" w:rsidRDefault="000633AB" w:rsidP="005C658B">
            <w:r w:rsidRPr="00A67D56">
              <w:t>0.39 (0.37-0.42)</w:t>
            </w:r>
          </w:p>
        </w:tc>
        <w:tc>
          <w:tcPr>
            <w:tcW w:w="1835" w:type="dxa"/>
            <w:noWrap/>
            <w:hideMark/>
          </w:tcPr>
          <w:p w14:paraId="034AFCB9" w14:textId="77777777" w:rsidR="000633AB" w:rsidRPr="00A67D56" w:rsidRDefault="000633AB" w:rsidP="005C658B">
            <w:r w:rsidRPr="00A67D56">
              <w:t>0.86 (0.77-0.96)</w:t>
            </w:r>
          </w:p>
        </w:tc>
        <w:tc>
          <w:tcPr>
            <w:tcW w:w="1710" w:type="dxa"/>
            <w:noWrap/>
            <w:hideMark/>
          </w:tcPr>
          <w:p w14:paraId="6ECDF515" w14:textId="77777777" w:rsidR="000633AB" w:rsidRPr="00A67D56" w:rsidRDefault="000633AB" w:rsidP="005C658B">
            <w:r w:rsidRPr="00A67D56">
              <w:t>0.34 (0.32-0.36)</w:t>
            </w:r>
          </w:p>
        </w:tc>
      </w:tr>
      <w:tr w:rsidR="000633AB" w:rsidRPr="00A67D56" w14:paraId="6DCC7F2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E833D9B" w14:textId="77777777" w:rsidR="000633AB" w:rsidRPr="00A67D56" w:rsidRDefault="000633AB" w:rsidP="005C658B">
            <w:r w:rsidRPr="00A67D56">
              <w:t>Betamethasone (IM/IV)</w:t>
            </w:r>
          </w:p>
        </w:tc>
        <w:tc>
          <w:tcPr>
            <w:tcW w:w="1838" w:type="dxa"/>
            <w:noWrap/>
            <w:hideMark/>
          </w:tcPr>
          <w:p w14:paraId="7BDF1D86" w14:textId="77777777" w:rsidR="000633AB" w:rsidRPr="00A67D56" w:rsidRDefault="000633AB" w:rsidP="005C658B">
            <w:r w:rsidRPr="00A67D56">
              <w:t>2.54 (2.51-2.58)</w:t>
            </w:r>
          </w:p>
        </w:tc>
        <w:tc>
          <w:tcPr>
            <w:tcW w:w="1937" w:type="dxa"/>
            <w:noWrap/>
            <w:hideMark/>
          </w:tcPr>
          <w:p w14:paraId="397CA30E" w14:textId="77777777" w:rsidR="000633AB" w:rsidRPr="00A67D56" w:rsidRDefault="000633AB" w:rsidP="005C658B">
            <w:r w:rsidRPr="00A67D56">
              <w:t>0.84 (0.76-0.94)</w:t>
            </w:r>
          </w:p>
        </w:tc>
        <w:tc>
          <w:tcPr>
            <w:tcW w:w="1835" w:type="dxa"/>
            <w:noWrap/>
            <w:hideMark/>
          </w:tcPr>
          <w:p w14:paraId="7D880FD9" w14:textId="77777777" w:rsidR="000633AB" w:rsidRPr="00A67D56" w:rsidRDefault="000633AB" w:rsidP="005C658B">
            <w:r w:rsidRPr="00A67D56">
              <w:t>1.43 (1.4-1.46)</w:t>
            </w:r>
          </w:p>
        </w:tc>
        <w:tc>
          <w:tcPr>
            <w:tcW w:w="1710" w:type="dxa"/>
            <w:noWrap/>
            <w:hideMark/>
          </w:tcPr>
          <w:p w14:paraId="67D4E7C6" w14:textId="77777777" w:rsidR="000633AB" w:rsidRPr="00A67D56" w:rsidRDefault="000633AB" w:rsidP="005C658B">
            <w:r w:rsidRPr="00A67D56">
              <w:t>0.91 (0.8-1.04)</w:t>
            </w:r>
          </w:p>
        </w:tc>
      </w:tr>
      <w:tr w:rsidR="000633AB" w:rsidRPr="00A67D56" w14:paraId="6F94E7E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936EE68" w14:textId="77777777" w:rsidR="000633AB" w:rsidRPr="00A67D56" w:rsidRDefault="000633AB" w:rsidP="005C658B">
            <w:r w:rsidRPr="00A67D56">
              <w:t xml:space="preserve">Pantoprazole </w:t>
            </w:r>
          </w:p>
        </w:tc>
        <w:tc>
          <w:tcPr>
            <w:tcW w:w="1838" w:type="dxa"/>
            <w:noWrap/>
            <w:hideMark/>
          </w:tcPr>
          <w:p w14:paraId="2B64F3B5" w14:textId="77777777" w:rsidR="000633AB" w:rsidRPr="00A67D56" w:rsidRDefault="000633AB" w:rsidP="005C658B">
            <w:r w:rsidRPr="00A67D56">
              <w:t>1.12 (1.1-1.14)</w:t>
            </w:r>
          </w:p>
        </w:tc>
        <w:tc>
          <w:tcPr>
            <w:tcW w:w="1937" w:type="dxa"/>
            <w:noWrap/>
            <w:hideMark/>
          </w:tcPr>
          <w:p w14:paraId="5AE63E1E" w14:textId="77777777" w:rsidR="000633AB" w:rsidRPr="00A67D56" w:rsidRDefault="000633AB" w:rsidP="005C658B">
            <w:r w:rsidRPr="00A67D56">
              <w:t>1.22 (1.2-1.25)</w:t>
            </w:r>
          </w:p>
        </w:tc>
        <w:tc>
          <w:tcPr>
            <w:tcW w:w="1835" w:type="dxa"/>
            <w:noWrap/>
            <w:hideMark/>
          </w:tcPr>
          <w:p w14:paraId="4DE9FD28" w14:textId="77777777" w:rsidR="000633AB" w:rsidRPr="00A67D56" w:rsidRDefault="000633AB" w:rsidP="005C658B">
            <w:r w:rsidRPr="00A67D56">
              <w:t>1.13 (1.11-1.16)</w:t>
            </w:r>
          </w:p>
        </w:tc>
        <w:tc>
          <w:tcPr>
            <w:tcW w:w="1710" w:type="dxa"/>
            <w:noWrap/>
            <w:hideMark/>
          </w:tcPr>
          <w:p w14:paraId="24A1D5D4" w14:textId="77777777" w:rsidR="000633AB" w:rsidRPr="00A67D56" w:rsidRDefault="000633AB" w:rsidP="005C658B">
            <w:r w:rsidRPr="00A67D56">
              <w:t>1.09 (1.06-1.12)</w:t>
            </w:r>
          </w:p>
        </w:tc>
      </w:tr>
      <w:tr w:rsidR="000633AB" w:rsidRPr="00A67D56" w14:paraId="455D51D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E906F9D" w14:textId="77777777" w:rsidR="000633AB" w:rsidRPr="00A67D56" w:rsidRDefault="000633AB" w:rsidP="005C658B">
            <w:r w:rsidRPr="00A67D56">
              <w:t xml:space="preserve">Famotidine </w:t>
            </w:r>
          </w:p>
        </w:tc>
        <w:tc>
          <w:tcPr>
            <w:tcW w:w="1838" w:type="dxa"/>
            <w:noWrap/>
            <w:hideMark/>
          </w:tcPr>
          <w:p w14:paraId="4616C1F6" w14:textId="77777777" w:rsidR="000633AB" w:rsidRPr="00A67D56" w:rsidRDefault="000633AB" w:rsidP="005C658B">
            <w:r w:rsidRPr="00A67D56">
              <w:t>0.93 (0.84-1.03)</w:t>
            </w:r>
          </w:p>
        </w:tc>
        <w:tc>
          <w:tcPr>
            <w:tcW w:w="1937" w:type="dxa"/>
            <w:noWrap/>
            <w:hideMark/>
          </w:tcPr>
          <w:p w14:paraId="721BD1BB" w14:textId="77777777" w:rsidR="000633AB" w:rsidRPr="00A67D56" w:rsidRDefault="000633AB" w:rsidP="005C658B">
            <w:r w:rsidRPr="00A67D56">
              <w:t>0.81 (0.79-0.83)</w:t>
            </w:r>
          </w:p>
        </w:tc>
        <w:tc>
          <w:tcPr>
            <w:tcW w:w="1835" w:type="dxa"/>
            <w:noWrap/>
            <w:hideMark/>
          </w:tcPr>
          <w:p w14:paraId="3049EB32" w14:textId="77777777" w:rsidR="000633AB" w:rsidRPr="00A67D56" w:rsidRDefault="000633AB" w:rsidP="005C658B">
            <w:r w:rsidRPr="00A67D56">
              <w:t>0.68 (0.6-0.78)</w:t>
            </w:r>
          </w:p>
        </w:tc>
        <w:tc>
          <w:tcPr>
            <w:tcW w:w="1710" w:type="dxa"/>
            <w:noWrap/>
            <w:hideMark/>
          </w:tcPr>
          <w:p w14:paraId="1ED0A52C" w14:textId="77777777" w:rsidR="000633AB" w:rsidRPr="00A67D56" w:rsidRDefault="000633AB" w:rsidP="005C658B">
            <w:r w:rsidRPr="00A67D56">
              <w:t>0.93 (0.9-0.96)</w:t>
            </w:r>
          </w:p>
        </w:tc>
      </w:tr>
      <w:tr w:rsidR="000633AB" w:rsidRPr="00A67D56" w14:paraId="2A75BBDE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81887AF" w14:textId="77777777" w:rsidR="000633AB" w:rsidRPr="00A67D56" w:rsidRDefault="000633AB" w:rsidP="005C658B">
            <w:r w:rsidRPr="00A67D56">
              <w:t xml:space="preserve">Omeprazole </w:t>
            </w:r>
          </w:p>
        </w:tc>
        <w:tc>
          <w:tcPr>
            <w:tcW w:w="1838" w:type="dxa"/>
            <w:noWrap/>
            <w:hideMark/>
          </w:tcPr>
          <w:p w14:paraId="501A065C" w14:textId="77777777" w:rsidR="000633AB" w:rsidRPr="00A67D56" w:rsidRDefault="000633AB" w:rsidP="005C658B">
            <w:r w:rsidRPr="00A67D56">
              <w:t>0.63 (0.62-0.64)</w:t>
            </w:r>
          </w:p>
        </w:tc>
        <w:tc>
          <w:tcPr>
            <w:tcW w:w="1937" w:type="dxa"/>
            <w:noWrap/>
            <w:hideMark/>
          </w:tcPr>
          <w:p w14:paraId="1172E3B2" w14:textId="77777777" w:rsidR="000633AB" w:rsidRPr="00A67D56" w:rsidRDefault="000633AB" w:rsidP="005C658B">
            <w:r w:rsidRPr="00A67D56">
              <w:t>0.67 (0.59-0.75)</w:t>
            </w:r>
          </w:p>
        </w:tc>
        <w:tc>
          <w:tcPr>
            <w:tcW w:w="1835" w:type="dxa"/>
            <w:noWrap/>
            <w:hideMark/>
          </w:tcPr>
          <w:p w14:paraId="7F95E932" w14:textId="77777777" w:rsidR="000633AB" w:rsidRPr="00A67D56" w:rsidRDefault="000633AB" w:rsidP="005C658B">
            <w:r w:rsidRPr="00A67D56">
              <w:t>1.07 (1.05-1.1)</w:t>
            </w:r>
          </w:p>
        </w:tc>
        <w:tc>
          <w:tcPr>
            <w:tcW w:w="1710" w:type="dxa"/>
            <w:noWrap/>
            <w:hideMark/>
          </w:tcPr>
          <w:p w14:paraId="35201295" w14:textId="77777777" w:rsidR="000633AB" w:rsidRPr="00A67D56" w:rsidRDefault="000633AB" w:rsidP="005C658B">
            <w:r w:rsidRPr="00A67D56">
              <w:t>0.7 (0.6-0.82)</w:t>
            </w:r>
          </w:p>
        </w:tc>
      </w:tr>
      <w:tr w:rsidR="000633AB" w:rsidRPr="00A67D56" w14:paraId="694B83ED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1B4F00B" w14:textId="77777777" w:rsidR="000633AB" w:rsidRPr="00A67D56" w:rsidRDefault="000633AB" w:rsidP="005C658B">
            <w:r w:rsidRPr="00A67D56">
              <w:t xml:space="preserve">Remdesivir </w:t>
            </w:r>
          </w:p>
        </w:tc>
        <w:tc>
          <w:tcPr>
            <w:tcW w:w="1838" w:type="dxa"/>
            <w:noWrap/>
            <w:hideMark/>
          </w:tcPr>
          <w:p w14:paraId="156998E9" w14:textId="77777777" w:rsidR="000633AB" w:rsidRPr="00A67D56" w:rsidRDefault="000633AB" w:rsidP="005C658B">
            <w:r w:rsidRPr="00A67D56">
              <w:t>1.58 (1.51-1.65)</w:t>
            </w:r>
          </w:p>
        </w:tc>
        <w:tc>
          <w:tcPr>
            <w:tcW w:w="1937" w:type="dxa"/>
            <w:noWrap/>
            <w:hideMark/>
          </w:tcPr>
          <w:p w14:paraId="0F1BDDFE" w14:textId="77777777" w:rsidR="000633AB" w:rsidRPr="00A67D56" w:rsidRDefault="000633AB" w:rsidP="005C658B">
            <w:bookmarkStart w:id="21" w:name="_Hlk149407410"/>
            <w:r w:rsidRPr="00A67D56">
              <w:t>0.78 (0.76-0.8)</w:t>
            </w:r>
            <w:bookmarkEnd w:id="21"/>
          </w:p>
        </w:tc>
        <w:tc>
          <w:tcPr>
            <w:tcW w:w="1835" w:type="dxa"/>
            <w:noWrap/>
            <w:hideMark/>
          </w:tcPr>
          <w:p w14:paraId="3B201E5C" w14:textId="77777777" w:rsidR="000633AB" w:rsidRPr="00A67D56" w:rsidRDefault="000633AB" w:rsidP="005C658B">
            <w:r w:rsidRPr="00A67D56">
              <w:t>1.34 (1.25-1.43)</w:t>
            </w:r>
          </w:p>
        </w:tc>
        <w:tc>
          <w:tcPr>
            <w:tcW w:w="1710" w:type="dxa"/>
            <w:noWrap/>
            <w:hideMark/>
          </w:tcPr>
          <w:p w14:paraId="5A397507" w14:textId="77777777" w:rsidR="000633AB" w:rsidRPr="00A67D56" w:rsidRDefault="000633AB" w:rsidP="005C658B">
            <w:r w:rsidRPr="00A67D56">
              <w:t>1.02 (0.98-1.05)</w:t>
            </w:r>
          </w:p>
        </w:tc>
      </w:tr>
      <w:tr w:rsidR="000633AB" w:rsidRPr="00A67D56" w14:paraId="33FBBBAA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1111B01" w14:textId="77777777" w:rsidR="000633AB" w:rsidRPr="00A67D56" w:rsidRDefault="000633AB" w:rsidP="005C658B">
            <w:r w:rsidRPr="00A67D56">
              <w:t>Lopinavir/ritonavir</w:t>
            </w:r>
          </w:p>
        </w:tc>
        <w:tc>
          <w:tcPr>
            <w:tcW w:w="1838" w:type="dxa"/>
            <w:noWrap/>
            <w:hideMark/>
          </w:tcPr>
          <w:p w14:paraId="5845AB29" w14:textId="77777777" w:rsidR="000633AB" w:rsidRPr="00A67D56" w:rsidRDefault="000633AB" w:rsidP="005C658B">
            <w:r w:rsidRPr="00A67D56">
              <w:t>1.11 (1.06-1.17)</w:t>
            </w:r>
          </w:p>
        </w:tc>
        <w:tc>
          <w:tcPr>
            <w:tcW w:w="1937" w:type="dxa"/>
            <w:noWrap/>
            <w:hideMark/>
          </w:tcPr>
          <w:p w14:paraId="03C42DC6" w14:textId="77777777" w:rsidR="000633AB" w:rsidRPr="00A67D56" w:rsidRDefault="000633AB" w:rsidP="005C658B">
            <w:r w:rsidRPr="00A67D56">
              <w:t>1.03 (0.98-1.09)</w:t>
            </w:r>
          </w:p>
        </w:tc>
        <w:tc>
          <w:tcPr>
            <w:tcW w:w="1835" w:type="dxa"/>
            <w:noWrap/>
            <w:hideMark/>
          </w:tcPr>
          <w:p w14:paraId="181CAB4C" w14:textId="77777777" w:rsidR="000633AB" w:rsidRPr="00A67D56" w:rsidRDefault="000633AB" w:rsidP="005C658B">
            <w:r w:rsidRPr="00A67D56">
              <w:t>1.04 (0.96-1.13)</w:t>
            </w:r>
          </w:p>
        </w:tc>
        <w:tc>
          <w:tcPr>
            <w:tcW w:w="1710" w:type="dxa"/>
            <w:noWrap/>
            <w:hideMark/>
          </w:tcPr>
          <w:p w14:paraId="1EE43616" w14:textId="77777777" w:rsidR="000633AB" w:rsidRPr="00A67D56" w:rsidRDefault="000633AB" w:rsidP="005C658B">
            <w:r w:rsidRPr="00A67D56">
              <w:t>1.12 (1.03-1.22)</w:t>
            </w:r>
          </w:p>
        </w:tc>
      </w:tr>
      <w:tr w:rsidR="000633AB" w:rsidRPr="00A67D56" w14:paraId="60596735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B5B4225" w14:textId="77777777" w:rsidR="000633AB" w:rsidRPr="00A67D56" w:rsidRDefault="000633AB" w:rsidP="005C658B">
            <w:r w:rsidRPr="00A67D56">
              <w:t>Favipiravir</w:t>
            </w:r>
          </w:p>
        </w:tc>
        <w:tc>
          <w:tcPr>
            <w:tcW w:w="1838" w:type="dxa"/>
            <w:noWrap/>
            <w:hideMark/>
          </w:tcPr>
          <w:p w14:paraId="57057A07" w14:textId="77777777" w:rsidR="000633AB" w:rsidRPr="00A67D56" w:rsidRDefault="000633AB" w:rsidP="005C658B">
            <w:r w:rsidRPr="00A67D56">
              <w:t>2.91 (2.74-3.1)</w:t>
            </w:r>
          </w:p>
        </w:tc>
        <w:tc>
          <w:tcPr>
            <w:tcW w:w="1937" w:type="dxa"/>
            <w:noWrap/>
            <w:hideMark/>
          </w:tcPr>
          <w:p w14:paraId="082750AA" w14:textId="77777777" w:rsidR="000633AB" w:rsidRPr="00A67D56" w:rsidRDefault="000633AB" w:rsidP="005C658B">
            <w:r w:rsidRPr="00A67D56">
              <w:t>0.86 (0.81-0.92)</w:t>
            </w:r>
          </w:p>
        </w:tc>
        <w:tc>
          <w:tcPr>
            <w:tcW w:w="1835" w:type="dxa"/>
            <w:noWrap/>
            <w:hideMark/>
          </w:tcPr>
          <w:p w14:paraId="674E2F5F" w14:textId="77777777" w:rsidR="000633AB" w:rsidRPr="00A67D56" w:rsidRDefault="000633AB" w:rsidP="005C658B">
            <w:r w:rsidRPr="00A67D56">
              <w:t>1.13 (1.04-1.23)</w:t>
            </w:r>
          </w:p>
        </w:tc>
        <w:tc>
          <w:tcPr>
            <w:tcW w:w="1710" w:type="dxa"/>
            <w:noWrap/>
            <w:hideMark/>
          </w:tcPr>
          <w:p w14:paraId="3D7C3065" w14:textId="77777777" w:rsidR="000633AB" w:rsidRPr="00A67D56" w:rsidRDefault="000633AB" w:rsidP="005C658B">
            <w:r w:rsidRPr="00A67D56">
              <w:t>0.94 (0.85-1.03)</w:t>
            </w:r>
          </w:p>
        </w:tc>
      </w:tr>
      <w:tr w:rsidR="000633AB" w:rsidRPr="00A67D56" w14:paraId="5CA3D69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0D95842" w14:textId="77777777" w:rsidR="000633AB" w:rsidRPr="00A67D56" w:rsidRDefault="000633AB" w:rsidP="005C658B">
            <w:r w:rsidRPr="00A67D56">
              <w:t xml:space="preserve">Acyclovir </w:t>
            </w:r>
          </w:p>
        </w:tc>
        <w:tc>
          <w:tcPr>
            <w:tcW w:w="1838" w:type="dxa"/>
            <w:noWrap/>
            <w:hideMark/>
          </w:tcPr>
          <w:p w14:paraId="0D1BCD6C" w14:textId="77777777" w:rsidR="000633AB" w:rsidRPr="00A67D56" w:rsidRDefault="000633AB" w:rsidP="005C658B">
            <w:r w:rsidRPr="00A67D56">
              <w:t>1.96 (1.93-1.98)</w:t>
            </w:r>
          </w:p>
        </w:tc>
        <w:tc>
          <w:tcPr>
            <w:tcW w:w="1937" w:type="dxa"/>
            <w:noWrap/>
            <w:hideMark/>
          </w:tcPr>
          <w:p w14:paraId="7EA45BDB" w14:textId="77777777" w:rsidR="000633AB" w:rsidRPr="00A67D56" w:rsidRDefault="000633AB" w:rsidP="005C658B">
            <w:r w:rsidRPr="00A67D56">
              <w:t>1.24 (1.14-1.35)</w:t>
            </w:r>
          </w:p>
        </w:tc>
        <w:tc>
          <w:tcPr>
            <w:tcW w:w="1835" w:type="dxa"/>
            <w:noWrap/>
            <w:hideMark/>
          </w:tcPr>
          <w:p w14:paraId="0264E689" w14:textId="77777777" w:rsidR="000633AB" w:rsidRPr="00A67D56" w:rsidRDefault="000633AB" w:rsidP="005C658B">
            <w:r w:rsidRPr="00A67D56">
              <w:t>1.06 (1.04-1.09)</w:t>
            </w:r>
          </w:p>
        </w:tc>
        <w:tc>
          <w:tcPr>
            <w:tcW w:w="1710" w:type="dxa"/>
            <w:noWrap/>
            <w:hideMark/>
          </w:tcPr>
          <w:p w14:paraId="73ECC08D" w14:textId="77777777" w:rsidR="000633AB" w:rsidRPr="00A67D56" w:rsidRDefault="000633AB" w:rsidP="005C658B">
            <w:r w:rsidRPr="00A67D56">
              <w:t>0.99 (0.89-1.1)</w:t>
            </w:r>
          </w:p>
        </w:tc>
      </w:tr>
      <w:tr w:rsidR="000633AB" w:rsidRPr="00A67D56" w14:paraId="2B2BAE92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46B2E1A" w14:textId="77777777" w:rsidR="000633AB" w:rsidRPr="00A67D56" w:rsidRDefault="000633AB" w:rsidP="005C658B">
            <w:r w:rsidRPr="00A67D56">
              <w:t>Atorvastatin</w:t>
            </w:r>
          </w:p>
        </w:tc>
        <w:tc>
          <w:tcPr>
            <w:tcW w:w="1838" w:type="dxa"/>
            <w:noWrap/>
            <w:hideMark/>
          </w:tcPr>
          <w:p w14:paraId="6ED4627A" w14:textId="77777777" w:rsidR="000633AB" w:rsidRPr="00A67D56" w:rsidRDefault="000633AB" w:rsidP="005C658B">
            <w:r w:rsidRPr="00A67D56">
              <w:t>1.46 (1.43-1.49)</w:t>
            </w:r>
          </w:p>
        </w:tc>
        <w:tc>
          <w:tcPr>
            <w:tcW w:w="1937" w:type="dxa"/>
            <w:noWrap/>
            <w:hideMark/>
          </w:tcPr>
          <w:p w14:paraId="64D2C3A6" w14:textId="77777777" w:rsidR="000633AB" w:rsidRPr="00A67D56" w:rsidRDefault="000633AB" w:rsidP="005C658B">
            <w:r w:rsidRPr="00A67D56">
              <w:t>0.84 (0.82-0.86)</w:t>
            </w:r>
          </w:p>
        </w:tc>
        <w:tc>
          <w:tcPr>
            <w:tcW w:w="1835" w:type="dxa"/>
            <w:noWrap/>
            <w:hideMark/>
          </w:tcPr>
          <w:p w14:paraId="04A8B5B6" w14:textId="77777777" w:rsidR="000633AB" w:rsidRPr="00A67D56" w:rsidRDefault="000633AB" w:rsidP="005C658B">
            <w:r w:rsidRPr="00A67D56">
              <w:t>1.05 (1.02-1.08)</w:t>
            </w:r>
          </w:p>
        </w:tc>
        <w:tc>
          <w:tcPr>
            <w:tcW w:w="1710" w:type="dxa"/>
            <w:noWrap/>
            <w:hideMark/>
          </w:tcPr>
          <w:p w14:paraId="574FCB00" w14:textId="77777777" w:rsidR="000633AB" w:rsidRPr="00A67D56" w:rsidRDefault="000633AB" w:rsidP="005C658B">
            <w:r w:rsidRPr="00A67D56">
              <w:t>0.84 (0.81-0.87)</w:t>
            </w:r>
          </w:p>
        </w:tc>
      </w:tr>
      <w:tr w:rsidR="000633AB" w:rsidRPr="00A67D56" w14:paraId="7878520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5D4DC46" w14:textId="77777777" w:rsidR="000633AB" w:rsidRPr="00A67D56" w:rsidRDefault="000633AB" w:rsidP="005C658B">
            <w:r w:rsidRPr="00A67D56">
              <w:t>Fluticasone/salmeterol</w:t>
            </w:r>
          </w:p>
        </w:tc>
        <w:tc>
          <w:tcPr>
            <w:tcW w:w="1838" w:type="dxa"/>
            <w:noWrap/>
            <w:hideMark/>
          </w:tcPr>
          <w:p w14:paraId="12133CFA" w14:textId="77777777" w:rsidR="000633AB" w:rsidRPr="00A67D56" w:rsidRDefault="000633AB" w:rsidP="005C658B">
            <w:r w:rsidRPr="00A67D56">
              <w:t>2.1 (2.06-2.15)</w:t>
            </w:r>
          </w:p>
        </w:tc>
        <w:tc>
          <w:tcPr>
            <w:tcW w:w="1937" w:type="dxa"/>
            <w:noWrap/>
            <w:hideMark/>
          </w:tcPr>
          <w:p w14:paraId="07170A9B" w14:textId="77777777" w:rsidR="000633AB" w:rsidRPr="00A67D56" w:rsidRDefault="000633AB" w:rsidP="005C658B">
            <w:r w:rsidRPr="00A67D56">
              <w:t>0.85 (0.83-0.88)</w:t>
            </w:r>
          </w:p>
        </w:tc>
        <w:tc>
          <w:tcPr>
            <w:tcW w:w="1835" w:type="dxa"/>
            <w:noWrap/>
            <w:hideMark/>
          </w:tcPr>
          <w:p w14:paraId="19FE903D" w14:textId="77777777" w:rsidR="000633AB" w:rsidRPr="00A67D56" w:rsidRDefault="000633AB" w:rsidP="005C658B">
            <w:r w:rsidRPr="00A67D56">
              <w:t>1.23 (1.2-1.27)</w:t>
            </w:r>
          </w:p>
        </w:tc>
        <w:tc>
          <w:tcPr>
            <w:tcW w:w="1710" w:type="dxa"/>
            <w:noWrap/>
            <w:hideMark/>
          </w:tcPr>
          <w:p w14:paraId="55F022EA" w14:textId="77777777" w:rsidR="000633AB" w:rsidRPr="00A67D56" w:rsidRDefault="000633AB" w:rsidP="005C658B">
            <w:r w:rsidRPr="00A67D56">
              <w:t>0.82 (0.79-0.86)</w:t>
            </w:r>
          </w:p>
        </w:tc>
      </w:tr>
      <w:tr w:rsidR="000633AB" w:rsidRPr="00A67D56" w14:paraId="03C4DB5D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AEFF3BE" w14:textId="77777777" w:rsidR="000633AB" w:rsidRPr="00A67D56" w:rsidRDefault="000633AB" w:rsidP="005C658B">
            <w:r w:rsidRPr="00A67D56">
              <w:t xml:space="preserve">Salbutamol </w:t>
            </w:r>
          </w:p>
        </w:tc>
        <w:tc>
          <w:tcPr>
            <w:tcW w:w="1838" w:type="dxa"/>
            <w:noWrap/>
            <w:hideMark/>
          </w:tcPr>
          <w:p w14:paraId="22669D29" w14:textId="77777777" w:rsidR="000633AB" w:rsidRPr="00A67D56" w:rsidRDefault="000633AB" w:rsidP="005C658B">
            <w:r w:rsidRPr="00A67D56">
              <w:t>2.19 (2.13-2.25)</w:t>
            </w:r>
          </w:p>
        </w:tc>
        <w:tc>
          <w:tcPr>
            <w:tcW w:w="1937" w:type="dxa"/>
            <w:noWrap/>
            <w:hideMark/>
          </w:tcPr>
          <w:p w14:paraId="55A7FF44" w14:textId="77777777" w:rsidR="000633AB" w:rsidRPr="00A67D56" w:rsidRDefault="000633AB" w:rsidP="005C658B">
            <w:r w:rsidRPr="00A67D56">
              <w:t>1.12 (1.09-1.16)</w:t>
            </w:r>
          </w:p>
        </w:tc>
        <w:tc>
          <w:tcPr>
            <w:tcW w:w="1835" w:type="dxa"/>
            <w:noWrap/>
            <w:hideMark/>
          </w:tcPr>
          <w:p w14:paraId="28F8B796" w14:textId="77777777" w:rsidR="000633AB" w:rsidRPr="00A67D56" w:rsidRDefault="000633AB" w:rsidP="005C658B">
            <w:r w:rsidRPr="00A67D56">
              <w:t>1.13 (1.09-1.18)</w:t>
            </w:r>
          </w:p>
        </w:tc>
        <w:tc>
          <w:tcPr>
            <w:tcW w:w="1710" w:type="dxa"/>
            <w:noWrap/>
            <w:hideMark/>
          </w:tcPr>
          <w:p w14:paraId="68A7ADD6" w14:textId="77777777" w:rsidR="000633AB" w:rsidRPr="00A67D56" w:rsidRDefault="000633AB" w:rsidP="005C658B">
            <w:r w:rsidRPr="00A67D56">
              <w:t>1.03 (0.99-1.07)</w:t>
            </w:r>
          </w:p>
        </w:tc>
      </w:tr>
      <w:tr w:rsidR="000633AB" w:rsidRPr="00A67D56" w14:paraId="6FD079C0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220327D" w14:textId="77777777" w:rsidR="000633AB" w:rsidRPr="00A67D56" w:rsidRDefault="000633AB" w:rsidP="005C658B">
            <w:r w:rsidRPr="00A67D56">
              <w:t xml:space="preserve">Atrovent </w:t>
            </w:r>
          </w:p>
        </w:tc>
        <w:tc>
          <w:tcPr>
            <w:tcW w:w="1838" w:type="dxa"/>
            <w:noWrap/>
            <w:hideMark/>
          </w:tcPr>
          <w:p w14:paraId="183DA5A0" w14:textId="77777777" w:rsidR="000633AB" w:rsidRPr="00A67D56" w:rsidRDefault="000633AB" w:rsidP="005C658B">
            <w:r w:rsidRPr="00A67D56">
              <w:t>5.06 (4.98-5.14)</w:t>
            </w:r>
          </w:p>
        </w:tc>
        <w:tc>
          <w:tcPr>
            <w:tcW w:w="1937" w:type="dxa"/>
            <w:noWrap/>
            <w:hideMark/>
          </w:tcPr>
          <w:p w14:paraId="1007B828" w14:textId="77777777" w:rsidR="000633AB" w:rsidRPr="00A67D56" w:rsidRDefault="000633AB" w:rsidP="005C658B">
            <w:r w:rsidRPr="00A67D56">
              <w:t>0.98 (0.94-1.02)</w:t>
            </w:r>
          </w:p>
        </w:tc>
        <w:tc>
          <w:tcPr>
            <w:tcW w:w="1835" w:type="dxa"/>
            <w:noWrap/>
            <w:hideMark/>
          </w:tcPr>
          <w:p w14:paraId="13307F85" w14:textId="77777777" w:rsidR="000633AB" w:rsidRPr="00A67D56" w:rsidRDefault="000633AB" w:rsidP="005C658B">
            <w:r w:rsidRPr="00A67D56">
              <w:t>1.58 (1.55-1.62)</w:t>
            </w:r>
          </w:p>
        </w:tc>
        <w:tc>
          <w:tcPr>
            <w:tcW w:w="1710" w:type="dxa"/>
            <w:noWrap/>
            <w:hideMark/>
          </w:tcPr>
          <w:p w14:paraId="4698D281" w14:textId="77777777" w:rsidR="000633AB" w:rsidRPr="00A67D56" w:rsidRDefault="000633AB" w:rsidP="005C658B">
            <w:r w:rsidRPr="00A67D56">
              <w:t>0.9 (0.86-0.95)</w:t>
            </w:r>
          </w:p>
        </w:tc>
      </w:tr>
      <w:tr w:rsidR="000633AB" w:rsidRPr="00A67D56" w14:paraId="59EA73EE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BDBA141" w14:textId="77777777" w:rsidR="000633AB" w:rsidRPr="00A67D56" w:rsidRDefault="000633AB" w:rsidP="005C658B">
            <w:r w:rsidRPr="00A67D56">
              <w:t xml:space="preserve">Furosemide </w:t>
            </w:r>
          </w:p>
        </w:tc>
        <w:tc>
          <w:tcPr>
            <w:tcW w:w="1838" w:type="dxa"/>
            <w:noWrap/>
            <w:hideMark/>
          </w:tcPr>
          <w:p w14:paraId="23C600AC" w14:textId="77777777" w:rsidR="000633AB" w:rsidRPr="00A67D56" w:rsidRDefault="000633AB" w:rsidP="005C658B">
            <w:r w:rsidRPr="00A67D56">
              <w:t>2.9 (2.81-3.0)</w:t>
            </w:r>
          </w:p>
        </w:tc>
        <w:tc>
          <w:tcPr>
            <w:tcW w:w="1937" w:type="dxa"/>
            <w:noWrap/>
            <w:hideMark/>
          </w:tcPr>
          <w:p w14:paraId="7E1499F3" w14:textId="77777777" w:rsidR="000633AB" w:rsidRPr="00A67D56" w:rsidRDefault="000633AB" w:rsidP="005C658B">
            <w:r w:rsidRPr="00A67D56">
              <w:t>2.06 (2.01-2.11)</w:t>
            </w:r>
          </w:p>
        </w:tc>
        <w:tc>
          <w:tcPr>
            <w:tcW w:w="1835" w:type="dxa"/>
            <w:noWrap/>
            <w:hideMark/>
          </w:tcPr>
          <w:p w14:paraId="77630CD0" w14:textId="77777777" w:rsidR="000633AB" w:rsidRPr="00A67D56" w:rsidRDefault="000633AB" w:rsidP="005C658B">
            <w:r w:rsidRPr="00A67D56">
              <w:t>0.78 (0.75-0.82)</w:t>
            </w:r>
          </w:p>
        </w:tc>
        <w:tc>
          <w:tcPr>
            <w:tcW w:w="1710" w:type="dxa"/>
            <w:noWrap/>
            <w:hideMark/>
          </w:tcPr>
          <w:p w14:paraId="2DEF8C69" w14:textId="77777777" w:rsidR="000633AB" w:rsidRPr="00A67D56" w:rsidRDefault="000633AB" w:rsidP="005C658B">
            <w:r w:rsidRPr="00A67D56">
              <w:t>1.39 (1.34-1.43)</w:t>
            </w:r>
          </w:p>
        </w:tc>
      </w:tr>
      <w:tr w:rsidR="000633AB" w:rsidRPr="00A67D56" w14:paraId="785C6DDE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126E5EDC" w14:textId="77777777" w:rsidR="000633AB" w:rsidRPr="00A67D56" w:rsidRDefault="000633AB" w:rsidP="005C658B">
            <w:r w:rsidRPr="00A67D56">
              <w:t xml:space="preserve">Spironolactone </w:t>
            </w:r>
          </w:p>
        </w:tc>
        <w:tc>
          <w:tcPr>
            <w:tcW w:w="1838" w:type="dxa"/>
            <w:noWrap/>
            <w:hideMark/>
          </w:tcPr>
          <w:p w14:paraId="2F39D8E4" w14:textId="77777777" w:rsidR="000633AB" w:rsidRPr="00A67D56" w:rsidRDefault="000633AB" w:rsidP="005C658B">
            <w:r w:rsidRPr="00A67D56">
              <w:t>1.84 (1.73-1.96)</w:t>
            </w:r>
          </w:p>
        </w:tc>
        <w:tc>
          <w:tcPr>
            <w:tcW w:w="1937" w:type="dxa"/>
            <w:noWrap/>
            <w:hideMark/>
          </w:tcPr>
          <w:p w14:paraId="59427ACB" w14:textId="77777777" w:rsidR="000633AB" w:rsidRPr="00A67D56" w:rsidRDefault="000633AB" w:rsidP="005C658B">
            <w:r w:rsidRPr="00A67D56">
              <w:t>0.68 (0.65-0.72)</w:t>
            </w:r>
          </w:p>
        </w:tc>
        <w:tc>
          <w:tcPr>
            <w:tcW w:w="1835" w:type="dxa"/>
            <w:noWrap/>
            <w:hideMark/>
          </w:tcPr>
          <w:p w14:paraId="666DA106" w14:textId="77777777" w:rsidR="000633AB" w:rsidRPr="00A67D56" w:rsidRDefault="000633AB" w:rsidP="005C658B">
            <w:r w:rsidRPr="00A67D56">
              <w:t>0.83 (0.77-0.9)</w:t>
            </w:r>
          </w:p>
        </w:tc>
        <w:tc>
          <w:tcPr>
            <w:tcW w:w="1710" w:type="dxa"/>
            <w:noWrap/>
            <w:hideMark/>
          </w:tcPr>
          <w:p w14:paraId="16C756DF" w14:textId="77777777" w:rsidR="000633AB" w:rsidRPr="00A67D56" w:rsidRDefault="000633AB" w:rsidP="005C658B">
            <w:r w:rsidRPr="00A67D56">
              <w:t>0.65 (0.61-0.68)</w:t>
            </w:r>
          </w:p>
        </w:tc>
      </w:tr>
      <w:tr w:rsidR="000633AB" w:rsidRPr="00A67D56" w14:paraId="390152F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CEFDB15" w14:textId="77777777" w:rsidR="000633AB" w:rsidRPr="00A67D56" w:rsidRDefault="000633AB" w:rsidP="005C658B">
            <w:r w:rsidRPr="00A67D56">
              <w:t xml:space="preserve">Hydrochlorothiazide </w:t>
            </w:r>
          </w:p>
        </w:tc>
        <w:tc>
          <w:tcPr>
            <w:tcW w:w="1838" w:type="dxa"/>
            <w:noWrap/>
            <w:hideMark/>
          </w:tcPr>
          <w:p w14:paraId="68B46ACD" w14:textId="77777777" w:rsidR="000633AB" w:rsidRPr="00A67D56" w:rsidRDefault="000633AB" w:rsidP="005C658B">
            <w:r w:rsidRPr="00A67D56">
              <w:t>2.38 (2.33-2.42)</w:t>
            </w:r>
          </w:p>
        </w:tc>
        <w:tc>
          <w:tcPr>
            <w:tcW w:w="1937" w:type="dxa"/>
            <w:noWrap/>
            <w:hideMark/>
          </w:tcPr>
          <w:p w14:paraId="6C7220D3" w14:textId="77777777" w:rsidR="000633AB" w:rsidRPr="00A67D56" w:rsidRDefault="000633AB" w:rsidP="005C658B">
            <w:r w:rsidRPr="00A67D56">
              <w:t>0.86 (0.8-0.94)</w:t>
            </w:r>
          </w:p>
        </w:tc>
        <w:tc>
          <w:tcPr>
            <w:tcW w:w="1835" w:type="dxa"/>
            <w:noWrap/>
            <w:hideMark/>
          </w:tcPr>
          <w:p w14:paraId="71621D22" w14:textId="77777777" w:rsidR="000633AB" w:rsidRPr="00A67D56" w:rsidRDefault="000633AB" w:rsidP="005C658B">
            <w:r w:rsidRPr="00A67D56">
              <w:t>1.32 (1.29-1.36)</w:t>
            </w:r>
          </w:p>
        </w:tc>
        <w:tc>
          <w:tcPr>
            <w:tcW w:w="1710" w:type="dxa"/>
            <w:noWrap/>
            <w:hideMark/>
          </w:tcPr>
          <w:p w14:paraId="5C04A380" w14:textId="77777777" w:rsidR="000633AB" w:rsidRPr="00A67D56" w:rsidRDefault="000633AB" w:rsidP="005C658B">
            <w:r w:rsidRPr="00A67D56">
              <w:t>0.86 (0.78-0.94)</w:t>
            </w:r>
          </w:p>
        </w:tc>
      </w:tr>
      <w:tr w:rsidR="000633AB" w:rsidRPr="00A67D56" w14:paraId="32498CA5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2D8DC66" w14:textId="77777777" w:rsidR="000633AB" w:rsidRPr="00A67D56" w:rsidRDefault="000633AB" w:rsidP="005C658B">
            <w:r w:rsidRPr="00A67D56">
              <w:t>Insulins</w:t>
            </w:r>
          </w:p>
        </w:tc>
        <w:tc>
          <w:tcPr>
            <w:tcW w:w="1838" w:type="dxa"/>
            <w:noWrap/>
            <w:hideMark/>
          </w:tcPr>
          <w:p w14:paraId="548BE289" w14:textId="77777777" w:rsidR="000633AB" w:rsidRPr="00A67D56" w:rsidRDefault="000633AB" w:rsidP="005C658B">
            <w:r w:rsidRPr="00A67D56">
              <w:t>0.78 (0.74-0.82)</w:t>
            </w:r>
          </w:p>
        </w:tc>
        <w:tc>
          <w:tcPr>
            <w:tcW w:w="1937" w:type="dxa"/>
            <w:noWrap/>
            <w:hideMark/>
          </w:tcPr>
          <w:p w14:paraId="157E856E" w14:textId="77777777" w:rsidR="000633AB" w:rsidRPr="00A67D56" w:rsidRDefault="000633AB" w:rsidP="005C658B">
            <w:bookmarkStart w:id="22" w:name="_Hlk149407507"/>
            <w:r w:rsidRPr="00A67D56">
              <w:t>1.16 (1.13-1.19)</w:t>
            </w:r>
            <w:bookmarkEnd w:id="22"/>
          </w:p>
        </w:tc>
        <w:tc>
          <w:tcPr>
            <w:tcW w:w="1835" w:type="dxa"/>
            <w:noWrap/>
            <w:hideMark/>
          </w:tcPr>
          <w:p w14:paraId="31D18768" w14:textId="77777777" w:rsidR="000633AB" w:rsidRPr="00A67D56" w:rsidRDefault="000633AB" w:rsidP="005C658B">
            <w:r w:rsidRPr="00A67D56">
              <w:t>0.63 (0.59-0.67)</w:t>
            </w:r>
          </w:p>
        </w:tc>
        <w:tc>
          <w:tcPr>
            <w:tcW w:w="1710" w:type="dxa"/>
            <w:noWrap/>
            <w:hideMark/>
          </w:tcPr>
          <w:p w14:paraId="4E446E55" w14:textId="77777777" w:rsidR="000633AB" w:rsidRPr="00A67D56" w:rsidRDefault="000633AB" w:rsidP="005C658B">
            <w:r w:rsidRPr="00A67D56">
              <w:t>0.99 (0.95-1.02)</w:t>
            </w:r>
          </w:p>
        </w:tc>
      </w:tr>
      <w:tr w:rsidR="000633AB" w:rsidRPr="00A67D56" w14:paraId="17DA8623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AA560A5" w14:textId="77777777" w:rsidR="000633AB" w:rsidRPr="00A67D56" w:rsidRDefault="000633AB" w:rsidP="005C658B">
            <w:r w:rsidRPr="00A67D56">
              <w:t>Metformin</w:t>
            </w:r>
          </w:p>
        </w:tc>
        <w:tc>
          <w:tcPr>
            <w:tcW w:w="1838" w:type="dxa"/>
            <w:noWrap/>
            <w:hideMark/>
          </w:tcPr>
          <w:p w14:paraId="45797774" w14:textId="77777777" w:rsidR="000633AB" w:rsidRPr="00A67D56" w:rsidRDefault="000633AB" w:rsidP="005C658B">
            <w:r w:rsidRPr="00A67D56">
              <w:t>1.9 (1.87-1.94)</w:t>
            </w:r>
          </w:p>
        </w:tc>
        <w:tc>
          <w:tcPr>
            <w:tcW w:w="1937" w:type="dxa"/>
            <w:noWrap/>
            <w:hideMark/>
          </w:tcPr>
          <w:p w14:paraId="5FE86AFD" w14:textId="77777777" w:rsidR="000633AB" w:rsidRPr="00A67D56" w:rsidRDefault="000633AB" w:rsidP="005C658B">
            <w:bookmarkStart w:id="23" w:name="_Hlk149407443"/>
            <w:r w:rsidRPr="00A67D56">
              <w:t>0.56 (0.53-0.6)</w:t>
            </w:r>
            <w:bookmarkEnd w:id="23"/>
          </w:p>
        </w:tc>
        <w:tc>
          <w:tcPr>
            <w:tcW w:w="1835" w:type="dxa"/>
            <w:noWrap/>
            <w:hideMark/>
          </w:tcPr>
          <w:p w14:paraId="725D618B" w14:textId="77777777" w:rsidR="000633AB" w:rsidRPr="00A67D56" w:rsidRDefault="000633AB" w:rsidP="005C658B">
            <w:r w:rsidRPr="00A67D56">
              <w:t>0.96 (0.93-0.98)</w:t>
            </w:r>
          </w:p>
        </w:tc>
        <w:tc>
          <w:tcPr>
            <w:tcW w:w="1710" w:type="dxa"/>
            <w:noWrap/>
            <w:hideMark/>
          </w:tcPr>
          <w:p w14:paraId="03741872" w14:textId="77777777" w:rsidR="000633AB" w:rsidRPr="00A67D56" w:rsidRDefault="000633AB" w:rsidP="005C658B">
            <w:bookmarkStart w:id="24" w:name="_Hlk149407461"/>
            <w:r w:rsidRPr="00A67D56">
              <w:t>0.65 (0.6-0.7)</w:t>
            </w:r>
            <w:bookmarkEnd w:id="24"/>
          </w:p>
        </w:tc>
      </w:tr>
      <w:tr w:rsidR="000633AB" w:rsidRPr="00A67D56" w14:paraId="57036952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558B373" w14:textId="77777777" w:rsidR="000633AB" w:rsidRPr="00A67D56" w:rsidRDefault="000633AB" w:rsidP="005C658B">
            <w:r w:rsidRPr="00A67D56">
              <w:t xml:space="preserve">Losartan </w:t>
            </w:r>
          </w:p>
        </w:tc>
        <w:tc>
          <w:tcPr>
            <w:tcW w:w="1838" w:type="dxa"/>
            <w:noWrap/>
            <w:hideMark/>
          </w:tcPr>
          <w:p w14:paraId="26E9083D" w14:textId="77777777" w:rsidR="000633AB" w:rsidRPr="00A67D56" w:rsidRDefault="000633AB" w:rsidP="005C658B">
            <w:r w:rsidRPr="00A67D56">
              <w:t>1.97 (1.91-2.02)</w:t>
            </w:r>
          </w:p>
        </w:tc>
        <w:tc>
          <w:tcPr>
            <w:tcW w:w="1937" w:type="dxa"/>
            <w:noWrap/>
            <w:hideMark/>
          </w:tcPr>
          <w:p w14:paraId="54EDCE3F" w14:textId="77777777" w:rsidR="000633AB" w:rsidRPr="00A67D56" w:rsidRDefault="000633AB" w:rsidP="005C658B">
            <w:r w:rsidRPr="00A67D56">
              <w:t>0.78 (0.76-0.8)</w:t>
            </w:r>
          </w:p>
        </w:tc>
        <w:tc>
          <w:tcPr>
            <w:tcW w:w="1835" w:type="dxa"/>
            <w:noWrap/>
            <w:hideMark/>
          </w:tcPr>
          <w:p w14:paraId="420E28AB" w14:textId="77777777" w:rsidR="000633AB" w:rsidRPr="00A67D56" w:rsidRDefault="000633AB" w:rsidP="005C658B">
            <w:r w:rsidRPr="00A67D56">
              <w:t>0.79 (0.76-0.82)</w:t>
            </w:r>
          </w:p>
        </w:tc>
        <w:tc>
          <w:tcPr>
            <w:tcW w:w="1710" w:type="dxa"/>
            <w:noWrap/>
            <w:hideMark/>
          </w:tcPr>
          <w:p w14:paraId="343B0389" w14:textId="77777777" w:rsidR="000633AB" w:rsidRPr="00A67D56" w:rsidRDefault="000633AB" w:rsidP="005C658B">
            <w:r w:rsidRPr="00A67D56">
              <w:t>0.76 (0.73-0.78)</w:t>
            </w:r>
          </w:p>
        </w:tc>
      </w:tr>
      <w:tr w:rsidR="000633AB" w:rsidRPr="00A67D56" w14:paraId="61AB6FF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38EC64BA" w14:textId="77777777" w:rsidR="000633AB" w:rsidRPr="00A67D56" w:rsidRDefault="000633AB" w:rsidP="005C658B">
            <w:r w:rsidRPr="00A67D56">
              <w:t xml:space="preserve">Captopril </w:t>
            </w:r>
          </w:p>
        </w:tc>
        <w:tc>
          <w:tcPr>
            <w:tcW w:w="1838" w:type="dxa"/>
            <w:noWrap/>
            <w:hideMark/>
          </w:tcPr>
          <w:p w14:paraId="5FE109A9" w14:textId="77777777" w:rsidR="000633AB" w:rsidRPr="00A67D56" w:rsidRDefault="000633AB" w:rsidP="005C658B">
            <w:r w:rsidRPr="00A67D56">
              <w:t>2.05 (1.97-2.14)</w:t>
            </w:r>
          </w:p>
        </w:tc>
        <w:tc>
          <w:tcPr>
            <w:tcW w:w="1937" w:type="dxa"/>
            <w:noWrap/>
            <w:hideMark/>
          </w:tcPr>
          <w:p w14:paraId="573C8D48" w14:textId="77777777" w:rsidR="000633AB" w:rsidRPr="00A67D56" w:rsidRDefault="000633AB" w:rsidP="005C658B">
            <w:r w:rsidRPr="00A67D56">
              <w:t>0.88 (0.85-0.91)</w:t>
            </w:r>
          </w:p>
        </w:tc>
        <w:tc>
          <w:tcPr>
            <w:tcW w:w="1835" w:type="dxa"/>
            <w:noWrap/>
            <w:hideMark/>
          </w:tcPr>
          <w:p w14:paraId="4904EAC8" w14:textId="77777777" w:rsidR="000633AB" w:rsidRPr="00A67D56" w:rsidRDefault="000633AB" w:rsidP="005C658B">
            <w:r w:rsidRPr="00A67D56">
              <w:t>0.89 (0.84-0.94)</w:t>
            </w:r>
          </w:p>
        </w:tc>
        <w:tc>
          <w:tcPr>
            <w:tcW w:w="1710" w:type="dxa"/>
            <w:noWrap/>
            <w:hideMark/>
          </w:tcPr>
          <w:p w14:paraId="5CAFDC83" w14:textId="77777777" w:rsidR="000633AB" w:rsidRPr="00A67D56" w:rsidRDefault="000633AB" w:rsidP="005C658B">
            <w:r w:rsidRPr="00A67D56">
              <w:t>0.81 (0.77-0.85)</w:t>
            </w:r>
          </w:p>
        </w:tc>
      </w:tr>
      <w:tr w:rsidR="000633AB" w:rsidRPr="00A67D56" w14:paraId="0989E761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8F369E5" w14:textId="77777777" w:rsidR="000633AB" w:rsidRPr="00A67D56" w:rsidRDefault="000633AB" w:rsidP="005C658B">
            <w:r w:rsidRPr="00A67D56">
              <w:lastRenderedPageBreak/>
              <w:t xml:space="preserve">Valsartan </w:t>
            </w:r>
          </w:p>
        </w:tc>
        <w:tc>
          <w:tcPr>
            <w:tcW w:w="1838" w:type="dxa"/>
            <w:noWrap/>
            <w:hideMark/>
          </w:tcPr>
          <w:p w14:paraId="7D321FC6" w14:textId="77777777" w:rsidR="000633AB" w:rsidRPr="00A67D56" w:rsidRDefault="000633AB" w:rsidP="005C658B">
            <w:r w:rsidRPr="00A67D56">
              <w:t>2.98 (2.91-3.04)</w:t>
            </w:r>
          </w:p>
        </w:tc>
        <w:tc>
          <w:tcPr>
            <w:tcW w:w="1937" w:type="dxa"/>
            <w:noWrap/>
            <w:hideMark/>
          </w:tcPr>
          <w:p w14:paraId="06F9E7DE" w14:textId="77777777" w:rsidR="000633AB" w:rsidRPr="00A67D56" w:rsidRDefault="000633AB" w:rsidP="005C658B">
            <w:r w:rsidRPr="00A67D56">
              <w:t>0.8 (0.76-0.85)</w:t>
            </w:r>
          </w:p>
        </w:tc>
        <w:tc>
          <w:tcPr>
            <w:tcW w:w="1835" w:type="dxa"/>
            <w:noWrap/>
            <w:hideMark/>
          </w:tcPr>
          <w:p w14:paraId="3C40E9B8" w14:textId="77777777" w:rsidR="000633AB" w:rsidRPr="00A67D56" w:rsidRDefault="000633AB" w:rsidP="005C658B">
            <w:r w:rsidRPr="00A67D56">
              <w:t>1.19 (1.16-1.23)</w:t>
            </w:r>
          </w:p>
        </w:tc>
        <w:tc>
          <w:tcPr>
            <w:tcW w:w="1710" w:type="dxa"/>
            <w:noWrap/>
            <w:hideMark/>
          </w:tcPr>
          <w:p w14:paraId="215308EB" w14:textId="77777777" w:rsidR="000633AB" w:rsidRPr="00A67D56" w:rsidRDefault="000633AB" w:rsidP="005C658B">
            <w:r w:rsidRPr="00A67D56">
              <w:t>0.79 (0.74-0.85)</w:t>
            </w:r>
          </w:p>
        </w:tc>
      </w:tr>
      <w:tr w:rsidR="000633AB" w:rsidRPr="00A67D56" w14:paraId="488B99C2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A7E3D12" w14:textId="77777777" w:rsidR="000633AB" w:rsidRPr="00A67D56" w:rsidRDefault="000633AB" w:rsidP="005C658B">
            <w:r w:rsidRPr="00A67D56">
              <w:t xml:space="preserve">Amlodipine </w:t>
            </w:r>
          </w:p>
        </w:tc>
        <w:tc>
          <w:tcPr>
            <w:tcW w:w="1838" w:type="dxa"/>
            <w:noWrap/>
            <w:hideMark/>
          </w:tcPr>
          <w:p w14:paraId="27F9A44C" w14:textId="77777777" w:rsidR="000633AB" w:rsidRPr="00A67D56" w:rsidRDefault="000633AB" w:rsidP="005C658B">
            <w:r w:rsidRPr="00A67D56">
              <w:t>2.79 (2.72-2.86)</w:t>
            </w:r>
          </w:p>
        </w:tc>
        <w:tc>
          <w:tcPr>
            <w:tcW w:w="1937" w:type="dxa"/>
            <w:noWrap/>
            <w:hideMark/>
          </w:tcPr>
          <w:p w14:paraId="2F20B966" w14:textId="77777777" w:rsidR="000633AB" w:rsidRPr="00A67D56" w:rsidRDefault="000633AB" w:rsidP="005C658B">
            <w:r w:rsidRPr="00A67D56">
              <w:t>1.14 (1.11-1.18)</w:t>
            </w:r>
          </w:p>
        </w:tc>
        <w:tc>
          <w:tcPr>
            <w:tcW w:w="1835" w:type="dxa"/>
            <w:noWrap/>
            <w:hideMark/>
          </w:tcPr>
          <w:p w14:paraId="157543F7" w14:textId="77777777" w:rsidR="000633AB" w:rsidRPr="00A67D56" w:rsidRDefault="000633AB" w:rsidP="005C658B">
            <w:r w:rsidRPr="00A67D56">
              <w:t>1.13 (1.1-1.17)</w:t>
            </w:r>
          </w:p>
        </w:tc>
        <w:tc>
          <w:tcPr>
            <w:tcW w:w="1710" w:type="dxa"/>
            <w:noWrap/>
            <w:hideMark/>
          </w:tcPr>
          <w:p w14:paraId="4EBD2043" w14:textId="77777777" w:rsidR="000633AB" w:rsidRPr="00A67D56" w:rsidRDefault="000633AB" w:rsidP="005C658B">
            <w:r w:rsidRPr="00A67D56">
              <w:t>1.0 (0.96-1.04)</w:t>
            </w:r>
          </w:p>
        </w:tc>
      </w:tr>
      <w:tr w:rsidR="000633AB" w:rsidRPr="00A67D56" w14:paraId="68167D3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E968523" w14:textId="77777777" w:rsidR="000633AB" w:rsidRPr="00A67D56" w:rsidRDefault="000633AB" w:rsidP="005C658B">
            <w:r w:rsidRPr="00A67D56">
              <w:t xml:space="preserve">Metoprolol </w:t>
            </w:r>
          </w:p>
        </w:tc>
        <w:tc>
          <w:tcPr>
            <w:tcW w:w="1838" w:type="dxa"/>
            <w:noWrap/>
            <w:hideMark/>
          </w:tcPr>
          <w:p w14:paraId="5F7E6B80" w14:textId="77777777" w:rsidR="000633AB" w:rsidRPr="00A67D56" w:rsidRDefault="000633AB" w:rsidP="005C658B">
            <w:r w:rsidRPr="00A67D56">
              <w:t>3.0 (2.94-3.06)</w:t>
            </w:r>
          </w:p>
        </w:tc>
        <w:tc>
          <w:tcPr>
            <w:tcW w:w="1937" w:type="dxa"/>
            <w:noWrap/>
            <w:hideMark/>
          </w:tcPr>
          <w:p w14:paraId="0FEEFAE6" w14:textId="77777777" w:rsidR="000633AB" w:rsidRPr="00A67D56" w:rsidRDefault="000633AB" w:rsidP="005C658B">
            <w:r w:rsidRPr="00A67D56">
              <w:t>1.18 (1.14-1.22)</w:t>
            </w:r>
          </w:p>
        </w:tc>
        <w:tc>
          <w:tcPr>
            <w:tcW w:w="1835" w:type="dxa"/>
            <w:noWrap/>
            <w:hideMark/>
          </w:tcPr>
          <w:p w14:paraId="5E1C0486" w14:textId="77777777" w:rsidR="000633AB" w:rsidRPr="00A67D56" w:rsidRDefault="000633AB" w:rsidP="005C658B">
            <w:r w:rsidRPr="00A67D56">
              <w:t>0.92 (0.89-0.94)</w:t>
            </w:r>
          </w:p>
        </w:tc>
        <w:tc>
          <w:tcPr>
            <w:tcW w:w="1710" w:type="dxa"/>
            <w:noWrap/>
            <w:hideMark/>
          </w:tcPr>
          <w:p w14:paraId="73E660A5" w14:textId="77777777" w:rsidR="000633AB" w:rsidRPr="00A67D56" w:rsidRDefault="000633AB" w:rsidP="005C658B">
            <w:r w:rsidRPr="00A67D56">
              <w:t>1.04 (1.0-1.08)</w:t>
            </w:r>
          </w:p>
        </w:tc>
      </w:tr>
      <w:tr w:rsidR="000633AB" w:rsidRPr="00A67D56" w14:paraId="779BAD2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1CEC11C" w14:textId="77777777" w:rsidR="000633AB" w:rsidRPr="00A67D56" w:rsidRDefault="000633AB" w:rsidP="005C658B">
            <w:r w:rsidRPr="00A67D56">
              <w:t xml:space="preserve">Nitroglycerin </w:t>
            </w:r>
          </w:p>
        </w:tc>
        <w:tc>
          <w:tcPr>
            <w:tcW w:w="1838" w:type="dxa"/>
            <w:noWrap/>
            <w:hideMark/>
          </w:tcPr>
          <w:p w14:paraId="33D31B00" w14:textId="77777777" w:rsidR="000633AB" w:rsidRPr="00A67D56" w:rsidRDefault="000633AB" w:rsidP="005C658B">
            <w:r w:rsidRPr="00A67D56">
              <w:t>30.54 (29.77-31.34)</w:t>
            </w:r>
          </w:p>
        </w:tc>
        <w:tc>
          <w:tcPr>
            <w:tcW w:w="1937" w:type="dxa"/>
            <w:noWrap/>
            <w:hideMark/>
          </w:tcPr>
          <w:p w14:paraId="44BFA1F2" w14:textId="77777777" w:rsidR="000633AB" w:rsidRPr="00A67D56" w:rsidRDefault="000633AB" w:rsidP="005C658B">
            <w:r w:rsidRPr="00A67D56">
              <w:t>1.15 (1.12-1.19)</w:t>
            </w:r>
          </w:p>
        </w:tc>
        <w:tc>
          <w:tcPr>
            <w:tcW w:w="1835" w:type="dxa"/>
            <w:noWrap/>
            <w:hideMark/>
          </w:tcPr>
          <w:p w14:paraId="06B49DAE" w14:textId="77777777" w:rsidR="000633AB" w:rsidRPr="00A67D56" w:rsidRDefault="000633AB" w:rsidP="005C658B">
            <w:r w:rsidRPr="00A67D56">
              <w:t>8.76 (8.46-9.09)</w:t>
            </w:r>
          </w:p>
        </w:tc>
        <w:tc>
          <w:tcPr>
            <w:tcW w:w="1710" w:type="dxa"/>
            <w:noWrap/>
            <w:hideMark/>
          </w:tcPr>
          <w:p w14:paraId="5A11CABD" w14:textId="77777777" w:rsidR="000633AB" w:rsidRPr="00A67D56" w:rsidRDefault="000633AB" w:rsidP="005C658B">
            <w:r w:rsidRPr="00A67D56">
              <w:t>0.89 (0.86-0.93)</w:t>
            </w:r>
          </w:p>
        </w:tc>
      </w:tr>
      <w:tr w:rsidR="000633AB" w:rsidRPr="00A67D56" w14:paraId="7116A93B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A4E4147" w14:textId="77777777" w:rsidR="000633AB" w:rsidRPr="00A67D56" w:rsidRDefault="000633AB" w:rsidP="005C658B">
            <w:r w:rsidRPr="00A67D56">
              <w:t>Norepinephrine</w:t>
            </w:r>
          </w:p>
        </w:tc>
        <w:tc>
          <w:tcPr>
            <w:tcW w:w="1838" w:type="dxa"/>
            <w:noWrap/>
            <w:hideMark/>
          </w:tcPr>
          <w:p w14:paraId="172B1CBC" w14:textId="77777777" w:rsidR="000633AB" w:rsidRPr="00A67D56" w:rsidRDefault="000633AB" w:rsidP="005C658B">
            <w:r w:rsidRPr="00A67D56">
              <w:t>7.6 (7.36-7.86)</w:t>
            </w:r>
          </w:p>
        </w:tc>
        <w:tc>
          <w:tcPr>
            <w:tcW w:w="1937" w:type="dxa"/>
            <w:noWrap/>
            <w:hideMark/>
          </w:tcPr>
          <w:p w14:paraId="6BFA06E6" w14:textId="77777777" w:rsidR="000633AB" w:rsidRPr="00A67D56" w:rsidRDefault="000633AB" w:rsidP="005C658B">
            <w:bookmarkStart w:id="25" w:name="_Hlk149405909"/>
            <w:r w:rsidRPr="00A67D56">
              <w:t>16.83 (16.3-17.37)</w:t>
            </w:r>
            <w:bookmarkEnd w:id="25"/>
          </w:p>
        </w:tc>
        <w:tc>
          <w:tcPr>
            <w:tcW w:w="1835" w:type="dxa"/>
            <w:noWrap/>
            <w:hideMark/>
          </w:tcPr>
          <w:p w14:paraId="71E7A501" w14:textId="77777777" w:rsidR="000633AB" w:rsidRPr="00A67D56" w:rsidRDefault="000633AB" w:rsidP="005C658B">
            <w:r w:rsidRPr="00A67D56">
              <w:t>2.0 (1.91-2.08)</w:t>
            </w:r>
          </w:p>
        </w:tc>
        <w:tc>
          <w:tcPr>
            <w:tcW w:w="1710" w:type="dxa"/>
            <w:noWrap/>
            <w:hideMark/>
          </w:tcPr>
          <w:p w14:paraId="5EB21684" w14:textId="77777777" w:rsidR="000633AB" w:rsidRPr="00A67D56" w:rsidRDefault="000633AB" w:rsidP="005C658B">
            <w:bookmarkStart w:id="26" w:name="_Hlk149405919"/>
            <w:r w:rsidRPr="00A67D56">
              <w:t>8.7 (8.34-9.07)</w:t>
            </w:r>
            <w:bookmarkEnd w:id="26"/>
          </w:p>
        </w:tc>
      </w:tr>
      <w:tr w:rsidR="000633AB" w:rsidRPr="00A67D56" w14:paraId="758B2687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0D673020" w14:textId="77777777" w:rsidR="000633AB" w:rsidRPr="00A67D56" w:rsidRDefault="000633AB" w:rsidP="005C658B">
            <w:r w:rsidRPr="00A67D56">
              <w:t xml:space="preserve">Digoxin </w:t>
            </w:r>
          </w:p>
        </w:tc>
        <w:tc>
          <w:tcPr>
            <w:tcW w:w="1838" w:type="dxa"/>
            <w:noWrap/>
            <w:hideMark/>
          </w:tcPr>
          <w:p w14:paraId="4AAE007C" w14:textId="77777777" w:rsidR="000633AB" w:rsidRPr="00A67D56" w:rsidRDefault="000633AB" w:rsidP="005C658B">
            <w:r w:rsidRPr="00A67D56">
              <w:t>1.38 (1.34-1.41)</w:t>
            </w:r>
          </w:p>
        </w:tc>
        <w:tc>
          <w:tcPr>
            <w:tcW w:w="1937" w:type="dxa"/>
            <w:noWrap/>
            <w:hideMark/>
          </w:tcPr>
          <w:p w14:paraId="10556C1E" w14:textId="77777777" w:rsidR="000633AB" w:rsidRPr="00A67D56" w:rsidRDefault="000633AB" w:rsidP="005C658B">
            <w:r w:rsidRPr="00A67D56">
              <w:t>2.2 (2.11-2.31)</w:t>
            </w:r>
          </w:p>
        </w:tc>
        <w:tc>
          <w:tcPr>
            <w:tcW w:w="1835" w:type="dxa"/>
            <w:noWrap/>
            <w:hideMark/>
          </w:tcPr>
          <w:p w14:paraId="382170EC" w14:textId="77777777" w:rsidR="000633AB" w:rsidRPr="00A67D56" w:rsidRDefault="000633AB" w:rsidP="005C658B">
            <w:r w:rsidRPr="00A67D56">
              <w:t>1.3 (1.25-1.35)</w:t>
            </w:r>
          </w:p>
        </w:tc>
        <w:tc>
          <w:tcPr>
            <w:tcW w:w="1710" w:type="dxa"/>
            <w:noWrap/>
            <w:hideMark/>
          </w:tcPr>
          <w:p w14:paraId="75F5E626" w14:textId="77777777" w:rsidR="000633AB" w:rsidRPr="00A67D56" w:rsidRDefault="000633AB" w:rsidP="005C658B">
            <w:r w:rsidRPr="00A67D56">
              <w:t>1.53 (1.45-1.62)</w:t>
            </w:r>
          </w:p>
        </w:tc>
      </w:tr>
      <w:tr w:rsidR="000633AB" w:rsidRPr="00A67D56" w14:paraId="7E3C1E7A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76520A71" w14:textId="77777777" w:rsidR="000633AB" w:rsidRPr="00A67D56" w:rsidRDefault="000633AB" w:rsidP="005C658B">
            <w:r w:rsidRPr="00A67D56">
              <w:t>Interferon beta-1a</w:t>
            </w:r>
          </w:p>
        </w:tc>
        <w:tc>
          <w:tcPr>
            <w:tcW w:w="1838" w:type="dxa"/>
            <w:noWrap/>
            <w:hideMark/>
          </w:tcPr>
          <w:p w14:paraId="44678590" w14:textId="77777777" w:rsidR="000633AB" w:rsidRPr="00A67D56" w:rsidRDefault="000633AB" w:rsidP="005C658B">
            <w:r w:rsidRPr="00A67D56">
              <w:t>1.13 (1.03-1.23)</w:t>
            </w:r>
          </w:p>
        </w:tc>
        <w:tc>
          <w:tcPr>
            <w:tcW w:w="1937" w:type="dxa"/>
            <w:noWrap/>
            <w:hideMark/>
          </w:tcPr>
          <w:p w14:paraId="527BD089" w14:textId="77777777" w:rsidR="000633AB" w:rsidRPr="00A67D56" w:rsidRDefault="000633AB" w:rsidP="005C658B">
            <w:r w:rsidRPr="00A67D56">
              <w:t>0.89 (0.86-0.92)</w:t>
            </w:r>
          </w:p>
        </w:tc>
        <w:tc>
          <w:tcPr>
            <w:tcW w:w="1835" w:type="dxa"/>
            <w:noWrap/>
            <w:hideMark/>
          </w:tcPr>
          <w:p w14:paraId="72FBEED5" w14:textId="77777777" w:rsidR="000633AB" w:rsidRPr="00A67D56" w:rsidRDefault="000633AB" w:rsidP="005C658B">
            <w:r w:rsidRPr="00A67D56">
              <w:t>0.97 (0.85-1.09)</w:t>
            </w:r>
          </w:p>
        </w:tc>
        <w:tc>
          <w:tcPr>
            <w:tcW w:w="1710" w:type="dxa"/>
            <w:noWrap/>
            <w:hideMark/>
          </w:tcPr>
          <w:p w14:paraId="46066421" w14:textId="77777777" w:rsidR="000633AB" w:rsidRPr="00A67D56" w:rsidRDefault="000633AB" w:rsidP="005C658B">
            <w:r w:rsidRPr="00A67D56">
              <w:t>1.05 (1.0-1.1)</w:t>
            </w:r>
          </w:p>
        </w:tc>
      </w:tr>
      <w:tr w:rsidR="000633AB" w:rsidRPr="00A67D56" w14:paraId="07C9B4F4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36A1C03" w14:textId="77777777" w:rsidR="000633AB" w:rsidRPr="00A67D56" w:rsidRDefault="000633AB" w:rsidP="005C658B">
            <w:r w:rsidRPr="00A67D56">
              <w:t>Interferon beta-1b</w:t>
            </w:r>
          </w:p>
        </w:tc>
        <w:tc>
          <w:tcPr>
            <w:tcW w:w="1838" w:type="dxa"/>
            <w:noWrap/>
            <w:hideMark/>
          </w:tcPr>
          <w:p w14:paraId="78C19C4B" w14:textId="77777777" w:rsidR="000633AB" w:rsidRPr="00A67D56" w:rsidRDefault="000633AB" w:rsidP="005C658B">
            <w:r w:rsidRPr="00A67D56">
              <w:t>4.13 (3.8-4.48)</w:t>
            </w:r>
          </w:p>
        </w:tc>
        <w:tc>
          <w:tcPr>
            <w:tcW w:w="1937" w:type="dxa"/>
            <w:noWrap/>
            <w:hideMark/>
          </w:tcPr>
          <w:p w14:paraId="3695D718" w14:textId="77777777" w:rsidR="000633AB" w:rsidRPr="00A67D56" w:rsidRDefault="000633AB" w:rsidP="005C658B">
            <w:r w:rsidRPr="00A67D56">
              <w:t>0.96 (0.86-1.08)</w:t>
            </w:r>
          </w:p>
        </w:tc>
        <w:tc>
          <w:tcPr>
            <w:tcW w:w="1835" w:type="dxa"/>
            <w:noWrap/>
            <w:hideMark/>
          </w:tcPr>
          <w:p w14:paraId="2D697249" w14:textId="77777777" w:rsidR="000633AB" w:rsidRPr="00A67D56" w:rsidRDefault="000633AB" w:rsidP="005C658B">
            <w:r w:rsidRPr="00A67D56">
              <w:t>2.29 (2.02-2.6)</w:t>
            </w:r>
          </w:p>
        </w:tc>
        <w:tc>
          <w:tcPr>
            <w:tcW w:w="1710" w:type="dxa"/>
            <w:noWrap/>
            <w:hideMark/>
          </w:tcPr>
          <w:p w14:paraId="415227B2" w14:textId="77777777" w:rsidR="000633AB" w:rsidRPr="00A67D56" w:rsidRDefault="000633AB" w:rsidP="005C658B">
            <w:r w:rsidRPr="00A67D56">
              <w:t>0.76 (0.65-0.89)</w:t>
            </w:r>
          </w:p>
        </w:tc>
      </w:tr>
      <w:tr w:rsidR="000633AB" w:rsidRPr="00A67D56" w14:paraId="707DC06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602FAD96" w14:textId="77777777" w:rsidR="000633AB" w:rsidRPr="00A67D56" w:rsidRDefault="000633AB" w:rsidP="005C658B">
            <w:r w:rsidRPr="00A67D56">
              <w:t>Filgrastim (GCSF)</w:t>
            </w:r>
          </w:p>
        </w:tc>
        <w:tc>
          <w:tcPr>
            <w:tcW w:w="1838" w:type="dxa"/>
            <w:noWrap/>
            <w:hideMark/>
          </w:tcPr>
          <w:p w14:paraId="20232F22" w14:textId="77777777" w:rsidR="000633AB" w:rsidRPr="00A67D56" w:rsidRDefault="000633AB" w:rsidP="005C658B">
            <w:r w:rsidRPr="00A67D56">
              <w:t>1.32 (1.29-1.35)</w:t>
            </w:r>
          </w:p>
        </w:tc>
        <w:tc>
          <w:tcPr>
            <w:tcW w:w="1937" w:type="dxa"/>
            <w:noWrap/>
            <w:hideMark/>
          </w:tcPr>
          <w:p w14:paraId="00D3E473" w14:textId="77777777" w:rsidR="000633AB" w:rsidRPr="00A67D56" w:rsidRDefault="000633AB" w:rsidP="005C658B">
            <w:r w:rsidRPr="00A67D56">
              <w:t>1.63 (1.46-1.81)</w:t>
            </w:r>
          </w:p>
        </w:tc>
        <w:tc>
          <w:tcPr>
            <w:tcW w:w="1835" w:type="dxa"/>
            <w:noWrap/>
            <w:hideMark/>
          </w:tcPr>
          <w:p w14:paraId="5BEFD2FD" w14:textId="77777777" w:rsidR="000633AB" w:rsidRPr="00A67D56" w:rsidRDefault="000633AB" w:rsidP="005C658B">
            <w:r w:rsidRPr="00A67D56">
              <w:t>1.1 (1.07-1.13)</w:t>
            </w:r>
          </w:p>
        </w:tc>
        <w:tc>
          <w:tcPr>
            <w:tcW w:w="1710" w:type="dxa"/>
            <w:noWrap/>
            <w:hideMark/>
          </w:tcPr>
          <w:p w14:paraId="1A7E0B21" w14:textId="77777777" w:rsidR="000633AB" w:rsidRPr="00A67D56" w:rsidRDefault="000633AB" w:rsidP="005C658B">
            <w:r w:rsidRPr="00A67D56">
              <w:t>1.97 (1.69-2.3)</w:t>
            </w:r>
          </w:p>
        </w:tc>
      </w:tr>
      <w:tr w:rsidR="000633AB" w:rsidRPr="00A67D56" w14:paraId="5F6898D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234B6AAA" w14:textId="77777777" w:rsidR="000633AB" w:rsidRPr="00A67D56" w:rsidRDefault="000633AB" w:rsidP="005C658B">
            <w:r w:rsidRPr="00A67D56">
              <w:t>Vitamin D3</w:t>
            </w:r>
          </w:p>
        </w:tc>
        <w:tc>
          <w:tcPr>
            <w:tcW w:w="1838" w:type="dxa"/>
            <w:noWrap/>
            <w:hideMark/>
          </w:tcPr>
          <w:p w14:paraId="1F47D29A" w14:textId="77777777" w:rsidR="000633AB" w:rsidRPr="00A67D56" w:rsidRDefault="000633AB" w:rsidP="005C658B">
            <w:r w:rsidRPr="00A67D56">
              <w:t>1.27 (1.2-1.34)</w:t>
            </w:r>
          </w:p>
        </w:tc>
        <w:tc>
          <w:tcPr>
            <w:tcW w:w="1937" w:type="dxa"/>
            <w:noWrap/>
            <w:hideMark/>
          </w:tcPr>
          <w:p w14:paraId="2167256E" w14:textId="77777777" w:rsidR="000633AB" w:rsidRPr="00A67D56" w:rsidRDefault="000633AB" w:rsidP="005C658B">
            <w:r w:rsidRPr="00A67D56">
              <w:t>0.9 (0.87-0.92)</w:t>
            </w:r>
          </w:p>
        </w:tc>
        <w:tc>
          <w:tcPr>
            <w:tcW w:w="1835" w:type="dxa"/>
            <w:noWrap/>
            <w:hideMark/>
          </w:tcPr>
          <w:p w14:paraId="0D13AB61" w14:textId="77777777" w:rsidR="000633AB" w:rsidRPr="00A67D56" w:rsidRDefault="000633AB" w:rsidP="005C658B">
            <w:r w:rsidRPr="00A67D56">
              <w:t>0.91 (0.85-0.98)</w:t>
            </w:r>
          </w:p>
        </w:tc>
        <w:tc>
          <w:tcPr>
            <w:tcW w:w="1710" w:type="dxa"/>
            <w:noWrap/>
            <w:hideMark/>
          </w:tcPr>
          <w:p w14:paraId="46A2677A" w14:textId="77777777" w:rsidR="000633AB" w:rsidRPr="00A67D56" w:rsidRDefault="000633AB" w:rsidP="005C658B">
            <w:r w:rsidRPr="00A67D56">
              <w:t>0.88 (0.85-0.92)</w:t>
            </w:r>
          </w:p>
        </w:tc>
      </w:tr>
      <w:tr w:rsidR="000633AB" w:rsidRPr="00A67D56" w14:paraId="72AC395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ABC9B64" w14:textId="77777777" w:rsidR="000633AB" w:rsidRPr="00A67D56" w:rsidRDefault="000633AB" w:rsidP="005C658B">
            <w:r w:rsidRPr="00A67D56">
              <w:t>Vitamin C</w:t>
            </w:r>
          </w:p>
        </w:tc>
        <w:tc>
          <w:tcPr>
            <w:tcW w:w="1838" w:type="dxa"/>
            <w:noWrap/>
            <w:hideMark/>
          </w:tcPr>
          <w:p w14:paraId="40A22E02" w14:textId="77777777" w:rsidR="000633AB" w:rsidRPr="00A67D56" w:rsidRDefault="000633AB" w:rsidP="005C658B">
            <w:r w:rsidRPr="00A67D56">
              <w:t>1.37 (1.32-1.42)</w:t>
            </w:r>
          </w:p>
        </w:tc>
        <w:tc>
          <w:tcPr>
            <w:tcW w:w="1937" w:type="dxa"/>
            <w:noWrap/>
            <w:hideMark/>
          </w:tcPr>
          <w:p w14:paraId="28CBE509" w14:textId="77777777" w:rsidR="000633AB" w:rsidRPr="00A67D56" w:rsidRDefault="000633AB" w:rsidP="005C658B">
            <w:r w:rsidRPr="00A67D56">
              <w:t>1.06 (0.98-1.15)</w:t>
            </w:r>
          </w:p>
        </w:tc>
        <w:tc>
          <w:tcPr>
            <w:tcW w:w="1835" w:type="dxa"/>
            <w:noWrap/>
            <w:hideMark/>
          </w:tcPr>
          <w:p w14:paraId="311E49BC" w14:textId="77777777" w:rsidR="000633AB" w:rsidRPr="00A67D56" w:rsidRDefault="000633AB" w:rsidP="005C658B">
            <w:r w:rsidRPr="00A67D56">
              <w:t>1.18 (1.11-1.24)</w:t>
            </w:r>
          </w:p>
        </w:tc>
        <w:tc>
          <w:tcPr>
            <w:tcW w:w="1710" w:type="dxa"/>
            <w:noWrap/>
            <w:hideMark/>
          </w:tcPr>
          <w:p w14:paraId="71FF855D" w14:textId="77777777" w:rsidR="000633AB" w:rsidRPr="00A67D56" w:rsidRDefault="000633AB" w:rsidP="005C658B">
            <w:r w:rsidRPr="00A67D56">
              <w:t>0.98 (0.89-1.08)</w:t>
            </w:r>
          </w:p>
        </w:tc>
      </w:tr>
      <w:tr w:rsidR="000633AB" w:rsidRPr="00A67D56" w14:paraId="77A67B78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5420C8D9" w14:textId="77777777" w:rsidR="000633AB" w:rsidRPr="00A67D56" w:rsidRDefault="000633AB" w:rsidP="005C658B">
            <w:r w:rsidRPr="00A67D56">
              <w:t xml:space="preserve">Hydroxychloroquine </w:t>
            </w:r>
          </w:p>
        </w:tc>
        <w:tc>
          <w:tcPr>
            <w:tcW w:w="1838" w:type="dxa"/>
            <w:noWrap/>
            <w:hideMark/>
          </w:tcPr>
          <w:p w14:paraId="08C60B9F" w14:textId="77777777" w:rsidR="000633AB" w:rsidRPr="00A67D56" w:rsidRDefault="000633AB" w:rsidP="005C658B">
            <w:r w:rsidRPr="00A67D56">
              <w:t>1.74 (1.68-1.8)</w:t>
            </w:r>
          </w:p>
        </w:tc>
        <w:tc>
          <w:tcPr>
            <w:tcW w:w="1937" w:type="dxa"/>
            <w:noWrap/>
            <w:hideMark/>
          </w:tcPr>
          <w:p w14:paraId="30B87D9F" w14:textId="77777777" w:rsidR="000633AB" w:rsidRPr="00A67D56" w:rsidRDefault="000633AB" w:rsidP="005C658B">
            <w:r w:rsidRPr="00A67D56">
              <w:t>0.74 (0.7-0.77)</w:t>
            </w:r>
          </w:p>
        </w:tc>
        <w:tc>
          <w:tcPr>
            <w:tcW w:w="1835" w:type="dxa"/>
            <w:noWrap/>
            <w:hideMark/>
          </w:tcPr>
          <w:p w14:paraId="30B812B5" w14:textId="77777777" w:rsidR="000633AB" w:rsidRPr="00A67D56" w:rsidRDefault="000633AB" w:rsidP="005C658B">
            <w:r w:rsidRPr="00A67D56">
              <w:t>1.04 (0.99-1.09)</w:t>
            </w:r>
          </w:p>
        </w:tc>
        <w:tc>
          <w:tcPr>
            <w:tcW w:w="1710" w:type="dxa"/>
            <w:noWrap/>
            <w:hideMark/>
          </w:tcPr>
          <w:p w14:paraId="20B26A58" w14:textId="77777777" w:rsidR="000633AB" w:rsidRPr="00A67D56" w:rsidRDefault="000633AB" w:rsidP="005C658B">
            <w:r w:rsidRPr="00A67D56">
              <w:t>0.98 (0.92-1.06)</w:t>
            </w:r>
          </w:p>
        </w:tc>
      </w:tr>
      <w:tr w:rsidR="000633AB" w:rsidRPr="00A67D56" w14:paraId="738E3DC9" w14:textId="77777777" w:rsidTr="005C658B">
        <w:trPr>
          <w:trHeight w:val="300"/>
        </w:trPr>
        <w:tc>
          <w:tcPr>
            <w:tcW w:w="2340" w:type="dxa"/>
            <w:noWrap/>
            <w:hideMark/>
          </w:tcPr>
          <w:p w14:paraId="48DBB210" w14:textId="77777777" w:rsidR="000633AB" w:rsidRPr="00A67D56" w:rsidRDefault="000633AB" w:rsidP="005C658B">
            <w:r w:rsidRPr="00A67D56">
              <w:t xml:space="preserve">Colchicine </w:t>
            </w:r>
          </w:p>
        </w:tc>
        <w:tc>
          <w:tcPr>
            <w:tcW w:w="1838" w:type="dxa"/>
            <w:noWrap/>
            <w:hideMark/>
          </w:tcPr>
          <w:p w14:paraId="2F4AF93D" w14:textId="77777777" w:rsidR="000633AB" w:rsidRPr="00A67D56" w:rsidRDefault="000633AB" w:rsidP="005C658B">
            <w:r w:rsidRPr="00A67D56">
              <w:t>2.04 (2.01-2.06)</w:t>
            </w:r>
          </w:p>
        </w:tc>
        <w:tc>
          <w:tcPr>
            <w:tcW w:w="1937" w:type="dxa"/>
            <w:noWrap/>
            <w:hideMark/>
          </w:tcPr>
          <w:p w14:paraId="6A486270" w14:textId="77777777" w:rsidR="000633AB" w:rsidRPr="00A67D56" w:rsidRDefault="000633AB" w:rsidP="005C658B">
            <w:r w:rsidRPr="00A67D56">
              <w:t>1.13 (1.08-1.19)</w:t>
            </w:r>
          </w:p>
        </w:tc>
        <w:tc>
          <w:tcPr>
            <w:tcW w:w="1835" w:type="dxa"/>
            <w:noWrap/>
            <w:hideMark/>
          </w:tcPr>
          <w:p w14:paraId="75F55540" w14:textId="77777777" w:rsidR="000633AB" w:rsidRPr="00A67D56" w:rsidRDefault="000633AB" w:rsidP="005C658B">
            <w:r w:rsidRPr="00A67D56">
              <w:t>1.32 (1.3-1.35)</w:t>
            </w:r>
          </w:p>
        </w:tc>
        <w:tc>
          <w:tcPr>
            <w:tcW w:w="1710" w:type="dxa"/>
            <w:noWrap/>
            <w:hideMark/>
          </w:tcPr>
          <w:p w14:paraId="5FD46E09" w14:textId="77777777" w:rsidR="000633AB" w:rsidRPr="00A67D56" w:rsidRDefault="000633AB" w:rsidP="005C658B">
            <w:r w:rsidRPr="00A67D56">
              <w:t>0.94 (0.89-1.0)</w:t>
            </w:r>
          </w:p>
        </w:tc>
      </w:tr>
    </w:tbl>
    <w:p w14:paraId="6D9089A2" w14:textId="5366D4F7" w:rsidR="005C17E4" w:rsidRPr="005C17E4" w:rsidRDefault="000633AB" w:rsidP="005C17E4">
      <w:pPr>
        <w:ind w:left="90"/>
      </w:pPr>
      <w:r w:rsidRPr="00B460B6">
        <w:rPr>
          <w:i/>
          <w:iCs/>
          <w:sz w:val="20"/>
          <w:szCs w:val="20"/>
          <w:vertAlign w:val="superscript"/>
          <w:lang w:bidi="fa-IR"/>
        </w:rPr>
        <w:t>*</w:t>
      </w:r>
      <w:r w:rsidR="007B458D" w:rsidRPr="007B458D">
        <w:rPr>
          <w:i/>
          <w:iCs/>
          <w:sz w:val="20"/>
          <w:szCs w:val="20"/>
          <w:lang w:bidi="fa-IR"/>
        </w:rPr>
        <w:t xml:space="preserve"> </w:t>
      </w:r>
      <w:r w:rsidR="007B458D" w:rsidRPr="00B460B6">
        <w:rPr>
          <w:i/>
          <w:iCs/>
          <w:sz w:val="20"/>
          <w:szCs w:val="20"/>
          <w:lang w:bidi="fa-IR"/>
        </w:rPr>
        <w:t xml:space="preserve">Adjustments were done with sex, age, </w:t>
      </w:r>
      <w:r w:rsidR="005C17E4">
        <w:rPr>
          <w:i/>
          <w:iCs/>
          <w:sz w:val="20"/>
          <w:szCs w:val="20"/>
          <w:lang w:bidi="fa-IR"/>
        </w:rPr>
        <w:t xml:space="preserve">the </w:t>
      </w:r>
      <w:r w:rsidR="007B458D">
        <w:rPr>
          <w:i/>
          <w:iCs/>
          <w:sz w:val="20"/>
          <w:szCs w:val="20"/>
          <w:lang w:bidi="fa-IR"/>
        </w:rPr>
        <w:t>month of admission</w:t>
      </w:r>
      <w:r w:rsidR="007B458D" w:rsidRPr="00B460B6">
        <w:rPr>
          <w:i/>
          <w:iCs/>
          <w:sz w:val="20"/>
          <w:szCs w:val="20"/>
          <w:lang w:bidi="fa-IR"/>
        </w:rPr>
        <w:t xml:space="preserve">, province, insurance </w:t>
      </w:r>
      <w:r w:rsidR="007B458D">
        <w:rPr>
          <w:i/>
          <w:iCs/>
          <w:sz w:val="20"/>
          <w:szCs w:val="20"/>
          <w:lang w:bidi="fa-IR"/>
        </w:rPr>
        <w:t>fund type</w:t>
      </w:r>
      <w:r w:rsidR="007B458D" w:rsidRPr="00B460B6">
        <w:rPr>
          <w:i/>
          <w:iCs/>
          <w:sz w:val="20"/>
          <w:szCs w:val="20"/>
          <w:lang w:bidi="fa-IR"/>
        </w:rPr>
        <w:t xml:space="preserve">, </w:t>
      </w:r>
      <w:r w:rsidR="007B458D">
        <w:rPr>
          <w:i/>
          <w:iCs/>
          <w:sz w:val="20"/>
          <w:szCs w:val="20"/>
          <w:lang w:bidi="fa-IR"/>
        </w:rPr>
        <w:t xml:space="preserve">admission type, physician </w:t>
      </w:r>
      <w:r w:rsidR="005C17E4">
        <w:rPr>
          <w:i/>
          <w:iCs/>
          <w:sz w:val="20"/>
          <w:szCs w:val="20"/>
          <w:lang w:bidi="fa-IR"/>
        </w:rPr>
        <w:t>specialty</w:t>
      </w:r>
      <w:r w:rsidR="007B458D" w:rsidRPr="00B460B6">
        <w:rPr>
          <w:i/>
          <w:iCs/>
          <w:sz w:val="20"/>
          <w:szCs w:val="20"/>
          <w:lang w:bidi="fa-IR"/>
        </w:rPr>
        <w:t xml:space="preserve">, </w:t>
      </w:r>
      <w:r w:rsidR="007B458D">
        <w:rPr>
          <w:i/>
          <w:iCs/>
          <w:sz w:val="20"/>
          <w:szCs w:val="20"/>
          <w:lang w:bidi="fa-IR"/>
        </w:rPr>
        <w:t xml:space="preserve">and </w:t>
      </w:r>
      <w:r>
        <w:rPr>
          <w:i/>
          <w:iCs/>
          <w:sz w:val="20"/>
          <w:szCs w:val="20"/>
          <w:lang w:bidi="fa-IR"/>
        </w:rPr>
        <w:t>other drugs in this table.</w:t>
      </w:r>
      <w:r w:rsidR="005C17E4" w:rsidRPr="005C17E4">
        <w:t xml:space="preserve"> </w:t>
      </w:r>
    </w:p>
    <w:sectPr w:rsidR="005C17E4" w:rsidRPr="005C17E4" w:rsidSect="005C1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D3D99" w14:textId="77777777" w:rsidR="000952D8" w:rsidRDefault="000952D8" w:rsidP="00976227">
      <w:pPr>
        <w:spacing w:after="0" w:line="240" w:lineRule="auto"/>
      </w:pPr>
      <w:r>
        <w:separator/>
      </w:r>
    </w:p>
  </w:endnote>
  <w:endnote w:type="continuationSeparator" w:id="0">
    <w:p w14:paraId="007BDC04" w14:textId="77777777" w:rsidR="000952D8" w:rsidRDefault="000952D8" w:rsidP="00976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77759" w14:textId="77777777" w:rsidR="000952D8" w:rsidRDefault="000952D8" w:rsidP="00976227">
      <w:pPr>
        <w:spacing w:after="0" w:line="240" w:lineRule="auto"/>
      </w:pPr>
      <w:r>
        <w:separator/>
      </w:r>
    </w:p>
  </w:footnote>
  <w:footnote w:type="continuationSeparator" w:id="0">
    <w:p w14:paraId="3DA3BBEE" w14:textId="77777777" w:rsidR="000952D8" w:rsidRDefault="000952D8" w:rsidP="00976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sjS1MDa0NLcwNDZQ0lEKTi0uzszPAykwrQUAxcHOWSwAAAA="/>
  </w:docVars>
  <w:rsids>
    <w:rsidRoot w:val="00613F67"/>
    <w:rsid w:val="000633AB"/>
    <w:rsid w:val="000811B3"/>
    <w:rsid w:val="000952D8"/>
    <w:rsid w:val="001767BB"/>
    <w:rsid w:val="00194FA8"/>
    <w:rsid w:val="00444448"/>
    <w:rsid w:val="005C17E4"/>
    <w:rsid w:val="005D5AE0"/>
    <w:rsid w:val="00613F67"/>
    <w:rsid w:val="007B458D"/>
    <w:rsid w:val="00976227"/>
    <w:rsid w:val="00C14422"/>
    <w:rsid w:val="00E70DD8"/>
    <w:rsid w:val="00EB4E5D"/>
    <w:rsid w:val="00F9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959339"/>
  <w15:chartTrackingRefBased/>
  <w15:docId w15:val="{08D87EC7-5DD3-436E-BE7D-91C38A74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6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227"/>
  </w:style>
  <w:style w:type="paragraph" w:styleId="Footer">
    <w:name w:val="footer"/>
    <w:basedOn w:val="Normal"/>
    <w:link w:val="FooterChar"/>
    <w:uiPriority w:val="99"/>
    <w:unhideWhenUsed/>
    <w:rsid w:val="00976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FCEC1-90F5-4547-87FA-10BCCE3C0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2215</Words>
  <Characters>17760</Characters>
  <Application>Microsoft Office Word</Application>
  <DocSecurity>0</DocSecurity>
  <Lines>1693</Lines>
  <Paragraphs>1095</Paragraphs>
  <ScaleCrop>false</ScaleCrop>
  <Company/>
  <LinksUpToDate>false</LinksUpToDate>
  <CharactersWithSpaces>1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11</cp:revision>
  <dcterms:created xsi:type="dcterms:W3CDTF">2023-10-26T21:33:00Z</dcterms:created>
  <dcterms:modified xsi:type="dcterms:W3CDTF">2023-11-2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ae1c0b0fac56fdabcbb89a133a656b2fda7a2751f6a4d4e41b9851f3f859b2</vt:lpwstr>
  </property>
</Properties>
</file>